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7E53E" w14:textId="4180B06E" w:rsidR="00C474E8" w:rsidRPr="000114A1" w:rsidRDefault="00C474E8" w:rsidP="006555DB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0114A1">
        <w:rPr>
          <w:rFonts w:ascii="Arial" w:hAnsi="Arial" w:cs="Arial"/>
          <w:b/>
          <w:bCs/>
          <w:sz w:val="28"/>
          <w:szCs w:val="28"/>
          <w:lang w:val="en-GB"/>
        </w:rPr>
        <w:t>Supplementary</w:t>
      </w:r>
      <w:r w:rsidR="00991D3B" w:rsidRPr="000114A1">
        <w:rPr>
          <w:rFonts w:ascii="Arial" w:hAnsi="Arial" w:cs="Arial"/>
          <w:b/>
          <w:bCs/>
          <w:sz w:val="28"/>
          <w:szCs w:val="28"/>
          <w:lang w:val="en-GB"/>
        </w:rPr>
        <w:t xml:space="preserve"> Information</w:t>
      </w:r>
    </w:p>
    <w:p w14:paraId="11FB625E" w14:textId="77777777" w:rsidR="00682FB7" w:rsidRPr="000114A1" w:rsidRDefault="00682FB7" w:rsidP="00682FB7">
      <w:pPr>
        <w:jc w:val="center"/>
        <w:rPr>
          <w:rFonts w:ascii="Arial" w:hAnsi="Arial" w:cs="Arial"/>
          <w:b/>
          <w:bCs/>
          <w:lang w:val="en-GB"/>
        </w:rPr>
      </w:pPr>
    </w:p>
    <w:p w14:paraId="5065888A" w14:textId="17E0B63E" w:rsidR="00C474E8" w:rsidRPr="000114A1" w:rsidRDefault="00991D3B">
      <w:pPr>
        <w:rPr>
          <w:rFonts w:ascii="Arial" w:hAnsi="Arial" w:cs="Arial"/>
          <w:lang w:val="en-GB"/>
        </w:rPr>
      </w:pPr>
      <w:r w:rsidRPr="000114A1">
        <w:rPr>
          <w:rFonts w:ascii="Arial" w:hAnsi="Arial" w:cs="Arial"/>
          <w:b/>
          <w:bCs/>
          <w:lang w:val="en-GB"/>
        </w:rPr>
        <w:t>Supplementary Table</w:t>
      </w:r>
      <w:r w:rsidR="00C474E8" w:rsidRPr="000114A1">
        <w:rPr>
          <w:rFonts w:ascii="Arial" w:hAnsi="Arial" w:cs="Arial"/>
          <w:b/>
          <w:bCs/>
          <w:lang w:val="en-GB"/>
        </w:rPr>
        <w:t xml:space="preserve"> </w:t>
      </w:r>
      <w:r w:rsidR="00A6640F" w:rsidRPr="000114A1">
        <w:rPr>
          <w:rFonts w:ascii="Arial" w:hAnsi="Arial" w:cs="Arial"/>
          <w:b/>
          <w:bCs/>
          <w:lang w:val="en-GB"/>
        </w:rPr>
        <w:t>1</w:t>
      </w:r>
      <w:r w:rsidR="00C474E8" w:rsidRPr="000114A1">
        <w:rPr>
          <w:rFonts w:ascii="Arial" w:hAnsi="Arial" w:cs="Arial"/>
          <w:b/>
          <w:bCs/>
          <w:lang w:val="en-GB"/>
        </w:rPr>
        <w:t xml:space="preserve">. </w:t>
      </w:r>
      <w:r w:rsidR="00A6640F" w:rsidRPr="000114A1">
        <w:rPr>
          <w:rFonts w:ascii="Arial" w:hAnsi="Arial" w:cs="Arial"/>
          <w:lang w:val="en-GB"/>
        </w:rPr>
        <w:t>Boston Children’s Hospital</w:t>
      </w:r>
      <w:r w:rsidR="006A41F8" w:rsidRPr="000114A1">
        <w:rPr>
          <w:rFonts w:ascii="Arial" w:hAnsi="Arial" w:cs="Arial"/>
          <w:lang w:val="en-GB"/>
        </w:rPr>
        <w:t xml:space="preserve"> Neonatal Encephalopathy </w:t>
      </w:r>
      <w:r w:rsidR="00077DA2" w:rsidRPr="000114A1">
        <w:rPr>
          <w:rFonts w:ascii="Arial" w:hAnsi="Arial" w:cs="Arial"/>
          <w:lang w:val="en-GB"/>
        </w:rPr>
        <w:t xml:space="preserve">(NE) </w:t>
      </w:r>
      <w:r w:rsidR="006A41F8" w:rsidRPr="000114A1">
        <w:rPr>
          <w:rFonts w:ascii="Arial" w:hAnsi="Arial" w:cs="Arial"/>
          <w:lang w:val="en-GB"/>
        </w:rPr>
        <w:t>Scale</w:t>
      </w:r>
    </w:p>
    <w:p w14:paraId="4C697173" w14:textId="77777777" w:rsidR="002F5192" w:rsidRPr="000114A1" w:rsidRDefault="002F5192">
      <w:pPr>
        <w:rPr>
          <w:rFonts w:ascii="Arial" w:hAnsi="Arial" w:cs="Arial"/>
          <w:lang w:val="en-GB"/>
        </w:rPr>
      </w:pPr>
    </w:p>
    <w:p w14:paraId="56DE0C65" w14:textId="27BB8475" w:rsidR="00C474E8" w:rsidRPr="000114A1" w:rsidRDefault="00991D3B">
      <w:pPr>
        <w:rPr>
          <w:rFonts w:ascii="Arial" w:hAnsi="Arial" w:cs="Arial"/>
          <w:lang w:val="en-GB"/>
        </w:rPr>
      </w:pPr>
      <w:r w:rsidRPr="000114A1">
        <w:rPr>
          <w:rFonts w:ascii="Arial" w:hAnsi="Arial" w:cs="Arial"/>
          <w:b/>
          <w:bCs/>
          <w:lang w:val="en-GB"/>
        </w:rPr>
        <w:t>Supplementary Table</w:t>
      </w:r>
      <w:r w:rsidR="00A016C9" w:rsidRPr="000114A1">
        <w:rPr>
          <w:rFonts w:ascii="Arial" w:hAnsi="Arial" w:cs="Arial"/>
          <w:b/>
          <w:bCs/>
          <w:lang w:val="en-GB"/>
        </w:rPr>
        <w:t xml:space="preserve"> </w:t>
      </w:r>
      <w:r w:rsidR="00A6640F" w:rsidRPr="000114A1">
        <w:rPr>
          <w:rFonts w:ascii="Arial" w:hAnsi="Arial" w:cs="Arial"/>
          <w:b/>
          <w:bCs/>
          <w:lang w:val="en-GB"/>
        </w:rPr>
        <w:t>2</w:t>
      </w:r>
      <w:r w:rsidR="00A016C9" w:rsidRPr="000114A1">
        <w:rPr>
          <w:rFonts w:ascii="Arial" w:hAnsi="Arial" w:cs="Arial"/>
          <w:b/>
          <w:bCs/>
          <w:lang w:val="en-GB"/>
        </w:rPr>
        <w:t xml:space="preserve">. </w:t>
      </w:r>
      <w:r w:rsidR="00C474E8" w:rsidRPr="000114A1">
        <w:rPr>
          <w:rFonts w:ascii="Arial" w:hAnsi="Arial" w:cs="Arial"/>
          <w:lang w:val="en-GB"/>
        </w:rPr>
        <w:t>Baseline Maternal and Infant Characteristics of the Entire Exposure Group and Patients Excluded from Analysis</w:t>
      </w:r>
    </w:p>
    <w:p w14:paraId="1150059E" w14:textId="77777777" w:rsidR="002F5192" w:rsidRPr="000114A1" w:rsidRDefault="002F5192">
      <w:pPr>
        <w:rPr>
          <w:rFonts w:ascii="Arial" w:hAnsi="Arial" w:cs="Arial"/>
          <w:lang w:val="en-GB"/>
        </w:rPr>
      </w:pPr>
    </w:p>
    <w:p w14:paraId="330D3232" w14:textId="17C61A40" w:rsidR="00361FBD" w:rsidRPr="000114A1" w:rsidRDefault="00991D3B" w:rsidP="00361FBD">
      <w:pPr>
        <w:rPr>
          <w:rFonts w:ascii="Arial" w:hAnsi="Arial" w:cs="Arial"/>
          <w:lang w:val="en-GB"/>
        </w:rPr>
      </w:pPr>
      <w:r w:rsidRPr="000114A1">
        <w:rPr>
          <w:rFonts w:ascii="Arial" w:hAnsi="Arial" w:cs="Arial"/>
          <w:b/>
          <w:bCs/>
          <w:lang w:val="en-GB"/>
        </w:rPr>
        <w:t>Supplementary Figure</w:t>
      </w:r>
      <w:r w:rsidR="00361FBD" w:rsidRPr="000114A1">
        <w:rPr>
          <w:rFonts w:ascii="Arial" w:hAnsi="Arial" w:cs="Arial"/>
          <w:b/>
          <w:bCs/>
          <w:lang w:val="en-GB"/>
        </w:rPr>
        <w:t xml:space="preserve"> 1. </w:t>
      </w:r>
      <w:r w:rsidR="00361FBD" w:rsidRPr="000114A1">
        <w:rPr>
          <w:rFonts w:ascii="Arial" w:hAnsi="Arial" w:cs="Arial"/>
          <w:lang w:val="en-GB"/>
        </w:rPr>
        <w:t xml:space="preserve">Cerebral </w:t>
      </w:r>
      <w:r w:rsidR="000114A1">
        <w:rPr>
          <w:rFonts w:ascii="Arial" w:hAnsi="Arial" w:cs="Arial"/>
          <w:lang w:val="en-GB"/>
        </w:rPr>
        <w:t>Haemodynamic</w:t>
      </w:r>
      <w:r w:rsidR="003C08DD" w:rsidRPr="000114A1">
        <w:rPr>
          <w:rFonts w:ascii="Arial" w:hAnsi="Arial" w:cs="Arial"/>
          <w:lang w:val="en-GB"/>
        </w:rPr>
        <w:t xml:space="preserve"> Variables</w:t>
      </w:r>
      <w:r w:rsidR="00361FBD" w:rsidRPr="000114A1">
        <w:rPr>
          <w:rFonts w:ascii="Arial" w:hAnsi="Arial" w:cs="Arial"/>
          <w:lang w:val="en-GB"/>
        </w:rPr>
        <w:t xml:space="preserve"> by Therapeutic Hypothermia Phase</w:t>
      </w:r>
    </w:p>
    <w:p w14:paraId="4682F505" w14:textId="77777777" w:rsidR="002F5192" w:rsidRPr="000114A1" w:rsidRDefault="002F5192" w:rsidP="00361FBD">
      <w:pPr>
        <w:rPr>
          <w:rFonts w:ascii="Arial" w:hAnsi="Arial" w:cs="Arial"/>
          <w:lang w:val="en-GB"/>
        </w:rPr>
      </w:pPr>
    </w:p>
    <w:p w14:paraId="1F8E57C9" w14:textId="25E9BDDA" w:rsidR="00C474E8" w:rsidRPr="000114A1" w:rsidRDefault="00991D3B">
      <w:pPr>
        <w:rPr>
          <w:rFonts w:ascii="Arial" w:hAnsi="Arial" w:cs="Arial"/>
          <w:lang w:val="en-GB"/>
        </w:rPr>
      </w:pPr>
      <w:r w:rsidRPr="000114A1">
        <w:rPr>
          <w:rFonts w:ascii="Arial" w:hAnsi="Arial" w:cs="Arial"/>
          <w:b/>
          <w:bCs/>
          <w:lang w:val="en-GB"/>
        </w:rPr>
        <w:t>Supplementary Table</w:t>
      </w:r>
      <w:r w:rsidR="00C474E8" w:rsidRPr="000114A1">
        <w:rPr>
          <w:rFonts w:ascii="Arial" w:hAnsi="Arial" w:cs="Arial"/>
          <w:b/>
          <w:bCs/>
          <w:lang w:val="en-GB"/>
        </w:rPr>
        <w:t xml:space="preserve"> </w:t>
      </w:r>
      <w:r w:rsidR="00A6640F" w:rsidRPr="000114A1">
        <w:rPr>
          <w:rFonts w:ascii="Arial" w:hAnsi="Arial" w:cs="Arial"/>
          <w:b/>
          <w:bCs/>
          <w:lang w:val="en-GB"/>
        </w:rPr>
        <w:t>3</w:t>
      </w:r>
      <w:r w:rsidR="00C474E8" w:rsidRPr="000114A1">
        <w:rPr>
          <w:rFonts w:ascii="Arial" w:hAnsi="Arial" w:cs="Arial"/>
          <w:b/>
          <w:bCs/>
          <w:lang w:val="en-GB"/>
        </w:rPr>
        <w:t xml:space="preserve">. </w:t>
      </w:r>
      <w:r w:rsidR="00C474E8" w:rsidRPr="000114A1">
        <w:rPr>
          <w:rFonts w:ascii="Arial" w:hAnsi="Arial" w:cs="Arial"/>
          <w:lang w:val="en-GB"/>
        </w:rPr>
        <w:t xml:space="preserve">Tests of Group Differences in Cerebral </w:t>
      </w:r>
      <w:r w:rsidR="000114A1">
        <w:rPr>
          <w:rFonts w:ascii="Arial" w:hAnsi="Arial" w:cs="Arial"/>
          <w:lang w:val="en-GB"/>
        </w:rPr>
        <w:t>Haemodynamic</w:t>
      </w:r>
      <w:r w:rsidR="00C474E8" w:rsidRPr="000114A1">
        <w:rPr>
          <w:rFonts w:ascii="Arial" w:hAnsi="Arial" w:cs="Arial"/>
          <w:lang w:val="en-GB"/>
        </w:rPr>
        <w:t xml:space="preserve"> Variables by Therapeutic Hypothermia Phase</w:t>
      </w:r>
    </w:p>
    <w:p w14:paraId="47D6AF5A" w14:textId="77777777" w:rsidR="002F5192" w:rsidRPr="000114A1" w:rsidRDefault="002F5192">
      <w:pPr>
        <w:rPr>
          <w:rFonts w:ascii="Arial" w:hAnsi="Arial" w:cs="Arial"/>
          <w:lang w:val="en-GB"/>
        </w:rPr>
      </w:pPr>
    </w:p>
    <w:p w14:paraId="09937285" w14:textId="13251B4E" w:rsidR="00824851" w:rsidRPr="000114A1" w:rsidRDefault="00991D3B">
      <w:pPr>
        <w:rPr>
          <w:rFonts w:ascii="Arial" w:hAnsi="Arial" w:cs="Arial"/>
          <w:lang w:val="en-GB"/>
        </w:rPr>
      </w:pPr>
      <w:r w:rsidRPr="000114A1">
        <w:rPr>
          <w:rFonts w:ascii="Arial" w:hAnsi="Arial" w:cs="Arial"/>
          <w:b/>
          <w:bCs/>
          <w:lang w:val="en-GB"/>
        </w:rPr>
        <w:t>Supplementary Figure</w:t>
      </w:r>
      <w:r w:rsidR="00824851" w:rsidRPr="000114A1">
        <w:rPr>
          <w:rFonts w:ascii="Arial" w:hAnsi="Arial" w:cs="Arial"/>
          <w:b/>
          <w:bCs/>
          <w:lang w:val="en-GB"/>
        </w:rPr>
        <w:t xml:space="preserve"> 2. </w:t>
      </w:r>
      <w:r w:rsidR="00824851" w:rsidRPr="000114A1">
        <w:rPr>
          <w:rFonts w:ascii="Arial" w:hAnsi="Arial" w:cs="Arial"/>
          <w:lang w:val="en-GB"/>
        </w:rPr>
        <w:t xml:space="preserve">Association Between Neonatal Encephalopathy Score and Normothermic Cerebral </w:t>
      </w:r>
      <w:r w:rsidR="000114A1">
        <w:rPr>
          <w:rFonts w:ascii="Arial" w:hAnsi="Arial" w:cs="Arial"/>
          <w:lang w:val="en-GB"/>
        </w:rPr>
        <w:t>Haemodynamic</w:t>
      </w:r>
      <w:r w:rsidR="00824851" w:rsidRPr="000114A1">
        <w:rPr>
          <w:rFonts w:ascii="Arial" w:hAnsi="Arial" w:cs="Arial"/>
          <w:lang w:val="en-GB"/>
        </w:rPr>
        <w:t xml:space="preserve"> Variables</w:t>
      </w:r>
    </w:p>
    <w:p w14:paraId="56CB40D3" w14:textId="77777777" w:rsidR="002F5192" w:rsidRPr="000114A1" w:rsidRDefault="002F5192">
      <w:pPr>
        <w:rPr>
          <w:rFonts w:ascii="Arial" w:hAnsi="Arial" w:cs="Arial"/>
          <w:lang w:val="en-GB"/>
        </w:rPr>
      </w:pPr>
    </w:p>
    <w:p w14:paraId="0A2891B7" w14:textId="11954147" w:rsidR="002F5192" w:rsidRPr="000114A1" w:rsidRDefault="00991D3B">
      <w:pPr>
        <w:rPr>
          <w:rFonts w:ascii="Arial" w:hAnsi="Arial" w:cs="Arial"/>
          <w:lang w:val="en-GB"/>
        </w:rPr>
      </w:pPr>
      <w:r w:rsidRPr="000114A1">
        <w:rPr>
          <w:rFonts w:ascii="Arial" w:hAnsi="Arial" w:cs="Arial"/>
          <w:b/>
          <w:bCs/>
          <w:lang w:val="en-GB"/>
        </w:rPr>
        <w:t>Supplementary Table</w:t>
      </w:r>
      <w:r w:rsidR="00DD20A2" w:rsidRPr="000114A1">
        <w:rPr>
          <w:rFonts w:ascii="Arial" w:hAnsi="Arial" w:cs="Arial"/>
          <w:b/>
          <w:bCs/>
          <w:lang w:val="en-GB"/>
        </w:rPr>
        <w:t xml:space="preserve"> </w:t>
      </w:r>
      <w:r w:rsidR="00D92BA5" w:rsidRPr="000114A1">
        <w:rPr>
          <w:rFonts w:ascii="Arial" w:hAnsi="Arial" w:cs="Arial"/>
          <w:b/>
          <w:bCs/>
          <w:lang w:val="en-GB"/>
        </w:rPr>
        <w:t>4</w:t>
      </w:r>
      <w:r w:rsidR="00DD20A2" w:rsidRPr="000114A1">
        <w:rPr>
          <w:rFonts w:ascii="Arial" w:hAnsi="Arial" w:cs="Arial"/>
          <w:b/>
          <w:bCs/>
          <w:lang w:val="en-GB"/>
        </w:rPr>
        <w:t xml:space="preserve">. </w:t>
      </w:r>
      <w:r w:rsidR="00AC4413" w:rsidRPr="000114A1">
        <w:rPr>
          <w:rFonts w:ascii="Arial" w:hAnsi="Arial" w:cs="Arial"/>
          <w:lang w:val="en-GB"/>
        </w:rPr>
        <w:t xml:space="preserve">Association of Cerebral </w:t>
      </w:r>
      <w:r w:rsidR="000114A1">
        <w:rPr>
          <w:rFonts w:ascii="Arial" w:hAnsi="Arial" w:cs="Arial"/>
          <w:lang w:val="en-GB"/>
        </w:rPr>
        <w:t>Haemodynamic</w:t>
      </w:r>
      <w:r w:rsidR="00AC4413" w:rsidRPr="000114A1">
        <w:rPr>
          <w:rFonts w:ascii="Arial" w:hAnsi="Arial" w:cs="Arial"/>
          <w:lang w:val="en-GB"/>
        </w:rPr>
        <w:t xml:space="preserve"> Variables with Temperature with Site, Sedatives, and Phenobarbital as Covariates</w:t>
      </w:r>
    </w:p>
    <w:p w14:paraId="72624AB7" w14:textId="77777777" w:rsidR="00AC4413" w:rsidRPr="000114A1" w:rsidRDefault="00AC4413">
      <w:pPr>
        <w:rPr>
          <w:rFonts w:ascii="Arial" w:hAnsi="Arial" w:cs="Arial"/>
          <w:lang w:val="en-GB"/>
        </w:rPr>
      </w:pPr>
    </w:p>
    <w:p w14:paraId="7947A079" w14:textId="25F5EE47" w:rsidR="00C0729B" w:rsidRPr="000114A1" w:rsidRDefault="00991D3B">
      <w:pPr>
        <w:rPr>
          <w:rFonts w:ascii="Arial" w:hAnsi="Arial" w:cs="Arial"/>
          <w:lang w:val="en-GB"/>
        </w:rPr>
      </w:pPr>
      <w:r w:rsidRPr="000114A1">
        <w:rPr>
          <w:rFonts w:ascii="Arial" w:hAnsi="Arial" w:cs="Arial"/>
          <w:b/>
          <w:bCs/>
          <w:lang w:val="en-GB"/>
        </w:rPr>
        <w:t>Supplementary Table</w:t>
      </w:r>
      <w:r w:rsidR="00D600FD" w:rsidRPr="000114A1">
        <w:rPr>
          <w:rFonts w:ascii="Arial" w:hAnsi="Arial" w:cs="Arial"/>
          <w:b/>
          <w:bCs/>
          <w:lang w:val="en-GB"/>
        </w:rPr>
        <w:t xml:space="preserve"> </w:t>
      </w:r>
      <w:r w:rsidR="00D92BA5" w:rsidRPr="000114A1">
        <w:rPr>
          <w:rFonts w:ascii="Arial" w:hAnsi="Arial" w:cs="Arial"/>
          <w:b/>
          <w:bCs/>
          <w:lang w:val="en-GB"/>
        </w:rPr>
        <w:t>5</w:t>
      </w:r>
      <w:r w:rsidR="00C0729B" w:rsidRPr="000114A1">
        <w:rPr>
          <w:rFonts w:ascii="Arial" w:hAnsi="Arial" w:cs="Arial"/>
          <w:b/>
          <w:bCs/>
          <w:lang w:val="en-GB"/>
        </w:rPr>
        <w:t>:</w:t>
      </w:r>
      <w:r w:rsidR="00C0729B" w:rsidRPr="000114A1">
        <w:rPr>
          <w:rFonts w:ascii="Arial" w:eastAsiaTheme="minorEastAsia" w:hAnsi="Arial" w:cs="Arial"/>
          <w:color w:val="000000" w:themeColor="text1"/>
          <w:spacing w:val="-10"/>
          <w:kern w:val="24"/>
          <w:lang w:val="en-GB"/>
        </w:rPr>
        <w:t xml:space="preserve"> </w:t>
      </w:r>
      <w:r w:rsidR="00AC4413" w:rsidRPr="000114A1">
        <w:rPr>
          <w:rFonts w:ascii="Arial" w:hAnsi="Arial" w:cs="Arial"/>
          <w:lang w:val="en-GB"/>
        </w:rPr>
        <w:t xml:space="preserve">Association between Neonatal Encephalopathy Score and Cerebral </w:t>
      </w:r>
      <w:r w:rsidR="000114A1">
        <w:rPr>
          <w:rFonts w:ascii="Arial" w:hAnsi="Arial" w:cs="Arial"/>
          <w:lang w:val="en-GB"/>
        </w:rPr>
        <w:t>Haemodynamic</w:t>
      </w:r>
      <w:r w:rsidR="00AC4413" w:rsidRPr="000114A1">
        <w:rPr>
          <w:rFonts w:ascii="Arial" w:hAnsi="Arial" w:cs="Arial"/>
          <w:lang w:val="en-GB"/>
        </w:rPr>
        <w:t xml:space="preserve"> Variables</w:t>
      </w:r>
    </w:p>
    <w:p w14:paraId="07099E6A" w14:textId="77777777" w:rsidR="002F5192" w:rsidRPr="000114A1" w:rsidRDefault="002F5192">
      <w:pPr>
        <w:rPr>
          <w:rFonts w:ascii="Arial" w:hAnsi="Arial" w:cs="Arial"/>
          <w:lang w:val="en-GB"/>
        </w:rPr>
      </w:pPr>
    </w:p>
    <w:p w14:paraId="24DE2DE5" w14:textId="66C2D715" w:rsidR="00DD20A2" w:rsidRPr="000114A1" w:rsidRDefault="00991D3B">
      <w:pPr>
        <w:rPr>
          <w:rFonts w:ascii="Arial" w:hAnsi="Arial" w:cs="Arial"/>
          <w:lang w:val="en-GB"/>
        </w:rPr>
      </w:pPr>
      <w:r w:rsidRPr="000114A1">
        <w:rPr>
          <w:rFonts w:ascii="Arial" w:hAnsi="Arial" w:cs="Arial"/>
          <w:b/>
          <w:bCs/>
          <w:lang w:val="en-GB"/>
        </w:rPr>
        <w:t>Supplementary Table</w:t>
      </w:r>
      <w:r w:rsidR="00A753E8" w:rsidRPr="000114A1">
        <w:rPr>
          <w:rFonts w:ascii="Arial" w:hAnsi="Arial" w:cs="Arial"/>
          <w:b/>
          <w:bCs/>
          <w:lang w:val="en-GB"/>
        </w:rPr>
        <w:t xml:space="preserve"> </w:t>
      </w:r>
      <w:r w:rsidR="003C08DD" w:rsidRPr="000114A1">
        <w:rPr>
          <w:rFonts w:ascii="Arial" w:hAnsi="Arial" w:cs="Arial"/>
          <w:b/>
          <w:bCs/>
          <w:lang w:val="en-GB"/>
        </w:rPr>
        <w:t>6</w:t>
      </w:r>
      <w:r w:rsidR="001360BC" w:rsidRPr="000114A1">
        <w:rPr>
          <w:rFonts w:ascii="Arial" w:hAnsi="Arial" w:cs="Arial"/>
          <w:b/>
          <w:bCs/>
          <w:lang w:val="en-GB"/>
        </w:rPr>
        <w:t>.</w:t>
      </w:r>
      <w:r w:rsidR="00A753E8" w:rsidRPr="000114A1">
        <w:rPr>
          <w:rFonts w:ascii="Arial" w:eastAsiaTheme="minorEastAsia" w:hAnsi="Arial" w:cs="Arial"/>
          <w:color w:val="000000" w:themeColor="text1"/>
          <w:spacing w:val="-10"/>
          <w:kern w:val="24"/>
          <w:lang w:val="en-GB"/>
        </w:rPr>
        <w:t xml:space="preserve"> </w:t>
      </w:r>
      <w:r w:rsidR="00AC4413" w:rsidRPr="000114A1">
        <w:rPr>
          <w:rFonts w:ascii="Arial" w:hAnsi="Arial" w:cs="Arial"/>
          <w:lang w:val="en-GB"/>
        </w:rPr>
        <w:t xml:space="preserve">Test of Group Differences in Cerebral </w:t>
      </w:r>
      <w:r w:rsidR="000114A1">
        <w:rPr>
          <w:rFonts w:ascii="Arial" w:hAnsi="Arial" w:cs="Arial"/>
          <w:lang w:val="en-GB"/>
        </w:rPr>
        <w:t>Haemodynamic</w:t>
      </w:r>
      <w:r w:rsidR="00AC4413" w:rsidRPr="000114A1">
        <w:rPr>
          <w:rFonts w:ascii="Arial" w:hAnsi="Arial" w:cs="Arial"/>
          <w:lang w:val="en-GB"/>
        </w:rPr>
        <w:t xml:space="preserve"> Variables Between MRI Injury Subgroups at Each Therapeutic Hypothermia Phase</w:t>
      </w:r>
    </w:p>
    <w:p w14:paraId="36FF4C09" w14:textId="77777777" w:rsidR="002F5192" w:rsidRPr="000114A1" w:rsidRDefault="002F5192">
      <w:pPr>
        <w:rPr>
          <w:rFonts w:ascii="Arial" w:hAnsi="Arial" w:cs="Arial"/>
          <w:lang w:val="en-GB"/>
        </w:rPr>
      </w:pPr>
    </w:p>
    <w:p w14:paraId="38C5EFE7" w14:textId="5BC230CC" w:rsidR="005E346B" w:rsidRPr="000114A1" w:rsidRDefault="00991D3B">
      <w:pPr>
        <w:rPr>
          <w:rFonts w:ascii="Arial" w:hAnsi="Arial" w:cs="Arial"/>
          <w:lang w:val="en-GB"/>
        </w:rPr>
      </w:pPr>
      <w:r w:rsidRPr="000114A1">
        <w:rPr>
          <w:rFonts w:ascii="Arial" w:hAnsi="Arial" w:cs="Arial"/>
          <w:b/>
          <w:bCs/>
          <w:lang w:val="en-GB"/>
        </w:rPr>
        <w:t>Supplementary Table</w:t>
      </w:r>
      <w:r w:rsidR="001618D2" w:rsidRPr="000114A1">
        <w:rPr>
          <w:rFonts w:ascii="Arial" w:hAnsi="Arial" w:cs="Arial"/>
          <w:b/>
          <w:bCs/>
          <w:lang w:val="en-GB"/>
        </w:rPr>
        <w:t xml:space="preserve"> </w:t>
      </w:r>
      <w:r w:rsidR="003C08DD" w:rsidRPr="000114A1">
        <w:rPr>
          <w:rFonts w:ascii="Arial" w:hAnsi="Arial" w:cs="Arial"/>
          <w:b/>
          <w:bCs/>
          <w:lang w:val="en-GB"/>
        </w:rPr>
        <w:t>7</w:t>
      </w:r>
      <w:r w:rsidR="001360BC" w:rsidRPr="000114A1">
        <w:rPr>
          <w:rFonts w:ascii="Arial" w:hAnsi="Arial" w:cs="Arial"/>
          <w:b/>
          <w:bCs/>
          <w:lang w:val="en-GB"/>
        </w:rPr>
        <w:t>.</w:t>
      </w:r>
      <w:r w:rsidR="001618D2" w:rsidRPr="000114A1">
        <w:rPr>
          <w:rFonts w:ascii="Arial" w:hAnsi="Arial" w:cs="Arial"/>
          <w:b/>
          <w:bCs/>
          <w:lang w:val="en-GB"/>
        </w:rPr>
        <w:t xml:space="preserve"> </w:t>
      </w:r>
      <w:r w:rsidR="00AC4413" w:rsidRPr="000114A1">
        <w:rPr>
          <w:rFonts w:ascii="Arial" w:hAnsi="Arial" w:cs="Arial"/>
          <w:lang w:val="en-GB"/>
        </w:rPr>
        <w:t xml:space="preserve">Test of Group Difference in Cerebral </w:t>
      </w:r>
      <w:r w:rsidR="000114A1">
        <w:rPr>
          <w:rFonts w:ascii="Arial" w:hAnsi="Arial" w:cs="Arial"/>
          <w:lang w:val="en-GB"/>
        </w:rPr>
        <w:t>Haemodynamic</w:t>
      </w:r>
      <w:r w:rsidR="00AC4413" w:rsidRPr="000114A1">
        <w:rPr>
          <w:rFonts w:ascii="Arial" w:hAnsi="Arial" w:cs="Arial"/>
          <w:lang w:val="en-GB"/>
        </w:rPr>
        <w:t xml:space="preserve"> Variables Between Follow-up Subgroups at Each Therapeutic Hypothermia Phase</w:t>
      </w:r>
    </w:p>
    <w:p w14:paraId="67C79D70" w14:textId="77777777" w:rsidR="002F5192" w:rsidRPr="000114A1" w:rsidRDefault="002F5192">
      <w:pPr>
        <w:rPr>
          <w:rFonts w:ascii="Arial" w:hAnsi="Arial" w:cs="Arial"/>
          <w:lang w:val="en-GB"/>
        </w:rPr>
      </w:pPr>
    </w:p>
    <w:p w14:paraId="63B9A0A1" w14:textId="24420DDE" w:rsidR="00AC4413" w:rsidRPr="000114A1" w:rsidRDefault="00991D3B">
      <w:pPr>
        <w:rPr>
          <w:rFonts w:ascii="Arial" w:hAnsi="Arial" w:cs="Arial"/>
          <w:lang w:val="en-GB"/>
        </w:rPr>
      </w:pPr>
      <w:r w:rsidRPr="000114A1">
        <w:rPr>
          <w:rFonts w:ascii="Arial" w:hAnsi="Arial" w:cs="Arial"/>
          <w:b/>
          <w:bCs/>
          <w:lang w:val="en-GB"/>
        </w:rPr>
        <w:t>Supplementary Table</w:t>
      </w:r>
      <w:r w:rsidR="001618D2" w:rsidRPr="000114A1">
        <w:rPr>
          <w:rFonts w:ascii="Arial" w:hAnsi="Arial" w:cs="Arial"/>
          <w:b/>
          <w:bCs/>
          <w:lang w:val="en-GB"/>
        </w:rPr>
        <w:t xml:space="preserve"> </w:t>
      </w:r>
      <w:r w:rsidR="003C08DD" w:rsidRPr="000114A1">
        <w:rPr>
          <w:rFonts w:ascii="Arial" w:hAnsi="Arial" w:cs="Arial"/>
          <w:b/>
          <w:bCs/>
          <w:lang w:val="en-GB"/>
        </w:rPr>
        <w:t>8</w:t>
      </w:r>
      <w:r w:rsidR="001360BC" w:rsidRPr="000114A1">
        <w:rPr>
          <w:rFonts w:ascii="Arial" w:hAnsi="Arial" w:cs="Arial"/>
          <w:b/>
          <w:bCs/>
          <w:lang w:val="en-GB"/>
        </w:rPr>
        <w:t>.</w:t>
      </w:r>
      <w:r w:rsidR="001618D2" w:rsidRPr="000114A1">
        <w:rPr>
          <w:rFonts w:ascii="Arial" w:hAnsi="Arial" w:cs="Arial"/>
          <w:lang w:val="en-GB"/>
        </w:rPr>
        <w:t xml:space="preserve"> </w:t>
      </w:r>
      <w:r w:rsidR="00AC4413" w:rsidRPr="000114A1">
        <w:rPr>
          <w:rFonts w:ascii="Arial" w:hAnsi="Arial" w:cs="Arial"/>
          <w:lang w:val="en-GB"/>
        </w:rPr>
        <w:t xml:space="preserve">Association of Neonatal Variables with </w:t>
      </w:r>
      <w:r w:rsidR="005F33B0" w:rsidRPr="005F33B0">
        <w:rPr>
          <w:rFonts w:ascii="Arial" w:hAnsi="Arial" w:cs="Arial"/>
          <w:lang w:val="en-GB"/>
        </w:rPr>
        <w:t>BSID-III</w:t>
      </w:r>
      <w:r w:rsidR="00AC4413" w:rsidRPr="000114A1">
        <w:rPr>
          <w:rFonts w:ascii="Arial" w:hAnsi="Arial" w:cs="Arial"/>
          <w:lang w:val="en-GB"/>
        </w:rPr>
        <w:t xml:space="preserve"> Composite Scores </w:t>
      </w:r>
    </w:p>
    <w:p w14:paraId="355F1F56" w14:textId="77777777" w:rsidR="00AC4413" w:rsidRPr="000114A1" w:rsidRDefault="00AC4413">
      <w:pPr>
        <w:rPr>
          <w:rFonts w:asciiTheme="minorHAnsi" w:hAnsiTheme="minorHAnsi" w:cstheme="minorHAnsi"/>
          <w:lang w:val="en-GB"/>
        </w:rPr>
      </w:pPr>
    </w:p>
    <w:p w14:paraId="1D41E808" w14:textId="33358651" w:rsidR="00AC4413" w:rsidRPr="000114A1" w:rsidRDefault="00AC4413" w:rsidP="00AC4413">
      <w:pPr>
        <w:rPr>
          <w:rFonts w:ascii="Arial" w:hAnsi="Arial" w:cs="Arial"/>
          <w:lang w:val="en-GB"/>
        </w:rPr>
      </w:pPr>
      <w:r w:rsidRPr="000114A1">
        <w:rPr>
          <w:rFonts w:ascii="Arial" w:hAnsi="Arial" w:cs="Arial"/>
          <w:b/>
          <w:bCs/>
          <w:lang w:val="en-GB"/>
        </w:rPr>
        <w:t>Supplementary Table 9.</w:t>
      </w:r>
      <w:r w:rsidRPr="000114A1">
        <w:rPr>
          <w:rFonts w:ascii="Arial" w:hAnsi="Arial" w:cs="Arial"/>
          <w:lang w:val="en-GB"/>
        </w:rPr>
        <w:t xml:space="preserve"> Association of Cerebral </w:t>
      </w:r>
      <w:r w:rsidR="000114A1">
        <w:rPr>
          <w:rFonts w:ascii="Arial" w:hAnsi="Arial" w:cs="Arial"/>
          <w:lang w:val="en-GB"/>
        </w:rPr>
        <w:t>Haemodynamic</w:t>
      </w:r>
      <w:r w:rsidRPr="000114A1">
        <w:rPr>
          <w:rFonts w:ascii="Arial" w:hAnsi="Arial" w:cs="Arial"/>
          <w:lang w:val="en-GB"/>
        </w:rPr>
        <w:t xml:space="preserve"> Variables at Normothermia with </w:t>
      </w:r>
      <w:r w:rsidR="005F33B0" w:rsidRPr="005F33B0">
        <w:rPr>
          <w:rFonts w:ascii="Arial" w:hAnsi="Arial" w:cs="Arial"/>
          <w:lang w:val="en-GB"/>
        </w:rPr>
        <w:t>BSID-III</w:t>
      </w:r>
      <w:r w:rsidRPr="000114A1">
        <w:rPr>
          <w:rFonts w:ascii="Arial" w:hAnsi="Arial" w:cs="Arial"/>
          <w:lang w:val="en-GB"/>
        </w:rPr>
        <w:t xml:space="preserve"> Composite Scores with Temperature, Neonatal Encephalopathy Scores, and Phenobarbital as Covariates</w:t>
      </w:r>
    </w:p>
    <w:p w14:paraId="1014137D" w14:textId="77777777" w:rsidR="00AC4413" w:rsidRPr="000114A1" w:rsidRDefault="00AC4413" w:rsidP="00AC4413">
      <w:pPr>
        <w:rPr>
          <w:rFonts w:ascii="Arial" w:hAnsi="Arial" w:cs="Arial"/>
          <w:lang w:val="en-GB"/>
        </w:rPr>
      </w:pPr>
    </w:p>
    <w:p w14:paraId="3A940C42" w14:textId="7F28579C" w:rsidR="00AC4413" w:rsidRPr="000114A1" w:rsidRDefault="00AC4413" w:rsidP="00AC4413">
      <w:pPr>
        <w:rPr>
          <w:rFonts w:ascii="Arial" w:hAnsi="Arial" w:cs="Arial"/>
          <w:lang w:val="en-GB"/>
        </w:rPr>
      </w:pPr>
      <w:r w:rsidRPr="000114A1">
        <w:rPr>
          <w:rFonts w:ascii="Arial" w:hAnsi="Arial" w:cs="Arial"/>
          <w:b/>
          <w:bCs/>
          <w:lang w:val="en-GB"/>
        </w:rPr>
        <w:t>Supplementary Table 10.</w:t>
      </w:r>
      <w:r w:rsidRPr="000114A1">
        <w:rPr>
          <w:rFonts w:ascii="Arial" w:hAnsi="Arial" w:cs="Arial"/>
          <w:lang w:val="en-GB"/>
        </w:rPr>
        <w:t xml:space="preserve"> Sex as an Effect Modifier to the Association of Cerebral </w:t>
      </w:r>
      <w:r w:rsidR="000114A1">
        <w:rPr>
          <w:rFonts w:ascii="Arial" w:hAnsi="Arial" w:cs="Arial"/>
          <w:lang w:val="en-GB"/>
        </w:rPr>
        <w:t>Haemodynamic</w:t>
      </w:r>
      <w:r w:rsidRPr="000114A1">
        <w:rPr>
          <w:rFonts w:ascii="Arial" w:hAnsi="Arial" w:cs="Arial"/>
          <w:lang w:val="en-GB"/>
        </w:rPr>
        <w:t xml:space="preserve"> Variables at Normothermia with </w:t>
      </w:r>
      <w:r w:rsidR="005F33B0" w:rsidRPr="005F33B0">
        <w:rPr>
          <w:rFonts w:ascii="Arial" w:hAnsi="Arial" w:cs="Arial"/>
          <w:lang w:val="en-GB"/>
        </w:rPr>
        <w:t>BSID-III</w:t>
      </w:r>
      <w:r w:rsidRPr="000114A1">
        <w:rPr>
          <w:rFonts w:ascii="Arial" w:hAnsi="Arial" w:cs="Arial"/>
          <w:lang w:val="en-GB"/>
        </w:rPr>
        <w:t xml:space="preserve"> Composite Scores</w:t>
      </w:r>
    </w:p>
    <w:p w14:paraId="3F6FAEDC" w14:textId="77777777" w:rsidR="00AC4413" w:rsidRPr="000114A1" w:rsidRDefault="00AC4413" w:rsidP="00AC4413">
      <w:pPr>
        <w:rPr>
          <w:rFonts w:ascii="Arial" w:hAnsi="Arial" w:cs="Arial"/>
          <w:lang w:val="en-GB"/>
        </w:rPr>
      </w:pPr>
    </w:p>
    <w:p w14:paraId="5023E1F3" w14:textId="599E9FA3" w:rsidR="00C474E8" w:rsidRPr="000114A1" w:rsidRDefault="00C474E8">
      <w:pPr>
        <w:rPr>
          <w:rFonts w:asciiTheme="minorHAnsi" w:hAnsiTheme="minorHAnsi" w:cstheme="minorHAnsi"/>
          <w:b/>
          <w:bCs/>
          <w:lang w:val="en-GB"/>
        </w:rPr>
      </w:pPr>
      <w:r w:rsidRPr="000114A1">
        <w:rPr>
          <w:rFonts w:asciiTheme="minorHAnsi" w:hAnsiTheme="minorHAnsi" w:cstheme="minorHAnsi"/>
          <w:lang w:val="en-GB"/>
        </w:rPr>
        <w:br w:type="page"/>
      </w:r>
    </w:p>
    <w:p w14:paraId="25D802CA" w14:textId="5491D728" w:rsidR="00C474E8" w:rsidRPr="000114A1" w:rsidRDefault="00991D3B" w:rsidP="0007795C">
      <w:pPr>
        <w:spacing w:after="160" w:line="259" w:lineRule="auto"/>
        <w:rPr>
          <w:rFonts w:ascii="Arial" w:hAnsi="Arial" w:cs="Arial"/>
          <w:lang w:val="en-GB"/>
        </w:rPr>
      </w:pPr>
      <w:r w:rsidRPr="000114A1">
        <w:rPr>
          <w:rFonts w:ascii="Arial" w:hAnsi="Arial" w:cs="Arial"/>
          <w:b/>
          <w:bCs/>
          <w:lang w:val="en-GB"/>
        </w:rPr>
        <w:lastRenderedPageBreak/>
        <w:t>Supplementary Table</w:t>
      </w:r>
      <w:r w:rsidR="005312EC" w:rsidRPr="000114A1">
        <w:rPr>
          <w:rFonts w:ascii="Arial" w:hAnsi="Arial" w:cs="Arial"/>
          <w:b/>
          <w:bCs/>
          <w:lang w:val="en-GB"/>
        </w:rPr>
        <w:t xml:space="preserve"> </w:t>
      </w:r>
      <w:r w:rsidR="00A6640F" w:rsidRPr="000114A1">
        <w:rPr>
          <w:rFonts w:ascii="Arial" w:hAnsi="Arial" w:cs="Arial"/>
          <w:b/>
          <w:bCs/>
          <w:lang w:val="en-GB"/>
        </w:rPr>
        <w:t>1</w:t>
      </w:r>
      <w:r w:rsidR="005312EC" w:rsidRPr="000114A1">
        <w:rPr>
          <w:rFonts w:ascii="Arial" w:hAnsi="Arial" w:cs="Arial"/>
          <w:b/>
          <w:bCs/>
          <w:lang w:val="en-GB"/>
        </w:rPr>
        <w:t xml:space="preserve">. </w:t>
      </w:r>
      <w:r w:rsidR="0042498C" w:rsidRPr="000114A1">
        <w:rPr>
          <w:rFonts w:ascii="Arial" w:hAnsi="Arial" w:cs="Arial"/>
          <w:b/>
          <w:bCs/>
          <w:lang w:val="en-GB"/>
        </w:rPr>
        <w:t xml:space="preserve">Boston Children’s Hospital </w:t>
      </w:r>
      <w:r w:rsidR="006A41F8" w:rsidRPr="000114A1">
        <w:rPr>
          <w:rFonts w:ascii="Arial" w:hAnsi="Arial" w:cs="Arial"/>
          <w:b/>
          <w:bCs/>
          <w:lang w:val="en-GB"/>
        </w:rPr>
        <w:t>N</w:t>
      </w:r>
      <w:r w:rsidR="005312EC" w:rsidRPr="000114A1">
        <w:rPr>
          <w:rFonts w:ascii="Arial" w:hAnsi="Arial" w:cs="Arial"/>
          <w:b/>
          <w:bCs/>
          <w:lang w:val="en-GB"/>
        </w:rPr>
        <w:t xml:space="preserve">eonatal </w:t>
      </w:r>
      <w:r w:rsidR="006A41F8" w:rsidRPr="000114A1">
        <w:rPr>
          <w:rFonts w:ascii="Arial" w:hAnsi="Arial" w:cs="Arial"/>
          <w:b/>
          <w:bCs/>
          <w:lang w:val="en-GB"/>
        </w:rPr>
        <w:t>E</w:t>
      </w:r>
      <w:r w:rsidR="005312EC" w:rsidRPr="000114A1">
        <w:rPr>
          <w:rFonts w:ascii="Arial" w:hAnsi="Arial" w:cs="Arial"/>
          <w:b/>
          <w:bCs/>
          <w:lang w:val="en-GB"/>
        </w:rPr>
        <w:t xml:space="preserve">ncephalopathy </w:t>
      </w:r>
      <w:r w:rsidR="008F0981" w:rsidRPr="000114A1">
        <w:rPr>
          <w:rFonts w:ascii="Arial" w:hAnsi="Arial" w:cs="Arial"/>
          <w:b/>
          <w:bCs/>
          <w:lang w:val="en-GB"/>
        </w:rPr>
        <w:t xml:space="preserve">(NE) </w:t>
      </w:r>
      <w:r w:rsidR="006A41F8" w:rsidRPr="000114A1">
        <w:rPr>
          <w:rFonts w:ascii="Arial" w:hAnsi="Arial" w:cs="Arial"/>
          <w:b/>
          <w:bCs/>
          <w:lang w:val="en-GB"/>
        </w:rPr>
        <w:t>S</w:t>
      </w:r>
      <w:r w:rsidR="005312EC" w:rsidRPr="000114A1">
        <w:rPr>
          <w:rFonts w:ascii="Arial" w:hAnsi="Arial" w:cs="Arial"/>
          <w:b/>
          <w:bCs/>
          <w:lang w:val="en-GB"/>
        </w:rPr>
        <w:t>cale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30"/>
        <w:gridCol w:w="1674"/>
        <w:gridCol w:w="1674"/>
        <w:gridCol w:w="1674"/>
        <w:gridCol w:w="1674"/>
        <w:gridCol w:w="1674"/>
      </w:tblGrid>
      <w:tr w:rsidR="0003274B" w:rsidRPr="000114A1" w14:paraId="62398227" w14:textId="496CD02E" w:rsidTr="00C5619C">
        <w:trPr>
          <w:trHeight w:hRule="exact" w:val="474"/>
          <w:jc w:val="center"/>
        </w:trPr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39FDD" w14:textId="34EFA857" w:rsidR="0003274B" w:rsidRPr="000114A1" w:rsidRDefault="0003274B" w:rsidP="00C5619C">
            <w:pPr>
              <w:pStyle w:val="TableParagraph"/>
              <w:spacing w:afterLines="40" w:after="96"/>
              <w:ind w:left="102"/>
              <w:jc w:val="center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eastAsia="Palatino Linotype" w:hAnsi="Arial" w:cs="Arial"/>
                <w:b/>
                <w:bCs/>
                <w:sz w:val="20"/>
                <w:szCs w:val="20"/>
                <w:lang w:val="en-GB"/>
              </w:rPr>
              <w:t>Sign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EA417" w14:textId="4D192FFC" w:rsidR="0003274B" w:rsidRPr="000114A1" w:rsidRDefault="0003274B">
            <w:pPr>
              <w:pStyle w:val="TableParagraph"/>
              <w:spacing w:afterLines="40" w:after="96"/>
              <w:ind w:left="102"/>
              <w:jc w:val="center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eastAsia="Palatino Linotype" w:hAnsi="Arial" w:cs="Arial"/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9FD1D" w14:textId="1AD2A4E8" w:rsidR="0003274B" w:rsidRPr="000114A1" w:rsidRDefault="0003274B">
            <w:pPr>
              <w:pStyle w:val="TableParagraph"/>
              <w:spacing w:afterLines="40" w:after="96"/>
              <w:ind w:left="102"/>
              <w:jc w:val="center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eastAsia="Palatino Linotype" w:hAnsi="Arial" w:cs="Arial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03DFE" w14:textId="459C8DC2" w:rsidR="0003274B" w:rsidRPr="000114A1" w:rsidRDefault="0003274B">
            <w:pPr>
              <w:pStyle w:val="TableParagraph"/>
              <w:spacing w:afterLines="40" w:after="96"/>
              <w:ind w:left="102"/>
              <w:jc w:val="center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eastAsia="Palatino Linotype" w:hAnsi="Arial" w:cs="Arial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304BD" w14:textId="5A52B9C0" w:rsidR="0003274B" w:rsidRPr="000114A1" w:rsidRDefault="0003274B">
            <w:pPr>
              <w:pStyle w:val="TableParagraph"/>
              <w:spacing w:afterLines="40" w:after="96"/>
              <w:ind w:left="102"/>
              <w:jc w:val="center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eastAsia="Palatino Linotype" w:hAnsi="Arial" w:cs="Arial"/>
                <w:b/>
                <w:bCs/>
                <w:spacing w:val="-1"/>
                <w:sz w:val="20"/>
                <w:szCs w:val="20"/>
                <w:lang w:val="en-GB"/>
              </w:rPr>
              <w:t>3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B4C4D" w14:textId="5441C84C" w:rsidR="0003274B" w:rsidRPr="000114A1" w:rsidRDefault="0003274B">
            <w:pPr>
              <w:pStyle w:val="TableParagraph"/>
              <w:spacing w:afterLines="40" w:after="96"/>
              <w:ind w:left="102"/>
              <w:jc w:val="center"/>
              <w:rPr>
                <w:rFonts w:ascii="Arial" w:eastAsia="Palatino Linotype" w:hAnsi="Arial" w:cs="Arial"/>
                <w:b/>
                <w:bCs/>
                <w:spacing w:val="-1"/>
                <w:sz w:val="20"/>
                <w:szCs w:val="20"/>
                <w:lang w:val="en-GB"/>
              </w:rPr>
            </w:pPr>
            <w:r w:rsidRPr="000114A1">
              <w:rPr>
                <w:rFonts w:ascii="Arial" w:eastAsia="Palatino Linotype" w:hAnsi="Arial" w:cs="Arial"/>
                <w:b/>
                <w:bCs/>
                <w:spacing w:val="-1"/>
                <w:sz w:val="20"/>
                <w:szCs w:val="20"/>
                <w:lang w:val="en-GB"/>
              </w:rPr>
              <w:t>4</w:t>
            </w:r>
          </w:p>
        </w:tc>
      </w:tr>
      <w:tr w:rsidR="0003274B" w:rsidRPr="000114A1" w14:paraId="680471F8" w14:textId="0B2B0CC7" w:rsidTr="002161C4">
        <w:trPr>
          <w:trHeight w:hRule="exact" w:val="955"/>
          <w:jc w:val="center"/>
        </w:trPr>
        <w:tc>
          <w:tcPr>
            <w:tcW w:w="1125" w:type="pct"/>
            <w:tcBorders>
              <w:top w:val="single" w:sz="4" w:space="0" w:color="auto"/>
            </w:tcBorders>
            <w:vAlign w:val="center"/>
          </w:tcPr>
          <w:p w14:paraId="58767BFB" w14:textId="409FECFE" w:rsidR="0003274B" w:rsidRPr="000114A1" w:rsidRDefault="0003274B" w:rsidP="002161C4">
            <w:pPr>
              <w:pStyle w:val="TableParagraph"/>
              <w:spacing w:afterLines="40" w:after="96"/>
              <w:ind w:left="102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eastAsia="Palatino Linotype" w:hAnsi="Arial" w:cs="Arial"/>
                <w:b/>
                <w:bCs/>
                <w:sz w:val="20"/>
                <w:szCs w:val="20"/>
                <w:lang w:val="en-GB"/>
              </w:rPr>
              <w:t>Le</w:t>
            </w:r>
            <w:r w:rsidRPr="000114A1">
              <w:rPr>
                <w:rFonts w:ascii="Arial" w:eastAsia="Palatino Linotype" w:hAnsi="Arial" w:cs="Arial"/>
                <w:b/>
                <w:bCs/>
                <w:spacing w:val="-1"/>
                <w:sz w:val="20"/>
                <w:szCs w:val="20"/>
                <w:lang w:val="en-GB"/>
              </w:rPr>
              <w:t>v</w:t>
            </w:r>
            <w:r w:rsidRPr="000114A1">
              <w:rPr>
                <w:rFonts w:ascii="Arial" w:eastAsia="Palatino Linotype" w:hAnsi="Arial" w:cs="Arial"/>
                <w:b/>
                <w:bCs/>
                <w:spacing w:val="-3"/>
                <w:sz w:val="20"/>
                <w:szCs w:val="20"/>
                <w:lang w:val="en-GB"/>
              </w:rPr>
              <w:t>e</w:t>
            </w:r>
            <w:r w:rsidRPr="000114A1">
              <w:rPr>
                <w:rFonts w:ascii="Arial" w:eastAsia="Palatino Linotype" w:hAnsi="Arial" w:cs="Arial"/>
                <w:b/>
                <w:bCs/>
                <w:sz w:val="20"/>
                <w:szCs w:val="20"/>
                <w:lang w:val="en-GB"/>
              </w:rPr>
              <w:t>l</w:t>
            </w:r>
            <w:r w:rsidRPr="000114A1">
              <w:rPr>
                <w:rFonts w:ascii="Arial" w:eastAsia="Palatino Linotype" w:hAnsi="Arial" w:cs="Arial"/>
                <w:b/>
                <w:bCs/>
                <w:spacing w:val="1"/>
                <w:sz w:val="20"/>
                <w:szCs w:val="20"/>
                <w:lang w:val="en-GB"/>
              </w:rPr>
              <w:t xml:space="preserve"> </w:t>
            </w:r>
            <w:r w:rsidRPr="000114A1">
              <w:rPr>
                <w:rFonts w:ascii="Arial" w:eastAsia="Palatino Linotype" w:hAnsi="Arial" w:cs="Arial"/>
                <w:b/>
                <w:bCs/>
                <w:spacing w:val="-1"/>
                <w:sz w:val="20"/>
                <w:szCs w:val="20"/>
                <w:lang w:val="en-GB"/>
              </w:rPr>
              <w:t>o</w:t>
            </w:r>
            <w:r w:rsidRPr="000114A1">
              <w:rPr>
                <w:rFonts w:ascii="Arial" w:eastAsia="Palatino Linotype" w:hAnsi="Arial" w:cs="Arial"/>
                <w:b/>
                <w:bCs/>
                <w:sz w:val="20"/>
                <w:szCs w:val="20"/>
                <w:lang w:val="en-GB"/>
              </w:rPr>
              <w:t xml:space="preserve">f </w:t>
            </w:r>
            <w:r w:rsidRPr="000114A1">
              <w:rPr>
                <w:rFonts w:ascii="Arial" w:eastAsia="Palatino Linotype" w:hAnsi="Arial" w:cs="Arial"/>
                <w:b/>
                <w:bCs/>
                <w:spacing w:val="-2"/>
                <w:sz w:val="20"/>
                <w:szCs w:val="20"/>
                <w:lang w:val="en-GB"/>
              </w:rPr>
              <w:t>C</w:t>
            </w:r>
            <w:r w:rsidRPr="000114A1">
              <w:rPr>
                <w:rFonts w:ascii="Arial" w:eastAsia="Palatino Linotype" w:hAnsi="Arial" w:cs="Arial"/>
                <w:b/>
                <w:bCs/>
                <w:spacing w:val="-1"/>
                <w:sz w:val="20"/>
                <w:szCs w:val="20"/>
                <w:lang w:val="en-GB"/>
              </w:rPr>
              <w:t>on</w:t>
            </w:r>
            <w:r w:rsidRPr="000114A1">
              <w:rPr>
                <w:rFonts w:ascii="Arial" w:eastAsia="Palatino Linotype" w:hAnsi="Arial" w:cs="Arial"/>
                <w:b/>
                <w:bCs/>
                <w:sz w:val="20"/>
                <w:szCs w:val="20"/>
                <w:lang w:val="en-GB"/>
              </w:rPr>
              <w:t>sci</w:t>
            </w:r>
            <w:r w:rsidRPr="000114A1">
              <w:rPr>
                <w:rFonts w:ascii="Arial" w:eastAsia="Palatino Linotype" w:hAnsi="Arial" w:cs="Arial"/>
                <w:b/>
                <w:bCs/>
                <w:spacing w:val="-1"/>
                <w:sz w:val="20"/>
                <w:szCs w:val="20"/>
                <w:lang w:val="en-GB"/>
              </w:rPr>
              <w:t>ou</w:t>
            </w:r>
            <w:r w:rsidRPr="000114A1">
              <w:rPr>
                <w:rFonts w:ascii="Arial" w:eastAsia="Palatino Linotype" w:hAnsi="Arial" w:cs="Arial"/>
                <w:b/>
                <w:bCs/>
                <w:sz w:val="20"/>
                <w:szCs w:val="20"/>
                <w:lang w:val="en-GB"/>
              </w:rPr>
              <w:t>s</w:t>
            </w:r>
            <w:r w:rsidRPr="000114A1">
              <w:rPr>
                <w:rFonts w:ascii="Arial" w:eastAsia="Palatino Linotype" w:hAnsi="Arial" w:cs="Arial"/>
                <w:b/>
                <w:bCs/>
                <w:spacing w:val="-1"/>
                <w:sz w:val="20"/>
                <w:szCs w:val="20"/>
                <w:lang w:val="en-GB"/>
              </w:rPr>
              <w:t>n</w:t>
            </w:r>
            <w:r w:rsidRPr="000114A1">
              <w:rPr>
                <w:rFonts w:ascii="Arial" w:eastAsia="Palatino Linotype" w:hAnsi="Arial" w:cs="Arial"/>
                <w:b/>
                <w:bCs/>
                <w:spacing w:val="-3"/>
                <w:sz w:val="20"/>
                <w:szCs w:val="20"/>
                <w:lang w:val="en-GB"/>
              </w:rPr>
              <w:t>e</w:t>
            </w:r>
            <w:r w:rsidRPr="000114A1">
              <w:rPr>
                <w:rFonts w:ascii="Arial" w:eastAsia="Palatino Linotype" w:hAnsi="Arial" w:cs="Arial"/>
                <w:b/>
                <w:bCs/>
                <w:sz w:val="20"/>
                <w:szCs w:val="20"/>
                <w:lang w:val="en-GB"/>
              </w:rPr>
              <w:t>s</w:t>
            </w:r>
            <w:r w:rsidR="00CA7409" w:rsidRPr="000114A1">
              <w:rPr>
                <w:rFonts w:ascii="Arial" w:eastAsia="Palatino Linotype" w:hAnsi="Arial" w:cs="Arial"/>
                <w:b/>
                <w:bCs/>
                <w:sz w:val="20"/>
                <w:szCs w:val="20"/>
                <w:lang w:val="en-GB"/>
              </w:rPr>
              <w:t>s</w:t>
            </w:r>
          </w:p>
        </w:tc>
        <w:tc>
          <w:tcPr>
            <w:tcW w:w="775" w:type="pct"/>
            <w:tcBorders>
              <w:top w:val="single" w:sz="4" w:space="0" w:color="auto"/>
            </w:tcBorders>
            <w:vAlign w:val="center"/>
          </w:tcPr>
          <w:p w14:paraId="4087B631" w14:textId="5CB79CCD" w:rsidR="0003274B" w:rsidRPr="000114A1" w:rsidRDefault="0003274B" w:rsidP="002161C4">
            <w:pPr>
              <w:pStyle w:val="TableParagraph"/>
              <w:spacing w:afterLines="40" w:after="96"/>
              <w:ind w:left="102"/>
              <w:jc w:val="center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eastAsia="Palatino Linotype" w:hAnsi="Arial" w:cs="Arial"/>
                <w:spacing w:val="-2"/>
                <w:sz w:val="20"/>
                <w:szCs w:val="20"/>
                <w:lang w:val="en-GB"/>
              </w:rPr>
              <w:t>N</w:t>
            </w:r>
            <w:r w:rsidRPr="000114A1">
              <w:rPr>
                <w:rFonts w:ascii="Arial" w:eastAsia="Palatino Linotype" w:hAnsi="Arial" w:cs="Arial"/>
                <w:spacing w:val="-1"/>
                <w:sz w:val="20"/>
                <w:szCs w:val="20"/>
                <w:lang w:val="en-GB"/>
              </w:rPr>
              <w:t>o</w:t>
            </w:r>
            <w:r w:rsidRPr="000114A1">
              <w:rPr>
                <w:rFonts w:ascii="Arial" w:eastAsia="Palatino Linotype" w:hAnsi="Arial" w:cs="Arial"/>
                <w:spacing w:val="1"/>
                <w:sz w:val="20"/>
                <w:szCs w:val="20"/>
                <w:lang w:val="en-GB"/>
              </w:rPr>
              <w:t>r</w:t>
            </w:r>
            <w:r w:rsidRPr="000114A1">
              <w:rPr>
                <w:rFonts w:ascii="Arial" w:eastAsia="Palatino Linotype" w:hAnsi="Arial" w:cs="Arial"/>
                <w:spacing w:val="-1"/>
                <w:sz w:val="20"/>
                <w:szCs w:val="20"/>
                <w:lang w:val="en-GB"/>
              </w:rPr>
              <w:t>m</w:t>
            </w:r>
            <w:r w:rsidRPr="000114A1">
              <w:rPr>
                <w:rFonts w:ascii="Arial" w:eastAsia="Palatino Linotype" w:hAnsi="Arial" w:cs="Arial"/>
                <w:sz w:val="20"/>
                <w:szCs w:val="20"/>
                <w:lang w:val="en-GB"/>
              </w:rPr>
              <w:t>al</w:t>
            </w:r>
          </w:p>
        </w:tc>
        <w:tc>
          <w:tcPr>
            <w:tcW w:w="775" w:type="pct"/>
            <w:tcBorders>
              <w:top w:val="single" w:sz="4" w:space="0" w:color="auto"/>
            </w:tcBorders>
            <w:vAlign w:val="center"/>
          </w:tcPr>
          <w:p w14:paraId="665336A2" w14:textId="6E63C1D3" w:rsidR="0003274B" w:rsidRPr="000114A1" w:rsidRDefault="0003274B" w:rsidP="002161C4">
            <w:pPr>
              <w:pStyle w:val="TableParagraph"/>
              <w:spacing w:afterLines="40" w:after="96"/>
              <w:ind w:left="102"/>
              <w:jc w:val="center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5" w:type="pct"/>
            <w:tcBorders>
              <w:top w:val="single" w:sz="4" w:space="0" w:color="auto"/>
            </w:tcBorders>
            <w:vAlign w:val="center"/>
          </w:tcPr>
          <w:p w14:paraId="33A5C547" w14:textId="77777777" w:rsidR="0003274B" w:rsidRPr="000114A1" w:rsidRDefault="0003274B" w:rsidP="002161C4">
            <w:pPr>
              <w:pStyle w:val="TableParagraph"/>
              <w:spacing w:afterLines="40" w:after="96"/>
              <w:ind w:left="102"/>
              <w:jc w:val="center"/>
              <w:rPr>
                <w:rFonts w:ascii="Arial" w:eastAsia="Palatino Linotype" w:hAnsi="Arial" w:cs="Arial"/>
                <w:spacing w:val="-2"/>
                <w:sz w:val="20"/>
                <w:szCs w:val="20"/>
                <w:lang w:val="en-GB"/>
              </w:rPr>
            </w:pPr>
            <w:r w:rsidRPr="000114A1">
              <w:rPr>
                <w:rFonts w:ascii="Arial" w:eastAsia="Palatino Linotype" w:hAnsi="Arial" w:cs="Arial"/>
                <w:spacing w:val="1"/>
                <w:sz w:val="20"/>
                <w:szCs w:val="20"/>
                <w:lang w:val="en-GB"/>
              </w:rPr>
              <w:t>H</w:t>
            </w:r>
            <w:r w:rsidRPr="000114A1">
              <w:rPr>
                <w:rFonts w:ascii="Arial" w:eastAsia="Palatino Linotype" w:hAnsi="Arial" w:cs="Arial"/>
                <w:spacing w:val="-1"/>
                <w:sz w:val="20"/>
                <w:szCs w:val="20"/>
                <w:lang w:val="en-GB"/>
              </w:rPr>
              <w:t>y</w:t>
            </w:r>
            <w:r w:rsidRPr="000114A1">
              <w:rPr>
                <w:rFonts w:ascii="Arial" w:eastAsia="Palatino Linotype" w:hAnsi="Arial" w:cs="Arial"/>
                <w:spacing w:val="-4"/>
                <w:sz w:val="20"/>
                <w:szCs w:val="20"/>
                <w:lang w:val="en-GB"/>
              </w:rPr>
              <w:t>p</w:t>
            </w:r>
            <w:r w:rsidRPr="000114A1">
              <w:rPr>
                <w:rFonts w:ascii="Arial" w:eastAsia="Palatino Linotype" w:hAnsi="Arial" w:cs="Arial"/>
                <w:spacing w:val="-1"/>
                <w:sz w:val="20"/>
                <w:szCs w:val="20"/>
                <w:lang w:val="en-GB"/>
              </w:rPr>
              <w:t>e</w:t>
            </w:r>
            <w:r w:rsidRPr="000114A1">
              <w:rPr>
                <w:rFonts w:ascii="Arial" w:eastAsia="Palatino Linotype" w:hAnsi="Arial" w:cs="Arial"/>
                <w:spacing w:val="1"/>
                <w:sz w:val="20"/>
                <w:szCs w:val="20"/>
                <w:lang w:val="en-GB"/>
              </w:rPr>
              <w:t>r</w:t>
            </w:r>
            <w:r w:rsidRPr="000114A1">
              <w:rPr>
                <w:rFonts w:ascii="Arial" w:eastAsia="Palatino Linotype" w:hAnsi="Arial" w:cs="Arial"/>
                <w:sz w:val="20"/>
                <w:szCs w:val="20"/>
                <w:lang w:val="en-GB"/>
              </w:rPr>
              <w:t>a</w:t>
            </w:r>
            <w:r w:rsidRPr="000114A1">
              <w:rPr>
                <w:rFonts w:ascii="Arial" w:eastAsia="Palatino Linotype" w:hAnsi="Arial" w:cs="Arial"/>
                <w:spacing w:val="-2"/>
                <w:sz w:val="20"/>
                <w:szCs w:val="20"/>
                <w:lang w:val="en-GB"/>
              </w:rPr>
              <w:t>l</w:t>
            </w:r>
            <w:r w:rsidRPr="000114A1">
              <w:rPr>
                <w:rFonts w:ascii="Arial" w:eastAsia="Palatino Linotype" w:hAnsi="Arial" w:cs="Arial"/>
                <w:spacing w:val="2"/>
                <w:sz w:val="20"/>
                <w:szCs w:val="20"/>
                <w:lang w:val="en-GB"/>
              </w:rPr>
              <w:t>e</w:t>
            </w:r>
            <w:r w:rsidRPr="000114A1">
              <w:rPr>
                <w:rFonts w:ascii="Arial" w:eastAsia="Palatino Linotype" w:hAnsi="Arial" w:cs="Arial"/>
                <w:spacing w:val="1"/>
                <w:sz w:val="20"/>
                <w:szCs w:val="20"/>
                <w:lang w:val="en-GB"/>
              </w:rPr>
              <w:t>r</w:t>
            </w:r>
            <w:r w:rsidRPr="000114A1">
              <w:rPr>
                <w:rFonts w:ascii="Arial" w:eastAsia="Palatino Linotype" w:hAnsi="Arial" w:cs="Arial"/>
                <w:sz w:val="20"/>
                <w:szCs w:val="20"/>
                <w:lang w:val="en-GB"/>
              </w:rPr>
              <w:t>t</w:t>
            </w:r>
            <w:r w:rsidRPr="000114A1">
              <w:rPr>
                <w:rFonts w:ascii="Arial" w:eastAsia="Palatino Linotype" w:hAnsi="Arial" w:cs="Arial"/>
                <w:spacing w:val="-2"/>
                <w:sz w:val="20"/>
                <w:szCs w:val="20"/>
                <w:lang w:val="en-GB"/>
              </w:rPr>
              <w:t>/</w:t>
            </w:r>
          </w:p>
          <w:p w14:paraId="57855471" w14:textId="6C61F139" w:rsidR="0003274B" w:rsidRPr="000114A1" w:rsidRDefault="0003274B" w:rsidP="002161C4">
            <w:pPr>
              <w:pStyle w:val="TableParagraph"/>
              <w:spacing w:afterLines="40" w:after="96"/>
              <w:ind w:left="102"/>
              <w:jc w:val="center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eastAsia="Palatino Linotype" w:hAnsi="Arial" w:cs="Arial"/>
                <w:spacing w:val="-3"/>
                <w:sz w:val="20"/>
                <w:szCs w:val="20"/>
                <w:lang w:val="en-GB"/>
              </w:rPr>
              <w:t>I</w:t>
            </w:r>
            <w:r w:rsidRPr="000114A1">
              <w:rPr>
                <w:rFonts w:ascii="Arial" w:eastAsia="Palatino Linotype" w:hAnsi="Arial" w:cs="Arial"/>
                <w:spacing w:val="-1"/>
                <w:sz w:val="20"/>
                <w:szCs w:val="20"/>
                <w:lang w:val="en-GB"/>
              </w:rPr>
              <w:t>r</w:t>
            </w:r>
            <w:r w:rsidRPr="000114A1">
              <w:rPr>
                <w:rFonts w:ascii="Arial" w:eastAsia="Palatino Linotype" w:hAnsi="Arial" w:cs="Arial"/>
                <w:spacing w:val="1"/>
                <w:sz w:val="20"/>
                <w:szCs w:val="20"/>
                <w:lang w:val="en-GB"/>
              </w:rPr>
              <w:t>r</w:t>
            </w:r>
            <w:r w:rsidRPr="000114A1">
              <w:rPr>
                <w:rFonts w:ascii="Arial" w:eastAsia="Palatino Linotype" w:hAnsi="Arial" w:cs="Arial"/>
                <w:sz w:val="20"/>
                <w:szCs w:val="20"/>
                <w:lang w:val="en-GB"/>
              </w:rPr>
              <w:t>it</w:t>
            </w:r>
            <w:r w:rsidRPr="000114A1">
              <w:rPr>
                <w:rFonts w:ascii="Arial" w:eastAsia="Palatino Linotype" w:hAnsi="Arial" w:cs="Arial"/>
                <w:spacing w:val="-3"/>
                <w:sz w:val="20"/>
                <w:szCs w:val="20"/>
                <w:lang w:val="en-GB"/>
              </w:rPr>
              <w:t>a</w:t>
            </w:r>
            <w:r w:rsidRPr="000114A1">
              <w:rPr>
                <w:rFonts w:ascii="Arial" w:eastAsia="Palatino Linotype" w:hAnsi="Arial" w:cs="Arial"/>
                <w:sz w:val="20"/>
                <w:szCs w:val="20"/>
                <w:lang w:val="en-GB"/>
              </w:rPr>
              <w:t>b</w:t>
            </w:r>
            <w:r w:rsidRPr="000114A1">
              <w:rPr>
                <w:rFonts w:ascii="Arial" w:eastAsia="Palatino Linotype" w:hAnsi="Arial" w:cs="Arial"/>
                <w:spacing w:val="-2"/>
                <w:sz w:val="20"/>
                <w:szCs w:val="20"/>
                <w:lang w:val="en-GB"/>
              </w:rPr>
              <w:t>l</w:t>
            </w:r>
            <w:r w:rsidRPr="000114A1">
              <w:rPr>
                <w:rFonts w:ascii="Arial" w:eastAsia="Palatino Linotype" w:hAnsi="Arial" w:cs="Arial"/>
                <w:sz w:val="20"/>
                <w:szCs w:val="20"/>
                <w:lang w:val="en-GB"/>
              </w:rPr>
              <w:t>e or sleepy</w:t>
            </w:r>
          </w:p>
        </w:tc>
        <w:tc>
          <w:tcPr>
            <w:tcW w:w="775" w:type="pct"/>
            <w:tcBorders>
              <w:top w:val="single" w:sz="4" w:space="0" w:color="auto"/>
            </w:tcBorders>
            <w:vAlign w:val="center"/>
          </w:tcPr>
          <w:p w14:paraId="1C4D9972" w14:textId="08169CB8" w:rsidR="0003274B" w:rsidRPr="000114A1" w:rsidRDefault="0003274B" w:rsidP="002161C4">
            <w:pPr>
              <w:pStyle w:val="TableParagraph"/>
              <w:spacing w:afterLines="40" w:after="96"/>
              <w:ind w:left="102"/>
              <w:jc w:val="center"/>
              <w:rPr>
                <w:rFonts w:ascii="Arial" w:eastAsia="Palatino Linotype" w:hAnsi="Arial" w:cs="Arial"/>
                <w:spacing w:val="1"/>
                <w:sz w:val="20"/>
                <w:szCs w:val="20"/>
                <w:lang w:val="en-GB"/>
              </w:rPr>
            </w:pPr>
            <w:r w:rsidRPr="000114A1">
              <w:rPr>
                <w:rFonts w:ascii="Arial" w:eastAsia="Palatino Linotype" w:hAnsi="Arial" w:cs="Arial"/>
                <w:spacing w:val="1"/>
                <w:sz w:val="20"/>
                <w:szCs w:val="20"/>
                <w:lang w:val="en-GB"/>
              </w:rPr>
              <w:t>Lethargic or suspected clinical seizures</w:t>
            </w:r>
          </w:p>
        </w:tc>
        <w:tc>
          <w:tcPr>
            <w:tcW w:w="775" w:type="pct"/>
            <w:tcBorders>
              <w:top w:val="single" w:sz="4" w:space="0" w:color="auto"/>
            </w:tcBorders>
            <w:vAlign w:val="center"/>
          </w:tcPr>
          <w:p w14:paraId="57329BAE" w14:textId="77777777" w:rsidR="0003274B" w:rsidRPr="000114A1" w:rsidRDefault="0003274B" w:rsidP="002161C4">
            <w:pPr>
              <w:pStyle w:val="TableParagraph"/>
              <w:spacing w:afterLines="40" w:after="96"/>
              <w:ind w:left="102"/>
              <w:jc w:val="center"/>
              <w:rPr>
                <w:rFonts w:ascii="Arial" w:eastAsia="Palatino Linotype" w:hAnsi="Arial" w:cs="Arial"/>
                <w:spacing w:val="-2"/>
                <w:sz w:val="20"/>
                <w:szCs w:val="20"/>
                <w:lang w:val="en-GB"/>
              </w:rPr>
            </w:pPr>
            <w:r w:rsidRPr="000114A1">
              <w:rPr>
                <w:rFonts w:ascii="Arial" w:eastAsia="Palatino Linotype" w:hAnsi="Arial" w:cs="Arial"/>
                <w:spacing w:val="-1"/>
                <w:sz w:val="20"/>
                <w:szCs w:val="20"/>
                <w:lang w:val="en-GB"/>
              </w:rPr>
              <w:t>S</w:t>
            </w:r>
            <w:r w:rsidRPr="000114A1">
              <w:rPr>
                <w:rFonts w:ascii="Arial" w:eastAsia="Palatino Linotype" w:hAnsi="Arial" w:cs="Arial"/>
                <w:sz w:val="20"/>
                <w:szCs w:val="20"/>
                <w:lang w:val="en-GB"/>
              </w:rPr>
              <w:t>t</w:t>
            </w:r>
            <w:r w:rsidRPr="000114A1">
              <w:rPr>
                <w:rFonts w:ascii="Arial" w:eastAsia="Palatino Linotype" w:hAnsi="Arial" w:cs="Arial"/>
                <w:spacing w:val="-2"/>
                <w:sz w:val="20"/>
                <w:szCs w:val="20"/>
                <w:lang w:val="en-GB"/>
              </w:rPr>
              <w:t>u</w:t>
            </w:r>
            <w:r w:rsidRPr="000114A1">
              <w:rPr>
                <w:rFonts w:ascii="Arial" w:eastAsia="Palatino Linotype" w:hAnsi="Arial" w:cs="Arial"/>
                <w:spacing w:val="-1"/>
                <w:sz w:val="20"/>
                <w:szCs w:val="20"/>
                <w:lang w:val="en-GB"/>
              </w:rPr>
              <w:t>po</w:t>
            </w:r>
            <w:r w:rsidRPr="000114A1">
              <w:rPr>
                <w:rFonts w:ascii="Arial" w:eastAsia="Palatino Linotype" w:hAnsi="Arial" w:cs="Arial"/>
                <w:spacing w:val="1"/>
                <w:sz w:val="20"/>
                <w:szCs w:val="20"/>
                <w:lang w:val="en-GB"/>
              </w:rPr>
              <w:t>rous</w:t>
            </w:r>
            <w:r w:rsidRPr="000114A1">
              <w:rPr>
                <w:rFonts w:ascii="Arial" w:eastAsia="Palatino Linotype" w:hAnsi="Arial" w:cs="Arial"/>
                <w:spacing w:val="-2"/>
                <w:sz w:val="20"/>
                <w:szCs w:val="20"/>
                <w:lang w:val="en-GB"/>
              </w:rPr>
              <w:t>/</w:t>
            </w:r>
          </w:p>
          <w:p w14:paraId="0D95E9DD" w14:textId="6830A19E" w:rsidR="0003274B" w:rsidRPr="000114A1" w:rsidRDefault="0003274B" w:rsidP="002161C4">
            <w:pPr>
              <w:pStyle w:val="TableParagraph"/>
              <w:spacing w:afterLines="40" w:after="96"/>
              <w:ind w:left="102"/>
              <w:jc w:val="center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eastAsia="Palatino Linotype" w:hAnsi="Arial" w:cs="Arial"/>
                <w:spacing w:val="-1"/>
                <w:sz w:val="20"/>
                <w:szCs w:val="20"/>
                <w:lang w:val="en-GB"/>
              </w:rPr>
              <w:t>Com</w:t>
            </w:r>
            <w:r w:rsidRPr="000114A1">
              <w:rPr>
                <w:rFonts w:ascii="Arial" w:eastAsia="Palatino Linotype" w:hAnsi="Arial" w:cs="Arial"/>
                <w:sz w:val="20"/>
                <w:szCs w:val="20"/>
                <w:lang w:val="en-GB"/>
              </w:rPr>
              <w:t>atose</w:t>
            </w:r>
          </w:p>
        </w:tc>
      </w:tr>
      <w:tr w:rsidR="0003274B" w:rsidRPr="000114A1" w14:paraId="6841BDB8" w14:textId="4B398645" w:rsidTr="002161C4">
        <w:trPr>
          <w:trHeight w:hRule="exact" w:val="618"/>
          <w:jc w:val="center"/>
        </w:trPr>
        <w:tc>
          <w:tcPr>
            <w:tcW w:w="1125" w:type="pct"/>
            <w:vAlign w:val="center"/>
          </w:tcPr>
          <w:p w14:paraId="4E6D2765" w14:textId="4B8A33E6" w:rsidR="0003274B" w:rsidRPr="000114A1" w:rsidRDefault="0003274B" w:rsidP="002161C4">
            <w:pPr>
              <w:pStyle w:val="TableParagraph"/>
              <w:spacing w:before="1" w:afterLines="40" w:after="96"/>
              <w:ind w:left="102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eastAsia="Palatino Linotype" w:hAnsi="Arial" w:cs="Arial"/>
                <w:b/>
                <w:bCs/>
                <w:spacing w:val="-1"/>
                <w:sz w:val="20"/>
                <w:szCs w:val="20"/>
                <w:lang w:val="en-GB"/>
              </w:rPr>
              <w:t>Spon</w:t>
            </w:r>
            <w:r w:rsidRPr="000114A1">
              <w:rPr>
                <w:rFonts w:ascii="Arial" w:eastAsia="Palatino Linotype" w:hAnsi="Arial" w:cs="Arial"/>
                <w:b/>
                <w:bCs/>
                <w:sz w:val="20"/>
                <w:szCs w:val="20"/>
                <w:lang w:val="en-GB"/>
              </w:rPr>
              <w:t>ta</w:t>
            </w:r>
            <w:r w:rsidRPr="000114A1">
              <w:rPr>
                <w:rFonts w:ascii="Arial" w:eastAsia="Palatino Linotype" w:hAnsi="Arial" w:cs="Arial"/>
                <w:b/>
                <w:bCs/>
                <w:spacing w:val="-1"/>
                <w:sz w:val="20"/>
                <w:szCs w:val="20"/>
                <w:lang w:val="en-GB"/>
              </w:rPr>
              <w:t>n</w:t>
            </w:r>
            <w:r w:rsidRPr="000114A1">
              <w:rPr>
                <w:rFonts w:ascii="Arial" w:eastAsia="Palatino Linotype" w:hAnsi="Arial" w:cs="Arial"/>
                <w:b/>
                <w:bCs/>
                <w:sz w:val="20"/>
                <w:szCs w:val="20"/>
                <w:lang w:val="en-GB"/>
              </w:rPr>
              <w:t>e</w:t>
            </w:r>
            <w:r w:rsidRPr="000114A1">
              <w:rPr>
                <w:rFonts w:ascii="Arial" w:eastAsia="Palatino Linotype" w:hAnsi="Arial" w:cs="Arial"/>
                <w:b/>
                <w:bCs/>
                <w:spacing w:val="-1"/>
                <w:sz w:val="20"/>
                <w:szCs w:val="20"/>
                <w:lang w:val="en-GB"/>
              </w:rPr>
              <w:t>ous</w:t>
            </w:r>
            <w:r w:rsidR="00CA7409" w:rsidRPr="000114A1">
              <w:rPr>
                <w:rFonts w:ascii="Arial" w:eastAsia="Palatino Linotype" w:hAnsi="Arial" w:cs="Arial"/>
                <w:b/>
                <w:bCs/>
                <w:spacing w:val="-1"/>
                <w:sz w:val="20"/>
                <w:szCs w:val="20"/>
                <w:lang w:val="en-GB"/>
              </w:rPr>
              <w:t xml:space="preserve"> </w:t>
            </w:r>
            <w:r w:rsidRPr="000114A1">
              <w:rPr>
                <w:rFonts w:ascii="Arial" w:eastAsia="Palatino Linotype" w:hAnsi="Arial" w:cs="Arial"/>
                <w:b/>
                <w:spacing w:val="1"/>
                <w:sz w:val="20"/>
                <w:szCs w:val="20"/>
                <w:lang w:val="en-GB"/>
              </w:rPr>
              <w:t>A</w:t>
            </w:r>
            <w:r w:rsidRPr="000114A1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ct</w:t>
            </w:r>
            <w:r w:rsidRPr="000114A1">
              <w:rPr>
                <w:rFonts w:ascii="Arial" w:eastAsia="Palatino Linotype" w:hAnsi="Arial" w:cs="Arial"/>
                <w:b/>
                <w:spacing w:val="-2"/>
                <w:sz w:val="20"/>
                <w:szCs w:val="20"/>
                <w:lang w:val="en-GB"/>
              </w:rPr>
              <w:t>i</w:t>
            </w:r>
            <w:r w:rsidRPr="000114A1">
              <w:rPr>
                <w:rFonts w:ascii="Arial" w:eastAsia="Palatino Linotype" w:hAnsi="Arial" w:cs="Arial"/>
                <w:b/>
                <w:sz w:val="20"/>
                <w:szCs w:val="20"/>
                <w:lang w:val="en-GB"/>
              </w:rPr>
              <w:t>vity</w:t>
            </w:r>
          </w:p>
        </w:tc>
        <w:tc>
          <w:tcPr>
            <w:tcW w:w="775" w:type="pct"/>
            <w:vAlign w:val="center"/>
          </w:tcPr>
          <w:p w14:paraId="5E605C02" w14:textId="72FA0D4C" w:rsidR="0003274B" w:rsidRPr="000114A1" w:rsidRDefault="0003274B" w:rsidP="002161C4">
            <w:pPr>
              <w:pStyle w:val="TableParagraph"/>
              <w:spacing w:before="1" w:afterLines="40" w:after="96"/>
              <w:ind w:left="102"/>
              <w:jc w:val="center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eastAsia="Palatino Linotype" w:hAnsi="Arial" w:cs="Arial"/>
                <w:spacing w:val="-2"/>
                <w:sz w:val="20"/>
                <w:szCs w:val="20"/>
                <w:lang w:val="en-GB"/>
              </w:rPr>
              <w:t>N</w:t>
            </w:r>
            <w:r w:rsidRPr="000114A1">
              <w:rPr>
                <w:rFonts w:ascii="Arial" w:eastAsia="Palatino Linotype" w:hAnsi="Arial" w:cs="Arial"/>
                <w:spacing w:val="-1"/>
                <w:sz w:val="20"/>
                <w:szCs w:val="20"/>
                <w:lang w:val="en-GB"/>
              </w:rPr>
              <w:t>o</w:t>
            </w:r>
            <w:r w:rsidRPr="000114A1">
              <w:rPr>
                <w:rFonts w:ascii="Arial" w:eastAsia="Palatino Linotype" w:hAnsi="Arial" w:cs="Arial"/>
                <w:spacing w:val="1"/>
                <w:sz w:val="20"/>
                <w:szCs w:val="20"/>
                <w:lang w:val="en-GB"/>
              </w:rPr>
              <w:t>r</w:t>
            </w:r>
            <w:r w:rsidRPr="000114A1">
              <w:rPr>
                <w:rFonts w:ascii="Arial" w:eastAsia="Palatino Linotype" w:hAnsi="Arial" w:cs="Arial"/>
                <w:spacing w:val="-1"/>
                <w:sz w:val="20"/>
                <w:szCs w:val="20"/>
                <w:lang w:val="en-GB"/>
              </w:rPr>
              <w:t>m</w:t>
            </w:r>
            <w:r w:rsidRPr="000114A1">
              <w:rPr>
                <w:rFonts w:ascii="Arial" w:eastAsia="Palatino Linotype" w:hAnsi="Arial" w:cs="Arial"/>
                <w:sz w:val="20"/>
                <w:szCs w:val="20"/>
                <w:lang w:val="en-GB"/>
              </w:rPr>
              <w:t>al</w:t>
            </w:r>
          </w:p>
        </w:tc>
        <w:tc>
          <w:tcPr>
            <w:tcW w:w="775" w:type="pct"/>
            <w:vAlign w:val="center"/>
          </w:tcPr>
          <w:p w14:paraId="45AE4480" w14:textId="7DC5EDB7" w:rsidR="0003274B" w:rsidRPr="000114A1" w:rsidRDefault="0003274B" w:rsidP="002161C4">
            <w:pPr>
              <w:pStyle w:val="TableParagraph"/>
              <w:spacing w:afterLines="40" w:after="96"/>
              <w:ind w:left="102"/>
              <w:jc w:val="center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5" w:type="pct"/>
            <w:vAlign w:val="center"/>
          </w:tcPr>
          <w:p w14:paraId="51E59C6A" w14:textId="2C8E1133" w:rsidR="0003274B" w:rsidRPr="000114A1" w:rsidRDefault="0003274B" w:rsidP="002161C4">
            <w:pPr>
              <w:pStyle w:val="TableParagraph"/>
              <w:spacing w:before="1" w:afterLines="40" w:after="96"/>
              <w:ind w:left="102"/>
              <w:jc w:val="center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eastAsia="Palatino Linotype" w:hAnsi="Arial" w:cs="Arial"/>
                <w:spacing w:val="-1"/>
                <w:sz w:val="20"/>
                <w:szCs w:val="20"/>
                <w:lang w:val="en-GB"/>
              </w:rPr>
              <w:t>D</w:t>
            </w:r>
            <w:r w:rsidRPr="000114A1">
              <w:rPr>
                <w:rFonts w:ascii="Arial" w:eastAsia="Palatino Linotype" w:hAnsi="Arial" w:cs="Arial"/>
                <w:spacing w:val="2"/>
                <w:sz w:val="20"/>
                <w:szCs w:val="20"/>
                <w:lang w:val="en-GB"/>
              </w:rPr>
              <w:t>e</w:t>
            </w:r>
            <w:r w:rsidRPr="000114A1">
              <w:rPr>
                <w:rFonts w:ascii="Arial" w:eastAsia="Palatino Linotype" w:hAnsi="Arial" w:cs="Arial"/>
                <w:spacing w:val="-2"/>
                <w:sz w:val="20"/>
                <w:szCs w:val="20"/>
                <w:lang w:val="en-GB"/>
              </w:rPr>
              <w:t>c</w:t>
            </w:r>
            <w:r w:rsidRPr="000114A1">
              <w:rPr>
                <w:rFonts w:ascii="Arial" w:eastAsia="Palatino Linotype" w:hAnsi="Arial" w:cs="Arial"/>
                <w:spacing w:val="-1"/>
                <w:sz w:val="20"/>
                <w:szCs w:val="20"/>
                <w:lang w:val="en-GB"/>
              </w:rPr>
              <w:t>r</w:t>
            </w:r>
            <w:r w:rsidRPr="000114A1">
              <w:rPr>
                <w:rFonts w:ascii="Arial" w:eastAsia="Palatino Linotype" w:hAnsi="Arial" w:cs="Arial"/>
                <w:spacing w:val="2"/>
                <w:sz w:val="20"/>
                <w:szCs w:val="20"/>
                <w:lang w:val="en-GB"/>
              </w:rPr>
              <w:t>e</w:t>
            </w:r>
            <w:r w:rsidRPr="000114A1">
              <w:rPr>
                <w:rFonts w:ascii="Arial" w:eastAsia="Palatino Linotype" w:hAnsi="Arial" w:cs="Arial"/>
                <w:spacing w:val="-3"/>
                <w:sz w:val="20"/>
                <w:szCs w:val="20"/>
                <w:lang w:val="en-GB"/>
              </w:rPr>
              <w:t>as</w:t>
            </w:r>
            <w:r w:rsidRPr="000114A1">
              <w:rPr>
                <w:rFonts w:ascii="Arial" w:eastAsia="Palatino Linotype" w:hAnsi="Arial" w:cs="Arial"/>
                <w:spacing w:val="2"/>
                <w:sz w:val="20"/>
                <w:szCs w:val="20"/>
                <w:lang w:val="en-GB"/>
              </w:rPr>
              <w:t>ed</w:t>
            </w:r>
          </w:p>
        </w:tc>
        <w:tc>
          <w:tcPr>
            <w:tcW w:w="775" w:type="pct"/>
            <w:vAlign w:val="center"/>
          </w:tcPr>
          <w:p w14:paraId="6DB23254" w14:textId="0AA7D5B3" w:rsidR="0003274B" w:rsidRPr="000114A1" w:rsidRDefault="0003274B" w:rsidP="002161C4">
            <w:pPr>
              <w:pStyle w:val="TableParagraph"/>
              <w:spacing w:afterLines="40" w:after="96"/>
              <w:ind w:left="102"/>
              <w:jc w:val="center"/>
              <w:rPr>
                <w:rFonts w:ascii="Arial" w:eastAsia="Palatino Linotype" w:hAnsi="Arial" w:cs="Arial"/>
                <w:spacing w:val="1"/>
                <w:sz w:val="20"/>
                <w:szCs w:val="20"/>
                <w:lang w:val="en-GB"/>
              </w:rPr>
            </w:pPr>
            <w:r w:rsidRPr="000114A1">
              <w:rPr>
                <w:rFonts w:ascii="Arial" w:eastAsia="Palatino Linotype" w:hAnsi="Arial" w:cs="Arial"/>
                <w:spacing w:val="1"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775" w:type="pct"/>
            <w:vAlign w:val="center"/>
          </w:tcPr>
          <w:p w14:paraId="78E0EDBD" w14:textId="77777777" w:rsidR="0003274B" w:rsidRPr="000114A1" w:rsidRDefault="0003274B" w:rsidP="002161C4">
            <w:pPr>
              <w:pStyle w:val="TableParagraph"/>
              <w:spacing w:before="1" w:afterLines="40" w:after="96"/>
              <w:ind w:left="102"/>
              <w:jc w:val="center"/>
              <w:rPr>
                <w:rFonts w:ascii="Arial" w:eastAsia="Palatino Linotype" w:hAnsi="Arial" w:cs="Arial"/>
                <w:spacing w:val="1"/>
                <w:sz w:val="20"/>
                <w:szCs w:val="20"/>
                <w:lang w:val="en-GB"/>
              </w:rPr>
            </w:pPr>
          </w:p>
        </w:tc>
      </w:tr>
      <w:tr w:rsidR="0003274B" w:rsidRPr="000114A1" w14:paraId="029FE28A" w14:textId="680D6258" w:rsidTr="002161C4">
        <w:trPr>
          <w:trHeight w:hRule="exact" w:val="608"/>
          <w:jc w:val="center"/>
        </w:trPr>
        <w:tc>
          <w:tcPr>
            <w:tcW w:w="1125" w:type="pct"/>
            <w:vAlign w:val="center"/>
          </w:tcPr>
          <w:p w14:paraId="3D1829C4" w14:textId="77777777" w:rsidR="0003274B" w:rsidRPr="000114A1" w:rsidRDefault="0003274B" w:rsidP="002161C4">
            <w:pPr>
              <w:pStyle w:val="TableParagraph"/>
              <w:spacing w:afterLines="40" w:after="96"/>
              <w:ind w:left="102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eastAsia="Palatino Linotype" w:hAnsi="Arial" w:cs="Arial"/>
                <w:b/>
                <w:bCs/>
                <w:sz w:val="20"/>
                <w:szCs w:val="20"/>
                <w:lang w:val="en-GB"/>
              </w:rPr>
              <w:t>M</w:t>
            </w:r>
            <w:r w:rsidRPr="000114A1">
              <w:rPr>
                <w:rFonts w:ascii="Arial" w:eastAsia="Palatino Linotype" w:hAnsi="Arial" w:cs="Arial"/>
                <w:b/>
                <w:bCs/>
                <w:spacing w:val="-1"/>
                <w:sz w:val="20"/>
                <w:szCs w:val="20"/>
                <w:lang w:val="en-GB"/>
              </w:rPr>
              <w:t>u</w:t>
            </w:r>
            <w:r w:rsidRPr="000114A1">
              <w:rPr>
                <w:rFonts w:ascii="Arial" w:eastAsia="Palatino Linotype" w:hAnsi="Arial" w:cs="Arial"/>
                <w:b/>
                <w:bCs/>
                <w:sz w:val="20"/>
                <w:szCs w:val="20"/>
                <w:lang w:val="en-GB"/>
              </w:rPr>
              <w:t>s</w:t>
            </w:r>
            <w:r w:rsidRPr="000114A1">
              <w:rPr>
                <w:rFonts w:ascii="Arial" w:eastAsia="Palatino Linotype" w:hAnsi="Arial" w:cs="Arial"/>
                <w:b/>
                <w:bCs/>
                <w:spacing w:val="-2"/>
                <w:sz w:val="20"/>
                <w:szCs w:val="20"/>
                <w:lang w:val="en-GB"/>
              </w:rPr>
              <w:t>c</w:t>
            </w:r>
            <w:r w:rsidRPr="000114A1">
              <w:rPr>
                <w:rFonts w:ascii="Arial" w:eastAsia="Palatino Linotype" w:hAnsi="Arial" w:cs="Arial"/>
                <w:b/>
                <w:bCs/>
                <w:sz w:val="20"/>
                <w:szCs w:val="20"/>
                <w:lang w:val="en-GB"/>
              </w:rPr>
              <w:t xml:space="preserve">le </w:t>
            </w:r>
            <w:r w:rsidRPr="000114A1">
              <w:rPr>
                <w:rFonts w:ascii="Arial" w:eastAsia="Palatino Linotype" w:hAnsi="Arial" w:cs="Arial"/>
                <w:b/>
                <w:bCs/>
                <w:spacing w:val="-1"/>
                <w:sz w:val="20"/>
                <w:szCs w:val="20"/>
                <w:lang w:val="en-GB"/>
              </w:rPr>
              <w:t>Ton</w:t>
            </w:r>
            <w:r w:rsidRPr="000114A1">
              <w:rPr>
                <w:rFonts w:ascii="Arial" w:eastAsia="Palatino Linotype" w:hAnsi="Arial" w:cs="Arial"/>
                <w:b/>
                <w:bCs/>
                <w:sz w:val="20"/>
                <w:szCs w:val="20"/>
                <w:lang w:val="en-GB"/>
              </w:rPr>
              <w:t>e/Posture</w:t>
            </w:r>
          </w:p>
        </w:tc>
        <w:tc>
          <w:tcPr>
            <w:tcW w:w="775" w:type="pct"/>
            <w:vAlign w:val="center"/>
          </w:tcPr>
          <w:p w14:paraId="2007A0FA" w14:textId="262F0975" w:rsidR="0003274B" w:rsidRPr="000114A1" w:rsidRDefault="0003274B" w:rsidP="002161C4">
            <w:pPr>
              <w:pStyle w:val="TableParagraph"/>
              <w:spacing w:afterLines="40" w:after="96"/>
              <w:ind w:left="102"/>
              <w:jc w:val="center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eastAsia="Palatino Linotype" w:hAnsi="Arial" w:cs="Arial"/>
                <w:spacing w:val="-2"/>
                <w:sz w:val="20"/>
                <w:szCs w:val="20"/>
                <w:lang w:val="en-GB"/>
              </w:rPr>
              <w:t>N</w:t>
            </w:r>
            <w:r w:rsidRPr="000114A1">
              <w:rPr>
                <w:rFonts w:ascii="Arial" w:eastAsia="Palatino Linotype" w:hAnsi="Arial" w:cs="Arial"/>
                <w:spacing w:val="-1"/>
                <w:sz w:val="20"/>
                <w:szCs w:val="20"/>
                <w:lang w:val="en-GB"/>
              </w:rPr>
              <w:t>o</w:t>
            </w:r>
            <w:r w:rsidRPr="000114A1">
              <w:rPr>
                <w:rFonts w:ascii="Arial" w:eastAsia="Palatino Linotype" w:hAnsi="Arial" w:cs="Arial"/>
                <w:spacing w:val="1"/>
                <w:sz w:val="20"/>
                <w:szCs w:val="20"/>
                <w:lang w:val="en-GB"/>
              </w:rPr>
              <w:t>r</w:t>
            </w:r>
            <w:r w:rsidRPr="000114A1">
              <w:rPr>
                <w:rFonts w:ascii="Arial" w:eastAsia="Palatino Linotype" w:hAnsi="Arial" w:cs="Arial"/>
                <w:spacing w:val="-1"/>
                <w:sz w:val="20"/>
                <w:szCs w:val="20"/>
                <w:lang w:val="en-GB"/>
              </w:rPr>
              <w:t>m</w:t>
            </w:r>
            <w:r w:rsidRPr="000114A1">
              <w:rPr>
                <w:rFonts w:ascii="Arial" w:eastAsia="Palatino Linotype" w:hAnsi="Arial" w:cs="Arial"/>
                <w:sz w:val="20"/>
                <w:szCs w:val="20"/>
                <w:lang w:val="en-GB"/>
              </w:rPr>
              <w:t>al</w:t>
            </w:r>
          </w:p>
        </w:tc>
        <w:tc>
          <w:tcPr>
            <w:tcW w:w="775" w:type="pct"/>
            <w:vAlign w:val="center"/>
          </w:tcPr>
          <w:p w14:paraId="1778E276" w14:textId="63F6AC93" w:rsidR="0003274B" w:rsidRPr="000114A1" w:rsidRDefault="0003274B" w:rsidP="002161C4">
            <w:pPr>
              <w:pStyle w:val="TableParagraph"/>
              <w:spacing w:afterLines="40" w:after="96"/>
              <w:ind w:left="102"/>
              <w:jc w:val="center"/>
              <w:rPr>
                <w:rFonts w:ascii="Arial" w:eastAsia="Wingdings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eastAsia="Palatino Linotype" w:hAnsi="Arial" w:cs="Arial"/>
                <w:spacing w:val="1"/>
                <w:sz w:val="20"/>
                <w:szCs w:val="20"/>
                <w:lang w:val="en-GB"/>
              </w:rPr>
              <w:t>H</w:t>
            </w:r>
            <w:r w:rsidRPr="000114A1">
              <w:rPr>
                <w:rFonts w:ascii="Arial" w:eastAsia="Palatino Linotype" w:hAnsi="Arial" w:cs="Arial"/>
                <w:spacing w:val="-7"/>
                <w:sz w:val="20"/>
                <w:szCs w:val="20"/>
                <w:lang w:val="en-GB"/>
              </w:rPr>
              <w:t>ypertonic</w:t>
            </w:r>
          </w:p>
        </w:tc>
        <w:tc>
          <w:tcPr>
            <w:tcW w:w="775" w:type="pct"/>
            <w:vAlign w:val="center"/>
          </w:tcPr>
          <w:p w14:paraId="466F7FBB" w14:textId="0865CAC7" w:rsidR="0003274B" w:rsidRPr="000114A1" w:rsidRDefault="0003274B" w:rsidP="002161C4">
            <w:pPr>
              <w:pStyle w:val="TableParagraph"/>
              <w:spacing w:afterLines="40" w:after="96"/>
              <w:ind w:left="102"/>
              <w:jc w:val="center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eastAsia="Palatino Linotype" w:hAnsi="Arial" w:cs="Arial"/>
                <w:spacing w:val="-1"/>
                <w:sz w:val="20"/>
                <w:szCs w:val="20"/>
                <w:lang w:val="en-GB"/>
              </w:rPr>
              <w:t>Hypotonic</w:t>
            </w:r>
          </w:p>
        </w:tc>
        <w:tc>
          <w:tcPr>
            <w:tcW w:w="775" w:type="pct"/>
            <w:vAlign w:val="center"/>
          </w:tcPr>
          <w:p w14:paraId="6893A14C" w14:textId="04EFBF5F" w:rsidR="0003274B" w:rsidRPr="000114A1" w:rsidRDefault="0003274B" w:rsidP="002161C4">
            <w:pPr>
              <w:pStyle w:val="TableParagraph"/>
              <w:spacing w:afterLines="40" w:after="96"/>
              <w:ind w:left="102"/>
              <w:jc w:val="center"/>
              <w:rPr>
                <w:rFonts w:ascii="Arial" w:eastAsia="Palatino Linotype" w:hAnsi="Arial" w:cs="Arial"/>
                <w:spacing w:val="1"/>
                <w:sz w:val="20"/>
                <w:szCs w:val="20"/>
                <w:lang w:val="en-GB"/>
              </w:rPr>
            </w:pPr>
            <w:r w:rsidRPr="000114A1">
              <w:rPr>
                <w:rFonts w:ascii="Arial" w:eastAsia="Palatino Linotype" w:hAnsi="Arial" w:cs="Arial"/>
                <w:spacing w:val="1"/>
                <w:sz w:val="20"/>
                <w:szCs w:val="20"/>
                <w:lang w:val="en-GB"/>
              </w:rPr>
              <w:t>Flaccid</w:t>
            </w:r>
          </w:p>
        </w:tc>
        <w:tc>
          <w:tcPr>
            <w:tcW w:w="775" w:type="pct"/>
            <w:vAlign w:val="center"/>
          </w:tcPr>
          <w:p w14:paraId="6482BF61" w14:textId="77777777" w:rsidR="0003274B" w:rsidRPr="000114A1" w:rsidRDefault="0003274B" w:rsidP="002161C4">
            <w:pPr>
              <w:pStyle w:val="TableParagraph"/>
              <w:spacing w:afterLines="40" w:after="96"/>
              <w:ind w:left="102"/>
              <w:jc w:val="center"/>
              <w:rPr>
                <w:rFonts w:ascii="Arial" w:eastAsia="Palatino Linotype" w:hAnsi="Arial" w:cs="Arial"/>
                <w:spacing w:val="-1"/>
                <w:sz w:val="20"/>
                <w:szCs w:val="20"/>
                <w:lang w:val="en-GB"/>
              </w:rPr>
            </w:pPr>
          </w:p>
        </w:tc>
      </w:tr>
      <w:tr w:rsidR="0003274B" w:rsidRPr="000114A1" w14:paraId="002863A6" w14:textId="06F4DE48" w:rsidTr="002161C4">
        <w:trPr>
          <w:trHeight w:hRule="exact" w:val="580"/>
          <w:jc w:val="center"/>
        </w:trPr>
        <w:tc>
          <w:tcPr>
            <w:tcW w:w="1125" w:type="pct"/>
            <w:vAlign w:val="center"/>
          </w:tcPr>
          <w:p w14:paraId="21D923AD" w14:textId="35DF238F" w:rsidR="0003274B" w:rsidRPr="000114A1" w:rsidRDefault="0003274B" w:rsidP="002161C4">
            <w:pPr>
              <w:pStyle w:val="TableParagraph"/>
              <w:spacing w:afterLines="40" w:after="96"/>
              <w:ind w:left="102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eastAsia="Palatino Linotype" w:hAnsi="Arial" w:cs="Arial"/>
                <w:b/>
                <w:bCs/>
                <w:spacing w:val="-1"/>
                <w:sz w:val="20"/>
                <w:szCs w:val="20"/>
                <w:lang w:val="en-GB"/>
              </w:rPr>
              <w:t>Moro</w:t>
            </w:r>
            <w:r w:rsidRPr="000114A1">
              <w:rPr>
                <w:rFonts w:ascii="Arial" w:eastAsia="Palatino Linotype" w:hAnsi="Arial" w:cs="Arial"/>
                <w:b/>
                <w:bCs/>
                <w:spacing w:val="-3"/>
                <w:sz w:val="20"/>
                <w:szCs w:val="20"/>
                <w:lang w:val="en-GB"/>
              </w:rPr>
              <w:t xml:space="preserve"> </w:t>
            </w:r>
            <w:r w:rsidRPr="000114A1">
              <w:rPr>
                <w:rFonts w:ascii="Arial" w:eastAsia="Palatino Linotype" w:hAnsi="Arial" w:cs="Arial"/>
                <w:b/>
                <w:bCs/>
                <w:sz w:val="20"/>
                <w:szCs w:val="20"/>
                <w:lang w:val="en-GB"/>
              </w:rPr>
              <w:t>Re</w:t>
            </w:r>
            <w:r w:rsidRPr="000114A1">
              <w:rPr>
                <w:rFonts w:ascii="Arial" w:eastAsia="Palatino Linotype" w:hAnsi="Arial" w:cs="Arial"/>
                <w:b/>
                <w:bCs/>
                <w:spacing w:val="-2"/>
                <w:sz w:val="20"/>
                <w:szCs w:val="20"/>
                <w:lang w:val="en-GB"/>
              </w:rPr>
              <w:t>f</w:t>
            </w:r>
            <w:r w:rsidRPr="000114A1">
              <w:rPr>
                <w:rFonts w:ascii="Arial" w:eastAsia="Palatino Linotype" w:hAnsi="Arial" w:cs="Arial"/>
                <w:b/>
                <w:bCs/>
                <w:sz w:val="20"/>
                <w:szCs w:val="20"/>
                <w:lang w:val="en-GB"/>
              </w:rPr>
              <w:t>lex</w:t>
            </w:r>
            <w:r w:rsidRPr="000114A1">
              <w:rPr>
                <w:rFonts w:ascii="Arial" w:eastAsia="Palatino Linotype" w:hAnsi="Arial" w:cs="Arial"/>
                <w:b/>
                <w:bCs/>
                <w:spacing w:val="-3"/>
                <w:sz w:val="20"/>
                <w:szCs w:val="20"/>
                <w:lang w:val="en-GB"/>
              </w:rPr>
              <w:t>e</w:t>
            </w:r>
            <w:r w:rsidRPr="000114A1">
              <w:rPr>
                <w:rFonts w:ascii="Arial" w:eastAsia="Palatino Linotype" w:hAnsi="Arial" w:cs="Arial"/>
                <w:b/>
                <w:bCs/>
                <w:sz w:val="20"/>
                <w:szCs w:val="20"/>
                <w:lang w:val="en-GB"/>
              </w:rPr>
              <w:t>s</w:t>
            </w:r>
          </w:p>
        </w:tc>
        <w:tc>
          <w:tcPr>
            <w:tcW w:w="775" w:type="pct"/>
            <w:vAlign w:val="center"/>
          </w:tcPr>
          <w:p w14:paraId="36345A4C" w14:textId="1D097101" w:rsidR="0003274B" w:rsidRPr="000114A1" w:rsidRDefault="0003274B" w:rsidP="002161C4">
            <w:pPr>
              <w:pStyle w:val="TableParagraph"/>
              <w:spacing w:before="1" w:afterLines="40" w:after="96"/>
              <w:ind w:left="102"/>
              <w:jc w:val="center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eastAsia="Palatino Linotype" w:hAnsi="Arial" w:cs="Arial"/>
                <w:spacing w:val="-2"/>
                <w:sz w:val="20"/>
                <w:szCs w:val="20"/>
                <w:lang w:val="en-GB"/>
              </w:rPr>
              <w:t>N</w:t>
            </w:r>
            <w:r w:rsidRPr="000114A1">
              <w:rPr>
                <w:rFonts w:ascii="Arial" w:eastAsia="Palatino Linotype" w:hAnsi="Arial" w:cs="Arial"/>
                <w:spacing w:val="-1"/>
                <w:sz w:val="20"/>
                <w:szCs w:val="20"/>
                <w:lang w:val="en-GB"/>
              </w:rPr>
              <w:t>o</w:t>
            </w:r>
            <w:r w:rsidRPr="000114A1">
              <w:rPr>
                <w:rFonts w:ascii="Arial" w:eastAsia="Palatino Linotype" w:hAnsi="Arial" w:cs="Arial"/>
                <w:spacing w:val="1"/>
                <w:sz w:val="20"/>
                <w:szCs w:val="20"/>
                <w:lang w:val="en-GB"/>
              </w:rPr>
              <w:t>r</w:t>
            </w:r>
            <w:r w:rsidRPr="000114A1">
              <w:rPr>
                <w:rFonts w:ascii="Arial" w:eastAsia="Palatino Linotype" w:hAnsi="Arial" w:cs="Arial"/>
                <w:spacing w:val="-1"/>
                <w:sz w:val="20"/>
                <w:szCs w:val="20"/>
                <w:lang w:val="en-GB"/>
              </w:rPr>
              <w:t>m</w:t>
            </w:r>
            <w:r w:rsidRPr="000114A1">
              <w:rPr>
                <w:rFonts w:ascii="Arial" w:eastAsia="Palatino Linotype" w:hAnsi="Arial" w:cs="Arial"/>
                <w:sz w:val="20"/>
                <w:szCs w:val="20"/>
                <w:lang w:val="en-GB"/>
              </w:rPr>
              <w:t>al</w:t>
            </w:r>
          </w:p>
        </w:tc>
        <w:tc>
          <w:tcPr>
            <w:tcW w:w="775" w:type="pct"/>
            <w:vAlign w:val="center"/>
          </w:tcPr>
          <w:p w14:paraId="638A6E5C" w14:textId="4920E1FC" w:rsidR="0003274B" w:rsidRPr="000114A1" w:rsidRDefault="0003274B" w:rsidP="002161C4">
            <w:pPr>
              <w:pStyle w:val="TableParagraph"/>
              <w:spacing w:before="1" w:afterLines="40" w:after="96"/>
              <w:ind w:left="102"/>
              <w:jc w:val="center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eastAsia="Palatino Linotype" w:hAnsi="Arial" w:cs="Arial"/>
                <w:spacing w:val="-1"/>
                <w:sz w:val="20"/>
                <w:szCs w:val="20"/>
                <w:lang w:val="en-GB"/>
              </w:rPr>
              <w:t>E</w:t>
            </w:r>
            <w:r w:rsidRPr="000114A1">
              <w:rPr>
                <w:rFonts w:ascii="Arial" w:eastAsia="Palatino Linotype" w:hAnsi="Arial" w:cs="Arial"/>
                <w:spacing w:val="-2"/>
                <w:sz w:val="20"/>
                <w:szCs w:val="20"/>
                <w:lang w:val="en-GB"/>
              </w:rPr>
              <w:t>x</w:t>
            </w:r>
            <w:r w:rsidRPr="000114A1">
              <w:rPr>
                <w:rFonts w:ascii="Arial" w:eastAsia="Palatino Linotype" w:hAnsi="Arial" w:cs="Arial"/>
                <w:sz w:val="20"/>
                <w:szCs w:val="20"/>
                <w:lang w:val="en-GB"/>
              </w:rPr>
              <w:t>a</w:t>
            </w:r>
            <w:r w:rsidRPr="000114A1">
              <w:rPr>
                <w:rFonts w:ascii="Arial" w:eastAsia="Palatino Linotype" w:hAnsi="Arial" w:cs="Arial"/>
                <w:spacing w:val="-1"/>
                <w:sz w:val="20"/>
                <w:szCs w:val="20"/>
                <w:lang w:val="en-GB"/>
              </w:rPr>
              <w:t>gge</w:t>
            </w:r>
            <w:r w:rsidRPr="000114A1">
              <w:rPr>
                <w:rFonts w:ascii="Arial" w:eastAsia="Palatino Linotype" w:hAnsi="Arial" w:cs="Arial"/>
                <w:spacing w:val="1"/>
                <w:sz w:val="20"/>
                <w:szCs w:val="20"/>
                <w:lang w:val="en-GB"/>
              </w:rPr>
              <w:t>r</w:t>
            </w:r>
            <w:r w:rsidRPr="000114A1">
              <w:rPr>
                <w:rFonts w:ascii="Arial" w:eastAsia="Palatino Linotype" w:hAnsi="Arial" w:cs="Arial"/>
                <w:sz w:val="20"/>
                <w:szCs w:val="20"/>
                <w:lang w:val="en-GB"/>
              </w:rPr>
              <w:t>a</w:t>
            </w:r>
            <w:r w:rsidRPr="000114A1">
              <w:rPr>
                <w:rFonts w:ascii="Arial" w:eastAsia="Palatino Linotype" w:hAnsi="Arial" w:cs="Arial"/>
                <w:spacing w:val="-3"/>
                <w:sz w:val="20"/>
                <w:szCs w:val="20"/>
                <w:lang w:val="en-GB"/>
              </w:rPr>
              <w:t>t</w:t>
            </w:r>
            <w:r w:rsidRPr="000114A1">
              <w:rPr>
                <w:rFonts w:ascii="Arial" w:eastAsia="Palatino Linotype" w:hAnsi="Arial" w:cs="Arial"/>
                <w:spacing w:val="2"/>
                <w:sz w:val="20"/>
                <w:szCs w:val="20"/>
                <w:lang w:val="en-GB"/>
              </w:rPr>
              <w:t>e</w:t>
            </w:r>
            <w:r w:rsidRPr="000114A1">
              <w:rPr>
                <w:rFonts w:ascii="Arial" w:eastAsia="Palatino Linotype" w:hAnsi="Arial" w:cs="Arial"/>
                <w:sz w:val="20"/>
                <w:szCs w:val="20"/>
                <w:lang w:val="en-GB"/>
              </w:rPr>
              <w:t>d</w:t>
            </w:r>
          </w:p>
        </w:tc>
        <w:tc>
          <w:tcPr>
            <w:tcW w:w="775" w:type="pct"/>
            <w:vAlign w:val="center"/>
          </w:tcPr>
          <w:p w14:paraId="559188DD" w14:textId="396AECD8" w:rsidR="0003274B" w:rsidRPr="000114A1" w:rsidRDefault="0003274B" w:rsidP="002161C4">
            <w:pPr>
              <w:pStyle w:val="TableParagraph"/>
              <w:spacing w:before="1" w:afterLines="40" w:after="96"/>
              <w:ind w:left="102"/>
              <w:jc w:val="center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eastAsia="Palatino Linotype" w:hAnsi="Arial" w:cs="Arial"/>
                <w:sz w:val="20"/>
                <w:szCs w:val="20"/>
                <w:lang w:val="en-GB"/>
              </w:rPr>
              <w:t>W</w:t>
            </w:r>
            <w:r w:rsidRPr="000114A1">
              <w:rPr>
                <w:rFonts w:ascii="Arial" w:eastAsia="Palatino Linotype" w:hAnsi="Arial" w:cs="Arial"/>
                <w:spacing w:val="-1"/>
                <w:sz w:val="20"/>
                <w:szCs w:val="20"/>
                <w:lang w:val="en-GB"/>
              </w:rPr>
              <w:t>e</w:t>
            </w:r>
            <w:r w:rsidRPr="000114A1">
              <w:rPr>
                <w:rFonts w:ascii="Arial" w:eastAsia="Palatino Linotype" w:hAnsi="Arial" w:cs="Arial"/>
                <w:sz w:val="20"/>
                <w:szCs w:val="20"/>
                <w:lang w:val="en-GB"/>
              </w:rPr>
              <w:t>a</w:t>
            </w:r>
            <w:r w:rsidRPr="000114A1">
              <w:rPr>
                <w:rFonts w:ascii="Arial" w:eastAsia="Palatino Linotype" w:hAnsi="Arial" w:cs="Arial"/>
                <w:spacing w:val="-1"/>
                <w:sz w:val="20"/>
                <w:szCs w:val="20"/>
                <w:lang w:val="en-GB"/>
              </w:rPr>
              <w:t>k</w:t>
            </w:r>
            <w:r w:rsidRPr="000114A1">
              <w:rPr>
                <w:rFonts w:ascii="Arial" w:eastAsia="Palatino Linotype" w:hAnsi="Arial" w:cs="Arial"/>
                <w:spacing w:val="-2"/>
                <w:sz w:val="20"/>
                <w:szCs w:val="20"/>
                <w:lang w:val="en-GB"/>
              </w:rPr>
              <w:t>/</w:t>
            </w:r>
            <w:r w:rsidRPr="000114A1">
              <w:rPr>
                <w:rFonts w:ascii="Arial" w:eastAsia="Palatino Linotype" w:hAnsi="Arial" w:cs="Arial"/>
                <w:sz w:val="20"/>
                <w:szCs w:val="20"/>
                <w:lang w:val="en-GB"/>
              </w:rPr>
              <w:t>I</w:t>
            </w:r>
            <w:r w:rsidRPr="000114A1">
              <w:rPr>
                <w:rFonts w:ascii="Arial" w:eastAsia="Palatino Linotype" w:hAnsi="Arial" w:cs="Arial"/>
                <w:spacing w:val="1"/>
                <w:sz w:val="20"/>
                <w:szCs w:val="20"/>
                <w:lang w:val="en-GB"/>
              </w:rPr>
              <w:t>n</w:t>
            </w:r>
            <w:r w:rsidRPr="000114A1">
              <w:rPr>
                <w:rFonts w:ascii="Arial" w:eastAsia="Palatino Linotype" w:hAnsi="Arial" w:cs="Arial"/>
                <w:sz w:val="20"/>
                <w:szCs w:val="20"/>
                <w:lang w:val="en-GB"/>
              </w:rPr>
              <w:t>c</w:t>
            </w:r>
            <w:r w:rsidRPr="000114A1">
              <w:rPr>
                <w:rFonts w:ascii="Arial" w:eastAsia="Palatino Linotype" w:hAnsi="Arial" w:cs="Arial"/>
                <w:spacing w:val="-1"/>
                <w:sz w:val="20"/>
                <w:szCs w:val="20"/>
                <w:lang w:val="en-GB"/>
              </w:rPr>
              <w:t>om</w:t>
            </w:r>
            <w:r w:rsidRPr="000114A1">
              <w:rPr>
                <w:rFonts w:ascii="Arial" w:eastAsia="Palatino Linotype" w:hAnsi="Arial" w:cs="Arial"/>
                <w:spacing w:val="-4"/>
                <w:sz w:val="20"/>
                <w:szCs w:val="20"/>
                <w:lang w:val="en-GB"/>
              </w:rPr>
              <w:t>p</w:t>
            </w:r>
            <w:r w:rsidRPr="000114A1">
              <w:rPr>
                <w:rFonts w:ascii="Arial" w:eastAsia="Palatino Linotype" w:hAnsi="Arial" w:cs="Arial"/>
                <w:spacing w:val="-2"/>
                <w:sz w:val="20"/>
                <w:szCs w:val="20"/>
                <w:lang w:val="en-GB"/>
              </w:rPr>
              <w:t>l</w:t>
            </w:r>
            <w:r w:rsidRPr="000114A1">
              <w:rPr>
                <w:rFonts w:ascii="Arial" w:eastAsia="Palatino Linotype" w:hAnsi="Arial" w:cs="Arial"/>
                <w:spacing w:val="2"/>
                <w:sz w:val="20"/>
                <w:szCs w:val="20"/>
                <w:lang w:val="en-GB"/>
              </w:rPr>
              <w:t>e</w:t>
            </w:r>
            <w:r w:rsidRPr="000114A1">
              <w:rPr>
                <w:rFonts w:ascii="Arial" w:eastAsia="Palatino Linotype" w:hAnsi="Arial" w:cs="Arial"/>
                <w:spacing w:val="-3"/>
                <w:sz w:val="20"/>
                <w:szCs w:val="20"/>
                <w:lang w:val="en-GB"/>
              </w:rPr>
              <w:t>t</w:t>
            </w:r>
            <w:r w:rsidRPr="000114A1">
              <w:rPr>
                <w:rFonts w:ascii="Arial" w:eastAsia="Palatino Linotype" w:hAnsi="Arial" w:cs="Arial"/>
                <w:sz w:val="20"/>
                <w:szCs w:val="20"/>
                <w:lang w:val="en-GB"/>
              </w:rPr>
              <w:t>e</w:t>
            </w:r>
          </w:p>
        </w:tc>
        <w:tc>
          <w:tcPr>
            <w:tcW w:w="775" w:type="pct"/>
            <w:vAlign w:val="center"/>
          </w:tcPr>
          <w:p w14:paraId="67854EAE" w14:textId="16F794B5" w:rsidR="0003274B" w:rsidRPr="000114A1" w:rsidRDefault="0003274B" w:rsidP="002161C4">
            <w:pPr>
              <w:pStyle w:val="TableParagraph"/>
              <w:spacing w:afterLines="40" w:after="96"/>
              <w:ind w:left="102"/>
              <w:jc w:val="center"/>
              <w:rPr>
                <w:rFonts w:ascii="Arial" w:eastAsia="Palatino Linotype" w:hAnsi="Arial" w:cs="Arial"/>
                <w:spacing w:val="1"/>
                <w:sz w:val="20"/>
                <w:szCs w:val="20"/>
                <w:lang w:val="en-GB"/>
              </w:rPr>
            </w:pPr>
            <w:r w:rsidRPr="000114A1">
              <w:rPr>
                <w:rFonts w:ascii="Arial" w:eastAsia="Palatino Linotype" w:hAnsi="Arial" w:cs="Arial"/>
                <w:spacing w:val="1"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775" w:type="pct"/>
            <w:vAlign w:val="center"/>
          </w:tcPr>
          <w:p w14:paraId="7B003529" w14:textId="77777777" w:rsidR="0003274B" w:rsidRPr="000114A1" w:rsidRDefault="0003274B" w:rsidP="002161C4">
            <w:pPr>
              <w:pStyle w:val="TableParagraph"/>
              <w:spacing w:before="1" w:afterLines="40" w:after="96"/>
              <w:ind w:left="102"/>
              <w:jc w:val="center"/>
              <w:rPr>
                <w:rFonts w:ascii="Arial" w:eastAsia="Palatino Linotype" w:hAnsi="Arial" w:cs="Arial"/>
                <w:spacing w:val="1"/>
                <w:sz w:val="20"/>
                <w:szCs w:val="20"/>
                <w:lang w:val="en-GB"/>
              </w:rPr>
            </w:pPr>
          </w:p>
        </w:tc>
      </w:tr>
      <w:tr w:rsidR="0003274B" w:rsidRPr="000114A1" w14:paraId="27861114" w14:textId="52047143" w:rsidTr="002161C4">
        <w:trPr>
          <w:trHeight w:hRule="exact" w:val="591"/>
          <w:jc w:val="center"/>
        </w:trPr>
        <w:tc>
          <w:tcPr>
            <w:tcW w:w="1125" w:type="pct"/>
            <w:tcBorders>
              <w:bottom w:val="single" w:sz="4" w:space="0" w:color="auto"/>
            </w:tcBorders>
            <w:vAlign w:val="center"/>
          </w:tcPr>
          <w:p w14:paraId="28838324" w14:textId="0741B709" w:rsidR="0003274B" w:rsidRPr="000114A1" w:rsidRDefault="0003274B" w:rsidP="002161C4">
            <w:pPr>
              <w:pStyle w:val="TableParagraph"/>
              <w:spacing w:afterLines="40" w:after="96"/>
              <w:ind w:left="101"/>
              <w:rPr>
                <w:rFonts w:ascii="Arial" w:eastAsia="Palatino Linotype" w:hAnsi="Arial" w:cs="Arial"/>
                <w:b/>
                <w:bCs/>
                <w:sz w:val="20"/>
                <w:szCs w:val="20"/>
                <w:lang w:val="en-GB"/>
              </w:rPr>
            </w:pPr>
            <w:r w:rsidRPr="000114A1">
              <w:rPr>
                <w:rFonts w:ascii="Arial" w:eastAsia="Palatino Linotype" w:hAnsi="Arial" w:cs="Arial"/>
                <w:b/>
                <w:spacing w:val="-2"/>
                <w:sz w:val="20"/>
                <w:szCs w:val="20"/>
                <w:lang w:val="en-GB"/>
              </w:rPr>
              <w:t>Respirations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vAlign w:val="center"/>
          </w:tcPr>
          <w:p w14:paraId="45BC0972" w14:textId="3C183DFC" w:rsidR="0003274B" w:rsidRPr="000114A1" w:rsidRDefault="0003274B" w:rsidP="002161C4">
            <w:pPr>
              <w:pStyle w:val="TableParagraph"/>
              <w:spacing w:before="1" w:afterLines="40" w:after="96"/>
              <w:ind w:left="101"/>
              <w:jc w:val="center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eastAsia="Palatino Linotype" w:hAnsi="Arial" w:cs="Arial"/>
                <w:spacing w:val="-2"/>
                <w:sz w:val="20"/>
                <w:szCs w:val="20"/>
                <w:lang w:val="en-GB"/>
              </w:rPr>
              <w:t>N</w:t>
            </w:r>
            <w:r w:rsidRPr="000114A1">
              <w:rPr>
                <w:rFonts w:ascii="Arial" w:eastAsia="Palatino Linotype" w:hAnsi="Arial" w:cs="Arial"/>
                <w:spacing w:val="-1"/>
                <w:sz w:val="20"/>
                <w:szCs w:val="20"/>
                <w:lang w:val="en-GB"/>
              </w:rPr>
              <w:t>o</w:t>
            </w:r>
            <w:r w:rsidRPr="000114A1">
              <w:rPr>
                <w:rFonts w:ascii="Arial" w:eastAsia="Palatino Linotype" w:hAnsi="Arial" w:cs="Arial"/>
                <w:spacing w:val="1"/>
                <w:sz w:val="20"/>
                <w:szCs w:val="20"/>
                <w:lang w:val="en-GB"/>
              </w:rPr>
              <w:t>r</w:t>
            </w:r>
            <w:r w:rsidRPr="000114A1">
              <w:rPr>
                <w:rFonts w:ascii="Arial" w:eastAsia="Palatino Linotype" w:hAnsi="Arial" w:cs="Arial"/>
                <w:spacing w:val="-1"/>
                <w:sz w:val="20"/>
                <w:szCs w:val="20"/>
                <w:lang w:val="en-GB"/>
              </w:rPr>
              <w:t>m</w:t>
            </w:r>
            <w:r w:rsidRPr="000114A1">
              <w:rPr>
                <w:rFonts w:ascii="Arial" w:eastAsia="Palatino Linotype" w:hAnsi="Arial" w:cs="Arial"/>
                <w:sz w:val="20"/>
                <w:szCs w:val="20"/>
                <w:lang w:val="en-GB"/>
              </w:rPr>
              <w:t>al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vAlign w:val="center"/>
          </w:tcPr>
          <w:p w14:paraId="2E48AF5A" w14:textId="63F82CA8" w:rsidR="0003274B" w:rsidRPr="000114A1" w:rsidRDefault="0003274B" w:rsidP="002161C4">
            <w:pPr>
              <w:pStyle w:val="TableParagraph"/>
              <w:spacing w:before="1" w:afterLines="40" w:after="96"/>
              <w:ind w:left="101"/>
              <w:jc w:val="center"/>
              <w:rPr>
                <w:rFonts w:ascii="Arial" w:eastAsia="Palatino Linotype" w:hAnsi="Arial" w:cs="Arial"/>
                <w:spacing w:val="-1"/>
                <w:sz w:val="20"/>
                <w:szCs w:val="20"/>
                <w:lang w:val="en-GB"/>
              </w:rPr>
            </w:pPr>
          </w:p>
        </w:tc>
        <w:tc>
          <w:tcPr>
            <w:tcW w:w="775" w:type="pct"/>
            <w:tcBorders>
              <w:bottom w:val="single" w:sz="4" w:space="0" w:color="auto"/>
            </w:tcBorders>
            <w:vAlign w:val="center"/>
          </w:tcPr>
          <w:p w14:paraId="69B30CDE" w14:textId="64562099" w:rsidR="0003274B" w:rsidRPr="000114A1" w:rsidRDefault="0003274B" w:rsidP="002161C4">
            <w:pPr>
              <w:pStyle w:val="TableParagraph"/>
              <w:spacing w:before="1" w:afterLines="40" w:after="96"/>
              <w:ind w:left="101"/>
              <w:jc w:val="center"/>
              <w:rPr>
                <w:rFonts w:ascii="Arial" w:eastAsia="Palatino Linotype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eastAsia="Palatino Linotype" w:hAnsi="Arial" w:cs="Arial"/>
                <w:spacing w:val="-2"/>
                <w:sz w:val="20"/>
                <w:szCs w:val="20"/>
                <w:lang w:val="en-GB"/>
              </w:rPr>
              <w:t>P</w:t>
            </w:r>
            <w:r w:rsidRPr="000114A1">
              <w:rPr>
                <w:rFonts w:ascii="Arial" w:eastAsia="Palatino Linotype" w:hAnsi="Arial" w:cs="Arial"/>
                <w:spacing w:val="-1"/>
                <w:sz w:val="20"/>
                <w:szCs w:val="20"/>
                <w:lang w:val="en-GB"/>
              </w:rPr>
              <w:t>e</w:t>
            </w:r>
            <w:r w:rsidRPr="000114A1">
              <w:rPr>
                <w:rFonts w:ascii="Arial" w:eastAsia="Palatino Linotype" w:hAnsi="Arial" w:cs="Arial"/>
                <w:spacing w:val="1"/>
                <w:sz w:val="20"/>
                <w:szCs w:val="20"/>
                <w:lang w:val="en-GB"/>
              </w:rPr>
              <w:t>r</w:t>
            </w:r>
            <w:r w:rsidRPr="000114A1">
              <w:rPr>
                <w:rFonts w:ascii="Arial" w:eastAsia="Palatino Linotype" w:hAnsi="Arial" w:cs="Arial"/>
                <w:sz w:val="20"/>
                <w:szCs w:val="20"/>
                <w:lang w:val="en-GB"/>
              </w:rPr>
              <w:t>i</w:t>
            </w:r>
            <w:r w:rsidRPr="000114A1">
              <w:rPr>
                <w:rFonts w:ascii="Arial" w:eastAsia="Palatino Linotype" w:hAnsi="Arial" w:cs="Arial"/>
                <w:spacing w:val="-1"/>
                <w:sz w:val="20"/>
                <w:szCs w:val="20"/>
                <w:lang w:val="en-GB"/>
              </w:rPr>
              <w:t>od</w:t>
            </w:r>
            <w:r w:rsidRPr="000114A1">
              <w:rPr>
                <w:rFonts w:ascii="Arial" w:eastAsia="Palatino Linotype" w:hAnsi="Arial" w:cs="Arial"/>
                <w:sz w:val="20"/>
                <w:szCs w:val="20"/>
                <w:lang w:val="en-GB"/>
              </w:rPr>
              <w:t xml:space="preserve">ic </w:t>
            </w:r>
            <w:r w:rsidRPr="000114A1">
              <w:rPr>
                <w:rFonts w:ascii="Arial" w:eastAsia="Palatino Linotype" w:hAnsi="Arial" w:cs="Arial"/>
                <w:spacing w:val="-3"/>
                <w:sz w:val="20"/>
                <w:szCs w:val="20"/>
                <w:lang w:val="en-GB"/>
              </w:rPr>
              <w:t>B</w:t>
            </w:r>
            <w:r w:rsidRPr="000114A1">
              <w:rPr>
                <w:rFonts w:ascii="Arial" w:eastAsia="Palatino Linotype" w:hAnsi="Arial" w:cs="Arial"/>
                <w:spacing w:val="-1"/>
                <w:sz w:val="20"/>
                <w:szCs w:val="20"/>
                <w:lang w:val="en-GB"/>
              </w:rPr>
              <w:t>re</w:t>
            </w:r>
            <w:r w:rsidRPr="000114A1">
              <w:rPr>
                <w:rFonts w:ascii="Arial" w:eastAsia="Palatino Linotype" w:hAnsi="Arial" w:cs="Arial"/>
                <w:sz w:val="20"/>
                <w:szCs w:val="20"/>
                <w:lang w:val="en-GB"/>
              </w:rPr>
              <w:t>at</w:t>
            </w:r>
            <w:r w:rsidRPr="000114A1">
              <w:rPr>
                <w:rFonts w:ascii="Arial" w:eastAsia="Palatino Linotype" w:hAnsi="Arial" w:cs="Arial"/>
                <w:spacing w:val="-2"/>
                <w:sz w:val="20"/>
                <w:szCs w:val="20"/>
                <w:lang w:val="en-GB"/>
              </w:rPr>
              <w:t>h</w:t>
            </w:r>
            <w:r w:rsidRPr="000114A1">
              <w:rPr>
                <w:rFonts w:ascii="Arial" w:eastAsia="Palatino Linotype" w:hAnsi="Arial" w:cs="Arial"/>
                <w:sz w:val="20"/>
                <w:szCs w:val="20"/>
                <w:lang w:val="en-GB"/>
              </w:rPr>
              <w:t>i</w:t>
            </w:r>
            <w:r w:rsidRPr="000114A1">
              <w:rPr>
                <w:rFonts w:ascii="Arial" w:eastAsia="Palatino Linotype" w:hAnsi="Arial" w:cs="Arial"/>
                <w:spacing w:val="1"/>
                <w:sz w:val="20"/>
                <w:szCs w:val="20"/>
                <w:lang w:val="en-GB"/>
              </w:rPr>
              <w:t>n</w:t>
            </w:r>
            <w:r w:rsidRPr="000114A1">
              <w:rPr>
                <w:rFonts w:ascii="Arial" w:eastAsia="Palatino Linotype" w:hAnsi="Arial" w:cs="Arial"/>
                <w:sz w:val="20"/>
                <w:szCs w:val="20"/>
                <w:lang w:val="en-GB"/>
              </w:rPr>
              <w:t>g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vAlign w:val="center"/>
          </w:tcPr>
          <w:p w14:paraId="77F25A7B" w14:textId="0D62DC5F" w:rsidR="0003274B" w:rsidRPr="000114A1" w:rsidRDefault="000114A1" w:rsidP="002161C4">
            <w:pPr>
              <w:pStyle w:val="TableParagraph"/>
              <w:spacing w:afterLines="40" w:after="96"/>
              <w:ind w:left="102"/>
              <w:jc w:val="center"/>
              <w:rPr>
                <w:rFonts w:ascii="Arial" w:eastAsia="Palatino Linotype" w:hAnsi="Arial" w:cs="Arial"/>
                <w:spacing w:val="1"/>
                <w:sz w:val="20"/>
                <w:szCs w:val="20"/>
                <w:lang w:val="en-GB"/>
              </w:rPr>
            </w:pPr>
            <w:r w:rsidRPr="000114A1">
              <w:rPr>
                <w:rFonts w:ascii="Arial" w:eastAsia="Palatino Linotype" w:hAnsi="Arial" w:cs="Arial"/>
                <w:spacing w:val="1"/>
                <w:sz w:val="20"/>
                <w:szCs w:val="20"/>
                <w:lang w:val="en-GB"/>
              </w:rPr>
              <w:t>Apnoea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vAlign w:val="center"/>
          </w:tcPr>
          <w:p w14:paraId="0F79EB7D" w14:textId="77777777" w:rsidR="0003274B" w:rsidRPr="000114A1" w:rsidRDefault="0003274B" w:rsidP="002161C4">
            <w:pPr>
              <w:pStyle w:val="TableParagraph"/>
              <w:spacing w:before="1" w:afterLines="40" w:after="96"/>
              <w:ind w:left="101"/>
              <w:jc w:val="center"/>
              <w:rPr>
                <w:rFonts w:ascii="Arial" w:eastAsia="Palatino Linotype" w:hAnsi="Arial" w:cs="Arial"/>
                <w:spacing w:val="1"/>
                <w:sz w:val="20"/>
                <w:szCs w:val="20"/>
                <w:lang w:val="en-GB"/>
              </w:rPr>
            </w:pPr>
          </w:p>
        </w:tc>
      </w:tr>
    </w:tbl>
    <w:p w14:paraId="5839CD2C" w14:textId="4F832DC6" w:rsidR="005312EC" w:rsidRPr="000114A1" w:rsidRDefault="008F0981">
      <w:pPr>
        <w:rPr>
          <w:rFonts w:ascii="Arial" w:hAnsi="Arial" w:cs="Arial"/>
          <w:sz w:val="16"/>
          <w:szCs w:val="16"/>
          <w:lang w:val="en-GB"/>
        </w:rPr>
      </w:pPr>
      <w:r w:rsidRPr="000114A1">
        <w:rPr>
          <w:rFonts w:ascii="Arial" w:hAnsi="Arial" w:cs="Arial"/>
          <w:sz w:val="16"/>
          <w:szCs w:val="16"/>
          <w:lang w:val="en-GB"/>
        </w:rPr>
        <w:t>NE score is the total of the sign scores.</w:t>
      </w:r>
      <w:r w:rsidR="005312EC" w:rsidRPr="000114A1">
        <w:rPr>
          <w:rFonts w:ascii="Arial" w:hAnsi="Arial" w:cs="Arial"/>
          <w:sz w:val="16"/>
          <w:szCs w:val="16"/>
          <w:lang w:val="en-GB"/>
        </w:rPr>
        <w:br w:type="page"/>
      </w:r>
    </w:p>
    <w:p w14:paraId="06083388" w14:textId="3BCF8C30" w:rsidR="005077F4" w:rsidRPr="000114A1" w:rsidRDefault="00991D3B" w:rsidP="0057426B">
      <w:pPr>
        <w:spacing w:after="240"/>
        <w:rPr>
          <w:rFonts w:ascii="Arial" w:hAnsi="Arial" w:cs="Arial"/>
          <w:b/>
          <w:bCs/>
          <w:lang w:val="en-GB"/>
        </w:rPr>
      </w:pPr>
      <w:bookmarkStart w:id="0" w:name="OLE_LINK1"/>
      <w:bookmarkStart w:id="1" w:name="OLE_LINK2"/>
      <w:r w:rsidRPr="000114A1">
        <w:rPr>
          <w:rFonts w:ascii="Arial" w:hAnsi="Arial" w:cs="Arial"/>
          <w:b/>
          <w:bCs/>
          <w:lang w:val="en-GB"/>
        </w:rPr>
        <w:lastRenderedPageBreak/>
        <w:t>Supplementary Table</w:t>
      </w:r>
      <w:r w:rsidR="005077F4" w:rsidRPr="000114A1">
        <w:rPr>
          <w:rFonts w:ascii="Arial" w:hAnsi="Arial" w:cs="Arial"/>
          <w:b/>
          <w:bCs/>
          <w:lang w:val="en-GB"/>
        </w:rPr>
        <w:t xml:space="preserve"> </w:t>
      </w:r>
      <w:r w:rsidR="00A6640F" w:rsidRPr="000114A1">
        <w:rPr>
          <w:rFonts w:ascii="Arial" w:hAnsi="Arial" w:cs="Arial"/>
          <w:b/>
          <w:bCs/>
          <w:lang w:val="en-GB"/>
        </w:rPr>
        <w:t>2</w:t>
      </w:r>
      <w:r w:rsidR="005312EC" w:rsidRPr="000114A1">
        <w:rPr>
          <w:rFonts w:ascii="Arial" w:hAnsi="Arial" w:cs="Arial"/>
          <w:b/>
          <w:bCs/>
          <w:lang w:val="en-GB"/>
        </w:rPr>
        <w:t>.</w:t>
      </w:r>
      <w:r w:rsidR="005077F4" w:rsidRPr="000114A1">
        <w:rPr>
          <w:rFonts w:ascii="Arial" w:hAnsi="Arial" w:cs="Arial"/>
          <w:b/>
          <w:bCs/>
          <w:lang w:val="en-GB"/>
        </w:rPr>
        <w:t xml:space="preserve"> Baseline Maternal and Infant Characteristics of the Entire Exposure Group and </w:t>
      </w:r>
      <w:r w:rsidR="00D86ACE" w:rsidRPr="000114A1">
        <w:rPr>
          <w:rFonts w:ascii="Arial" w:hAnsi="Arial" w:cs="Arial"/>
          <w:b/>
          <w:bCs/>
          <w:lang w:val="en-GB"/>
        </w:rPr>
        <w:t>Patients Excluded from Analysi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73"/>
        <w:gridCol w:w="2240"/>
        <w:gridCol w:w="2341"/>
        <w:gridCol w:w="1526"/>
      </w:tblGrid>
      <w:tr w:rsidR="00062D1F" w:rsidRPr="000114A1" w14:paraId="70DFD8D7" w14:textId="77777777" w:rsidTr="00200278">
        <w:trPr>
          <w:trHeight w:val="788"/>
          <w:jc w:val="center"/>
        </w:trPr>
        <w:tc>
          <w:tcPr>
            <w:tcW w:w="216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bottom"/>
            <w:hideMark/>
          </w:tcPr>
          <w:bookmarkEnd w:id="0"/>
          <w:bookmarkEnd w:id="1"/>
          <w:p w14:paraId="0683183A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03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bottom"/>
            <w:hideMark/>
          </w:tcPr>
          <w:p w14:paraId="6E4519B2" w14:textId="08D3326B" w:rsidR="00062D1F" w:rsidRPr="000114A1" w:rsidRDefault="00062D1F" w:rsidP="00583D62">
            <w:pPr>
              <w:spacing w:after="4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ll TH Patients Included in Inpatient Analysis</w:t>
            </w:r>
          </w:p>
          <w:p w14:paraId="6BF7BD71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n = 58)</w:t>
            </w:r>
          </w:p>
        </w:tc>
        <w:tc>
          <w:tcPr>
            <w:tcW w:w="108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bottom"/>
            <w:hideMark/>
          </w:tcPr>
          <w:p w14:paraId="1A2B9AF4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TH Patients Excluded 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br/>
              <w:t xml:space="preserve">from Analysis 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br/>
              <w:t>(n = 6)</w:t>
            </w:r>
          </w:p>
        </w:tc>
        <w:tc>
          <w:tcPr>
            <w:tcW w:w="70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bottom"/>
            <w:hideMark/>
          </w:tcPr>
          <w:p w14:paraId="15E442B5" w14:textId="7E846C73" w:rsidR="00062D1F" w:rsidRPr="000114A1" w:rsidRDefault="00062D1F" w:rsidP="00583D62">
            <w:pPr>
              <w:spacing w:after="4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="005F33B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lue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062D1F" w:rsidRPr="000114A1" w14:paraId="09951B55" w14:textId="77777777" w:rsidTr="00200278">
        <w:trPr>
          <w:trHeight w:val="338"/>
          <w:jc w:val="center"/>
        </w:trPr>
        <w:tc>
          <w:tcPr>
            <w:tcW w:w="216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568EAE0F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Age, median (IQR), y</w:t>
            </w:r>
          </w:p>
        </w:tc>
        <w:tc>
          <w:tcPr>
            <w:tcW w:w="1039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3AB85C54" w14:textId="086C9F98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2·5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 (2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8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3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6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8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4DBAC50D" w14:textId="5C3DA6D0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1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 (2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9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3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3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112668F4" w14:textId="6696EF63" w:rsidR="00062D1F" w:rsidRPr="000114A1" w:rsidRDefault="00991D3B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="00062D1F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062D1F"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62D1F" w:rsidRPr="000114A1" w14:paraId="74BC22BA" w14:textId="77777777" w:rsidTr="00200278">
        <w:trPr>
          <w:trHeight w:val="338"/>
          <w:jc w:val="center"/>
        </w:trPr>
        <w:tc>
          <w:tcPr>
            <w:tcW w:w="21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38463251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Family income, $1,000</w:t>
            </w:r>
            <w:r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d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, median (IQR)</w:t>
            </w:r>
          </w:p>
        </w:tc>
        <w:tc>
          <w:tcPr>
            <w:tcW w:w="1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8052E3B" w14:textId="7104A35B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2·3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 (6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8·8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14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5·9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9CB8158" w14:textId="51552E4A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7·4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 (11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9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16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7·7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0F2E0D2D" w14:textId="42A9C12D" w:rsidR="00062D1F" w:rsidRPr="000114A1" w:rsidRDefault="00991D3B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="00062D1F"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062D1F"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62D1F" w:rsidRPr="000114A1" w14:paraId="372A3EB1" w14:textId="77777777" w:rsidTr="00200278">
        <w:trPr>
          <w:trHeight w:val="338"/>
          <w:jc w:val="center"/>
        </w:trPr>
        <w:tc>
          <w:tcPr>
            <w:tcW w:w="21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08D404A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Gestational age at birth, median (IQR), </w:t>
            </w:r>
            <w:proofErr w:type="spellStart"/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wk</w:t>
            </w:r>
            <w:proofErr w:type="spellEnd"/>
          </w:p>
        </w:tc>
        <w:tc>
          <w:tcPr>
            <w:tcW w:w="1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5E8477F" w14:textId="4B89269B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9·4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 (3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8·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4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B0BD3A3" w14:textId="5F1EDF2A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9·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 (3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8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4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3FC301D6" w14:textId="107E1794" w:rsidR="00062D1F" w:rsidRPr="000114A1" w:rsidRDefault="00991D3B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9</w:t>
            </w:r>
            <w:r w:rsidR="00062D1F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062D1F"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62D1F" w:rsidRPr="000114A1" w14:paraId="525A134C" w14:textId="77777777" w:rsidTr="00200278">
        <w:trPr>
          <w:trHeight w:val="338"/>
          <w:jc w:val="center"/>
        </w:trPr>
        <w:tc>
          <w:tcPr>
            <w:tcW w:w="21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AB3DEDF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Girls, No. (%)</w:t>
            </w:r>
          </w:p>
        </w:tc>
        <w:tc>
          <w:tcPr>
            <w:tcW w:w="1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1179F14C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2 (38)</w:t>
            </w:r>
          </w:p>
        </w:tc>
        <w:tc>
          <w:tcPr>
            <w:tcW w:w="10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0E2AB3C0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 (17)</w:t>
            </w:r>
          </w:p>
        </w:tc>
        <w:tc>
          <w:tcPr>
            <w:tcW w:w="70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173E76A3" w14:textId="06490E71" w:rsidR="00062D1F" w:rsidRPr="000114A1" w:rsidRDefault="00991D3B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4</w:t>
            </w:r>
            <w:r w:rsidR="00062D1F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062D1F"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062D1F" w:rsidRPr="000114A1" w14:paraId="04DE9A25" w14:textId="77777777" w:rsidTr="00200278">
        <w:trPr>
          <w:trHeight w:val="338"/>
          <w:jc w:val="center"/>
        </w:trPr>
        <w:tc>
          <w:tcPr>
            <w:tcW w:w="21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4A31A68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Birth weight, median (IQR), g</w:t>
            </w:r>
          </w:p>
        </w:tc>
        <w:tc>
          <w:tcPr>
            <w:tcW w:w="1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038F2C7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210 (2870-3773)</w:t>
            </w:r>
          </w:p>
        </w:tc>
        <w:tc>
          <w:tcPr>
            <w:tcW w:w="10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03C6A4D2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260 (2910-3395)</w:t>
            </w:r>
          </w:p>
        </w:tc>
        <w:tc>
          <w:tcPr>
            <w:tcW w:w="70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6ADCEAC" w14:textId="5BA81CB8" w:rsidR="00062D1F" w:rsidRPr="000114A1" w:rsidRDefault="00991D3B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7</w:t>
            </w:r>
            <w:r w:rsidR="00062D1F"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062D1F"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62D1F" w:rsidRPr="000114A1" w14:paraId="7330387D" w14:textId="77777777" w:rsidTr="00200278">
        <w:trPr>
          <w:trHeight w:val="338"/>
          <w:jc w:val="center"/>
        </w:trPr>
        <w:tc>
          <w:tcPr>
            <w:tcW w:w="21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ACC2214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-min Apgar score, median (IQR)</w:t>
            </w:r>
          </w:p>
        </w:tc>
        <w:tc>
          <w:tcPr>
            <w:tcW w:w="1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344452A7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 (1-4)</w:t>
            </w:r>
          </w:p>
        </w:tc>
        <w:tc>
          <w:tcPr>
            <w:tcW w:w="10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3C238E09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 (1-3)</w:t>
            </w:r>
          </w:p>
        </w:tc>
        <w:tc>
          <w:tcPr>
            <w:tcW w:w="70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3B0CC00B" w14:textId="3C999EE9" w:rsidR="00062D1F" w:rsidRPr="000114A1" w:rsidRDefault="00991D3B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6</w:t>
            </w:r>
            <w:r w:rsidR="00062D1F"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062D1F"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62D1F" w:rsidRPr="000114A1" w14:paraId="723C5907" w14:textId="77777777" w:rsidTr="00200278">
        <w:trPr>
          <w:trHeight w:val="338"/>
          <w:jc w:val="center"/>
        </w:trPr>
        <w:tc>
          <w:tcPr>
            <w:tcW w:w="21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1BF41317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5-min Apgar score, median (IQR)</w:t>
            </w:r>
          </w:p>
        </w:tc>
        <w:tc>
          <w:tcPr>
            <w:tcW w:w="1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D8D209C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6 (4-7)</w:t>
            </w:r>
          </w:p>
        </w:tc>
        <w:tc>
          <w:tcPr>
            <w:tcW w:w="10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2A28F6E9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6 (4-6)</w:t>
            </w:r>
          </w:p>
        </w:tc>
        <w:tc>
          <w:tcPr>
            <w:tcW w:w="70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00951467" w14:textId="5A22B40A" w:rsidR="00062D1F" w:rsidRPr="000114A1" w:rsidRDefault="00991D3B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6</w:t>
            </w:r>
            <w:r w:rsidR="00062D1F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062D1F"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62D1F" w:rsidRPr="000114A1" w14:paraId="3CCB98D2" w14:textId="77777777" w:rsidTr="00200278">
        <w:trPr>
          <w:trHeight w:val="338"/>
          <w:jc w:val="center"/>
        </w:trPr>
        <w:tc>
          <w:tcPr>
            <w:tcW w:w="21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103068CB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0-min Apgar score, median (IQR)</w:t>
            </w:r>
          </w:p>
        </w:tc>
        <w:tc>
          <w:tcPr>
            <w:tcW w:w="1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2C30ED84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 (6-8)</w:t>
            </w:r>
          </w:p>
        </w:tc>
        <w:tc>
          <w:tcPr>
            <w:tcW w:w="10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C14BC83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 (6-9)</w:t>
            </w:r>
          </w:p>
        </w:tc>
        <w:tc>
          <w:tcPr>
            <w:tcW w:w="70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290EC71" w14:textId="7220501A" w:rsidR="00062D1F" w:rsidRPr="000114A1" w:rsidRDefault="00991D3B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6</w:t>
            </w:r>
            <w:r w:rsidR="00062D1F"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062D1F"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62D1F" w:rsidRPr="000114A1" w14:paraId="1337DF92" w14:textId="77777777" w:rsidTr="00200278">
        <w:trPr>
          <w:trHeight w:val="338"/>
          <w:jc w:val="center"/>
        </w:trPr>
        <w:tc>
          <w:tcPr>
            <w:tcW w:w="21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9B28E2C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Lowest recorded umbilical </w:t>
            </w:r>
            <w:proofErr w:type="spellStart"/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pH</w:t>
            </w:r>
            <w:r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, median (IQR)</w:t>
            </w:r>
          </w:p>
        </w:tc>
        <w:tc>
          <w:tcPr>
            <w:tcW w:w="1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02051EAE" w14:textId="35BC2140" w:rsidR="00062D1F" w:rsidRPr="000114A1" w:rsidRDefault="00991D3B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·0</w:t>
            </w:r>
            <w:r w:rsidR="00062D1F" w:rsidRPr="000114A1">
              <w:rPr>
                <w:rFonts w:ascii="Arial" w:hAnsi="Arial" w:cs="Arial"/>
                <w:sz w:val="20"/>
                <w:szCs w:val="20"/>
                <w:lang w:val="en-GB"/>
              </w:rPr>
              <w:t>1 (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6·9</w:t>
            </w:r>
            <w:r w:rsidR="00062D1F" w:rsidRPr="000114A1">
              <w:rPr>
                <w:rFonts w:ascii="Arial" w:hAnsi="Arial" w:cs="Arial"/>
                <w:sz w:val="20"/>
                <w:szCs w:val="20"/>
                <w:lang w:val="en-GB"/>
              </w:rPr>
              <w:t>3-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·1</w:t>
            </w:r>
            <w:r w:rsidR="00062D1F" w:rsidRPr="000114A1">
              <w:rPr>
                <w:rFonts w:ascii="Arial" w:hAnsi="Arial" w:cs="Arial"/>
                <w:sz w:val="20"/>
                <w:szCs w:val="20"/>
                <w:lang w:val="en-GB"/>
              </w:rPr>
              <w:t>0)</w:t>
            </w:r>
          </w:p>
        </w:tc>
        <w:tc>
          <w:tcPr>
            <w:tcW w:w="10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1976B3E2" w14:textId="5D588E3B" w:rsidR="00062D1F" w:rsidRPr="000114A1" w:rsidRDefault="00991D3B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6·9</w:t>
            </w:r>
            <w:r w:rsidR="00062D1F" w:rsidRPr="000114A1">
              <w:rPr>
                <w:rFonts w:ascii="Arial" w:hAnsi="Arial" w:cs="Arial"/>
                <w:sz w:val="20"/>
                <w:szCs w:val="20"/>
                <w:lang w:val="en-GB"/>
              </w:rPr>
              <w:t>3 (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6·8</w:t>
            </w:r>
            <w:r w:rsidR="00062D1F" w:rsidRPr="000114A1">
              <w:rPr>
                <w:rFonts w:ascii="Arial" w:hAnsi="Arial" w:cs="Arial"/>
                <w:sz w:val="20"/>
                <w:szCs w:val="20"/>
                <w:lang w:val="en-GB"/>
              </w:rPr>
              <w:t>8-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·1</w:t>
            </w:r>
            <w:r w:rsidR="00062D1F" w:rsidRPr="000114A1">
              <w:rPr>
                <w:rFonts w:ascii="Arial" w:hAnsi="Arial" w:cs="Arial"/>
                <w:sz w:val="20"/>
                <w:szCs w:val="20"/>
                <w:lang w:val="en-GB"/>
              </w:rPr>
              <w:t>1)</w:t>
            </w:r>
          </w:p>
        </w:tc>
        <w:tc>
          <w:tcPr>
            <w:tcW w:w="70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9DFA131" w14:textId="6ED20192" w:rsidR="00062D1F" w:rsidRPr="000114A1" w:rsidRDefault="00991D3B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4</w:t>
            </w:r>
            <w:r w:rsidR="00062D1F"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062D1F"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62D1F" w:rsidRPr="000114A1" w14:paraId="1079BCBE" w14:textId="77777777" w:rsidTr="00200278">
        <w:trPr>
          <w:trHeight w:val="338"/>
          <w:jc w:val="center"/>
        </w:trPr>
        <w:tc>
          <w:tcPr>
            <w:tcW w:w="21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188A6CC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Lowest recorded postnatal </w:t>
            </w:r>
            <w:proofErr w:type="spellStart"/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pH</w:t>
            </w:r>
            <w:r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f</w:t>
            </w:r>
            <w:proofErr w:type="spellEnd"/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, median (IQR)</w:t>
            </w:r>
          </w:p>
        </w:tc>
        <w:tc>
          <w:tcPr>
            <w:tcW w:w="1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5273DA3E" w14:textId="7522C0AC" w:rsidR="00062D1F" w:rsidRPr="000114A1" w:rsidRDefault="00991D3B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·1</w:t>
            </w:r>
            <w:r w:rsidR="00062D1F" w:rsidRPr="000114A1">
              <w:rPr>
                <w:rFonts w:ascii="Arial" w:hAnsi="Arial" w:cs="Arial"/>
                <w:sz w:val="20"/>
                <w:szCs w:val="20"/>
                <w:lang w:val="en-GB"/>
              </w:rPr>
              <w:t>7 (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·1</w:t>
            </w:r>
            <w:r w:rsidR="00062D1F" w:rsidRPr="000114A1">
              <w:rPr>
                <w:rFonts w:ascii="Arial" w:hAnsi="Arial" w:cs="Arial"/>
                <w:sz w:val="20"/>
                <w:szCs w:val="20"/>
                <w:lang w:val="en-GB"/>
              </w:rPr>
              <w:t>0-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·2</w:t>
            </w:r>
            <w:r w:rsidR="00062D1F" w:rsidRPr="000114A1">
              <w:rPr>
                <w:rFonts w:ascii="Arial" w:hAnsi="Arial" w:cs="Arial"/>
                <w:sz w:val="20"/>
                <w:szCs w:val="20"/>
                <w:lang w:val="en-GB"/>
              </w:rPr>
              <w:t>7)</w:t>
            </w:r>
          </w:p>
        </w:tc>
        <w:tc>
          <w:tcPr>
            <w:tcW w:w="10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41885936" w14:textId="68C666E0" w:rsidR="00062D1F" w:rsidRPr="000114A1" w:rsidRDefault="00991D3B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·1</w:t>
            </w:r>
            <w:r w:rsidR="00062D1F" w:rsidRPr="000114A1">
              <w:rPr>
                <w:rFonts w:ascii="Arial" w:hAnsi="Arial" w:cs="Arial"/>
                <w:sz w:val="20"/>
                <w:szCs w:val="20"/>
                <w:lang w:val="en-GB"/>
              </w:rPr>
              <w:t>3 (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·0</w:t>
            </w:r>
            <w:r w:rsidR="00062D1F" w:rsidRPr="000114A1">
              <w:rPr>
                <w:rFonts w:ascii="Arial" w:hAnsi="Arial" w:cs="Arial"/>
                <w:sz w:val="20"/>
                <w:szCs w:val="20"/>
                <w:lang w:val="en-GB"/>
              </w:rPr>
              <w:t>4-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·1</w:t>
            </w:r>
            <w:r w:rsidR="00062D1F" w:rsidRPr="000114A1">
              <w:rPr>
                <w:rFonts w:ascii="Arial" w:hAnsi="Arial" w:cs="Arial"/>
                <w:sz w:val="20"/>
                <w:szCs w:val="20"/>
                <w:lang w:val="en-GB"/>
              </w:rPr>
              <w:t>8)</w:t>
            </w:r>
          </w:p>
        </w:tc>
        <w:tc>
          <w:tcPr>
            <w:tcW w:w="70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26D33A8B" w14:textId="5379F386" w:rsidR="00062D1F" w:rsidRPr="000114A1" w:rsidRDefault="00991D3B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4</w:t>
            </w:r>
            <w:r w:rsidR="00062D1F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062D1F"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62D1F" w:rsidRPr="000114A1" w14:paraId="0499A11E" w14:textId="77777777" w:rsidTr="00200278">
        <w:trPr>
          <w:trHeight w:val="338"/>
          <w:jc w:val="center"/>
        </w:trPr>
        <w:tc>
          <w:tcPr>
            <w:tcW w:w="21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294A7B20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Worst NE Score, median (IQR)</w:t>
            </w:r>
          </w:p>
        </w:tc>
        <w:tc>
          <w:tcPr>
            <w:tcW w:w="1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296233A6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4 (3-7)</w:t>
            </w:r>
          </w:p>
        </w:tc>
        <w:tc>
          <w:tcPr>
            <w:tcW w:w="10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3764238C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6 (5-9)</w:t>
            </w:r>
          </w:p>
        </w:tc>
        <w:tc>
          <w:tcPr>
            <w:tcW w:w="70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17B48D33" w14:textId="70A8384A" w:rsidR="00062D1F" w:rsidRPr="000114A1" w:rsidRDefault="00991D3B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="00062D1F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062D1F"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62D1F" w:rsidRPr="000114A1" w14:paraId="03941FD2" w14:textId="77777777" w:rsidTr="00200278">
        <w:trPr>
          <w:trHeight w:val="338"/>
          <w:jc w:val="center"/>
        </w:trPr>
        <w:tc>
          <w:tcPr>
            <w:tcW w:w="21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14C6A93C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Length of hospital stay, median (IQR), d</w:t>
            </w:r>
          </w:p>
        </w:tc>
        <w:tc>
          <w:tcPr>
            <w:tcW w:w="1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24571227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6 (6-12)</w:t>
            </w:r>
          </w:p>
        </w:tc>
        <w:tc>
          <w:tcPr>
            <w:tcW w:w="10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3B603437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5 (4-7)</w:t>
            </w:r>
          </w:p>
        </w:tc>
        <w:tc>
          <w:tcPr>
            <w:tcW w:w="70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4BFF7D8" w14:textId="17E3D637" w:rsidR="00062D1F" w:rsidRPr="000114A1" w:rsidRDefault="00991D3B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62D1F"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062D1F"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62D1F" w:rsidRPr="000114A1" w14:paraId="469C4EF0" w14:textId="77777777" w:rsidTr="00200278">
        <w:trPr>
          <w:trHeight w:val="398"/>
          <w:jc w:val="center"/>
        </w:trPr>
        <w:tc>
          <w:tcPr>
            <w:tcW w:w="21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49562A0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Patients with seizures during NICU stay, No. (%)</w:t>
            </w:r>
          </w:p>
        </w:tc>
        <w:tc>
          <w:tcPr>
            <w:tcW w:w="1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51F57BD3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0 (17)</w:t>
            </w:r>
          </w:p>
        </w:tc>
        <w:tc>
          <w:tcPr>
            <w:tcW w:w="10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519C367A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 (33)</w:t>
            </w:r>
          </w:p>
        </w:tc>
        <w:tc>
          <w:tcPr>
            <w:tcW w:w="70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0E2C494" w14:textId="249609DE" w:rsidR="00062D1F" w:rsidRPr="000114A1" w:rsidRDefault="00991D3B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="00062D1F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062D1F"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062D1F" w:rsidRPr="000114A1" w14:paraId="53CF3CE1" w14:textId="77777777" w:rsidTr="00200278">
        <w:trPr>
          <w:trHeight w:val="338"/>
          <w:jc w:val="center"/>
        </w:trPr>
        <w:tc>
          <w:tcPr>
            <w:tcW w:w="21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58D19B0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Patients intubated during NICU stay, No. (%)</w:t>
            </w:r>
          </w:p>
        </w:tc>
        <w:tc>
          <w:tcPr>
            <w:tcW w:w="1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411F603C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9 (33)</w:t>
            </w:r>
          </w:p>
        </w:tc>
        <w:tc>
          <w:tcPr>
            <w:tcW w:w="10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BBBBBD4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 (33)</w:t>
            </w:r>
          </w:p>
        </w:tc>
        <w:tc>
          <w:tcPr>
            <w:tcW w:w="70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1C21B2A6" w14:textId="5E65CA67" w:rsidR="00062D1F" w:rsidRPr="000114A1" w:rsidRDefault="00991D3B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0</w:t>
            </w:r>
            <w:r w:rsidR="00062D1F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062D1F"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062D1F" w:rsidRPr="000114A1" w14:paraId="06BBE44A" w14:textId="77777777" w:rsidTr="00200278">
        <w:trPr>
          <w:trHeight w:val="338"/>
          <w:jc w:val="center"/>
        </w:trPr>
        <w:tc>
          <w:tcPr>
            <w:tcW w:w="21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505F74E1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Patients rewarmed early from TH, No. (%)</w:t>
            </w:r>
          </w:p>
        </w:tc>
        <w:tc>
          <w:tcPr>
            <w:tcW w:w="1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913C037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 (4)</w:t>
            </w:r>
          </w:p>
        </w:tc>
        <w:tc>
          <w:tcPr>
            <w:tcW w:w="10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05C1EE14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0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BD71E8C" w14:textId="5D8425DB" w:rsidR="00062D1F" w:rsidRPr="000114A1" w:rsidRDefault="00991D3B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0</w:t>
            </w:r>
            <w:r w:rsidR="00062D1F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062D1F"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062D1F" w:rsidRPr="000114A1" w14:paraId="2E6ED051" w14:textId="77777777" w:rsidTr="00200278">
        <w:trPr>
          <w:trHeight w:val="369"/>
          <w:jc w:val="center"/>
        </w:trPr>
        <w:tc>
          <w:tcPr>
            <w:tcW w:w="21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1318F12" w14:textId="18187838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highlight w:val="cyan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Normothermic MRI </w:t>
            </w:r>
            <w:bookmarkStart w:id="2" w:name="_Hlk134242937"/>
            <w:proofErr w:type="spellStart"/>
            <w:r w:rsidR="000114A1" w:rsidRPr="000114A1">
              <w:rPr>
                <w:rFonts w:ascii="Arial" w:hAnsi="Arial" w:cs="Arial"/>
                <w:sz w:val="20"/>
                <w:szCs w:val="20"/>
                <w:lang w:val="en-GB"/>
              </w:rPr>
              <w:t>categori</w:t>
            </w:r>
            <w:r w:rsidR="000114A1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0114A1" w:rsidRPr="000114A1">
              <w:rPr>
                <w:rFonts w:ascii="Arial" w:hAnsi="Arial" w:cs="Arial"/>
                <w:sz w:val="20"/>
                <w:szCs w:val="20"/>
                <w:lang w:val="en-GB"/>
              </w:rPr>
              <w:t>ation</w:t>
            </w:r>
            <w:r w:rsidR="000114A1"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g</w:t>
            </w:r>
            <w:bookmarkEnd w:id="2"/>
            <w:proofErr w:type="spellEnd"/>
          </w:p>
        </w:tc>
        <w:tc>
          <w:tcPr>
            <w:tcW w:w="1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154A9B7B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highlight w:val="cyan"/>
                <w:lang w:val="en-GB"/>
              </w:rPr>
            </w:pPr>
          </w:p>
        </w:tc>
        <w:tc>
          <w:tcPr>
            <w:tcW w:w="10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A3B6D8F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highlight w:val="cyan"/>
                <w:lang w:val="en-GB"/>
              </w:rPr>
            </w:pPr>
          </w:p>
        </w:tc>
        <w:tc>
          <w:tcPr>
            <w:tcW w:w="70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04E709C7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highlight w:val="cyan"/>
                <w:lang w:val="en-GB"/>
              </w:rPr>
            </w:pPr>
          </w:p>
        </w:tc>
      </w:tr>
      <w:tr w:rsidR="00062D1F" w:rsidRPr="000114A1" w14:paraId="69921A59" w14:textId="77777777" w:rsidTr="00200278">
        <w:trPr>
          <w:trHeight w:val="338"/>
          <w:jc w:val="center"/>
        </w:trPr>
        <w:tc>
          <w:tcPr>
            <w:tcW w:w="21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C3A6FAA" w14:textId="77777777" w:rsidR="00062D1F" w:rsidRPr="000114A1" w:rsidRDefault="00062D1F" w:rsidP="00583D62">
            <w:pPr>
              <w:spacing w:after="40"/>
              <w:ind w:left="7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No Injury, No. (%)</w:t>
            </w:r>
          </w:p>
        </w:tc>
        <w:tc>
          <w:tcPr>
            <w:tcW w:w="1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18DACE76" w14:textId="3ADEDA98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DA7597"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 (63)</w:t>
            </w:r>
          </w:p>
        </w:tc>
        <w:tc>
          <w:tcPr>
            <w:tcW w:w="10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1D2F4888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 (40)</w:t>
            </w:r>
          </w:p>
        </w:tc>
        <w:tc>
          <w:tcPr>
            <w:tcW w:w="70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39FE3DB5" w14:textId="28223FB1" w:rsidR="00062D1F" w:rsidRPr="000114A1" w:rsidRDefault="00991D3B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="00DA7597"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062D1F"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062D1F" w:rsidRPr="000114A1" w14:paraId="6A6CF304" w14:textId="77777777" w:rsidTr="00200278">
        <w:trPr>
          <w:trHeight w:val="338"/>
          <w:jc w:val="center"/>
        </w:trPr>
        <w:tc>
          <w:tcPr>
            <w:tcW w:w="21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2509C11E" w14:textId="77777777" w:rsidR="00062D1F" w:rsidRPr="000114A1" w:rsidRDefault="00062D1F" w:rsidP="00583D62">
            <w:pPr>
              <w:spacing w:after="40"/>
              <w:ind w:left="7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Evidence of Injury, No. (%)</w:t>
            </w:r>
          </w:p>
        </w:tc>
        <w:tc>
          <w:tcPr>
            <w:tcW w:w="1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02426E40" w14:textId="13DC97B9" w:rsidR="00062D1F" w:rsidRPr="000114A1" w:rsidRDefault="00DA7597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  <w:r w:rsidR="00062D1F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 (37)</w:t>
            </w:r>
          </w:p>
        </w:tc>
        <w:tc>
          <w:tcPr>
            <w:tcW w:w="10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498C3244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 (60)</w:t>
            </w:r>
          </w:p>
        </w:tc>
        <w:tc>
          <w:tcPr>
            <w:tcW w:w="70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22712A35" w14:textId="71BE966F" w:rsidR="00062D1F" w:rsidRPr="000114A1" w:rsidRDefault="00991D3B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="00DA7597"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062D1F"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062D1F" w:rsidRPr="000114A1" w14:paraId="7B822AAB" w14:textId="77777777" w:rsidTr="00200278">
        <w:trPr>
          <w:trHeight w:val="338"/>
          <w:jc w:val="center"/>
        </w:trPr>
        <w:tc>
          <w:tcPr>
            <w:tcW w:w="21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0B3D065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Death before age 2 y, No. (%)</w:t>
            </w:r>
          </w:p>
        </w:tc>
        <w:tc>
          <w:tcPr>
            <w:tcW w:w="10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3D4E9AC4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 (2)</w:t>
            </w:r>
          </w:p>
        </w:tc>
        <w:tc>
          <w:tcPr>
            <w:tcW w:w="10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0B943696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0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4FFEC2C0" w14:textId="407EDED4" w:rsidR="00062D1F" w:rsidRPr="000114A1" w:rsidRDefault="00991D3B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0</w:t>
            </w:r>
            <w:r w:rsidR="00062D1F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062D1F"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062D1F" w:rsidRPr="000114A1" w14:paraId="7CE6C0F1" w14:textId="77777777" w:rsidTr="00200278">
        <w:trPr>
          <w:trHeight w:val="396"/>
          <w:jc w:val="center"/>
        </w:trPr>
        <w:tc>
          <w:tcPr>
            <w:tcW w:w="216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4BABEA0A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highlight w:val="cyan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Followed by early intervention services, No. (%)</w:t>
            </w:r>
          </w:p>
        </w:tc>
        <w:tc>
          <w:tcPr>
            <w:tcW w:w="1039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1D3E6EA8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9 (68)</w:t>
            </w:r>
          </w:p>
        </w:tc>
        <w:tc>
          <w:tcPr>
            <w:tcW w:w="108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F27E185" w14:textId="77777777" w:rsidR="00062D1F" w:rsidRPr="000114A1" w:rsidRDefault="00062D1F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5 (83)</w:t>
            </w:r>
          </w:p>
        </w:tc>
        <w:tc>
          <w:tcPr>
            <w:tcW w:w="708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380397E3" w14:textId="068507B6" w:rsidR="00062D1F" w:rsidRPr="000114A1" w:rsidRDefault="00991D3B" w:rsidP="00583D62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6</w:t>
            </w:r>
            <w:r w:rsidR="00062D1F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062D1F"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</w:tbl>
    <w:p w14:paraId="47E25C98" w14:textId="48906308" w:rsidR="00062D1F" w:rsidRPr="000114A1" w:rsidRDefault="00E16E82" w:rsidP="00E16E82">
      <w:pPr>
        <w:spacing w:after="240"/>
        <w:rPr>
          <w:rFonts w:ascii="Arial" w:hAnsi="Arial" w:cs="Arial"/>
          <w:sz w:val="16"/>
          <w:szCs w:val="16"/>
          <w:lang w:val="en-GB"/>
        </w:rPr>
      </w:pPr>
      <w:r w:rsidRPr="000114A1">
        <w:rPr>
          <w:rFonts w:ascii="Arial" w:hAnsi="Arial" w:cs="Arial"/>
          <w:sz w:val="16"/>
          <w:szCs w:val="16"/>
          <w:lang w:val="en-GB"/>
        </w:rPr>
        <w:t xml:space="preserve">Abbreviations: </w:t>
      </w:r>
      <w:r w:rsidR="00062D1F" w:rsidRPr="000114A1">
        <w:rPr>
          <w:rFonts w:ascii="Arial" w:hAnsi="Arial" w:cs="Arial"/>
          <w:sz w:val="16"/>
          <w:szCs w:val="16"/>
          <w:lang w:val="en-GB"/>
        </w:rPr>
        <w:t>IQR, interquartile range; MRI, magnetic resonance imaging; NE, neonatal encephalopathy; NICU, neonatal intensive care unit; TH, therapeutic hypothermia.</w:t>
      </w:r>
    </w:p>
    <w:p w14:paraId="76AD785C" w14:textId="52071E11" w:rsidR="00712077" w:rsidRPr="000114A1" w:rsidRDefault="00062D1F" w:rsidP="00062D1F">
      <w:pPr>
        <w:rPr>
          <w:rFonts w:asciiTheme="minorHAnsi" w:hAnsiTheme="minorHAnsi" w:cstheme="minorHAnsi"/>
          <w:lang w:val="en-GB"/>
        </w:rPr>
      </w:pPr>
      <w:r w:rsidRPr="000114A1">
        <w:rPr>
          <w:rFonts w:ascii="Arial" w:hAnsi="Arial" w:cs="Arial"/>
          <w:sz w:val="16"/>
          <w:szCs w:val="16"/>
          <w:vertAlign w:val="superscript"/>
          <w:lang w:val="en-GB"/>
        </w:rPr>
        <w:t>a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 </w:t>
      </w:r>
      <w:proofErr w:type="gramStart"/>
      <w:r w:rsidRPr="000114A1">
        <w:rPr>
          <w:rFonts w:ascii="Arial" w:hAnsi="Arial" w:cs="Arial"/>
          <w:sz w:val="16"/>
          <w:szCs w:val="16"/>
          <w:lang w:val="en-GB"/>
        </w:rPr>
        <w:t>Comparing subgroups</w:t>
      </w:r>
      <w:proofErr w:type="gramEnd"/>
      <w:r w:rsidRPr="000114A1">
        <w:rPr>
          <w:rFonts w:ascii="Arial" w:hAnsi="Arial" w:cs="Arial"/>
          <w:sz w:val="16"/>
          <w:szCs w:val="16"/>
          <w:lang w:val="en-GB"/>
        </w:rPr>
        <w:t xml:space="preserve"> included in and excluded from analysis. </w:t>
      </w:r>
      <w:r w:rsidRPr="000114A1">
        <w:rPr>
          <w:rFonts w:ascii="Arial" w:hAnsi="Arial" w:cs="Arial"/>
          <w:sz w:val="16"/>
          <w:szCs w:val="16"/>
          <w:vertAlign w:val="superscript"/>
          <w:lang w:val="en-GB"/>
        </w:rPr>
        <w:t>b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 </w:t>
      </w:r>
      <w:r w:rsidRPr="000114A1">
        <w:rPr>
          <w:rFonts w:ascii="Arial" w:hAnsi="Arial" w:cs="Arial"/>
          <w:i/>
          <w:iCs/>
          <w:sz w:val="16"/>
          <w:szCs w:val="16"/>
          <w:lang w:val="en-GB"/>
        </w:rPr>
        <w:t xml:space="preserve">P 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values by Mann-Whitney U test. </w:t>
      </w:r>
      <w:r w:rsidRPr="000114A1">
        <w:rPr>
          <w:rFonts w:ascii="Arial" w:hAnsi="Arial" w:cs="Arial"/>
          <w:sz w:val="16"/>
          <w:szCs w:val="16"/>
          <w:vertAlign w:val="superscript"/>
          <w:lang w:val="en-GB"/>
        </w:rPr>
        <w:t>c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 </w:t>
      </w:r>
      <w:r w:rsidRPr="000114A1">
        <w:rPr>
          <w:rFonts w:ascii="Arial" w:hAnsi="Arial" w:cs="Arial"/>
          <w:i/>
          <w:iCs/>
          <w:sz w:val="16"/>
          <w:szCs w:val="16"/>
          <w:lang w:val="en-GB"/>
        </w:rPr>
        <w:t>P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 values by Fisher Exact test. </w:t>
      </w:r>
      <w:r w:rsidRPr="000114A1">
        <w:rPr>
          <w:rFonts w:ascii="Arial" w:hAnsi="Arial" w:cs="Arial"/>
          <w:sz w:val="16"/>
          <w:szCs w:val="16"/>
          <w:vertAlign w:val="superscript"/>
          <w:lang w:val="en-GB"/>
        </w:rPr>
        <w:t>d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 Obtained from US Census data. </w:t>
      </w:r>
      <w:r w:rsidRPr="000114A1">
        <w:rPr>
          <w:rFonts w:ascii="Arial" w:hAnsi="Arial" w:cs="Arial"/>
          <w:sz w:val="16"/>
          <w:szCs w:val="16"/>
          <w:vertAlign w:val="superscript"/>
          <w:lang w:val="en-GB"/>
        </w:rPr>
        <w:t>e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 Umbilical cord blood pH missing for five neonates. </w:t>
      </w:r>
      <w:r w:rsidRPr="000114A1">
        <w:rPr>
          <w:rFonts w:ascii="Arial" w:hAnsi="Arial" w:cs="Arial"/>
          <w:sz w:val="16"/>
          <w:szCs w:val="16"/>
          <w:vertAlign w:val="superscript"/>
          <w:lang w:val="en-GB"/>
        </w:rPr>
        <w:t>f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 Blood pH within four hours of birth; missing for one neonate. </w:t>
      </w:r>
      <w:r w:rsidRPr="000114A1">
        <w:rPr>
          <w:rFonts w:ascii="Arial" w:hAnsi="Arial" w:cs="Arial"/>
          <w:sz w:val="16"/>
          <w:szCs w:val="16"/>
          <w:vertAlign w:val="superscript"/>
          <w:lang w:val="en-GB"/>
        </w:rPr>
        <w:t>g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 One patient did not receive a clinical MRI; hence n = 57.</w:t>
      </w:r>
      <w:r w:rsidR="00712077" w:rsidRPr="000114A1">
        <w:rPr>
          <w:rFonts w:asciiTheme="minorHAnsi" w:hAnsiTheme="minorHAnsi" w:cstheme="minorHAnsi"/>
          <w:lang w:val="en-GB"/>
        </w:rPr>
        <w:br w:type="page"/>
      </w:r>
    </w:p>
    <w:p w14:paraId="2EC1EA38" w14:textId="77777777" w:rsidR="00361FBD" w:rsidRPr="000114A1" w:rsidRDefault="00361FBD" w:rsidP="00361FBD">
      <w:pPr>
        <w:jc w:val="center"/>
        <w:rPr>
          <w:rFonts w:asciiTheme="minorHAnsi" w:hAnsiTheme="minorHAnsi" w:cstheme="minorHAnsi"/>
          <w:b/>
          <w:bCs/>
          <w:lang w:val="en-GB"/>
        </w:rPr>
      </w:pPr>
      <w:r w:rsidRPr="000114A1">
        <w:rPr>
          <w:rFonts w:asciiTheme="minorHAnsi" w:hAnsiTheme="minorHAnsi" w:cstheme="minorHAnsi"/>
          <w:b/>
          <w:bCs/>
          <w:noProof/>
          <w:lang w:val="en-GB"/>
        </w:rPr>
        <w:lastRenderedPageBreak/>
        <w:drawing>
          <wp:inline distT="0" distB="0" distL="0" distR="0" wp14:anchorId="484B8CB8" wp14:editId="1562574C">
            <wp:extent cx="6858000" cy="49217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92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31FBD" w14:textId="2EA646AF" w:rsidR="00361FBD" w:rsidRPr="000114A1" w:rsidRDefault="00991D3B" w:rsidP="00361FBD">
      <w:pPr>
        <w:rPr>
          <w:rFonts w:ascii="Arial" w:hAnsi="Arial" w:cs="Arial"/>
          <w:b/>
          <w:bCs/>
          <w:lang w:val="en-GB"/>
        </w:rPr>
      </w:pPr>
      <w:r w:rsidRPr="000114A1">
        <w:rPr>
          <w:rFonts w:ascii="Arial" w:hAnsi="Arial" w:cs="Arial"/>
          <w:b/>
          <w:bCs/>
          <w:lang w:val="en-GB"/>
        </w:rPr>
        <w:t>Supplementary Figure</w:t>
      </w:r>
      <w:r w:rsidR="00361FBD" w:rsidRPr="000114A1">
        <w:rPr>
          <w:rFonts w:ascii="Arial" w:hAnsi="Arial" w:cs="Arial"/>
          <w:b/>
          <w:bCs/>
          <w:lang w:val="en-GB"/>
        </w:rPr>
        <w:t xml:space="preserve"> 1. Cerebral </w:t>
      </w:r>
      <w:r w:rsidR="000114A1">
        <w:rPr>
          <w:rFonts w:ascii="Arial" w:hAnsi="Arial" w:cs="Arial"/>
          <w:b/>
          <w:bCs/>
          <w:lang w:val="en-GB"/>
        </w:rPr>
        <w:t>Haemodynamic</w:t>
      </w:r>
      <w:r w:rsidR="003C08DD" w:rsidRPr="000114A1">
        <w:rPr>
          <w:rFonts w:ascii="Arial" w:hAnsi="Arial" w:cs="Arial"/>
          <w:b/>
          <w:bCs/>
          <w:lang w:val="en-GB"/>
        </w:rPr>
        <w:t xml:space="preserve"> Variables</w:t>
      </w:r>
      <w:r w:rsidR="00361FBD" w:rsidRPr="000114A1">
        <w:rPr>
          <w:rFonts w:ascii="Arial" w:hAnsi="Arial" w:cs="Arial"/>
          <w:b/>
          <w:bCs/>
          <w:lang w:val="en-GB"/>
        </w:rPr>
        <w:t xml:space="preserve"> by Therapeutic Hypothermia Phase</w:t>
      </w:r>
    </w:p>
    <w:p w14:paraId="0A2574BF" w14:textId="0D62BEEB" w:rsidR="00361FBD" w:rsidRPr="000114A1" w:rsidRDefault="00361FBD" w:rsidP="0060646C">
      <w:pPr>
        <w:spacing w:after="240"/>
        <w:rPr>
          <w:rFonts w:ascii="Arial" w:hAnsi="Arial" w:cs="Arial"/>
          <w:sz w:val="16"/>
          <w:szCs w:val="16"/>
          <w:lang w:val="en-GB"/>
        </w:rPr>
      </w:pPr>
      <w:r w:rsidRPr="000114A1">
        <w:rPr>
          <w:rFonts w:ascii="Arial" w:hAnsi="Arial" w:cs="Arial"/>
          <w:sz w:val="16"/>
          <w:szCs w:val="16"/>
          <w:lang w:val="en-GB"/>
        </w:rPr>
        <w:t xml:space="preserve">Dots indicate estimated mean values and error bars indicate standard errors from the linear mixed-effects model. Blue, </w:t>
      </w:r>
      <w:proofErr w:type="gramStart"/>
      <w:r w:rsidRPr="000114A1">
        <w:rPr>
          <w:rFonts w:ascii="Arial" w:hAnsi="Arial" w:cs="Arial"/>
          <w:sz w:val="16"/>
          <w:szCs w:val="16"/>
          <w:lang w:val="en-GB"/>
        </w:rPr>
        <w:t>red</w:t>
      </w:r>
      <w:proofErr w:type="gramEnd"/>
      <w:r w:rsidRPr="000114A1">
        <w:rPr>
          <w:rFonts w:ascii="Arial" w:hAnsi="Arial" w:cs="Arial"/>
          <w:sz w:val="16"/>
          <w:szCs w:val="16"/>
          <w:lang w:val="en-GB"/>
        </w:rPr>
        <w:t xml:space="preserve"> and green dots indicated the cooled, rewarming and normothermic phase. Statistical significance of P &lt; </w:t>
      </w:r>
      <w:r w:rsidR="00991D3B" w:rsidRPr="000114A1">
        <w:rPr>
          <w:rFonts w:ascii="Arial" w:hAnsi="Arial" w:cs="Arial"/>
          <w:sz w:val="16"/>
          <w:szCs w:val="16"/>
          <w:lang w:val="en-GB"/>
        </w:rPr>
        <w:t>0·0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5 accounting for </w:t>
      </w:r>
      <w:r w:rsidR="005A4C53" w:rsidRPr="000114A1">
        <w:rPr>
          <w:rFonts w:ascii="Arial" w:hAnsi="Arial" w:cs="Arial"/>
          <w:sz w:val="16"/>
          <w:szCs w:val="16"/>
          <w:lang w:val="en-GB"/>
        </w:rPr>
        <w:t>within-patient correlation within and across phases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 is denoted by * between two phases.</w:t>
      </w:r>
    </w:p>
    <w:p w14:paraId="574C8CC9" w14:textId="5290B9C6" w:rsidR="00361FBD" w:rsidRPr="000114A1" w:rsidRDefault="00361FBD" w:rsidP="00361FBD">
      <w:pPr>
        <w:spacing w:after="240"/>
        <w:rPr>
          <w:rFonts w:asciiTheme="minorHAnsi" w:hAnsiTheme="minorHAnsi" w:cstheme="minorHAnsi"/>
          <w:b/>
          <w:bCs/>
          <w:lang w:val="en-GB"/>
        </w:rPr>
      </w:pPr>
      <w:r w:rsidRPr="000114A1">
        <w:rPr>
          <w:rFonts w:ascii="Arial" w:hAnsi="Arial" w:cs="Arial"/>
          <w:sz w:val="16"/>
          <w:szCs w:val="16"/>
          <w:lang w:val="en-GB"/>
        </w:rPr>
        <w:t>Abbreviations: C, cooled; CBF</w:t>
      </w:r>
      <w:r w:rsidRPr="000114A1">
        <w:rPr>
          <w:rFonts w:ascii="Arial" w:hAnsi="Arial" w:cs="Arial"/>
          <w:sz w:val="16"/>
          <w:szCs w:val="16"/>
          <w:vertAlign w:val="subscript"/>
          <w:lang w:val="en-GB"/>
        </w:rPr>
        <w:t>i</w:t>
      </w:r>
      <w:r w:rsidRPr="000114A1">
        <w:rPr>
          <w:rFonts w:ascii="Arial" w:hAnsi="Arial" w:cs="Arial"/>
          <w:sz w:val="16"/>
          <w:szCs w:val="16"/>
          <w:lang w:val="en-GB"/>
        </w:rPr>
        <w:t>, index of cerebral blood flow; cFTOE, cerebral fractional tissue oxygen extraction; CMRO</w:t>
      </w:r>
      <w:r w:rsidRPr="000114A1">
        <w:rPr>
          <w:rFonts w:ascii="Arial" w:hAnsi="Arial" w:cs="Arial"/>
          <w:sz w:val="16"/>
          <w:szCs w:val="16"/>
          <w:vertAlign w:val="subscript"/>
          <w:lang w:val="en-GB"/>
        </w:rPr>
        <w:t>2i</w:t>
      </w:r>
      <w:r w:rsidRPr="000114A1">
        <w:rPr>
          <w:rFonts w:ascii="Arial" w:hAnsi="Arial" w:cs="Arial"/>
          <w:sz w:val="16"/>
          <w:szCs w:val="16"/>
          <w:lang w:val="en-GB"/>
        </w:rPr>
        <w:t>, index of cerebral metabolic rate of oxygen consumption; ctSO</w:t>
      </w:r>
      <w:r w:rsidRPr="000114A1">
        <w:rPr>
          <w:rFonts w:ascii="Arial" w:hAnsi="Arial" w:cs="Arial"/>
          <w:sz w:val="16"/>
          <w:szCs w:val="16"/>
          <w:vertAlign w:val="subscript"/>
          <w:lang w:val="en-GB"/>
        </w:rPr>
        <w:t>2</w:t>
      </w:r>
      <w:r w:rsidRPr="000114A1">
        <w:rPr>
          <w:rFonts w:ascii="Arial" w:hAnsi="Arial" w:cs="Arial"/>
          <w:sz w:val="16"/>
          <w:szCs w:val="16"/>
          <w:lang w:val="en-GB"/>
        </w:rPr>
        <w:t>, cerebral tissue oxygen saturation; NT, normothermic; RW, rewarming.</w:t>
      </w:r>
      <w:r w:rsidRPr="000114A1">
        <w:rPr>
          <w:rFonts w:ascii="Arial" w:hAnsi="Arial" w:cs="Arial"/>
          <w:lang w:val="en-GB"/>
        </w:rPr>
        <w:t xml:space="preserve"> </w:t>
      </w:r>
      <w:r w:rsidRPr="000114A1">
        <w:rPr>
          <w:rFonts w:asciiTheme="minorHAnsi" w:hAnsiTheme="minorHAnsi" w:cstheme="minorHAnsi"/>
          <w:lang w:val="en-GB"/>
        </w:rPr>
        <w:br w:type="page"/>
      </w:r>
    </w:p>
    <w:p w14:paraId="65873059" w14:textId="3BF27DAB" w:rsidR="002949C5" w:rsidRPr="000114A1" w:rsidRDefault="00991D3B" w:rsidP="0057426B">
      <w:pPr>
        <w:spacing w:after="240"/>
        <w:rPr>
          <w:rFonts w:ascii="Arial" w:hAnsi="Arial" w:cs="Arial"/>
          <w:lang w:val="en-GB"/>
        </w:rPr>
      </w:pPr>
      <w:r w:rsidRPr="000114A1">
        <w:rPr>
          <w:rFonts w:ascii="Arial" w:hAnsi="Arial" w:cs="Arial"/>
          <w:b/>
          <w:bCs/>
          <w:lang w:val="en-GB"/>
        </w:rPr>
        <w:lastRenderedPageBreak/>
        <w:t>Supplementary Table</w:t>
      </w:r>
      <w:r w:rsidR="002949C5" w:rsidRPr="000114A1">
        <w:rPr>
          <w:rFonts w:ascii="Arial" w:hAnsi="Arial" w:cs="Arial"/>
          <w:b/>
          <w:bCs/>
          <w:lang w:val="en-GB"/>
        </w:rPr>
        <w:t xml:space="preserve"> </w:t>
      </w:r>
      <w:r w:rsidR="00A6640F" w:rsidRPr="000114A1">
        <w:rPr>
          <w:rFonts w:ascii="Arial" w:hAnsi="Arial" w:cs="Arial"/>
          <w:b/>
          <w:bCs/>
          <w:lang w:val="en-GB"/>
        </w:rPr>
        <w:t>3</w:t>
      </w:r>
      <w:r w:rsidR="002949C5" w:rsidRPr="000114A1">
        <w:rPr>
          <w:rFonts w:ascii="Arial" w:hAnsi="Arial" w:cs="Arial"/>
          <w:b/>
          <w:bCs/>
          <w:lang w:val="en-GB"/>
        </w:rPr>
        <w:t>. Test</w:t>
      </w:r>
      <w:r w:rsidR="00E82A1B" w:rsidRPr="000114A1">
        <w:rPr>
          <w:rFonts w:ascii="Arial" w:hAnsi="Arial" w:cs="Arial"/>
          <w:b/>
          <w:bCs/>
          <w:lang w:val="en-GB"/>
        </w:rPr>
        <w:t>s</w:t>
      </w:r>
      <w:r w:rsidR="002949C5" w:rsidRPr="000114A1">
        <w:rPr>
          <w:rFonts w:ascii="Arial" w:hAnsi="Arial" w:cs="Arial"/>
          <w:b/>
          <w:bCs/>
          <w:lang w:val="en-GB"/>
        </w:rPr>
        <w:t xml:space="preserve"> of </w:t>
      </w:r>
      <w:r w:rsidR="005C6131" w:rsidRPr="000114A1">
        <w:rPr>
          <w:rFonts w:ascii="Arial" w:hAnsi="Arial" w:cs="Arial"/>
          <w:b/>
          <w:bCs/>
          <w:lang w:val="en-GB"/>
        </w:rPr>
        <w:t xml:space="preserve">Group </w:t>
      </w:r>
      <w:r w:rsidR="002949C5" w:rsidRPr="000114A1">
        <w:rPr>
          <w:rFonts w:ascii="Arial" w:hAnsi="Arial" w:cs="Arial"/>
          <w:b/>
          <w:bCs/>
          <w:lang w:val="en-GB"/>
        </w:rPr>
        <w:t xml:space="preserve">Differences in </w:t>
      </w:r>
      <w:r w:rsidR="00E93AB8" w:rsidRPr="000114A1">
        <w:rPr>
          <w:rFonts w:ascii="Arial" w:hAnsi="Arial" w:cs="Arial"/>
          <w:b/>
          <w:bCs/>
          <w:lang w:val="en-GB"/>
        </w:rPr>
        <w:t xml:space="preserve">Cerebral </w:t>
      </w:r>
      <w:r w:rsidR="000114A1">
        <w:rPr>
          <w:rFonts w:ascii="Arial" w:hAnsi="Arial" w:cs="Arial"/>
          <w:b/>
          <w:bCs/>
          <w:lang w:val="en-GB"/>
        </w:rPr>
        <w:t>Haemodynamic</w:t>
      </w:r>
      <w:r w:rsidR="002949C5" w:rsidRPr="000114A1">
        <w:rPr>
          <w:rFonts w:ascii="Arial" w:hAnsi="Arial" w:cs="Arial"/>
          <w:b/>
          <w:bCs/>
          <w:lang w:val="en-GB"/>
        </w:rPr>
        <w:t xml:space="preserve"> Variables by Therapeutic Hypothermia Phase</w:t>
      </w:r>
    </w:p>
    <w:tbl>
      <w:tblPr>
        <w:tblW w:w="83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91"/>
        <w:gridCol w:w="839"/>
        <w:gridCol w:w="625"/>
        <w:gridCol w:w="1890"/>
        <w:gridCol w:w="720"/>
        <w:gridCol w:w="1890"/>
        <w:gridCol w:w="810"/>
      </w:tblGrid>
      <w:tr w:rsidR="00CC1974" w:rsidRPr="000114A1" w14:paraId="4B136D0F" w14:textId="77777777" w:rsidTr="0045007E">
        <w:trPr>
          <w:trHeight w:val="320"/>
          <w:jc w:val="center"/>
        </w:trPr>
        <w:tc>
          <w:tcPr>
            <w:tcW w:w="1591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1D993" w14:textId="60CBE325" w:rsidR="004E62AA" w:rsidRPr="000114A1" w:rsidRDefault="000114A1" w:rsidP="00B426B1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aemodynamic</w:t>
            </w:r>
            <w:r w:rsidR="0022614B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Variables</w:t>
            </w:r>
          </w:p>
        </w:tc>
        <w:tc>
          <w:tcPr>
            <w:tcW w:w="83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4BCFC" w14:textId="6F6949BB" w:rsidR="004E62AA" w:rsidRPr="000114A1" w:rsidRDefault="004E62AA" w:rsidP="00B426B1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Overall </w:t>
            </w:r>
            <w:r w:rsidRPr="000114A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="00B93262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5F33B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lue</w:t>
            </w:r>
          </w:p>
        </w:tc>
        <w:tc>
          <w:tcPr>
            <w:tcW w:w="512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2EE8F" w14:textId="2667F432" w:rsidR="004E62AA" w:rsidRPr="000114A1" w:rsidRDefault="004E62AA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airwise </w:t>
            </w:r>
            <w:r w:rsidR="00B93262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mparison</w:t>
            </w:r>
            <w:r w:rsidR="007013D1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Between Phase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6A3B7" w14:textId="54BE9E8E" w:rsidR="004E62AA" w:rsidRPr="000114A1" w:rsidRDefault="004E62AA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23252" w:rsidRPr="000114A1" w14:paraId="6FCCFAF0" w14:textId="77777777" w:rsidTr="0045007E">
        <w:trPr>
          <w:trHeight w:val="680"/>
          <w:jc w:val="center"/>
        </w:trPr>
        <w:tc>
          <w:tcPr>
            <w:tcW w:w="159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34BC086" w14:textId="77777777" w:rsidR="004E62AA" w:rsidRPr="000114A1" w:rsidRDefault="004E62AA" w:rsidP="00CC1974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25B9FB" w14:textId="77777777" w:rsidR="004E62AA" w:rsidRPr="000114A1" w:rsidRDefault="004E62AA" w:rsidP="00CC1974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CC233" w14:textId="55615A04" w:rsidR="004E62AA" w:rsidRPr="000114A1" w:rsidRDefault="00077DA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has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30D93" w14:textId="562099C4" w:rsidR="004E62AA" w:rsidRPr="000114A1" w:rsidRDefault="004E62AA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an ± S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C7B38" w14:textId="76EA0002" w:rsidR="004E62AA" w:rsidRPr="000114A1" w:rsidRDefault="00077DA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has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003BC" w14:textId="3BB7D8D5" w:rsidR="004E62AA" w:rsidRPr="000114A1" w:rsidRDefault="004E62AA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an ± S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30EC2ED2" w14:textId="2014DBE4" w:rsidR="004E62AA" w:rsidRPr="000114A1" w:rsidRDefault="00CD65DD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5F33B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lue</w:t>
            </w:r>
          </w:p>
        </w:tc>
      </w:tr>
      <w:tr w:rsidR="00723252" w:rsidRPr="000114A1" w14:paraId="459D3D12" w14:textId="77777777" w:rsidTr="0045007E">
        <w:trPr>
          <w:trHeight w:val="320"/>
          <w:jc w:val="center"/>
        </w:trPr>
        <w:tc>
          <w:tcPr>
            <w:tcW w:w="159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3C26C" w14:textId="428FF754" w:rsidR="00B93262" w:rsidRPr="000114A1" w:rsidRDefault="00B93262" w:rsidP="000A5BB3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MRO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i</w:t>
            </w:r>
            <w:r w:rsidR="00A54905"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 xml:space="preserve"> </w:t>
            </w:r>
            <w:bookmarkStart w:id="3" w:name="OLE_LINK5"/>
            <w:bookmarkStart w:id="4" w:name="OLE_LINK6"/>
            <w:r w:rsidR="0022614B"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br/>
            </w:r>
            <w:r w:rsidR="00A54905"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="00A54905"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10</w:t>
            </w:r>
            <w:r w:rsidR="00A54905"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bookmarkEnd w:id="3"/>
            <w:bookmarkEnd w:id="4"/>
          </w:p>
        </w:tc>
        <w:tc>
          <w:tcPr>
            <w:tcW w:w="83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67F2D" w14:textId="2245C9C9" w:rsidR="00B93262" w:rsidRPr="000114A1" w:rsidRDefault="00B93262" w:rsidP="0022614B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1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9C84D" w14:textId="77777777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5FB7A" w14:textId="0A92F5A5" w:rsidR="00B93262" w:rsidRPr="000114A1" w:rsidRDefault="00991D3B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4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5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D586E" w14:textId="77777777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NT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63706" w14:textId="7AD4D7DA" w:rsidR="00B93262" w:rsidRPr="000114A1" w:rsidRDefault="00991D3B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7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5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9AA76" w14:textId="45FF47F4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&lt;</w:t>
            </w:r>
            <w:r w:rsidR="00D06F25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991D3B" w:rsidRPr="000114A1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·</w:t>
            </w:r>
            <w:r w:rsidRPr="000114A1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001</w:t>
            </w:r>
          </w:p>
        </w:tc>
      </w:tr>
      <w:tr w:rsidR="00CC1974" w:rsidRPr="000114A1" w14:paraId="0C22C7CB" w14:textId="77777777" w:rsidTr="0045007E">
        <w:trPr>
          <w:trHeight w:val="320"/>
          <w:jc w:val="center"/>
        </w:trPr>
        <w:tc>
          <w:tcPr>
            <w:tcW w:w="159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C3CAAF7" w14:textId="77777777" w:rsidR="00B93262" w:rsidRPr="000114A1" w:rsidRDefault="00B93262" w:rsidP="000A5BB3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E778DE2" w14:textId="77777777" w:rsidR="00B93262" w:rsidRPr="000114A1" w:rsidRDefault="00B93262" w:rsidP="0022614B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B143B" w14:textId="77777777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40276" w14:textId="407562DD" w:rsidR="00B93262" w:rsidRPr="000114A1" w:rsidRDefault="00991D3B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4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5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F3958" w14:textId="77777777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RW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79B98" w14:textId="2C1A6869" w:rsidR="00B93262" w:rsidRPr="000114A1" w:rsidRDefault="00991D3B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7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8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8D9A8" w14:textId="77614D30" w:rsidR="00B93262" w:rsidRPr="000114A1" w:rsidRDefault="00991D3B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0·0</w:t>
            </w:r>
            <w:r w:rsidR="00B93262" w:rsidRPr="000114A1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2</w:t>
            </w:r>
          </w:p>
        </w:tc>
      </w:tr>
      <w:tr w:rsidR="00723252" w:rsidRPr="000114A1" w14:paraId="46515581" w14:textId="77777777" w:rsidTr="0045007E">
        <w:trPr>
          <w:trHeight w:val="320"/>
          <w:jc w:val="center"/>
        </w:trPr>
        <w:tc>
          <w:tcPr>
            <w:tcW w:w="159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576E58" w14:textId="77777777" w:rsidR="00B93262" w:rsidRPr="000114A1" w:rsidRDefault="00B93262" w:rsidP="000A5BB3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30F745" w14:textId="77777777" w:rsidR="00B93262" w:rsidRPr="000114A1" w:rsidRDefault="00B93262" w:rsidP="0022614B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AC89E" w14:textId="77777777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NT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F11DD" w14:textId="1075A928" w:rsidR="00B93262" w:rsidRPr="000114A1" w:rsidRDefault="00991D3B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7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5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D3B86" w14:textId="77777777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RW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187C7" w14:textId="76C19547" w:rsidR="00B93262" w:rsidRPr="000114A1" w:rsidRDefault="00991D3B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7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8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2C020" w14:textId="6D7836C0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&lt;</w:t>
            </w:r>
            <w:r w:rsidR="00D06F25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991D3B" w:rsidRPr="000114A1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·</w:t>
            </w:r>
            <w:r w:rsidRPr="000114A1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001</w:t>
            </w:r>
          </w:p>
        </w:tc>
      </w:tr>
      <w:tr w:rsidR="00723252" w:rsidRPr="000114A1" w14:paraId="3EEBC954" w14:textId="77777777" w:rsidTr="0045007E">
        <w:trPr>
          <w:trHeight w:val="320"/>
          <w:jc w:val="center"/>
        </w:trPr>
        <w:tc>
          <w:tcPr>
            <w:tcW w:w="159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A1373" w14:textId="301A34D3" w:rsidR="00A54905" w:rsidRPr="000114A1" w:rsidRDefault="00B93262" w:rsidP="000A5BB3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BF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i</w:t>
            </w:r>
            <w:r w:rsidR="0022614B"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 xml:space="preserve"> </w:t>
            </w:r>
            <w:r w:rsidR="000A5BB3"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br/>
            </w:r>
            <w:r w:rsidR="00A54905"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="00A54905"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6</w:t>
            </w:r>
            <w:r w:rsidR="00A54905"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83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8F798" w14:textId="0E72E064" w:rsidR="00B93262" w:rsidRPr="000114A1" w:rsidRDefault="00B93262" w:rsidP="0022614B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1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F73BC" w14:textId="77777777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7D441" w14:textId="1931C8B0" w:rsidR="00B93262" w:rsidRPr="000114A1" w:rsidRDefault="00991D3B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9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0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69D1A" w14:textId="77777777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NT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5BFF7" w14:textId="49CE4D5E" w:rsidR="00B93262" w:rsidRPr="000114A1" w:rsidRDefault="00991D3B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·5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3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2588D" w14:textId="37D95F28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&lt;</w:t>
            </w:r>
            <w:r w:rsidR="00D06F25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991D3B" w:rsidRPr="000114A1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·</w:t>
            </w:r>
            <w:r w:rsidRPr="000114A1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001</w:t>
            </w:r>
          </w:p>
        </w:tc>
      </w:tr>
      <w:tr w:rsidR="00CC1974" w:rsidRPr="000114A1" w14:paraId="723A8DFC" w14:textId="77777777" w:rsidTr="0045007E">
        <w:trPr>
          <w:trHeight w:val="320"/>
          <w:jc w:val="center"/>
        </w:trPr>
        <w:tc>
          <w:tcPr>
            <w:tcW w:w="159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6976684" w14:textId="77777777" w:rsidR="00B93262" w:rsidRPr="000114A1" w:rsidRDefault="00B93262" w:rsidP="000A5BB3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944CF57" w14:textId="77777777" w:rsidR="00B93262" w:rsidRPr="000114A1" w:rsidRDefault="00B93262" w:rsidP="0022614B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2F9F9" w14:textId="77777777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C963A" w14:textId="00A19D3B" w:rsidR="00B93262" w:rsidRPr="000114A1" w:rsidRDefault="00991D3B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9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0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C27EF" w14:textId="77777777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RW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4AEDA" w14:textId="4378187F" w:rsidR="00B93262" w:rsidRPr="000114A1" w:rsidRDefault="00991D3B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4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0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4AF6C" w14:textId="69289A9C" w:rsidR="00B93262" w:rsidRPr="000114A1" w:rsidRDefault="00991D3B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0·0</w:t>
            </w:r>
            <w:r w:rsidR="00B93262" w:rsidRPr="000114A1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04</w:t>
            </w:r>
          </w:p>
        </w:tc>
      </w:tr>
      <w:tr w:rsidR="00723252" w:rsidRPr="000114A1" w14:paraId="5D6F02E4" w14:textId="77777777" w:rsidTr="0045007E">
        <w:trPr>
          <w:trHeight w:val="320"/>
          <w:jc w:val="center"/>
        </w:trPr>
        <w:tc>
          <w:tcPr>
            <w:tcW w:w="159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65EEE3" w14:textId="77777777" w:rsidR="00B93262" w:rsidRPr="000114A1" w:rsidRDefault="00B93262" w:rsidP="000A5BB3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8A5B80" w14:textId="77777777" w:rsidR="00B93262" w:rsidRPr="000114A1" w:rsidRDefault="00B93262" w:rsidP="0022614B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4F997" w14:textId="77777777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NT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8099F" w14:textId="5ED17045" w:rsidR="00B93262" w:rsidRPr="000114A1" w:rsidRDefault="00991D3B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·5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3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5E4A9" w14:textId="77777777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RW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227AC" w14:textId="0C45F1C5" w:rsidR="00B93262" w:rsidRPr="000114A1" w:rsidRDefault="00991D3B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4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0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8CA20" w14:textId="292461AA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&lt;</w:t>
            </w:r>
            <w:r w:rsidR="00D06F25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991D3B" w:rsidRPr="000114A1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·</w:t>
            </w:r>
            <w:r w:rsidRPr="000114A1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001</w:t>
            </w:r>
          </w:p>
        </w:tc>
      </w:tr>
      <w:tr w:rsidR="00723252" w:rsidRPr="000114A1" w14:paraId="12671C9A" w14:textId="77777777" w:rsidTr="0045007E">
        <w:trPr>
          <w:trHeight w:val="320"/>
          <w:jc w:val="center"/>
        </w:trPr>
        <w:tc>
          <w:tcPr>
            <w:tcW w:w="159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ED9CC" w14:textId="0967285B" w:rsidR="00B93262" w:rsidRPr="000114A1" w:rsidRDefault="005F5EB3" w:rsidP="000A5BB3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FTOE</w:t>
            </w:r>
          </w:p>
        </w:tc>
        <w:tc>
          <w:tcPr>
            <w:tcW w:w="83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608FA" w14:textId="0E77BBD8" w:rsidR="00B93262" w:rsidRPr="000114A1" w:rsidRDefault="00991D3B" w:rsidP="0022614B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>01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33C8E" w14:textId="77777777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6F657" w14:textId="52D9A184" w:rsidR="00B93262" w:rsidRPr="000114A1" w:rsidRDefault="00991D3B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8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550E1" w14:textId="77777777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NT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CA971" w14:textId="2D544791" w:rsidR="00B93262" w:rsidRPr="000114A1" w:rsidRDefault="00991D3B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0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D4EDC" w14:textId="12A6D218" w:rsidR="00B93262" w:rsidRPr="000114A1" w:rsidRDefault="00991D3B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0·0</w:t>
            </w:r>
            <w:r w:rsidR="00B93262" w:rsidRPr="000114A1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01</w:t>
            </w:r>
          </w:p>
        </w:tc>
      </w:tr>
      <w:tr w:rsidR="00CC1974" w:rsidRPr="000114A1" w14:paraId="3A76F813" w14:textId="77777777" w:rsidTr="0045007E">
        <w:trPr>
          <w:trHeight w:val="320"/>
          <w:jc w:val="center"/>
        </w:trPr>
        <w:tc>
          <w:tcPr>
            <w:tcW w:w="159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8C0E8C9" w14:textId="77777777" w:rsidR="00B93262" w:rsidRPr="000114A1" w:rsidRDefault="00B93262" w:rsidP="000A5BB3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BAF1A45" w14:textId="77777777" w:rsidR="00B93262" w:rsidRPr="000114A1" w:rsidRDefault="00B93262" w:rsidP="0022614B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FAC32" w14:textId="77777777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DDFEA" w14:textId="3C829BA0" w:rsidR="00B93262" w:rsidRPr="000114A1" w:rsidRDefault="00991D3B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8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4077A" w14:textId="77777777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RW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F835A" w14:textId="2CFD0163" w:rsidR="00B93262" w:rsidRPr="000114A1" w:rsidRDefault="00991D3B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8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ED7BC" w14:textId="7297500C" w:rsidR="00B93262" w:rsidRPr="000114A1" w:rsidRDefault="00991D3B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0·7</w:t>
            </w:r>
            <w:r w:rsidR="00B93262" w:rsidRPr="000114A1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0</w:t>
            </w:r>
          </w:p>
        </w:tc>
      </w:tr>
      <w:tr w:rsidR="00723252" w:rsidRPr="000114A1" w14:paraId="109ED5C0" w14:textId="77777777" w:rsidTr="0045007E">
        <w:trPr>
          <w:trHeight w:val="360"/>
          <w:jc w:val="center"/>
        </w:trPr>
        <w:tc>
          <w:tcPr>
            <w:tcW w:w="159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17D443" w14:textId="77777777" w:rsidR="00B93262" w:rsidRPr="000114A1" w:rsidRDefault="00B93262" w:rsidP="000A5BB3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36BC46" w14:textId="77777777" w:rsidR="00B93262" w:rsidRPr="000114A1" w:rsidRDefault="00B93262" w:rsidP="0022614B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18A2B" w14:textId="77777777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NT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E7691" w14:textId="1ADF9BB0" w:rsidR="00B93262" w:rsidRPr="000114A1" w:rsidRDefault="00991D3B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0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759F0" w14:textId="77777777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RW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22E0B" w14:textId="1D39B87D" w:rsidR="00B93262" w:rsidRPr="000114A1" w:rsidRDefault="00991D3B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8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B93262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D3E60" w14:textId="7DACACA6" w:rsidR="00B93262" w:rsidRPr="000114A1" w:rsidRDefault="00991D3B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0·0</w:t>
            </w:r>
            <w:r w:rsidR="00B93262" w:rsidRPr="000114A1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03</w:t>
            </w:r>
          </w:p>
        </w:tc>
      </w:tr>
      <w:tr w:rsidR="00CC1974" w:rsidRPr="000114A1" w14:paraId="5F236933" w14:textId="77777777" w:rsidTr="0045007E">
        <w:trPr>
          <w:trHeight w:val="320"/>
          <w:jc w:val="center"/>
        </w:trPr>
        <w:tc>
          <w:tcPr>
            <w:tcW w:w="159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AD74E" w14:textId="3C8A5BA3" w:rsidR="00B93262" w:rsidRPr="000114A1" w:rsidRDefault="005F5EB3" w:rsidP="000A5BB3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t</w:t>
            </w:r>
            <w:r w:rsidR="00B93262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O</w:t>
            </w:r>
            <w:r w:rsidR="00B93262"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83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299C9" w14:textId="5F1D601F" w:rsidR="00B93262" w:rsidRPr="000114A1" w:rsidRDefault="00B93262" w:rsidP="0022614B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1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294AE" w14:textId="77777777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E96D4" w14:textId="572579AF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1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1 ±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8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CFEA8" w14:textId="77777777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NT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26359" w14:textId="346F469A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7·9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4 ±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8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A4059" w14:textId="73C39251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&lt;</w:t>
            </w:r>
            <w:r w:rsidR="00D06F25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991D3B" w:rsidRPr="000114A1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·</w:t>
            </w:r>
            <w:r w:rsidRPr="000114A1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001</w:t>
            </w:r>
          </w:p>
        </w:tc>
      </w:tr>
      <w:tr w:rsidR="00CC1974" w:rsidRPr="000114A1" w14:paraId="2385F4E6" w14:textId="77777777" w:rsidTr="0045007E">
        <w:trPr>
          <w:trHeight w:val="320"/>
          <w:jc w:val="center"/>
        </w:trPr>
        <w:tc>
          <w:tcPr>
            <w:tcW w:w="1591" w:type="dxa"/>
            <w:vMerge/>
            <w:vAlign w:val="center"/>
            <w:hideMark/>
          </w:tcPr>
          <w:p w14:paraId="6C87C5AE" w14:textId="77777777" w:rsidR="00B93262" w:rsidRPr="000114A1" w:rsidRDefault="00B93262" w:rsidP="00CC1974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9" w:type="dxa"/>
            <w:vMerge/>
            <w:vAlign w:val="center"/>
            <w:hideMark/>
          </w:tcPr>
          <w:p w14:paraId="2FB7A397" w14:textId="77777777" w:rsidR="00B93262" w:rsidRPr="000114A1" w:rsidRDefault="00B93262" w:rsidP="00CC1974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BA99A" w14:textId="77777777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6594D" w14:textId="3EA9E605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1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1 ±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8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CCF71" w14:textId="77777777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RW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EEE2D" w14:textId="00E5694E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3 ±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8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4232A" w14:textId="4909DE94" w:rsidR="00B93262" w:rsidRPr="000114A1" w:rsidRDefault="00991D3B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0·2</w:t>
            </w:r>
            <w:r w:rsidR="00B93262" w:rsidRPr="000114A1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0</w:t>
            </w:r>
          </w:p>
        </w:tc>
      </w:tr>
      <w:tr w:rsidR="00CC1974" w:rsidRPr="000114A1" w14:paraId="47232AF7" w14:textId="77777777" w:rsidTr="0045007E">
        <w:trPr>
          <w:trHeight w:val="320"/>
          <w:jc w:val="center"/>
        </w:trPr>
        <w:tc>
          <w:tcPr>
            <w:tcW w:w="1591" w:type="dxa"/>
            <w:vMerge/>
            <w:vAlign w:val="center"/>
            <w:hideMark/>
          </w:tcPr>
          <w:p w14:paraId="6510F218" w14:textId="77777777" w:rsidR="00B93262" w:rsidRPr="000114A1" w:rsidRDefault="00B93262" w:rsidP="00CC1974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9" w:type="dxa"/>
            <w:vMerge/>
            <w:vAlign w:val="center"/>
            <w:hideMark/>
          </w:tcPr>
          <w:p w14:paraId="56247B0D" w14:textId="77777777" w:rsidR="00B93262" w:rsidRPr="000114A1" w:rsidRDefault="00B93262" w:rsidP="00CC1974">
            <w:pPr>
              <w:spacing w:after="4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196FC" w14:textId="77777777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A25A6" w14:textId="4BF6C311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7·9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4 ±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8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344EC" w14:textId="77777777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RW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7CFB3" w14:textId="21A8463B" w:rsidR="00B93262" w:rsidRPr="000114A1" w:rsidRDefault="00B93262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3 ±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8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7E82F" w14:textId="4D01D717" w:rsidR="00B93262" w:rsidRPr="000114A1" w:rsidRDefault="00991D3B" w:rsidP="0081235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0·0</w:t>
            </w:r>
            <w:r w:rsidR="00B93262" w:rsidRPr="000114A1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02</w:t>
            </w:r>
          </w:p>
        </w:tc>
      </w:tr>
    </w:tbl>
    <w:p w14:paraId="4BB17DB6" w14:textId="08D5F8AF" w:rsidR="00BC4D0C" w:rsidRPr="000114A1" w:rsidRDefault="007013D1" w:rsidP="0057426B">
      <w:pPr>
        <w:spacing w:before="240"/>
        <w:rPr>
          <w:rFonts w:ascii="Arial" w:hAnsi="Arial" w:cs="Arial"/>
          <w:sz w:val="16"/>
          <w:szCs w:val="16"/>
          <w:lang w:val="en-GB"/>
        </w:rPr>
      </w:pPr>
      <w:r w:rsidRPr="000114A1">
        <w:rPr>
          <w:rFonts w:ascii="Arial" w:hAnsi="Arial" w:cs="Arial"/>
          <w:sz w:val="16"/>
          <w:szCs w:val="16"/>
          <w:lang w:val="en-GB"/>
        </w:rPr>
        <w:t xml:space="preserve">From mixed linear model of cerebral </w:t>
      </w:r>
      <w:r w:rsidR="000114A1">
        <w:rPr>
          <w:rFonts w:ascii="Arial" w:hAnsi="Arial" w:cs="Arial"/>
          <w:sz w:val="16"/>
          <w:szCs w:val="16"/>
          <w:lang w:val="en-GB"/>
        </w:rPr>
        <w:t>haemodynamic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 measures on phase of TH, accounting for within-subject correlation within and across phases.  Overall P tests H</w:t>
      </w:r>
      <w:r w:rsidRPr="000114A1">
        <w:rPr>
          <w:rFonts w:ascii="Arial" w:hAnsi="Arial" w:cs="Arial"/>
          <w:sz w:val="16"/>
          <w:szCs w:val="16"/>
          <w:vertAlign w:val="subscript"/>
          <w:lang w:val="en-GB"/>
        </w:rPr>
        <w:t>0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:C=RW=NT. </w:t>
      </w:r>
      <w:r w:rsidR="004D2F9E" w:rsidRPr="000114A1">
        <w:rPr>
          <w:rFonts w:ascii="Arial" w:hAnsi="Arial" w:cs="Arial"/>
          <w:sz w:val="16"/>
          <w:szCs w:val="16"/>
          <w:lang w:val="en-GB"/>
        </w:rPr>
        <w:t>Abbreviations: C, cooled; CBF</w:t>
      </w:r>
      <w:r w:rsidR="004D2F9E" w:rsidRPr="000114A1">
        <w:rPr>
          <w:rFonts w:ascii="Arial" w:hAnsi="Arial" w:cs="Arial"/>
          <w:sz w:val="16"/>
          <w:szCs w:val="16"/>
          <w:vertAlign w:val="subscript"/>
          <w:lang w:val="en-GB"/>
        </w:rPr>
        <w:t>i</w:t>
      </w:r>
      <w:r w:rsidR="004D2F9E" w:rsidRPr="000114A1">
        <w:rPr>
          <w:rFonts w:ascii="Arial" w:hAnsi="Arial" w:cs="Arial"/>
          <w:sz w:val="16"/>
          <w:szCs w:val="16"/>
          <w:lang w:val="en-GB"/>
        </w:rPr>
        <w:t>, index of cerebral blood flow; cFTOE, cerebral fractional tissue oxygen extraction; CMRO</w:t>
      </w:r>
      <w:r w:rsidR="004D2F9E" w:rsidRPr="000114A1">
        <w:rPr>
          <w:rFonts w:ascii="Arial" w:hAnsi="Arial" w:cs="Arial"/>
          <w:sz w:val="16"/>
          <w:szCs w:val="16"/>
          <w:vertAlign w:val="subscript"/>
          <w:lang w:val="en-GB"/>
        </w:rPr>
        <w:t>2i</w:t>
      </w:r>
      <w:r w:rsidR="004D2F9E" w:rsidRPr="000114A1">
        <w:rPr>
          <w:rFonts w:ascii="Arial" w:hAnsi="Arial" w:cs="Arial"/>
          <w:sz w:val="16"/>
          <w:szCs w:val="16"/>
          <w:lang w:val="en-GB"/>
        </w:rPr>
        <w:t>, index of cerebral metabolic rate of oxygen consumption; ctSO</w:t>
      </w:r>
      <w:r w:rsidR="004D2F9E" w:rsidRPr="000114A1">
        <w:rPr>
          <w:rFonts w:ascii="Arial" w:hAnsi="Arial" w:cs="Arial"/>
          <w:sz w:val="16"/>
          <w:szCs w:val="16"/>
          <w:vertAlign w:val="subscript"/>
          <w:lang w:val="en-GB"/>
        </w:rPr>
        <w:t>2</w:t>
      </w:r>
      <w:r w:rsidR="004D2F9E" w:rsidRPr="000114A1">
        <w:rPr>
          <w:rFonts w:ascii="Arial" w:hAnsi="Arial" w:cs="Arial"/>
          <w:sz w:val="16"/>
          <w:szCs w:val="16"/>
          <w:lang w:val="en-GB"/>
        </w:rPr>
        <w:t>, cerebral tissue oxygen saturation; NT, normothermic; RW, rewarming.</w:t>
      </w:r>
      <w:r w:rsidR="00BC4D0C" w:rsidRPr="000114A1">
        <w:rPr>
          <w:rFonts w:ascii="Arial" w:hAnsi="Arial" w:cs="Arial"/>
          <w:sz w:val="16"/>
          <w:szCs w:val="16"/>
          <w:lang w:val="en-GB"/>
        </w:rPr>
        <w:br w:type="page"/>
      </w:r>
    </w:p>
    <w:p w14:paraId="74161085" w14:textId="50224B49" w:rsidR="00D27E87" w:rsidRPr="000114A1" w:rsidRDefault="00D27E87" w:rsidP="0007795C">
      <w:pPr>
        <w:spacing w:before="240"/>
        <w:rPr>
          <w:rFonts w:asciiTheme="minorHAnsi" w:hAnsiTheme="minorHAnsi" w:cstheme="minorHAnsi"/>
          <w:lang w:val="en-GB"/>
        </w:rPr>
      </w:pPr>
    </w:p>
    <w:p w14:paraId="2A439466" w14:textId="13B1F6D1" w:rsidR="0071608B" w:rsidRPr="000114A1" w:rsidRDefault="00F839CA" w:rsidP="002161C4">
      <w:pPr>
        <w:rPr>
          <w:rFonts w:ascii="Arial" w:hAnsi="Arial" w:cs="Arial"/>
          <w:b/>
          <w:bCs/>
          <w:lang w:val="en-GB"/>
        </w:rPr>
      </w:pPr>
      <w:r w:rsidRPr="000114A1">
        <w:rPr>
          <w:rFonts w:asciiTheme="minorHAnsi" w:hAnsiTheme="minorHAnsi" w:cstheme="minorHAnsi"/>
          <w:noProof/>
          <w:lang w:val="en-GB"/>
        </w:rPr>
        <w:drawing>
          <wp:inline distT="0" distB="0" distL="0" distR="0" wp14:anchorId="2CCB0647" wp14:editId="78434D00">
            <wp:extent cx="6857999" cy="4926724"/>
            <wp:effectExtent l="0" t="0" r="0" b="0"/>
            <wp:docPr id="13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50B901E3-A17E-364C-92A8-842212E376A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">
                      <a:extLst>
                        <a:ext uri="{FF2B5EF4-FFF2-40B4-BE49-F238E27FC236}">
                          <a16:creationId xmlns:a16="http://schemas.microsoft.com/office/drawing/2014/main" id="{50B901E3-A17E-364C-92A8-842212E376A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7999" cy="4926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91D3B" w:rsidRPr="000114A1">
        <w:rPr>
          <w:rFonts w:ascii="Arial" w:hAnsi="Arial" w:cs="Arial"/>
          <w:b/>
          <w:bCs/>
          <w:lang w:val="en-GB"/>
        </w:rPr>
        <w:t>Supplementary Figure</w:t>
      </w:r>
      <w:r w:rsidR="0071608B" w:rsidRPr="000114A1">
        <w:rPr>
          <w:rFonts w:ascii="Arial" w:hAnsi="Arial" w:cs="Arial"/>
          <w:b/>
          <w:bCs/>
          <w:lang w:val="en-GB"/>
        </w:rPr>
        <w:t xml:space="preserve"> 2. Association Between Neonatal Encephalopathy Score and Normothermic Cerebral </w:t>
      </w:r>
      <w:r w:rsidR="000114A1">
        <w:rPr>
          <w:rFonts w:ascii="Arial" w:hAnsi="Arial" w:cs="Arial"/>
          <w:b/>
          <w:bCs/>
          <w:lang w:val="en-GB"/>
        </w:rPr>
        <w:t>Haemodynamic</w:t>
      </w:r>
      <w:r w:rsidR="0071608B" w:rsidRPr="000114A1">
        <w:rPr>
          <w:rFonts w:ascii="Arial" w:hAnsi="Arial" w:cs="Arial"/>
          <w:b/>
          <w:bCs/>
          <w:lang w:val="en-GB"/>
        </w:rPr>
        <w:t xml:space="preserve"> Variables</w:t>
      </w:r>
    </w:p>
    <w:p w14:paraId="11BDE338" w14:textId="67C585DA" w:rsidR="00192C06" w:rsidRPr="000114A1" w:rsidRDefault="005A4C53" w:rsidP="00F73153">
      <w:pPr>
        <w:rPr>
          <w:rFonts w:ascii="Arial" w:hAnsi="Arial" w:cs="Arial"/>
          <w:sz w:val="16"/>
          <w:szCs w:val="16"/>
          <w:lang w:val="en-GB"/>
        </w:rPr>
      </w:pPr>
      <w:r w:rsidRPr="000114A1">
        <w:rPr>
          <w:rFonts w:ascii="Arial" w:hAnsi="Arial" w:cs="Arial"/>
          <w:sz w:val="16"/>
          <w:szCs w:val="16"/>
          <w:lang w:val="en-GB"/>
        </w:rPr>
        <w:t xml:space="preserve">From linear regression model of cerebral </w:t>
      </w:r>
      <w:r w:rsidR="000114A1">
        <w:rPr>
          <w:rFonts w:ascii="Arial" w:hAnsi="Arial" w:cs="Arial"/>
          <w:sz w:val="16"/>
          <w:szCs w:val="16"/>
          <w:lang w:val="en-GB"/>
        </w:rPr>
        <w:t>haemodynamic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 measures on NE score. Lines indicated fitted regression model and 95% confidence limits. </w:t>
      </w:r>
      <w:r w:rsidR="006F6CC2" w:rsidRPr="000114A1">
        <w:rPr>
          <w:rFonts w:ascii="Arial" w:hAnsi="Arial" w:cs="Arial"/>
          <w:sz w:val="16"/>
          <w:szCs w:val="16"/>
          <w:lang w:val="en-GB"/>
        </w:rPr>
        <w:t>P tests H</w:t>
      </w:r>
      <w:r w:rsidR="006F6CC2" w:rsidRPr="000114A1">
        <w:rPr>
          <w:rFonts w:ascii="Arial" w:hAnsi="Arial" w:cs="Arial"/>
          <w:sz w:val="16"/>
          <w:szCs w:val="16"/>
          <w:vertAlign w:val="subscript"/>
          <w:lang w:val="en-GB"/>
        </w:rPr>
        <w:t>0</w:t>
      </w:r>
      <w:r w:rsidR="006F6CC2" w:rsidRPr="000114A1">
        <w:rPr>
          <w:rFonts w:ascii="Arial" w:hAnsi="Arial" w:cs="Arial"/>
          <w:sz w:val="16"/>
          <w:szCs w:val="16"/>
          <w:lang w:val="en-GB"/>
        </w:rPr>
        <w:t xml:space="preserve">: β=0. </w:t>
      </w:r>
      <w:r w:rsidR="0071608B" w:rsidRPr="000114A1">
        <w:rPr>
          <w:rFonts w:ascii="Arial" w:hAnsi="Arial" w:cs="Arial"/>
          <w:sz w:val="16"/>
          <w:szCs w:val="16"/>
          <w:lang w:val="en-GB"/>
        </w:rPr>
        <w:t>Abbreviations: CBF</w:t>
      </w:r>
      <w:r w:rsidR="0071608B" w:rsidRPr="000114A1">
        <w:rPr>
          <w:rFonts w:ascii="Arial" w:hAnsi="Arial" w:cs="Arial"/>
          <w:sz w:val="16"/>
          <w:szCs w:val="16"/>
          <w:vertAlign w:val="subscript"/>
          <w:lang w:val="en-GB"/>
        </w:rPr>
        <w:t>i</w:t>
      </w:r>
      <w:r w:rsidR="0071608B" w:rsidRPr="000114A1">
        <w:rPr>
          <w:rFonts w:ascii="Arial" w:hAnsi="Arial" w:cs="Arial"/>
          <w:sz w:val="16"/>
          <w:szCs w:val="16"/>
          <w:lang w:val="en-GB"/>
        </w:rPr>
        <w:t xml:space="preserve">, index of cerebral blood flow; cFTOE, cerebral fractional tissue oxygen extraction; </w:t>
      </w:r>
      <w:r w:rsidR="00197599" w:rsidRPr="000114A1">
        <w:rPr>
          <w:rFonts w:ascii="Arial" w:hAnsi="Arial" w:cs="Arial"/>
          <w:sz w:val="16"/>
          <w:szCs w:val="16"/>
          <w:lang w:val="en-GB"/>
        </w:rPr>
        <w:t>CMRO</w:t>
      </w:r>
      <w:r w:rsidR="00197599" w:rsidRPr="000114A1">
        <w:rPr>
          <w:rFonts w:ascii="Arial" w:hAnsi="Arial" w:cs="Arial"/>
          <w:sz w:val="16"/>
          <w:szCs w:val="16"/>
          <w:vertAlign w:val="subscript"/>
          <w:lang w:val="en-GB"/>
        </w:rPr>
        <w:t>2i</w:t>
      </w:r>
      <w:r w:rsidR="00197599" w:rsidRPr="000114A1">
        <w:rPr>
          <w:rFonts w:ascii="Arial" w:hAnsi="Arial" w:cs="Arial"/>
          <w:sz w:val="16"/>
          <w:szCs w:val="16"/>
          <w:lang w:val="en-GB"/>
        </w:rPr>
        <w:t xml:space="preserve">, index of cerebral metabolic rate of oxygen consumption; </w:t>
      </w:r>
      <w:r w:rsidR="0071608B" w:rsidRPr="000114A1">
        <w:rPr>
          <w:rFonts w:ascii="Arial" w:hAnsi="Arial" w:cs="Arial"/>
          <w:sz w:val="16"/>
          <w:szCs w:val="16"/>
          <w:lang w:val="en-GB"/>
        </w:rPr>
        <w:t>ctSO</w:t>
      </w:r>
      <w:r w:rsidR="0071608B" w:rsidRPr="000114A1">
        <w:rPr>
          <w:rFonts w:ascii="Arial" w:hAnsi="Arial" w:cs="Arial"/>
          <w:sz w:val="16"/>
          <w:szCs w:val="16"/>
          <w:vertAlign w:val="subscript"/>
          <w:lang w:val="en-GB"/>
        </w:rPr>
        <w:t>2</w:t>
      </w:r>
      <w:r w:rsidR="0071608B" w:rsidRPr="000114A1">
        <w:rPr>
          <w:rFonts w:ascii="Arial" w:hAnsi="Arial" w:cs="Arial"/>
          <w:sz w:val="16"/>
          <w:szCs w:val="16"/>
          <w:lang w:val="en-GB"/>
        </w:rPr>
        <w:t>, cerebral tissue oxygen saturation</w:t>
      </w:r>
      <w:r w:rsidR="00D40DE9" w:rsidRPr="000114A1">
        <w:rPr>
          <w:rFonts w:ascii="Arial" w:hAnsi="Arial" w:cs="Arial"/>
          <w:sz w:val="16"/>
          <w:szCs w:val="16"/>
          <w:lang w:val="en-GB"/>
        </w:rPr>
        <w:t>; NE, neonatal encephalopathy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; β, regression coefficient ± standard error, in units of cerebral </w:t>
      </w:r>
      <w:r w:rsidR="000114A1">
        <w:rPr>
          <w:rFonts w:ascii="Arial" w:hAnsi="Arial" w:cs="Arial"/>
          <w:sz w:val="16"/>
          <w:szCs w:val="16"/>
          <w:lang w:val="en-GB"/>
        </w:rPr>
        <w:t>haemodynamic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 variable per unit change in NE score. </w:t>
      </w:r>
    </w:p>
    <w:p w14:paraId="11A58F09" w14:textId="77777777" w:rsidR="00192C06" w:rsidRPr="000114A1" w:rsidRDefault="00192C06">
      <w:pPr>
        <w:spacing w:after="160" w:line="259" w:lineRule="auto"/>
        <w:rPr>
          <w:rFonts w:ascii="Arial" w:hAnsi="Arial" w:cs="Arial"/>
          <w:sz w:val="16"/>
          <w:szCs w:val="16"/>
          <w:lang w:val="en-GB"/>
        </w:rPr>
      </w:pPr>
      <w:r w:rsidRPr="000114A1">
        <w:rPr>
          <w:rFonts w:ascii="Arial" w:hAnsi="Arial" w:cs="Arial"/>
          <w:sz w:val="16"/>
          <w:szCs w:val="16"/>
          <w:lang w:val="en-GB"/>
        </w:rPr>
        <w:br w:type="page"/>
      </w:r>
    </w:p>
    <w:p w14:paraId="176D0285" w14:textId="1FACF655" w:rsidR="00192C06" w:rsidRPr="000114A1" w:rsidRDefault="00192C06" w:rsidP="00192C06">
      <w:pPr>
        <w:spacing w:before="240" w:after="240"/>
        <w:rPr>
          <w:rFonts w:ascii="Arial" w:hAnsi="Arial" w:cs="Arial"/>
          <w:lang w:val="en-GB"/>
        </w:rPr>
      </w:pPr>
      <w:r w:rsidRPr="000114A1">
        <w:rPr>
          <w:rFonts w:ascii="Arial" w:hAnsi="Arial" w:cs="Arial"/>
          <w:b/>
          <w:bCs/>
          <w:lang w:val="en-GB"/>
        </w:rPr>
        <w:lastRenderedPageBreak/>
        <w:t xml:space="preserve">Supplementary Table 4. Association of Cerebral </w:t>
      </w:r>
      <w:r w:rsidR="000114A1">
        <w:rPr>
          <w:rFonts w:ascii="Arial" w:hAnsi="Arial" w:cs="Arial"/>
          <w:b/>
          <w:bCs/>
          <w:lang w:val="en-GB"/>
        </w:rPr>
        <w:t>Haemodynamic</w:t>
      </w:r>
      <w:r w:rsidRPr="000114A1">
        <w:rPr>
          <w:rFonts w:ascii="Arial" w:hAnsi="Arial" w:cs="Arial"/>
          <w:b/>
          <w:bCs/>
          <w:lang w:val="en-GB"/>
        </w:rPr>
        <w:t xml:space="preserve"> Variables with Temperature with Site, </w:t>
      </w:r>
      <w:r w:rsidR="0059576B" w:rsidRPr="000114A1">
        <w:rPr>
          <w:rFonts w:ascii="Arial" w:hAnsi="Arial" w:cs="Arial"/>
          <w:b/>
          <w:bCs/>
          <w:lang w:val="en-GB"/>
        </w:rPr>
        <w:t>Sedatives</w:t>
      </w:r>
      <w:r w:rsidRPr="000114A1">
        <w:rPr>
          <w:rFonts w:ascii="Arial" w:hAnsi="Arial" w:cs="Arial"/>
          <w:b/>
          <w:bCs/>
          <w:lang w:val="en-GB"/>
        </w:rPr>
        <w:t>, and Phenobarbital as Covariates</w:t>
      </w:r>
    </w:p>
    <w:tbl>
      <w:tblPr>
        <w:tblW w:w="3328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00"/>
        <w:gridCol w:w="1938"/>
        <w:gridCol w:w="1870"/>
        <w:gridCol w:w="1180"/>
      </w:tblGrid>
      <w:tr w:rsidR="00192C06" w:rsidRPr="000114A1" w14:paraId="62AEA85E" w14:textId="77777777" w:rsidTr="003A67C5">
        <w:trPr>
          <w:trHeight w:val="113"/>
          <w:jc w:val="center"/>
        </w:trPr>
        <w:tc>
          <w:tcPr>
            <w:tcW w:w="1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066F46" w14:textId="77777777" w:rsidR="00192C06" w:rsidRPr="000114A1" w:rsidRDefault="00192C06" w:rsidP="003A67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E7AACB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β ± SE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9009D6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D61349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9C098B" w:rsidRPr="000114A1" w14:paraId="0D8DAD92" w14:textId="77777777" w:rsidTr="00965D73">
        <w:trPr>
          <w:trHeight w:val="167"/>
          <w:jc w:val="center"/>
        </w:trPr>
        <w:tc>
          <w:tcPr>
            <w:tcW w:w="5000" w:type="pct"/>
            <w:gridSpan w:val="4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F8D5F4C" w14:textId="78AE9C20" w:rsidR="009C098B" w:rsidRPr="000114A1" w:rsidRDefault="009C098B" w:rsidP="00965D7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ite as covariate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random effect)</w:t>
            </w:r>
          </w:p>
        </w:tc>
      </w:tr>
      <w:tr w:rsidR="009C098B" w:rsidRPr="000114A1" w14:paraId="3F6BB70C" w14:textId="77777777" w:rsidTr="00965D73">
        <w:trPr>
          <w:trHeight w:val="167"/>
          <w:jc w:val="center"/>
        </w:trPr>
        <w:tc>
          <w:tcPr>
            <w:tcW w:w="1530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486E0B" w14:textId="77777777" w:rsidR="009C098B" w:rsidRPr="000114A1" w:rsidRDefault="009C098B" w:rsidP="00965D7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MRO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i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br/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1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4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8B251B8" w14:textId="48DB1DDB" w:rsidR="009C098B" w:rsidRPr="000114A1" w:rsidRDefault="009C098B" w:rsidP="00965D7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 ± 0·04</w:t>
            </w:r>
          </w:p>
        </w:tc>
        <w:tc>
          <w:tcPr>
            <w:tcW w:w="1301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BF5E2C0" w14:textId="77777777" w:rsidR="009C098B" w:rsidRPr="000114A1" w:rsidRDefault="009C098B" w:rsidP="00965D7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1 to 0·46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308B099" w14:textId="77777777" w:rsidR="009C098B" w:rsidRPr="000114A1" w:rsidRDefault="009C098B" w:rsidP="00965D7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&lt;0·001</w:t>
            </w:r>
          </w:p>
        </w:tc>
      </w:tr>
      <w:tr w:rsidR="009C098B" w:rsidRPr="000114A1" w14:paraId="5C33A553" w14:textId="77777777" w:rsidTr="00965D73">
        <w:trPr>
          <w:trHeight w:val="167"/>
          <w:jc w:val="center"/>
        </w:trPr>
        <w:tc>
          <w:tcPr>
            <w:tcW w:w="1530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5A1C8E" w14:textId="77777777" w:rsidR="009C098B" w:rsidRPr="000114A1" w:rsidRDefault="009C098B" w:rsidP="00965D7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BF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i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br/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4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6063B37" w14:textId="77777777" w:rsidR="009C098B" w:rsidRPr="000114A1" w:rsidRDefault="009C098B" w:rsidP="00965D7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48 ± 0·05</w:t>
            </w:r>
          </w:p>
        </w:tc>
        <w:tc>
          <w:tcPr>
            <w:tcW w:w="1301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81A9FB2" w14:textId="3F6C8996" w:rsidR="009C098B" w:rsidRPr="000114A1" w:rsidRDefault="009C098B" w:rsidP="00965D7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9 to 0·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06D4D19" w14:textId="77777777" w:rsidR="009C098B" w:rsidRPr="000114A1" w:rsidRDefault="009C098B" w:rsidP="00965D7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&lt;0·001</w:t>
            </w:r>
          </w:p>
        </w:tc>
      </w:tr>
      <w:tr w:rsidR="009C098B" w:rsidRPr="000114A1" w14:paraId="72210D41" w14:textId="77777777" w:rsidTr="00965D73">
        <w:trPr>
          <w:trHeight w:val="194"/>
          <w:jc w:val="center"/>
        </w:trPr>
        <w:tc>
          <w:tcPr>
            <w:tcW w:w="1530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5A5AE9" w14:textId="77777777" w:rsidR="009C098B" w:rsidRPr="000114A1" w:rsidRDefault="009C098B" w:rsidP="00965D7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FTOE</w:t>
            </w:r>
          </w:p>
        </w:tc>
        <w:tc>
          <w:tcPr>
            <w:tcW w:w="134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95E7CDA" w14:textId="77777777" w:rsidR="009C098B" w:rsidRPr="000114A1" w:rsidRDefault="009C098B" w:rsidP="00965D7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07 ± 0·002</w:t>
            </w:r>
          </w:p>
        </w:tc>
        <w:tc>
          <w:tcPr>
            <w:tcW w:w="1301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8E899BB" w14:textId="77777777" w:rsidR="009C098B" w:rsidRPr="000114A1" w:rsidRDefault="009C098B" w:rsidP="00965D7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0 to 0·01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E5E48F1" w14:textId="77777777" w:rsidR="009C098B" w:rsidRPr="000114A1" w:rsidRDefault="009C098B" w:rsidP="00965D7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&lt;0·001</w:t>
            </w:r>
          </w:p>
        </w:tc>
      </w:tr>
      <w:tr w:rsidR="009C098B" w:rsidRPr="000114A1" w14:paraId="10A69F1E" w14:textId="77777777" w:rsidTr="00965D73">
        <w:trPr>
          <w:trHeight w:val="167"/>
          <w:jc w:val="center"/>
        </w:trPr>
        <w:tc>
          <w:tcPr>
            <w:tcW w:w="153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06704B" w14:textId="77777777" w:rsidR="009C098B" w:rsidRPr="000114A1" w:rsidRDefault="009C098B" w:rsidP="00965D7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tSO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34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70EECDA" w14:textId="77777777" w:rsidR="009C098B" w:rsidRPr="000114A1" w:rsidRDefault="009C098B" w:rsidP="00965D7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0·91 ± 0·19</w:t>
            </w:r>
          </w:p>
        </w:tc>
        <w:tc>
          <w:tcPr>
            <w:tcW w:w="130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2A1278F" w14:textId="4112C11A" w:rsidR="009C098B" w:rsidRPr="000114A1" w:rsidRDefault="009C098B" w:rsidP="00965D7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1·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 to -0·53</w:t>
            </w:r>
          </w:p>
        </w:tc>
        <w:tc>
          <w:tcPr>
            <w:tcW w:w="82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B7773E9" w14:textId="77777777" w:rsidR="009C098B" w:rsidRPr="000114A1" w:rsidRDefault="009C098B" w:rsidP="00965D7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&lt;0·001</w:t>
            </w:r>
          </w:p>
        </w:tc>
      </w:tr>
      <w:tr w:rsidR="00192C06" w:rsidRPr="000114A1" w14:paraId="3891173B" w14:textId="77777777" w:rsidTr="003A67C5">
        <w:trPr>
          <w:trHeight w:val="167"/>
          <w:jc w:val="center"/>
        </w:trPr>
        <w:tc>
          <w:tcPr>
            <w:tcW w:w="5000" w:type="pct"/>
            <w:gridSpan w:val="4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17DF79C" w14:textId="00BFED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ite as covariate</w:t>
            </w:r>
            <w:r w:rsidR="009C098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fixed effect)</w:t>
            </w:r>
          </w:p>
        </w:tc>
      </w:tr>
      <w:tr w:rsidR="00192C06" w:rsidRPr="000114A1" w14:paraId="15A70F42" w14:textId="77777777" w:rsidTr="003A67C5">
        <w:trPr>
          <w:trHeight w:val="167"/>
          <w:jc w:val="center"/>
        </w:trPr>
        <w:tc>
          <w:tcPr>
            <w:tcW w:w="1530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34FA11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MRO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i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br/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1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4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86A2A87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9 ± 0·04</w:t>
            </w:r>
          </w:p>
        </w:tc>
        <w:tc>
          <w:tcPr>
            <w:tcW w:w="1301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BEE5A66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1 to 0·46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20F07B3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&lt;0·001</w:t>
            </w:r>
          </w:p>
        </w:tc>
      </w:tr>
      <w:tr w:rsidR="00192C06" w:rsidRPr="000114A1" w14:paraId="39183C7D" w14:textId="77777777" w:rsidTr="003A67C5">
        <w:trPr>
          <w:trHeight w:val="167"/>
          <w:jc w:val="center"/>
        </w:trPr>
        <w:tc>
          <w:tcPr>
            <w:tcW w:w="1530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01176B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BF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i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br/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4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5EC3671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48 ± 0·05</w:t>
            </w:r>
          </w:p>
        </w:tc>
        <w:tc>
          <w:tcPr>
            <w:tcW w:w="1301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1F16D55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9 to 0·58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5FC3F62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&lt;0·001</w:t>
            </w:r>
          </w:p>
        </w:tc>
      </w:tr>
      <w:tr w:rsidR="00192C06" w:rsidRPr="000114A1" w14:paraId="7D087B62" w14:textId="77777777" w:rsidTr="003A67C5">
        <w:trPr>
          <w:trHeight w:val="194"/>
          <w:jc w:val="center"/>
        </w:trPr>
        <w:tc>
          <w:tcPr>
            <w:tcW w:w="1530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D54F7D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FTOE</w:t>
            </w:r>
          </w:p>
        </w:tc>
        <w:tc>
          <w:tcPr>
            <w:tcW w:w="134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F576493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07 ± 0·002</w:t>
            </w:r>
          </w:p>
        </w:tc>
        <w:tc>
          <w:tcPr>
            <w:tcW w:w="1301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6BA201C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0 to 0·01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D6EC1AA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&lt;0·001</w:t>
            </w:r>
          </w:p>
        </w:tc>
      </w:tr>
      <w:tr w:rsidR="00192C06" w:rsidRPr="000114A1" w14:paraId="71F8D194" w14:textId="77777777" w:rsidTr="003A67C5">
        <w:trPr>
          <w:trHeight w:val="167"/>
          <w:jc w:val="center"/>
        </w:trPr>
        <w:tc>
          <w:tcPr>
            <w:tcW w:w="153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725CA1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tSO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34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3587A69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0·91 ± 0·19</w:t>
            </w:r>
          </w:p>
        </w:tc>
        <w:tc>
          <w:tcPr>
            <w:tcW w:w="130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45CD387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1·30 to -0·53</w:t>
            </w:r>
          </w:p>
        </w:tc>
        <w:tc>
          <w:tcPr>
            <w:tcW w:w="82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82BC386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&lt;0·001</w:t>
            </w:r>
          </w:p>
        </w:tc>
      </w:tr>
      <w:tr w:rsidR="00192C06" w:rsidRPr="000114A1" w14:paraId="4D7E6BC5" w14:textId="77777777" w:rsidTr="003A67C5">
        <w:trPr>
          <w:trHeight w:val="167"/>
          <w:jc w:val="center"/>
        </w:trPr>
        <w:tc>
          <w:tcPr>
            <w:tcW w:w="5000" w:type="pct"/>
            <w:gridSpan w:val="4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18D1C2A" w14:textId="79B5D6CA" w:rsidR="00192C06" w:rsidRPr="000114A1" w:rsidRDefault="0059576B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datives</w:t>
            </w:r>
            <w:r w:rsidR="00192C06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as covariate</w:t>
            </w:r>
          </w:p>
        </w:tc>
      </w:tr>
      <w:tr w:rsidR="00192C06" w:rsidRPr="000114A1" w14:paraId="0BAF4737" w14:textId="77777777" w:rsidTr="003A67C5">
        <w:trPr>
          <w:trHeight w:val="167"/>
          <w:jc w:val="center"/>
        </w:trPr>
        <w:tc>
          <w:tcPr>
            <w:tcW w:w="1530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F94FCB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MRO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i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br/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1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4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876CF73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.34 ± 0.05</w:t>
            </w:r>
          </w:p>
        </w:tc>
        <w:tc>
          <w:tcPr>
            <w:tcW w:w="1301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1014B2B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24 to 0·43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9AD62AC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&lt;0·001</w:t>
            </w:r>
          </w:p>
        </w:tc>
      </w:tr>
      <w:tr w:rsidR="00192C06" w:rsidRPr="000114A1" w14:paraId="4029B31F" w14:textId="77777777" w:rsidTr="003A67C5">
        <w:trPr>
          <w:trHeight w:val="167"/>
          <w:jc w:val="center"/>
        </w:trPr>
        <w:tc>
          <w:tcPr>
            <w:tcW w:w="1530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4BBDA7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BF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i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br/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4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AB7A41C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.44 ± 0.06</w:t>
            </w:r>
          </w:p>
        </w:tc>
        <w:tc>
          <w:tcPr>
            <w:tcW w:w="1301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21F83FE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3 to 0·55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E175521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&lt;0·001</w:t>
            </w:r>
          </w:p>
        </w:tc>
      </w:tr>
      <w:tr w:rsidR="00192C06" w:rsidRPr="000114A1" w14:paraId="6C829969" w14:textId="77777777" w:rsidTr="003A67C5">
        <w:trPr>
          <w:trHeight w:val="167"/>
          <w:jc w:val="center"/>
        </w:trPr>
        <w:tc>
          <w:tcPr>
            <w:tcW w:w="1530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C987D4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FTOE</w:t>
            </w:r>
          </w:p>
        </w:tc>
        <w:tc>
          <w:tcPr>
            <w:tcW w:w="134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06C8225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.005 ± 0.002</w:t>
            </w:r>
          </w:p>
        </w:tc>
        <w:tc>
          <w:tcPr>
            <w:tcW w:w="1301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DC98CC7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0 to 0·01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82A5EC5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4</w:t>
            </w:r>
          </w:p>
        </w:tc>
      </w:tr>
      <w:tr w:rsidR="00192C06" w:rsidRPr="000114A1" w14:paraId="46CDEE82" w14:textId="77777777" w:rsidTr="003A67C5">
        <w:trPr>
          <w:trHeight w:val="167"/>
          <w:jc w:val="center"/>
        </w:trPr>
        <w:tc>
          <w:tcPr>
            <w:tcW w:w="153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4435EC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tSO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34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8D58469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0.83 ± 0.24</w:t>
            </w:r>
          </w:p>
        </w:tc>
        <w:tc>
          <w:tcPr>
            <w:tcW w:w="130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2459CA4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1·31 to -0·35</w:t>
            </w:r>
          </w:p>
        </w:tc>
        <w:tc>
          <w:tcPr>
            <w:tcW w:w="82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3971A05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01</w:t>
            </w:r>
          </w:p>
        </w:tc>
      </w:tr>
      <w:tr w:rsidR="00192C06" w:rsidRPr="000114A1" w14:paraId="758FD44F" w14:textId="77777777" w:rsidTr="003A67C5">
        <w:trPr>
          <w:trHeight w:val="113"/>
          <w:jc w:val="center"/>
        </w:trPr>
        <w:tc>
          <w:tcPr>
            <w:tcW w:w="5000" w:type="pct"/>
            <w:gridSpan w:val="4"/>
            <w:tcBorders>
              <w:top w:val="nil"/>
            </w:tcBorders>
            <w:vAlign w:val="center"/>
          </w:tcPr>
          <w:p w14:paraId="6543D002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henobarbital (anti-seizure medication) as covariate</w:t>
            </w:r>
          </w:p>
        </w:tc>
      </w:tr>
      <w:tr w:rsidR="00192C06" w:rsidRPr="000114A1" w14:paraId="6EEA874D" w14:textId="77777777" w:rsidTr="003A67C5">
        <w:trPr>
          <w:trHeight w:val="113"/>
          <w:jc w:val="center"/>
        </w:trPr>
        <w:tc>
          <w:tcPr>
            <w:tcW w:w="1530" w:type="pct"/>
            <w:tcBorders>
              <w:top w:val="nil"/>
            </w:tcBorders>
            <w:vAlign w:val="center"/>
          </w:tcPr>
          <w:p w14:paraId="29D0D702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MRO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i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br/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1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4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BD52864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8 ± 0·04</w:t>
            </w:r>
          </w:p>
        </w:tc>
        <w:tc>
          <w:tcPr>
            <w:tcW w:w="1301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B7B54CD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1 to 0·46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5711975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&lt;0·001</w:t>
            </w:r>
          </w:p>
        </w:tc>
      </w:tr>
      <w:tr w:rsidR="00192C06" w:rsidRPr="000114A1" w14:paraId="72430CBF" w14:textId="77777777" w:rsidTr="003A67C5">
        <w:trPr>
          <w:trHeight w:val="113"/>
          <w:jc w:val="center"/>
        </w:trPr>
        <w:tc>
          <w:tcPr>
            <w:tcW w:w="1530" w:type="pct"/>
            <w:tcBorders>
              <w:top w:val="nil"/>
            </w:tcBorders>
            <w:vAlign w:val="center"/>
          </w:tcPr>
          <w:p w14:paraId="36558118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BF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i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br/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4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94653C2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48 ± 0·05</w:t>
            </w:r>
          </w:p>
        </w:tc>
        <w:tc>
          <w:tcPr>
            <w:tcW w:w="1301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A07EB60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9 to 0·57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CDDC107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&lt;0·001</w:t>
            </w:r>
          </w:p>
        </w:tc>
      </w:tr>
      <w:tr w:rsidR="00192C06" w:rsidRPr="000114A1" w14:paraId="67B90A3D" w14:textId="77777777" w:rsidTr="003A67C5">
        <w:trPr>
          <w:trHeight w:val="113"/>
          <w:jc w:val="center"/>
        </w:trPr>
        <w:tc>
          <w:tcPr>
            <w:tcW w:w="1530" w:type="pct"/>
            <w:tcBorders>
              <w:top w:val="nil"/>
            </w:tcBorders>
            <w:vAlign w:val="center"/>
          </w:tcPr>
          <w:p w14:paraId="114CE81C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FTOE</w:t>
            </w:r>
          </w:p>
        </w:tc>
        <w:tc>
          <w:tcPr>
            <w:tcW w:w="134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E71433A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07 ± 0·002</w:t>
            </w:r>
          </w:p>
        </w:tc>
        <w:tc>
          <w:tcPr>
            <w:tcW w:w="1301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A2CE5BA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0 to 0·01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77612B8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&lt;0·001</w:t>
            </w:r>
          </w:p>
        </w:tc>
      </w:tr>
      <w:tr w:rsidR="00192C06" w:rsidRPr="000114A1" w14:paraId="22F50F99" w14:textId="77777777" w:rsidTr="003A67C5">
        <w:trPr>
          <w:trHeight w:val="78"/>
          <w:jc w:val="center"/>
        </w:trPr>
        <w:tc>
          <w:tcPr>
            <w:tcW w:w="1530" w:type="pct"/>
            <w:tcBorders>
              <w:top w:val="nil"/>
            </w:tcBorders>
            <w:vAlign w:val="center"/>
          </w:tcPr>
          <w:p w14:paraId="40CAA77E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tSO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34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98864BD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0·89 ± 0·19</w:t>
            </w:r>
          </w:p>
        </w:tc>
        <w:tc>
          <w:tcPr>
            <w:tcW w:w="130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08D89F1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1·28 to -0·51</w:t>
            </w:r>
          </w:p>
        </w:tc>
        <w:tc>
          <w:tcPr>
            <w:tcW w:w="82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0F1AFE1" w14:textId="77777777" w:rsidR="00192C06" w:rsidRPr="000114A1" w:rsidRDefault="00192C06" w:rsidP="003A67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&lt;0·001</w:t>
            </w:r>
          </w:p>
        </w:tc>
      </w:tr>
    </w:tbl>
    <w:p w14:paraId="2E6437A6" w14:textId="5EAA792B" w:rsidR="00192C06" w:rsidRPr="000114A1" w:rsidRDefault="00192C06" w:rsidP="00192C06">
      <w:pPr>
        <w:spacing w:before="240"/>
        <w:rPr>
          <w:rFonts w:ascii="Arial" w:hAnsi="Arial" w:cs="Arial"/>
          <w:sz w:val="16"/>
          <w:szCs w:val="16"/>
          <w:lang w:val="en-GB"/>
        </w:rPr>
      </w:pPr>
      <w:r w:rsidRPr="000114A1">
        <w:rPr>
          <w:rFonts w:ascii="Arial" w:hAnsi="Arial" w:cs="Arial"/>
          <w:sz w:val="16"/>
          <w:szCs w:val="16"/>
          <w:lang w:val="en-GB"/>
        </w:rPr>
        <w:t xml:space="preserve">From </w:t>
      </w:r>
      <w:r w:rsidR="00266577" w:rsidRPr="000114A1">
        <w:rPr>
          <w:rFonts w:ascii="Arial" w:hAnsi="Arial" w:cs="Arial"/>
          <w:sz w:val="16"/>
          <w:szCs w:val="16"/>
          <w:lang w:val="en-GB"/>
        </w:rPr>
        <w:t xml:space="preserve">mixed 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linear model of cerebral </w:t>
      </w:r>
      <w:r w:rsidR="000114A1">
        <w:rPr>
          <w:rFonts w:ascii="Arial" w:hAnsi="Arial" w:cs="Arial"/>
          <w:sz w:val="16"/>
          <w:szCs w:val="16"/>
          <w:lang w:val="en-GB"/>
        </w:rPr>
        <w:t>haemodynamic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 measures</w:t>
      </w:r>
      <w:r w:rsidR="00357551" w:rsidRPr="000114A1">
        <w:rPr>
          <w:rFonts w:ascii="Arial" w:hAnsi="Arial" w:cs="Arial"/>
          <w:sz w:val="16"/>
          <w:szCs w:val="16"/>
          <w:lang w:val="en-GB"/>
        </w:rPr>
        <w:t xml:space="preserve"> on patient temperature with random intercept for patients</w:t>
      </w:r>
      <w:r w:rsidRPr="000114A1">
        <w:rPr>
          <w:rFonts w:ascii="Arial" w:hAnsi="Arial" w:cs="Arial"/>
          <w:sz w:val="16"/>
          <w:szCs w:val="16"/>
          <w:lang w:val="en-GB"/>
        </w:rPr>
        <w:t>, adjusted for indicated covariate.</w:t>
      </w:r>
      <w:r w:rsidR="006F6CC2" w:rsidRPr="000114A1">
        <w:rPr>
          <w:rFonts w:ascii="Arial" w:hAnsi="Arial" w:cs="Arial"/>
          <w:sz w:val="16"/>
          <w:szCs w:val="16"/>
          <w:lang w:val="en-GB"/>
        </w:rPr>
        <w:t xml:space="preserve"> P tests H</w:t>
      </w:r>
      <w:r w:rsidR="006F6CC2" w:rsidRPr="000114A1">
        <w:rPr>
          <w:rFonts w:ascii="Arial" w:hAnsi="Arial" w:cs="Arial"/>
          <w:sz w:val="16"/>
          <w:szCs w:val="16"/>
          <w:vertAlign w:val="subscript"/>
          <w:lang w:val="en-GB"/>
        </w:rPr>
        <w:t>0</w:t>
      </w:r>
      <w:r w:rsidR="006F6CC2" w:rsidRPr="000114A1">
        <w:rPr>
          <w:rFonts w:ascii="Arial" w:hAnsi="Arial" w:cs="Arial"/>
          <w:sz w:val="16"/>
          <w:szCs w:val="16"/>
          <w:lang w:val="en-GB"/>
        </w:rPr>
        <w:t>: β=0.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 Abbreviations: CBF</w:t>
      </w:r>
      <w:r w:rsidRPr="000114A1">
        <w:rPr>
          <w:rFonts w:ascii="Arial" w:hAnsi="Arial" w:cs="Arial"/>
          <w:sz w:val="16"/>
          <w:szCs w:val="16"/>
          <w:vertAlign w:val="subscript"/>
          <w:lang w:val="en-GB"/>
        </w:rPr>
        <w:t>i</w:t>
      </w:r>
      <w:r w:rsidRPr="000114A1">
        <w:rPr>
          <w:rFonts w:ascii="Arial" w:hAnsi="Arial" w:cs="Arial"/>
          <w:sz w:val="16"/>
          <w:szCs w:val="16"/>
          <w:lang w:val="en-GB"/>
        </w:rPr>
        <w:t>, index of cerebral blood flow; cFTOE, cerebral fractional tissue oxygen extraction; CMRO</w:t>
      </w:r>
      <w:r w:rsidRPr="000114A1">
        <w:rPr>
          <w:rFonts w:ascii="Arial" w:hAnsi="Arial" w:cs="Arial"/>
          <w:sz w:val="16"/>
          <w:szCs w:val="16"/>
          <w:vertAlign w:val="subscript"/>
          <w:lang w:val="en-GB"/>
        </w:rPr>
        <w:t>2i</w:t>
      </w:r>
      <w:r w:rsidRPr="000114A1">
        <w:rPr>
          <w:rFonts w:ascii="Arial" w:hAnsi="Arial" w:cs="Arial"/>
          <w:sz w:val="16"/>
          <w:szCs w:val="16"/>
          <w:lang w:val="en-GB"/>
        </w:rPr>
        <w:t>, index of cerebral metabolic rate of oxygen consumption; ctSO</w:t>
      </w:r>
      <w:r w:rsidRPr="000114A1">
        <w:rPr>
          <w:rFonts w:ascii="Arial" w:hAnsi="Arial" w:cs="Arial"/>
          <w:sz w:val="16"/>
          <w:szCs w:val="16"/>
          <w:vertAlign w:val="subscript"/>
          <w:lang w:val="en-GB"/>
        </w:rPr>
        <w:t>2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, cerebral tissue oxygen saturation; β, regression coefficient ± standard error, in </w:t>
      </w:r>
      <w:r w:rsidR="00357551" w:rsidRPr="000114A1">
        <w:rPr>
          <w:rFonts w:ascii="Arial" w:hAnsi="Arial" w:cs="Arial"/>
          <w:sz w:val="16"/>
          <w:szCs w:val="16"/>
          <w:lang w:val="en-GB"/>
        </w:rPr>
        <w:t xml:space="preserve">cerebral </w:t>
      </w:r>
      <w:r w:rsidR="000114A1">
        <w:rPr>
          <w:rFonts w:ascii="Arial" w:hAnsi="Arial" w:cs="Arial"/>
          <w:sz w:val="16"/>
          <w:szCs w:val="16"/>
          <w:lang w:val="en-GB"/>
        </w:rPr>
        <w:t>haemodynamic</w:t>
      </w:r>
      <w:r w:rsidR="00357551" w:rsidRPr="000114A1">
        <w:rPr>
          <w:rFonts w:ascii="Arial" w:hAnsi="Arial" w:cs="Arial"/>
          <w:sz w:val="16"/>
          <w:szCs w:val="16"/>
          <w:lang w:val="en-GB"/>
        </w:rPr>
        <w:t xml:space="preserve"> measures 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per </w:t>
      </w:r>
      <w:r w:rsidR="000B1344" w:rsidRPr="000B1344">
        <w:rPr>
          <w:rFonts w:ascii="Arial" w:hAnsi="Arial" w:cs="Arial"/>
          <w:sz w:val="16"/>
          <w:szCs w:val="16"/>
          <w:lang w:val="en-GB"/>
        </w:rPr>
        <w:t>°C</w:t>
      </w:r>
      <w:r w:rsidR="000B1344" w:rsidRPr="000B1344" w:rsidDel="000B1344">
        <w:rPr>
          <w:rFonts w:ascii="Arial" w:hAnsi="Arial" w:cs="Arial"/>
          <w:sz w:val="16"/>
          <w:szCs w:val="16"/>
          <w:lang w:val="en-GB"/>
        </w:rPr>
        <w:t xml:space="preserve"> 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change in </w:t>
      </w:r>
      <w:r w:rsidR="00357551" w:rsidRPr="000114A1">
        <w:rPr>
          <w:rFonts w:ascii="Arial" w:hAnsi="Arial" w:cs="Arial"/>
          <w:sz w:val="16"/>
          <w:szCs w:val="16"/>
          <w:lang w:val="en-GB"/>
        </w:rPr>
        <w:t>patient temperature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, with 95% confidence interval.  </w:t>
      </w:r>
    </w:p>
    <w:p w14:paraId="518C83DF" w14:textId="3CC2A0F4" w:rsidR="00F94182" w:rsidRPr="000114A1" w:rsidRDefault="00F94182" w:rsidP="00F73153">
      <w:pPr>
        <w:rPr>
          <w:rFonts w:asciiTheme="minorHAnsi" w:hAnsiTheme="minorHAnsi" w:cstheme="minorHAnsi"/>
          <w:sz w:val="16"/>
          <w:szCs w:val="16"/>
          <w:lang w:val="en-GB"/>
        </w:rPr>
      </w:pPr>
      <w:r w:rsidRPr="000114A1">
        <w:rPr>
          <w:rFonts w:asciiTheme="minorHAnsi" w:hAnsiTheme="minorHAnsi" w:cstheme="minorHAnsi"/>
          <w:sz w:val="16"/>
          <w:szCs w:val="16"/>
          <w:lang w:val="en-GB"/>
        </w:rPr>
        <w:br w:type="page"/>
      </w:r>
    </w:p>
    <w:p w14:paraId="35922B41" w14:textId="4CF74315" w:rsidR="00E402BD" w:rsidRPr="000114A1" w:rsidRDefault="00991D3B" w:rsidP="0057426B">
      <w:pPr>
        <w:spacing w:after="240"/>
        <w:rPr>
          <w:rFonts w:ascii="Arial" w:hAnsi="Arial" w:cs="Arial"/>
          <w:b/>
          <w:bCs/>
          <w:lang w:val="en-GB"/>
        </w:rPr>
      </w:pPr>
      <w:r w:rsidRPr="000114A1">
        <w:rPr>
          <w:rFonts w:ascii="Arial" w:hAnsi="Arial" w:cs="Arial"/>
          <w:b/>
          <w:bCs/>
          <w:lang w:val="en-GB"/>
        </w:rPr>
        <w:lastRenderedPageBreak/>
        <w:t>Supplementary Table</w:t>
      </w:r>
      <w:r w:rsidR="00F94182" w:rsidRPr="000114A1">
        <w:rPr>
          <w:rFonts w:ascii="Arial" w:hAnsi="Arial" w:cs="Arial"/>
          <w:b/>
          <w:bCs/>
          <w:lang w:val="en-GB"/>
        </w:rPr>
        <w:t xml:space="preserve"> </w:t>
      </w:r>
      <w:r w:rsidR="00192C06" w:rsidRPr="000114A1">
        <w:rPr>
          <w:rFonts w:ascii="Arial" w:hAnsi="Arial" w:cs="Arial"/>
          <w:b/>
          <w:bCs/>
          <w:lang w:val="en-GB"/>
        </w:rPr>
        <w:t>5</w:t>
      </w:r>
      <w:r w:rsidR="00F94182" w:rsidRPr="000114A1">
        <w:rPr>
          <w:rFonts w:ascii="Arial" w:hAnsi="Arial" w:cs="Arial"/>
          <w:b/>
          <w:bCs/>
          <w:lang w:val="en-GB"/>
        </w:rPr>
        <w:t xml:space="preserve">. </w:t>
      </w:r>
      <w:bookmarkStart w:id="5" w:name="_Hlk133881448"/>
      <w:r w:rsidR="00F94182" w:rsidRPr="000114A1">
        <w:rPr>
          <w:rFonts w:ascii="Arial" w:hAnsi="Arial" w:cs="Arial"/>
          <w:b/>
          <w:bCs/>
          <w:lang w:val="en-GB"/>
        </w:rPr>
        <w:t xml:space="preserve">Association between Neonatal Encephalopathy Score and Cerebral </w:t>
      </w:r>
      <w:r w:rsidR="000114A1">
        <w:rPr>
          <w:rFonts w:ascii="Arial" w:hAnsi="Arial" w:cs="Arial"/>
          <w:b/>
          <w:bCs/>
          <w:lang w:val="en-GB"/>
        </w:rPr>
        <w:t>Haemodynamic</w:t>
      </w:r>
      <w:r w:rsidR="00F94182" w:rsidRPr="000114A1">
        <w:rPr>
          <w:rFonts w:ascii="Arial" w:hAnsi="Arial" w:cs="Arial"/>
          <w:b/>
          <w:bCs/>
          <w:lang w:val="en-GB"/>
        </w:rPr>
        <w:t xml:space="preserve"> Variables</w:t>
      </w:r>
      <w:bookmarkEnd w:id="5"/>
    </w:p>
    <w:tbl>
      <w:tblPr>
        <w:tblW w:w="940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0"/>
        <w:gridCol w:w="1560"/>
        <w:gridCol w:w="2300"/>
        <w:gridCol w:w="1240"/>
        <w:gridCol w:w="1740"/>
        <w:gridCol w:w="1320"/>
      </w:tblGrid>
      <w:tr w:rsidR="005A4C53" w:rsidRPr="000114A1" w14:paraId="5984F20E" w14:textId="77777777" w:rsidTr="00200278">
        <w:trPr>
          <w:trHeight w:val="400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DC1229" w14:textId="3F3387A7" w:rsidR="005A4C53" w:rsidRPr="000114A1" w:rsidRDefault="005A4C53" w:rsidP="005A4C5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ha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75984C" w14:textId="1E0EA501" w:rsidR="005A4C53" w:rsidRPr="000114A1" w:rsidRDefault="000114A1" w:rsidP="005A4C5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aemodynamic</w:t>
            </w:r>
            <w:r w:rsidR="005A4C53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Variables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606004" w14:textId="77777777" w:rsidR="005A4C53" w:rsidRPr="000114A1" w:rsidRDefault="005A4C53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β ± S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507371" w14:textId="77777777" w:rsidR="005A4C53" w:rsidRPr="000114A1" w:rsidRDefault="005A4C53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695E70" w14:textId="77777777" w:rsidR="005A4C53" w:rsidRPr="000114A1" w:rsidRDefault="005A4C53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58C4DC" w14:textId="1DF6AB5F" w:rsidR="005A4C53" w:rsidRPr="000114A1" w:rsidRDefault="005A4C53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F94182" w:rsidRPr="000114A1" w14:paraId="4178A4FF" w14:textId="77777777" w:rsidTr="00200278">
        <w:trPr>
          <w:trHeight w:val="236"/>
          <w:jc w:val="center"/>
        </w:trPr>
        <w:tc>
          <w:tcPr>
            <w:tcW w:w="12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6DD86" w14:textId="77777777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234B5" w14:textId="77777777" w:rsidR="00F94182" w:rsidRDefault="00F94182" w:rsidP="00C561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MRO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i</w:t>
            </w:r>
          </w:p>
          <w:p w14:paraId="25AD40BD" w14:textId="51BCD55A" w:rsidR="005F33B0" w:rsidRPr="005F33B0" w:rsidRDefault="005F33B0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1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30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994B16" w14:textId="2BE180D1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3 ±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E235DA" w14:textId="59A8312B" w:rsidR="00F94182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38C223" w14:textId="399A4018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2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7CB6AB" w14:textId="7C166509" w:rsidR="00F94182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4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F94182" w:rsidRPr="000114A1" w14:paraId="5075D75C" w14:textId="77777777" w:rsidTr="00200278">
        <w:trPr>
          <w:trHeight w:val="167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C5EB39C" w14:textId="77777777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E0B49" w14:textId="77777777" w:rsidR="00F94182" w:rsidRDefault="00F94182" w:rsidP="00C561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BF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i</w:t>
            </w:r>
          </w:p>
          <w:p w14:paraId="681D53DE" w14:textId="4973D1D3" w:rsidR="005F33B0" w:rsidRPr="005F33B0" w:rsidRDefault="005F33B0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275094" w14:textId="1C7AFD16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4 ±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4B0AF2" w14:textId="0016D79D" w:rsidR="00F94182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EF9CD7" w14:textId="1F70D751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4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609D0C" w14:textId="117CC522" w:rsidR="00F94182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4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F94182" w:rsidRPr="000114A1" w14:paraId="1EA1D2A0" w14:textId="77777777" w:rsidTr="00200278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3D3C3F4" w14:textId="77777777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1582E" w14:textId="77777777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FTOE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70D62B" w14:textId="32177EE9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0 ±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D51A65" w14:textId="313474DD" w:rsidR="00F94182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626862" w14:textId="7AB95188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1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4B73AF" w14:textId="17CEB0DD" w:rsidR="00F94182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5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F94182" w:rsidRPr="000114A1" w14:paraId="003FA519" w14:textId="77777777" w:rsidTr="00200278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119F3A1" w14:textId="77777777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44779" w14:textId="77777777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tSO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56BA96" w14:textId="3F59B1FE" w:rsidR="00F94182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9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40C6DE" w14:textId="0F397E2A" w:rsidR="00F94182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19D2DF" w14:textId="55944A44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4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1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9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BB6C8A" w14:textId="0252CDA1" w:rsidR="00F94182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4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F94182" w:rsidRPr="000114A1" w14:paraId="3469BFD2" w14:textId="77777777" w:rsidTr="00200278">
        <w:trPr>
          <w:trHeight w:val="113"/>
          <w:jc w:val="center"/>
        </w:trPr>
        <w:tc>
          <w:tcPr>
            <w:tcW w:w="12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D5270" w14:textId="77777777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W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E413E" w14:textId="77777777" w:rsidR="00F94182" w:rsidRDefault="00F94182" w:rsidP="00C561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MRO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i</w:t>
            </w:r>
          </w:p>
          <w:p w14:paraId="2840642D" w14:textId="5579D943" w:rsidR="005F33B0" w:rsidRPr="005F33B0" w:rsidRDefault="005F33B0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1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30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4FD585" w14:textId="03BA0196" w:rsidR="00F94182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3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BF363C" w14:textId="57BBE7C9" w:rsidR="00F94182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904E99" w14:textId="3040BFAE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0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242343" w14:textId="2F7F985F" w:rsidR="00F94182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6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F94182" w:rsidRPr="000114A1" w14:paraId="136E6994" w14:textId="77777777" w:rsidTr="00200278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7F0A624" w14:textId="77777777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F4FC1" w14:textId="77777777" w:rsidR="00F94182" w:rsidRDefault="00F94182" w:rsidP="00C561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BF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i</w:t>
            </w:r>
          </w:p>
          <w:p w14:paraId="46229E86" w14:textId="76437175" w:rsidR="005F33B0" w:rsidRPr="005F33B0" w:rsidRDefault="005F33B0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2866A7" w14:textId="236A3A1F" w:rsidR="00F94182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7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F6E4B1" w14:textId="478FC084" w:rsidR="00F94182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B033D7" w14:textId="5497C110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8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C19B44" w14:textId="35ED19A0" w:rsidR="00F94182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F94182" w:rsidRPr="000114A1" w14:paraId="1EDE6C29" w14:textId="77777777" w:rsidTr="00200278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DD51F92" w14:textId="77777777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8DE7C" w14:textId="77777777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FTOE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EC0898" w14:textId="7D7B5788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0 ±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12AF58" w14:textId="0F7E7AB4" w:rsidR="00F94182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DDB430" w14:textId="5CE4F571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1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565A99" w14:textId="33FE86FB" w:rsidR="00F94182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4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F94182" w:rsidRPr="000114A1" w14:paraId="25D1E7E1" w14:textId="77777777" w:rsidTr="00200278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E82CCC" w14:textId="77777777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B6806" w14:textId="77777777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tSO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A286D3" w14:textId="38FFCADD" w:rsidR="00F94182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7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1AFB8F" w14:textId="2F932A63" w:rsidR="00F94182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316B8D" w14:textId="476E000F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5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8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F7C873" w14:textId="31845A11" w:rsidR="00F94182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</w:tr>
      <w:tr w:rsidR="00F94182" w:rsidRPr="000114A1" w14:paraId="1CE22541" w14:textId="77777777" w:rsidTr="00200278">
        <w:trPr>
          <w:trHeight w:val="113"/>
          <w:jc w:val="center"/>
        </w:trPr>
        <w:tc>
          <w:tcPr>
            <w:tcW w:w="124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95F36" w14:textId="77777777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T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FFB04" w14:textId="77777777" w:rsidR="00F94182" w:rsidRDefault="00F94182" w:rsidP="00C561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MRO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i</w:t>
            </w:r>
          </w:p>
          <w:p w14:paraId="62863E22" w14:textId="785D9B19" w:rsidR="005F33B0" w:rsidRPr="005F33B0" w:rsidRDefault="005F33B0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1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0A7BF0" w14:textId="4954B401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2 ±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418678" w14:textId="6EA617E1" w:rsidR="00F94182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D09317" w14:textId="04C008CF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6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A7CFF8" w14:textId="5C42E296" w:rsidR="00F94182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F94182" w:rsidRPr="000114A1" w14:paraId="137F062A" w14:textId="77777777" w:rsidTr="00200278">
        <w:trPr>
          <w:trHeight w:val="113"/>
          <w:jc w:val="center"/>
        </w:trPr>
        <w:tc>
          <w:tcPr>
            <w:tcW w:w="0" w:type="auto"/>
            <w:vMerge/>
            <w:vAlign w:val="center"/>
            <w:hideMark/>
          </w:tcPr>
          <w:p w14:paraId="2ABBDF05" w14:textId="77777777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54B88" w14:textId="77777777" w:rsidR="00F94182" w:rsidRDefault="00F94182" w:rsidP="00C561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BF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i</w:t>
            </w:r>
          </w:p>
          <w:p w14:paraId="04678355" w14:textId="334FA3D5" w:rsidR="005F33B0" w:rsidRPr="005F33B0" w:rsidRDefault="005F33B0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3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26166B" w14:textId="6C2C47A7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9 ±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24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36C5BC" w14:textId="4D5731F4" w:rsidR="00F94182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74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4CA65A" w14:textId="0F8CA2C9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3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32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967122" w14:textId="49E34D6A" w:rsidR="00F94182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F94182" w:rsidRPr="000114A1" w14:paraId="75E8B8E0" w14:textId="77777777" w:rsidTr="00200278">
        <w:trPr>
          <w:trHeight w:val="113"/>
          <w:jc w:val="center"/>
        </w:trPr>
        <w:tc>
          <w:tcPr>
            <w:tcW w:w="0" w:type="auto"/>
            <w:vMerge/>
            <w:vAlign w:val="center"/>
            <w:hideMark/>
          </w:tcPr>
          <w:p w14:paraId="0B1C3774" w14:textId="77777777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80779" w14:textId="77777777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FTOE</w:t>
            </w:r>
          </w:p>
        </w:tc>
        <w:tc>
          <w:tcPr>
            <w:tcW w:w="23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939EDA" w14:textId="57CF3C92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0 ±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4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41C845" w14:textId="12E9A0FB" w:rsidR="00F94182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74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ACC5F3" w14:textId="40344FF7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1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2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32DA2C" w14:textId="74BF786C" w:rsidR="00F94182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F94182" w:rsidRPr="000114A1" w14:paraId="14DC782B" w14:textId="77777777" w:rsidTr="00200278">
        <w:trPr>
          <w:trHeight w:val="113"/>
          <w:jc w:val="center"/>
        </w:trPr>
        <w:tc>
          <w:tcPr>
            <w:tcW w:w="0" w:type="auto"/>
            <w:vMerge/>
            <w:vAlign w:val="center"/>
            <w:hideMark/>
          </w:tcPr>
          <w:p w14:paraId="7C0962FB" w14:textId="77777777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72FE5" w14:textId="77777777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tSO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230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652FA4" w14:textId="303F97F9" w:rsidR="00F94182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5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4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E1A368" w14:textId="50038A6B" w:rsidR="00F94182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4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46BE4C" w14:textId="7880D847" w:rsidR="00F94182" w:rsidRPr="000114A1" w:rsidRDefault="00F94182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4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3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9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32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FF4A92" w14:textId="7EEB2C14" w:rsidR="00F94182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4</w:t>
            </w:r>
            <w:r w:rsidR="00F94182" w:rsidRPr="000114A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</w:tbl>
    <w:p w14:paraId="0C8922A5" w14:textId="5DC86FF9" w:rsidR="00AF5E3D" w:rsidRPr="000114A1" w:rsidRDefault="005A4C53" w:rsidP="0057426B">
      <w:pPr>
        <w:spacing w:before="240"/>
        <w:rPr>
          <w:rFonts w:ascii="Arial" w:hAnsi="Arial" w:cs="Arial"/>
          <w:sz w:val="16"/>
          <w:szCs w:val="16"/>
          <w:lang w:val="en-GB"/>
        </w:rPr>
      </w:pPr>
      <w:r w:rsidRPr="000114A1">
        <w:rPr>
          <w:rFonts w:ascii="Arial" w:hAnsi="Arial" w:cs="Arial"/>
          <w:sz w:val="16"/>
          <w:szCs w:val="16"/>
          <w:lang w:val="en-GB"/>
        </w:rPr>
        <w:t xml:space="preserve">From linear regression model of mean </w:t>
      </w:r>
      <w:r w:rsidR="000114A1">
        <w:rPr>
          <w:rFonts w:ascii="Arial" w:hAnsi="Arial" w:cs="Arial"/>
          <w:sz w:val="16"/>
          <w:szCs w:val="16"/>
          <w:lang w:val="en-GB"/>
        </w:rPr>
        <w:t>haemodynamic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 variable on NE score, separately by phase of TH. </w:t>
      </w:r>
      <w:r w:rsidR="006F6CC2" w:rsidRPr="000114A1">
        <w:rPr>
          <w:rFonts w:ascii="Arial" w:hAnsi="Arial" w:cs="Arial"/>
          <w:sz w:val="16"/>
          <w:szCs w:val="16"/>
          <w:lang w:val="en-GB"/>
        </w:rPr>
        <w:t>P tests H</w:t>
      </w:r>
      <w:r w:rsidR="006F6CC2" w:rsidRPr="000114A1">
        <w:rPr>
          <w:rFonts w:ascii="Arial" w:hAnsi="Arial" w:cs="Arial"/>
          <w:sz w:val="16"/>
          <w:szCs w:val="16"/>
          <w:vertAlign w:val="subscript"/>
          <w:lang w:val="en-GB"/>
        </w:rPr>
        <w:t>0</w:t>
      </w:r>
      <w:r w:rsidR="006F6CC2" w:rsidRPr="000114A1">
        <w:rPr>
          <w:rFonts w:ascii="Arial" w:hAnsi="Arial" w:cs="Arial"/>
          <w:sz w:val="16"/>
          <w:szCs w:val="16"/>
          <w:lang w:val="en-GB"/>
        </w:rPr>
        <w:t>: β=0.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 </w:t>
      </w:r>
      <w:r w:rsidR="00197599" w:rsidRPr="000114A1">
        <w:rPr>
          <w:rFonts w:ascii="Arial" w:hAnsi="Arial" w:cs="Arial"/>
          <w:sz w:val="16"/>
          <w:szCs w:val="16"/>
          <w:lang w:val="en-GB"/>
        </w:rPr>
        <w:t>Abbreviations: C, cooled; CBF</w:t>
      </w:r>
      <w:r w:rsidR="00197599" w:rsidRPr="000114A1">
        <w:rPr>
          <w:rFonts w:ascii="Arial" w:hAnsi="Arial" w:cs="Arial"/>
          <w:sz w:val="16"/>
          <w:szCs w:val="16"/>
          <w:vertAlign w:val="subscript"/>
          <w:lang w:val="en-GB"/>
        </w:rPr>
        <w:t>i</w:t>
      </w:r>
      <w:r w:rsidR="00197599" w:rsidRPr="000114A1">
        <w:rPr>
          <w:rFonts w:ascii="Arial" w:hAnsi="Arial" w:cs="Arial"/>
          <w:sz w:val="16"/>
          <w:szCs w:val="16"/>
          <w:lang w:val="en-GB"/>
        </w:rPr>
        <w:t>, index of cerebral blood flow; cFTOE, cerebral fractional tissue oxygen extraction; CMRO</w:t>
      </w:r>
      <w:r w:rsidR="00197599" w:rsidRPr="000114A1">
        <w:rPr>
          <w:rFonts w:ascii="Arial" w:hAnsi="Arial" w:cs="Arial"/>
          <w:sz w:val="16"/>
          <w:szCs w:val="16"/>
          <w:vertAlign w:val="subscript"/>
          <w:lang w:val="en-GB"/>
        </w:rPr>
        <w:t>2i</w:t>
      </w:r>
      <w:r w:rsidR="00197599" w:rsidRPr="000114A1">
        <w:rPr>
          <w:rFonts w:ascii="Arial" w:hAnsi="Arial" w:cs="Arial"/>
          <w:sz w:val="16"/>
          <w:szCs w:val="16"/>
          <w:lang w:val="en-GB"/>
        </w:rPr>
        <w:t>, index of cerebral metabolic rate of oxygen consumption; ctSO</w:t>
      </w:r>
      <w:r w:rsidR="00197599" w:rsidRPr="000114A1">
        <w:rPr>
          <w:rFonts w:ascii="Arial" w:hAnsi="Arial" w:cs="Arial"/>
          <w:sz w:val="16"/>
          <w:szCs w:val="16"/>
          <w:vertAlign w:val="subscript"/>
          <w:lang w:val="en-GB"/>
        </w:rPr>
        <w:t>2</w:t>
      </w:r>
      <w:r w:rsidR="00197599" w:rsidRPr="000114A1">
        <w:rPr>
          <w:rFonts w:ascii="Arial" w:hAnsi="Arial" w:cs="Arial"/>
          <w:sz w:val="16"/>
          <w:szCs w:val="16"/>
          <w:lang w:val="en-GB"/>
        </w:rPr>
        <w:t>, cerebral tissue oxygen saturation; NT, normothermic; RW, rewarming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; β, regression coefficient ± standard error, in units of cerebral </w:t>
      </w:r>
      <w:r w:rsidR="000114A1">
        <w:rPr>
          <w:rFonts w:ascii="Arial" w:hAnsi="Arial" w:cs="Arial"/>
          <w:sz w:val="16"/>
          <w:szCs w:val="16"/>
          <w:lang w:val="en-GB"/>
        </w:rPr>
        <w:t>haemodynamic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 variable per unit change in NE score, with fraction of variance explained (R</w:t>
      </w:r>
      <w:r w:rsidRPr="000114A1">
        <w:rPr>
          <w:rFonts w:ascii="Arial" w:hAnsi="Arial" w:cs="Arial"/>
          <w:sz w:val="16"/>
          <w:szCs w:val="16"/>
          <w:vertAlign w:val="superscript"/>
          <w:lang w:val="en-GB"/>
        </w:rPr>
        <w:t>2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) and 95% confidence interval. </w:t>
      </w:r>
      <w:r w:rsidR="00AF5E3D" w:rsidRPr="000114A1">
        <w:rPr>
          <w:rFonts w:ascii="Arial" w:hAnsi="Arial" w:cs="Arial"/>
          <w:sz w:val="16"/>
          <w:szCs w:val="16"/>
          <w:lang w:val="en-GB"/>
        </w:rPr>
        <w:br w:type="page"/>
      </w:r>
    </w:p>
    <w:p w14:paraId="794F6889" w14:textId="6D7C792C" w:rsidR="004D2F9E" w:rsidRPr="000114A1" w:rsidRDefault="00991D3B" w:rsidP="0057426B">
      <w:pPr>
        <w:spacing w:after="240"/>
        <w:rPr>
          <w:rFonts w:ascii="Arial" w:hAnsi="Arial" w:cs="Arial"/>
          <w:lang w:val="en-GB"/>
        </w:rPr>
      </w:pPr>
      <w:r w:rsidRPr="000114A1">
        <w:rPr>
          <w:rFonts w:ascii="Arial" w:hAnsi="Arial" w:cs="Arial"/>
          <w:b/>
          <w:bCs/>
          <w:lang w:val="en-GB"/>
        </w:rPr>
        <w:lastRenderedPageBreak/>
        <w:t>Supplementary Table</w:t>
      </w:r>
      <w:r w:rsidR="00A753E8" w:rsidRPr="000114A1">
        <w:rPr>
          <w:rFonts w:ascii="Arial" w:hAnsi="Arial" w:cs="Arial"/>
          <w:b/>
          <w:bCs/>
          <w:lang w:val="en-GB"/>
        </w:rPr>
        <w:t xml:space="preserve"> </w:t>
      </w:r>
      <w:r w:rsidR="00192C06" w:rsidRPr="000114A1">
        <w:rPr>
          <w:rFonts w:ascii="Arial" w:hAnsi="Arial" w:cs="Arial"/>
          <w:b/>
          <w:bCs/>
          <w:lang w:val="en-GB"/>
        </w:rPr>
        <w:t>6</w:t>
      </w:r>
      <w:r w:rsidR="004D2F9E" w:rsidRPr="000114A1">
        <w:rPr>
          <w:rFonts w:ascii="Arial" w:hAnsi="Arial" w:cs="Arial"/>
          <w:b/>
          <w:bCs/>
          <w:lang w:val="en-GB"/>
        </w:rPr>
        <w:t>:</w:t>
      </w:r>
      <w:r w:rsidR="00BF0D17" w:rsidRPr="000114A1">
        <w:rPr>
          <w:rFonts w:ascii="Arial" w:eastAsiaTheme="minorEastAsia" w:hAnsi="Arial" w:cs="Arial"/>
          <w:color w:val="000000" w:themeColor="text1"/>
          <w:spacing w:val="-10"/>
          <w:kern w:val="24"/>
          <w:sz w:val="36"/>
          <w:szCs w:val="36"/>
          <w:lang w:val="en-GB"/>
        </w:rPr>
        <w:t xml:space="preserve"> </w:t>
      </w:r>
      <w:bookmarkStart w:id="6" w:name="_Hlk133881474"/>
      <w:r w:rsidR="00E93AB8" w:rsidRPr="000114A1">
        <w:rPr>
          <w:rFonts w:ascii="Arial" w:hAnsi="Arial" w:cs="Arial"/>
          <w:b/>
          <w:bCs/>
          <w:lang w:val="en-GB"/>
        </w:rPr>
        <w:t>Test of Group Differences in</w:t>
      </w:r>
      <w:r w:rsidR="00BF0D17" w:rsidRPr="000114A1">
        <w:rPr>
          <w:rFonts w:ascii="Arial" w:hAnsi="Arial" w:cs="Arial"/>
          <w:b/>
          <w:bCs/>
          <w:lang w:val="en-GB"/>
        </w:rPr>
        <w:t xml:space="preserve"> Cerebral </w:t>
      </w:r>
      <w:r w:rsidR="000114A1">
        <w:rPr>
          <w:rFonts w:ascii="Arial" w:hAnsi="Arial" w:cs="Arial"/>
          <w:b/>
          <w:bCs/>
          <w:lang w:val="en-GB"/>
        </w:rPr>
        <w:t>Haemodynamic</w:t>
      </w:r>
      <w:r w:rsidR="00BF0D17" w:rsidRPr="000114A1">
        <w:rPr>
          <w:rFonts w:ascii="Arial" w:hAnsi="Arial" w:cs="Arial"/>
          <w:b/>
          <w:bCs/>
          <w:lang w:val="en-GB"/>
        </w:rPr>
        <w:t xml:space="preserve"> Variables </w:t>
      </w:r>
      <w:r w:rsidR="00E402BD" w:rsidRPr="000114A1">
        <w:rPr>
          <w:rFonts w:ascii="Arial" w:hAnsi="Arial" w:cs="Arial"/>
          <w:b/>
          <w:bCs/>
          <w:lang w:val="en-GB"/>
        </w:rPr>
        <w:t xml:space="preserve">Between MRI Injury Subgroups </w:t>
      </w:r>
      <w:r w:rsidR="00BF0D17" w:rsidRPr="000114A1">
        <w:rPr>
          <w:rFonts w:ascii="Arial" w:hAnsi="Arial" w:cs="Arial"/>
          <w:b/>
          <w:bCs/>
          <w:lang w:val="en-GB"/>
        </w:rPr>
        <w:t xml:space="preserve">at Each Therapeutic Hypothermia Phase </w:t>
      </w:r>
      <w:bookmarkEnd w:id="6"/>
    </w:p>
    <w:tbl>
      <w:tblPr>
        <w:tblW w:w="806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9"/>
        <w:gridCol w:w="2273"/>
        <w:gridCol w:w="2925"/>
        <w:gridCol w:w="1353"/>
      </w:tblGrid>
      <w:tr w:rsidR="0022614B" w:rsidRPr="000114A1" w14:paraId="65FD51E0" w14:textId="77777777" w:rsidTr="00200278">
        <w:trPr>
          <w:trHeight w:val="320"/>
          <w:jc w:val="center"/>
        </w:trPr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D394D" w14:textId="5BC0B2CD" w:rsidR="0022614B" w:rsidRPr="000114A1" w:rsidRDefault="000114A1" w:rsidP="0022614B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aemodynamic</w:t>
            </w:r>
            <w:r w:rsidR="0022614B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Variables</w:t>
            </w:r>
          </w:p>
        </w:tc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BF60C" w14:textId="4EA1DE49" w:rsidR="0022614B" w:rsidRPr="000114A1" w:rsidRDefault="0022614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hase</w:t>
            </w:r>
          </w:p>
        </w:tc>
        <w:tc>
          <w:tcPr>
            <w:tcW w:w="2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AF13F" w14:textId="6A262222" w:rsidR="0022614B" w:rsidRPr="000114A1" w:rsidRDefault="0022614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an Difference (95% CI), Injury – No Injury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5C1EC" w14:textId="6C08FAC0" w:rsidR="0022614B" w:rsidRPr="000114A1" w:rsidRDefault="0022614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22614B" w:rsidRPr="000114A1" w14:paraId="7387CC76" w14:textId="77777777" w:rsidTr="00200278">
        <w:trPr>
          <w:trHeight w:val="320"/>
          <w:jc w:val="center"/>
        </w:trPr>
        <w:tc>
          <w:tcPr>
            <w:tcW w:w="149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DC841" w14:textId="77777777" w:rsidR="0022614B" w:rsidRPr="000114A1" w:rsidRDefault="0022614B" w:rsidP="0022614B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MRO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i</w:t>
            </w:r>
          </w:p>
          <w:p w14:paraId="423AE1BB" w14:textId="26A870E8" w:rsidR="0022614B" w:rsidRPr="000114A1" w:rsidRDefault="0022614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1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7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2973A" w14:textId="77777777" w:rsidR="0022614B" w:rsidRPr="000114A1" w:rsidRDefault="0022614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oled</w:t>
            </w:r>
          </w:p>
        </w:tc>
        <w:tc>
          <w:tcPr>
            <w:tcW w:w="293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0732C" w14:textId="20FDB765" w:rsidR="0022614B" w:rsidRPr="000114A1" w:rsidRDefault="00991D3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="0022614B" w:rsidRPr="000114A1">
              <w:rPr>
                <w:rFonts w:ascii="Arial" w:hAnsi="Arial" w:cs="Arial"/>
                <w:sz w:val="20"/>
                <w:szCs w:val="20"/>
                <w:lang w:val="en-GB"/>
              </w:rPr>
              <w:t>3 (-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="00ED7D33"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22614B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 to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</w:t>
            </w:r>
            <w:r w:rsidR="00ED7D33" w:rsidRPr="000114A1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  <w:r w:rsidR="0022614B"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F366E" w14:textId="2A2F597A" w:rsidR="0022614B" w:rsidRPr="000114A1" w:rsidRDefault="00991D3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="00ED7D33"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22614B" w:rsidRPr="000114A1" w14:paraId="752E501C" w14:textId="77777777" w:rsidTr="00200278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3BBBB50B" w14:textId="77777777" w:rsidR="0022614B" w:rsidRPr="000114A1" w:rsidRDefault="0022614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D294F" w14:textId="547D2124" w:rsidR="0022614B" w:rsidRPr="000114A1" w:rsidRDefault="0022614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Rewarm</w:t>
            </w:r>
            <w:r w:rsidR="005F33B0">
              <w:rPr>
                <w:rFonts w:ascii="Arial" w:hAnsi="Arial" w:cs="Arial"/>
                <w:sz w:val="20"/>
                <w:szCs w:val="20"/>
                <w:lang w:val="en-GB"/>
              </w:rPr>
              <w:t>ing</w:t>
            </w:r>
          </w:p>
        </w:tc>
        <w:tc>
          <w:tcPr>
            <w:tcW w:w="29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68C06" w14:textId="6B72365D" w:rsidR="0022614B" w:rsidRPr="000114A1" w:rsidRDefault="00991D3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</w:t>
            </w:r>
            <w:r w:rsidR="00ED7D33" w:rsidRPr="000114A1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 w:rsidR="0022614B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 (-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</w:t>
            </w:r>
            <w:r w:rsidR="00ED7D33" w:rsidRPr="000114A1"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  <w:r w:rsidR="0022614B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 to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</w:t>
            </w:r>
            <w:r w:rsidR="00ED7D33" w:rsidRPr="000114A1">
              <w:rPr>
                <w:rFonts w:ascii="Arial" w:hAnsi="Arial" w:cs="Arial"/>
                <w:sz w:val="20"/>
                <w:szCs w:val="20"/>
                <w:lang w:val="en-GB"/>
              </w:rPr>
              <w:t>97</w:t>
            </w:r>
            <w:r w:rsidR="0022614B"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6913B" w14:textId="195F0B24" w:rsidR="0022614B" w:rsidRPr="000114A1" w:rsidRDefault="00991D3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</w:t>
            </w:r>
            <w:r w:rsidR="00ED7D33" w:rsidRPr="000114A1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</w:tr>
      <w:tr w:rsidR="0022614B" w:rsidRPr="000114A1" w14:paraId="4FE58EB2" w14:textId="77777777" w:rsidTr="00200278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0CC42D8C" w14:textId="77777777" w:rsidR="0022614B" w:rsidRPr="000114A1" w:rsidRDefault="0022614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41293" w14:textId="77777777" w:rsidR="0022614B" w:rsidRPr="000114A1" w:rsidRDefault="0022614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Normothermic</w:t>
            </w:r>
          </w:p>
        </w:tc>
        <w:tc>
          <w:tcPr>
            <w:tcW w:w="29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96C83" w14:textId="5DFC93D5" w:rsidR="0022614B" w:rsidRPr="000114A1" w:rsidRDefault="00ED7D33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22614B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 (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90</w:t>
            </w:r>
            <w:r w:rsidR="0022614B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7</w:t>
            </w:r>
            <w:r w:rsidR="0022614B"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4D8FE" w14:textId="7A8A7847" w:rsidR="0022614B" w:rsidRPr="000114A1" w:rsidRDefault="00991D3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</w:t>
            </w:r>
            <w:r w:rsidR="00ED7D33" w:rsidRPr="000114A1">
              <w:rPr>
                <w:rFonts w:ascii="Arial" w:hAnsi="Arial" w:cs="Arial"/>
                <w:sz w:val="20"/>
                <w:szCs w:val="20"/>
                <w:lang w:val="en-GB"/>
              </w:rPr>
              <w:t>87</w:t>
            </w:r>
          </w:p>
        </w:tc>
      </w:tr>
      <w:tr w:rsidR="0022614B" w:rsidRPr="000114A1" w14:paraId="286D25CC" w14:textId="77777777" w:rsidTr="00200278">
        <w:trPr>
          <w:trHeight w:val="320"/>
          <w:jc w:val="center"/>
        </w:trPr>
        <w:tc>
          <w:tcPr>
            <w:tcW w:w="149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0BF79" w14:textId="77777777" w:rsidR="0022614B" w:rsidRPr="000114A1" w:rsidRDefault="0022614B" w:rsidP="0022614B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BF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i</w:t>
            </w:r>
          </w:p>
          <w:p w14:paraId="34A01769" w14:textId="3F965259" w:rsidR="0022614B" w:rsidRPr="000114A1" w:rsidRDefault="0022614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EDB53" w14:textId="77777777" w:rsidR="0022614B" w:rsidRPr="000114A1" w:rsidRDefault="0022614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oled</w:t>
            </w:r>
          </w:p>
        </w:tc>
        <w:tc>
          <w:tcPr>
            <w:tcW w:w="29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10A98" w14:textId="004B61B7" w:rsidR="0022614B" w:rsidRPr="000114A1" w:rsidRDefault="00991D3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4</w:t>
            </w:r>
            <w:r w:rsidR="00ED7D33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22614B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 (-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ED7D33"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22614B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 to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9</w:t>
            </w:r>
            <w:r w:rsidR="00ED7D33"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22614B"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04469" w14:textId="56AEA939" w:rsidR="0022614B" w:rsidRPr="000114A1" w:rsidRDefault="00991D3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ED7D33"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22614B" w:rsidRPr="000114A1" w14:paraId="15C31B46" w14:textId="77777777" w:rsidTr="00200278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7E4FB8AE" w14:textId="77777777" w:rsidR="0022614B" w:rsidRPr="000114A1" w:rsidRDefault="0022614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CE68B" w14:textId="51B584E3" w:rsidR="0022614B" w:rsidRPr="000114A1" w:rsidRDefault="005F33B0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Rewarm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ng</w:t>
            </w:r>
          </w:p>
        </w:tc>
        <w:tc>
          <w:tcPr>
            <w:tcW w:w="29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53BBD" w14:textId="541030EA" w:rsidR="0022614B" w:rsidRPr="000114A1" w:rsidRDefault="00991D3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</w:t>
            </w:r>
            <w:r w:rsidR="00ED7D33" w:rsidRPr="000114A1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  <w:r w:rsidR="0022614B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 (-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</w:t>
            </w:r>
            <w:r w:rsidR="00ED7D33"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22614B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5 to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</w:t>
            </w:r>
            <w:r w:rsidR="00ED7D33"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22614B"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181F2" w14:textId="17C0026F" w:rsidR="0022614B" w:rsidRPr="000114A1" w:rsidRDefault="00991D3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</w:t>
            </w:r>
            <w:r w:rsidR="00ED7D33"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22614B" w:rsidRPr="000114A1" w14:paraId="67301A71" w14:textId="77777777" w:rsidTr="00200278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78FA17BB" w14:textId="77777777" w:rsidR="0022614B" w:rsidRPr="000114A1" w:rsidRDefault="0022614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D4FD4" w14:textId="77777777" w:rsidR="0022614B" w:rsidRPr="000114A1" w:rsidRDefault="0022614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Normothermic</w:t>
            </w:r>
          </w:p>
        </w:tc>
        <w:tc>
          <w:tcPr>
            <w:tcW w:w="29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C4B43" w14:textId="2C9B75B0" w:rsidR="0022614B" w:rsidRPr="000114A1" w:rsidRDefault="00991D3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="00ED7D33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22614B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 (-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</w:t>
            </w:r>
            <w:r w:rsidR="00ED7D33" w:rsidRPr="000114A1"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  <w:r w:rsidR="0022614B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 to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0</w:t>
            </w:r>
            <w:r w:rsidR="00ED7D33"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22614B"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01B9C" w14:textId="1AD53C74" w:rsidR="0022614B" w:rsidRPr="000114A1" w:rsidRDefault="00991D3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</w:t>
            </w:r>
            <w:r w:rsidR="0022614B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ED7D33"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22614B" w:rsidRPr="000114A1" w14:paraId="50220823" w14:textId="77777777" w:rsidTr="00200278">
        <w:trPr>
          <w:trHeight w:val="320"/>
          <w:jc w:val="center"/>
        </w:trPr>
        <w:tc>
          <w:tcPr>
            <w:tcW w:w="149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35B09" w14:textId="57EEC52A" w:rsidR="0022614B" w:rsidRPr="000114A1" w:rsidRDefault="0022614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FTOE</w:t>
            </w:r>
          </w:p>
        </w:tc>
        <w:tc>
          <w:tcPr>
            <w:tcW w:w="2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83705" w14:textId="77777777" w:rsidR="0022614B" w:rsidRPr="000114A1" w:rsidRDefault="0022614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oled</w:t>
            </w:r>
          </w:p>
        </w:tc>
        <w:tc>
          <w:tcPr>
            <w:tcW w:w="29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390FC" w14:textId="64D4951C" w:rsidR="0022614B" w:rsidRPr="000114A1" w:rsidRDefault="0022614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ED7D33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 (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5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ED7D33"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DE90A" w14:textId="28C85EDF" w:rsidR="0022614B" w:rsidRPr="000114A1" w:rsidRDefault="00991D3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</w:t>
            </w:r>
            <w:r w:rsidR="00ED7D33" w:rsidRPr="000114A1"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</w:p>
        </w:tc>
      </w:tr>
      <w:tr w:rsidR="0022614B" w:rsidRPr="000114A1" w14:paraId="2E7B1DF5" w14:textId="77777777" w:rsidTr="00200278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449F08F2" w14:textId="77777777" w:rsidR="0022614B" w:rsidRPr="000114A1" w:rsidRDefault="0022614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70AC6" w14:textId="14F4F88E" w:rsidR="0022614B" w:rsidRPr="000114A1" w:rsidRDefault="005F33B0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Rewarm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ng</w:t>
            </w:r>
          </w:p>
        </w:tc>
        <w:tc>
          <w:tcPr>
            <w:tcW w:w="29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52620" w14:textId="52EBA2A7" w:rsidR="0022614B" w:rsidRPr="000114A1" w:rsidRDefault="0022614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ED7D33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 (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4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ED7D33"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44515" w14:textId="0E8070A6" w:rsidR="0022614B" w:rsidRPr="000114A1" w:rsidRDefault="00991D3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</w:t>
            </w:r>
            <w:r w:rsidR="00ED7D33" w:rsidRPr="000114A1">
              <w:rPr>
                <w:rFonts w:ascii="Arial" w:hAnsi="Arial" w:cs="Arial"/>
                <w:sz w:val="20"/>
                <w:szCs w:val="20"/>
                <w:lang w:val="en-GB"/>
              </w:rPr>
              <w:t>97</w:t>
            </w:r>
          </w:p>
        </w:tc>
      </w:tr>
      <w:tr w:rsidR="0022614B" w:rsidRPr="000114A1" w14:paraId="5D7A36A0" w14:textId="77777777" w:rsidTr="00200278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44390610" w14:textId="77777777" w:rsidR="0022614B" w:rsidRPr="000114A1" w:rsidRDefault="0022614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A6748" w14:textId="77777777" w:rsidR="0022614B" w:rsidRPr="000114A1" w:rsidRDefault="0022614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Normothermic</w:t>
            </w:r>
          </w:p>
        </w:tc>
        <w:tc>
          <w:tcPr>
            <w:tcW w:w="29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91C55" w14:textId="4227A046" w:rsidR="0022614B" w:rsidRPr="000114A1" w:rsidRDefault="0022614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 (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ED7D33"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13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0C74A" w14:textId="18FAFF9C" w:rsidR="0022614B" w:rsidRPr="000114A1" w:rsidRDefault="00991D3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</w:t>
            </w:r>
            <w:r w:rsidR="00ED7D33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22614B" w:rsidRPr="000114A1" w14:paraId="00F555A4" w14:textId="77777777" w:rsidTr="00200278">
        <w:trPr>
          <w:trHeight w:val="320"/>
          <w:jc w:val="center"/>
        </w:trPr>
        <w:tc>
          <w:tcPr>
            <w:tcW w:w="149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E82AD" w14:textId="157DEDFB" w:rsidR="0022614B" w:rsidRPr="000114A1" w:rsidRDefault="0022614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tSO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2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7E590" w14:textId="77777777" w:rsidR="0022614B" w:rsidRPr="000114A1" w:rsidRDefault="0022614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oled</w:t>
            </w:r>
          </w:p>
        </w:tc>
        <w:tc>
          <w:tcPr>
            <w:tcW w:w="29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EA06D" w14:textId="2F9F0B42" w:rsidR="0022614B" w:rsidRPr="000114A1" w:rsidRDefault="00ED7D33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·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  <w:r w:rsidR="0022614B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 (-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·</w:t>
            </w:r>
            <w:r w:rsidR="0022614B"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22614B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 to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·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  <w:r w:rsidR="0022614B"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D4AA5" w14:textId="07E558ED" w:rsidR="0022614B" w:rsidRPr="000114A1" w:rsidRDefault="00991D3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</w:t>
            </w:r>
            <w:r w:rsidR="00ED7D33" w:rsidRPr="000114A1">
              <w:rPr>
                <w:rFonts w:ascii="Arial" w:hAnsi="Arial" w:cs="Arial"/>
                <w:sz w:val="20"/>
                <w:szCs w:val="20"/>
                <w:lang w:val="en-GB"/>
              </w:rPr>
              <w:t>77</w:t>
            </w:r>
          </w:p>
        </w:tc>
      </w:tr>
      <w:tr w:rsidR="0022614B" w:rsidRPr="000114A1" w14:paraId="6DC00991" w14:textId="77777777" w:rsidTr="00200278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5EE322CF" w14:textId="77777777" w:rsidR="0022614B" w:rsidRPr="000114A1" w:rsidRDefault="0022614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B3BD0" w14:textId="5B70E374" w:rsidR="0022614B" w:rsidRPr="000114A1" w:rsidRDefault="005F33B0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Rewarm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ng</w:t>
            </w:r>
          </w:p>
        </w:tc>
        <w:tc>
          <w:tcPr>
            <w:tcW w:w="29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26CFD" w14:textId="174DE0DD" w:rsidR="0022614B" w:rsidRPr="000114A1" w:rsidRDefault="00ED7D33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  <w:r w:rsidR="0022614B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 (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3·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82</w:t>
            </w:r>
            <w:r w:rsidR="0022614B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3·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  <w:r w:rsidR="0022614B"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BD1E4" w14:textId="20B29808" w:rsidR="0022614B" w:rsidRPr="000114A1" w:rsidRDefault="00991D3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</w:t>
            </w:r>
            <w:r w:rsidR="00ED7D33" w:rsidRPr="000114A1">
              <w:rPr>
                <w:rFonts w:ascii="Arial" w:hAnsi="Arial" w:cs="Arial"/>
                <w:sz w:val="20"/>
                <w:szCs w:val="20"/>
                <w:lang w:val="en-GB"/>
              </w:rPr>
              <w:t>91</w:t>
            </w:r>
          </w:p>
        </w:tc>
      </w:tr>
      <w:tr w:rsidR="0022614B" w:rsidRPr="000114A1" w14:paraId="51040C4C" w14:textId="77777777" w:rsidTr="00200278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7B3BF5AF" w14:textId="77777777" w:rsidR="0022614B" w:rsidRPr="000114A1" w:rsidRDefault="0022614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D3E13" w14:textId="77777777" w:rsidR="0022614B" w:rsidRPr="000114A1" w:rsidRDefault="0022614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Normothermic</w:t>
            </w:r>
          </w:p>
        </w:tc>
        <w:tc>
          <w:tcPr>
            <w:tcW w:w="29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3305A" w14:textId="5A198CA6" w:rsidR="0022614B" w:rsidRPr="000114A1" w:rsidRDefault="00991D3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</w:t>
            </w:r>
            <w:r w:rsidR="00091F44" w:rsidRPr="000114A1"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  <w:r w:rsidR="0022614B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 (-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</w:t>
            </w:r>
            <w:r w:rsidR="00091F44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22614B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7 to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5·</w:t>
            </w:r>
            <w:r w:rsidR="00091F44" w:rsidRPr="000114A1">
              <w:rPr>
                <w:rFonts w:ascii="Arial" w:hAnsi="Arial" w:cs="Arial"/>
                <w:sz w:val="20"/>
                <w:szCs w:val="20"/>
                <w:lang w:val="en-GB"/>
              </w:rPr>
              <w:t>52</w:t>
            </w:r>
            <w:r w:rsidR="0022614B"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2B12E" w14:textId="7D04E4C3" w:rsidR="0022614B" w:rsidRPr="000114A1" w:rsidRDefault="00991D3B" w:rsidP="0022614B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</w:t>
            </w:r>
            <w:r w:rsidR="00091F44" w:rsidRPr="000114A1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</w:p>
        </w:tc>
      </w:tr>
    </w:tbl>
    <w:p w14:paraId="3EEEE5AD" w14:textId="0A98527E" w:rsidR="00F95C15" w:rsidRPr="000114A1" w:rsidRDefault="00AD4DB8" w:rsidP="0057426B">
      <w:pPr>
        <w:spacing w:before="240"/>
        <w:rPr>
          <w:rFonts w:asciiTheme="minorHAnsi" w:hAnsiTheme="minorHAnsi" w:cstheme="minorHAnsi"/>
          <w:sz w:val="16"/>
          <w:szCs w:val="16"/>
          <w:lang w:val="en-GB"/>
        </w:rPr>
      </w:pPr>
      <w:r w:rsidRPr="000114A1">
        <w:rPr>
          <w:rFonts w:ascii="Arial" w:hAnsi="Arial" w:cs="Arial"/>
          <w:sz w:val="16"/>
          <w:szCs w:val="16"/>
          <w:lang w:val="en-GB"/>
        </w:rPr>
        <w:t xml:space="preserve">From mixed linear model of cerebral </w:t>
      </w:r>
      <w:r w:rsidR="000114A1">
        <w:rPr>
          <w:rFonts w:ascii="Arial" w:hAnsi="Arial" w:cs="Arial"/>
          <w:sz w:val="16"/>
          <w:szCs w:val="16"/>
          <w:lang w:val="en-GB"/>
        </w:rPr>
        <w:t>haemodynamic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 measures on MRI injury subgroup, accounting for within-subject correlation. P tests H</w:t>
      </w:r>
      <w:proofErr w:type="gramStart"/>
      <w:r w:rsidRPr="000114A1">
        <w:rPr>
          <w:rFonts w:ascii="Arial" w:hAnsi="Arial" w:cs="Arial"/>
          <w:sz w:val="16"/>
          <w:szCs w:val="16"/>
          <w:vertAlign w:val="subscript"/>
          <w:lang w:val="en-GB"/>
        </w:rPr>
        <w:t>0</w:t>
      </w:r>
      <w:r w:rsidRPr="000114A1">
        <w:rPr>
          <w:rFonts w:ascii="Arial" w:hAnsi="Arial" w:cs="Arial"/>
          <w:sz w:val="16"/>
          <w:szCs w:val="16"/>
          <w:lang w:val="en-GB"/>
        </w:rPr>
        <w:t>:mean</w:t>
      </w:r>
      <w:proofErr w:type="gramEnd"/>
      <w:r w:rsidRPr="000114A1">
        <w:rPr>
          <w:rFonts w:ascii="Arial" w:hAnsi="Arial" w:cs="Arial"/>
          <w:sz w:val="16"/>
          <w:szCs w:val="16"/>
          <w:lang w:val="en-GB"/>
        </w:rPr>
        <w:t xml:space="preserve"> difference = 0.  </w:t>
      </w:r>
      <w:r w:rsidR="004D2F9E" w:rsidRPr="000114A1">
        <w:rPr>
          <w:rFonts w:ascii="Arial" w:hAnsi="Arial" w:cs="Arial"/>
          <w:sz w:val="16"/>
          <w:szCs w:val="16"/>
          <w:lang w:val="en-GB"/>
        </w:rPr>
        <w:t>Abbreviations: CBF</w:t>
      </w:r>
      <w:r w:rsidR="004D2F9E" w:rsidRPr="000114A1">
        <w:rPr>
          <w:rFonts w:ascii="Arial" w:hAnsi="Arial" w:cs="Arial"/>
          <w:sz w:val="16"/>
          <w:szCs w:val="16"/>
          <w:vertAlign w:val="subscript"/>
          <w:lang w:val="en-GB"/>
        </w:rPr>
        <w:t>i</w:t>
      </w:r>
      <w:r w:rsidR="004D2F9E" w:rsidRPr="000114A1">
        <w:rPr>
          <w:rFonts w:ascii="Arial" w:hAnsi="Arial" w:cs="Arial"/>
          <w:sz w:val="16"/>
          <w:szCs w:val="16"/>
          <w:lang w:val="en-GB"/>
        </w:rPr>
        <w:t>, index of cerebral blood flow; cFTOE, cerebral fractional tissue oxygen extraction; CMRO</w:t>
      </w:r>
      <w:r w:rsidR="004D2F9E" w:rsidRPr="000114A1">
        <w:rPr>
          <w:rFonts w:ascii="Arial" w:hAnsi="Arial" w:cs="Arial"/>
          <w:sz w:val="16"/>
          <w:szCs w:val="16"/>
          <w:vertAlign w:val="subscript"/>
          <w:lang w:val="en-GB"/>
        </w:rPr>
        <w:t>2i</w:t>
      </w:r>
      <w:r w:rsidR="004D2F9E" w:rsidRPr="000114A1">
        <w:rPr>
          <w:rFonts w:ascii="Arial" w:hAnsi="Arial" w:cs="Arial"/>
          <w:sz w:val="16"/>
          <w:szCs w:val="16"/>
          <w:lang w:val="en-GB"/>
        </w:rPr>
        <w:t>, index of cerebral metabolic rate of oxygen consumption; ctSO</w:t>
      </w:r>
      <w:r w:rsidR="004D2F9E" w:rsidRPr="000114A1">
        <w:rPr>
          <w:rFonts w:ascii="Arial" w:hAnsi="Arial" w:cs="Arial"/>
          <w:sz w:val="16"/>
          <w:szCs w:val="16"/>
          <w:vertAlign w:val="subscript"/>
          <w:lang w:val="en-GB"/>
        </w:rPr>
        <w:t>2</w:t>
      </w:r>
      <w:r w:rsidR="004D2F9E" w:rsidRPr="000114A1">
        <w:rPr>
          <w:rFonts w:ascii="Arial" w:hAnsi="Arial" w:cs="Arial"/>
          <w:sz w:val="16"/>
          <w:szCs w:val="16"/>
          <w:lang w:val="en-GB"/>
        </w:rPr>
        <w:t>, cerebral tissue oxygen saturation</w:t>
      </w:r>
      <w:r w:rsidR="001D0BE5" w:rsidRPr="000114A1">
        <w:rPr>
          <w:rFonts w:ascii="Arial" w:hAnsi="Arial" w:cs="Arial"/>
          <w:sz w:val="16"/>
          <w:szCs w:val="16"/>
          <w:lang w:val="en-GB"/>
        </w:rPr>
        <w:t>; MRI, magnetic resonance imaging</w:t>
      </w:r>
      <w:r w:rsidR="00504C75" w:rsidRPr="000114A1">
        <w:rPr>
          <w:rFonts w:ascii="Arial" w:hAnsi="Arial" w:cs="Arial"/>
          <w:sz w:val="16"/>
          <w:szCs w:val="16"/>
          <w:lang w:val="en-GB"/>
        </w:rPr>
        <w:t>.</w:t>
      </w:r>
      <w:r w:rsidR="004D2F9E" w:rsidRPr="000114A1">
        <w:rPr>
          <w:rFonts w:asciiTheme="minorHAnsi" w:hAnsiTheme="minorHAnsi" w:cstheme="minorHAnsi"/>
          <w:sz w:val="16"/>
          <w:szCs w:val="16"/>
          <w:lang w:val="en-GB"/>
        </w:rPr>
        <w:br w:type="page"/>
      </w:r>
    </w:p>
    <w:p w14:paraId="1758F67F" w14:textId="10A17475" w:rsidR="00716586" w:rsidRPr="000114A1" w:rsidRDefault="00991D3B" w:rsidP="0060646C">
      <w:pPr>
        <w:spacing w:before="240" w:after="240"/>
        <w:rPr>
          <w:rFonts w:ascii="Arial" w:hAnsi="Arial" w:cs="Arial"/>
          <w:b/>
          <w:bCs/>
          <w:lang w:val="en-GB"/>
        </w:rPr>
      </w:pPr>
      <w:r w:rsidRPr="000114A1">
        <w:rPr>
          <w:rFonts w:ascii="Arial" w:hAnsi="Arial" w:cs="Arial"/>
          <w:b/>
          <w:bCs/>
          <w:lang w:val="en-GB"/>
        </w:rPr>
        <w:lastRenderedPageBreak/>
        <w:t>Supplementary Table</w:t>
      </w:r>
      <w:r w:rsidR="00A753E8" w:rsidRPr="000114A1">
        <w:rPr>
          <w:rFonts w:ascii="Arial" w:hAnsi="Arial" w:cs="Arial"/>
          <w:b/>
          <w:bCs/>
          <w:lang w:val="en-GB"/>
        </w:rPr>
        <w:t xml:space="preserve"> </w:t>
      </w:r>
      <w:r w:rsidR="00192C06" w:rsidRPr="000114A1">
        <w:rPr>
          <w:rFonts w:ascii="Arial" w:hAnsi="Arial" w:cs="Arial"/>
          <w:b/>
          <w:bCs/>
          <w:lang w:val="en-GB"/>
        </w:rPr>
        <w:t>7</w:t>
      </w:r>
      <w:r w:rsidR="006C6E6B" w:rsidRPr="000114A1">
        <w:rPr>
          <w:rFonts w:ascii="Arial" w:hAnsi="Arial" w:cs="Arial"/>
          <w:b/>
          <w:bCs/>
          <w:lang w:val="en-GB"/>
        </w:rPr>
        <w:t>:</w:t>
      </w:r>
      <w:r w:rsidR="006C6E6B" w:rsidRPr="000114A1">
        <w:rPr>
          <w:rFonts w:ascii="Arial" w:eastAsiaTheme="minorEastAsia" w:hAnsi="Arial" w:cs="Arial"/>
          <w:color w:val="000000" w:themeColor="text1"/>
          <w:spacing w:val="-10"/>
          <w:kern w:val="24"/>
          <w:sz w:val="36"/>
          <w:szCs w:val="36"/>
          <w:lang w:val="en-GB"/>
        </w:rPr>
        <w:t xml:space="preserve"> </w:t>
      </w:r>
      <w:bookmarkStart w:id="7" w:name="_Hlk133881487"/>
      <w:r w:rsidR="00D92BA5" w:rsidRPr="000114A1">
        <w:rPr>
          <w:rFonts w:ascii="Arial" w:hAnsi="Arial" w:cs="Arial"/>
          <w:b/>
          <w:bCs/>
          <w:lang w:val="en-GB"/>
        </w:rPr>
        <w:t xml:space="preserve">Test </w:t>
      </w:r>
      <w:r w:rsidR="006C6E6B" w:rsidRPr="000114A1">
        <w:rPr>
          <w:rFonts w:ascii="Arial" w:hAnsi="Arial" w:cs="Arial"/>
          <w:b/>
          <w:bCs/>
          <w:lang w:val="en-GB"/>
        </w:rPr>
        <w:t>of</w:t>
      </w:r>
      <w:r w:rsidR="00D92BA5" w:rsidRPr="000114A1">
        <w:rPr>
          <w:rFonts w:ascii="Arial" w:hAnsi="Arial" w:cs="Arial"/>
          <w:b/>
          <w:bCs/>
          <w:lang w:val="en-GB"/>
        </w:rPr>
        <w:t xml:space="preserve"> Group Difference in</w:t>
      </w:r>
      <w:r w:rsidR="006C6E6B" w:rsidRPr="000114A1">
        <w:rPr>
          <w:rFonts w:ascii="Arial" w:hAnsi="Arial" w:cs="Arial"/>
          <w:b/>
          <w:bCs/>
          <w:lang w:val="en-GB"/>
        </w:rPr>
        <w:t xml:space="preserve"> Cerebral </w:t>
      </w:r>
      <w:r w:rsidR="000114A1">
        <w:rPr>
          <w:rFonts w:ascii="Arial" w:hAnsi="Arial" w:cs="Arial"/>
          <w:b/>
          <w:bCs/>
          <w:lang w:val="en-GB"/>
        </w:rPr>
        <w:t>Haemodynamic</w:t>
      </w:r>
      <w:r w:rsidR="006C6E6B" w:rsidRPr="000114A1">
        <w:rPr>
          <w:rFonts w:ascii="Arial" w:hAnsi="Arial" w:cs="Arial"/>
          <w:b/>
          <w:bCs/>
          <w:lang w:val="en-GB"/>
        </w:rPr>
        <w:t xml:space="preserve"> Variables</w:t>
      </w:r>
      <w:r w:rsidR="00E402BD" w:rsidRPr="000114A1">
        <w:rPr>
          <w:rFonts w:ascii="Arial" w:hAnsi="Arial" w:cs="Arial"/>
          <w:b/>
          <w:bCs/>
          <w:lang w:val="en-GB"/>
        </w:rPr>
        <w:t xml:space="preserve"> Between Follow-up Subgroups</w:t>
      </w:r>
      <w:r w:rsidR="006C6E6B" w:rsidRPr="000114A1">
        <w:rPr>
          <w:rFonts w:ascii="Arial" w:hAnsi="Arial" w:cs="Arial"/>
          <w:b/>
          <w:bCs/>
          <w:lang w:val="en-GB"/>
        </w:rPr>
        <w:t xml:space="preserve"> at Each Therapeutic Hypothermia Phase </w:t>
      </w:r>
      <w:bookmarkEnd w:id="7"/>
    </w:p>
    <w:tbl>
      <w:tblPr>
        <w:tblW w:w="806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9"/>
        <w:gridCol w:w="2273"/>
        <w:gridCol w:w="2925"/>
        <w:gridCol w:w="1353"/>
      </w:tblGrid>
      <w:tr w:rsidR="000A5BB3" w:rsidRPr="000114A1" w14:paraId="49D22A88" w14:textId="77777777" w:rsidTr="00200278">
        <w:trPr>
          <w:trHeight w:val="320"/>
          <w:jc w:val="center"/>
        </w:trPr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5241A" w14:textId="62DAC13B" w:rsidR="000A5BB3" w:rsidRPr="000114A1" w:rsidRDefault="000114A1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aemodynamic</w:t>
            </w:r>
            <w:r w:rsidR="000A5BB3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Variables</w:t>
            </w:r>
          </w:p>
        </w:tc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6DB9A" w14:textId="69D343DE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hase</w:t>
            </w:r>
          </w:p>
        </w:tc>
        <w:tc>
          <w:tcPr>
            <w:tcW w:w="2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37AD7" w14:textId="4F501812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an Difference (95% CI),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br/>
              <w:t>Followed – Not followed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C400F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 xml:space="preserve">P 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lue</w:t>
            </w:r>
          </w:p>
        </w:tc>
      </w:tr>
      <w:tr w:rsidR="000A5BB3" w:rsidRPr="000114A1" w14:paraId="2FB3E0E5" w14:textId="77777777" w:rsidTr="00200278">
        <w:trPr>
          <w:trHeight w:val="320"/>
          <w:jc w:val="center"/>
        </w:trPr>
        <w:tc>
          <w:tcPr>
            <w:tcW w:w="149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9FB98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MRO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i</w:t>
            </w:r>
          </w:p>
          <w:p w14:paraId="1EB68E42" w14:textId="4945DEF8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1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7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C2E33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oled</w:t>
            </w:r>
          </w:p>
        </w:tc>
        <w:tc>
          <w:tcPr>
            <w:tcW w:w="293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54B85" w14:textId="582CC88F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 (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4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8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4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F03DC" w14:textId="1CF3F967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9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A5BB3" w:rsidRPr="000114A1" w14:paraId="2B723482" w14:textId="77777777" w:rsidTr="00200278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22C78018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9D675" w14:textId="753F954A" w:rsidR="000A5BB3" w:rsidRPr="000114A1" w:rsidRDefault="005F33B0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Rewarm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ng</w:t>
            </w:r>
          </w:p>
        </w:tc>
        <w:tc>
          <w:tcPr>
            <w:tcW w:w="29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53A1E" w14:textId="3AE952BC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2 (-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6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5 to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6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8)</w:t>
            </w:r>
          </w:p>
        </w:tc>
        <w:tc>
          <w:tcPr>
            <w:tcW w:w="13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37526" w14:textId="60C5AB7C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9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0A5BB3" w:rsidRPr="000114A1" w14:paraId="4F879739" w14:textId="77777777" w:rsidTr="00200278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575522E3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83920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Normothermic</w:t>
            </w:r>
          </w:p>
        </w:tc>
        <w:tc>
          <w:tcPr>
            <w:tcW w:w="29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47896" w14:textId="0C6F5D38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5 (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8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3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7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13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2E4FE" w14:textId="21BD8A58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9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0A5BB3" w:rsidRPr="000114A1" w14:paraId="7B089D68" w14:textId="77777777" w:rsidTr="00200278">
        <w:trPr>
          <w:trHeight w:val="320"/>
          <w:jc w:val="center"/>
        </w:trPr>
        <w:tc>
          <w:tcPr>
            <w:tcW w:w="149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93EC8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BF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i</w:t>
            </w:r>
          </w:p>
          <w:p w14:paraId="1FC15354" w14:textId="314DA72A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68D63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oled</w:t>
            </w:r>
          </w:p>
        </w:tc>
        <w:tc>
          <w:tcPr>
            <w:tcW w:w="29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B00EE" w14:textId="6E6FC576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5 (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8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9)</w:t>
            </w:r>
          </w:p>
        </w:tc>
        <w:tc>
          <w:tcPr>
            <w:tcW w:w="13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F8EDD" w14:textId="0F18BE5F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5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0A5BB3" w:rsidRPr="000114A1" w14:paraId="7E7CF9F2" w14:textId="77777777" w:rsidTr="00200278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148B98EB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625D8" w14:textId="2DF9FA44" w:rsidR="000A5BB3" w:rsidRPr="000114A1" w:rsidRDefault="005F33B0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Rewarm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ng</w:t>
            </w:r>
          </w:p>
        </w:tc>
        <w:tc>
          <w:tcPr>
            <w:tcW w:w="29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6AB55" w14:textId="7B8C540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 (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9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3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8)</w:t>
            </w:r>
          </w:p>
        </w:tc>
        <w:tc>
          <w:tcPr>
            <w:tcW w:w="13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7A9E0" w14:textId="526ABA81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7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0A5BB3" w:rsidRPr="000114A1" w14:paraId="25FEFF04" w14:textId="77777777" w:rsidTr="00200278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1B8DB79F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A083C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Normothermic</w:t>
            </w:r>
          </w:p>
        </w:tc>
        <w:tc>
          <w:tcPr>
            <w:tcW w:w="29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AA57D" w14:textId="63B46687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5 (-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6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2 to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9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2)</w:t>
            </w:r>
          </w:p>
        </w:tc>
        <w:tc>
          <w:tcPr>
            <w:tcW w:w="13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B6F06" w14:textId="27F9CD0E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7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0A5BB3" w:rsidRPr="000114A1" w14:paraId="0C36749E" w14:textId="77777777" w:rsidTr="00200278">
        <w:trPr>
          <w:trHeight w:val="320"/>
          <w:jc w:val="center"/>
        </w:trPr>
        <w:tc>
          <w:tcPr>
            <w:tcW w:w="149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9FB05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FTOE</w:t>
            </w:r>
          </w:p>
        </w:tc>
        <w:tc>
          <w:tcPr>
            <w:tcW w:w="2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FBBFE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oled</w:t>
            </w:r>
          </w:p>
        </w:tc>
        <w:tc>
          <w:tcPr>
            <w:tcW w:w="29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BDC8F" w14:textId="39CAAF78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1 (-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3 to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4)</w:t>
            </w:r>
          </w:p>
        </w:tc>
        <w:tc>
          <w:tcPr>
            <w:tcW w:w="13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93942" w14:textId="46E387DB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8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0A5BB3" w:rsidRPr="000114A1" w14:paraId="0CBA0240" w14:textId="77777777" w:rsidTr="00200278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20248A7F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1ED59" w14:textId="074FDAA7" w:rsidR="000A5BB3" w:rsidRPr="000114A1" w:rsidRDefault="005F33B0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Rewarm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ng</w:t>
            </w:r>
          </w:p>
        </w:tc>
        <w:tc>
          <w:tcPr>
            <w:tcW w:w="29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B468C" w14:textId="596E2F84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2 (-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2 to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5)</w:t>
            </w:r>
          </w:p>
        </w:tc>
        <w:tc>
          <w:tcPr>
            <w:tcW w:w="13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E532E" w14:textId="40CF6B67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0A5BB3" w:rsidRPr="000114A1" w14:paraId="5B1ECC71" w14:textId="77777777" w:rsidTr="00200278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56F51283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40D73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Normothermic</w:t>
            </w:r>
          </w:p>
        </w:tc>
        <w:tc>
          <w:tcPr>
            <w:tcW w:w="29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4B0CB" w14:textId="0E9C2761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 (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6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13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F488A" w14:textId="577C0EE4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4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0A5BB3" w:rsidRPr="000114A1" w14:paraId="14A9E258" w14:textId="77777777" w:rsidTr="00200278">
        <w:trPr>
          <w:trHeight w:val="320"/>
          <w:jc w:val="center"/>
        </w:trPr>
        <w:tc>
          <w:tcPr>
            <w:tcW w:w="149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6040F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tSO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2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69AB3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oled</w:t>
            </w:r>
          </w:p>
        </w:tc>
        <w:tc>
          <w:tcPr>
            <w:tcW w:w="29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9AA68" w14:textId="78E67C38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7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 (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4·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4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3·1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)</w:t>
            </w:r>
          </w:p>
        </w:tc>
        <w:tc>
          <w:tcPr>
            <w:tcW w:w="13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B2868" w14:textId="3BF57172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6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</w:tr>
      <w:tr w:rsidR="000A5BB3" w:rsidRPr="000114A1" w14:paraId="2C2EBDC7" w14:textId="77777777" w:rsidTr="00200278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545D0529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BE2C5" w14:textId="66CB12D9" w:rsidR="000A5BB3" w:rsidRPr="000114A1" w:rsidRDefault="005F33B0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Rewarm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ng</w:t>
            </w:r>
          </w:p>
        </w:tc>
        <w:tc>
          <w:tcPr>
            <w:tcW w:w="29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7501E" w14:textId="74103621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1·8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4 (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5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5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1·3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8)</w:t>
            </w:r>
          </w:p>
        </w:tc>
        <w:tc>
          <w:tcPr>
            <w:tcW w:w="13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983B6" w14:textId="308BAEAF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0A5BB3" w:rsidRPr="000114A1" w14:paraId="5ED718B1" w14:textId="77777777" w:rsidTr="00200278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18333AE9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7B84B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Normothermic</w:t>
            </w:r>
          </w:p>
        </w:tc>
        <w:tc>
          <w:tcPr>
            <w:tcW w:w="29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5B8D7" w14:textId="42B0A74D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9 (-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7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3 to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5·9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0)</w:t>
            </w:r>
          </w:p>
        </w:tc>
        <w:tc>
          <w:tcPr>
            <w:tcW w:w="13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0CE4D" w14:textId="6AAA0577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</w:tbl>
    <w:p w14:paraId="7C7AC6A3" w14:textId="7D33E75F" w:rsidR="00ED2210" w:rsidRPr="000114A1" w:rsidRDefault="000B5D24" w:rsidP="0057426B">
      <w:pPr>
        <w:spacing w:before="240"/>
        <w:rPr>
          <w:rFonts w:ascii="Arial" w:hAnsi="Arial" w:cs="Arial"/>
          <w:sz w:val="16"/>
          <w:szCs w:val="16"/>
          <w:lang w:val="en-GB"/>
        </w:rPr>
      </w:pPr>
      <w:r w:rsidRPr="000114A1">
        <w:rPr>
          <w:rFonts w:ascii="Arial" w:hAnsi="Arial" w:cs="Arial"/>
          <w:sz w:val="16"/>
          <w:szCs w:val="16"/>
          <w:lang w:val="en-GB"/>
        </w:rPr>
        <w:t xml:space="preserve">From mixed linear model of cerebral </w:t>
      </w:r>
      <w:r w:rsidR="000114A1">
        <w:rPr>
          <w:rFonts w:ascii="Arial" w:hAnsi="Arial" w:cs="Arial"/>
          <w:sz w:val="16"/>
          <w:szCs w:val="16"/>
          <w:lang w:val="en-GB"/>
        </w:rPr>
        <w:t>haemodynamic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 measures on follow-up subgroup, accounting for within-subject correlation. P tests H</w:t>
      </w:r>
      <w:proofErr w:type="gramStart"/>
      <w:r w:rsidRPr="000114A1">
        <w:rPr>
          <w:rFonts w:ascii="Arial" w:hAnsi="Arial" w:cs="Arial"/>
          <w:sz w:val="16"/>
          <w:szCs w:val="16"/>
          <w:vertAlign w:val="subscript"/>
          <w:lang w:val="en-GB"/>
        </w:rPr>
        <w:t>0</w:t>
      </w:r>
      <w:r w:rsidRPr="000114A1">
        <w:rPr>
          <w:rFonts w:ascii="Arial" w:hAnsi="Arial" w:cs="Arial"/>
          <w:sz w:val="16"/>
          <w:szCs w:val="16"/>
          <w:lang w:val="en-GB"/>
        </w:rPr>
        <w:t>:mean</w:t>
      </w:r>
      <w:proofErr w:type="gramEnd"/>
      <w:r w:rsidRPr="000114A1">
        <w:rPr>
          <w:rFonts w:ascii="Arial" w:hAnsi="Arial" w:cs="Arial"/>
          <w:sz w:val="16"/>
          <w:szCs w:val="16"/>
          <w:lang w:val="en-GB"/>
        </w:rPr>
        <w:t xml:space="preserve"> difference = 0. </w:t>
      </w:r>
      <w:r w:rsidR="00716586" w:rsidRPr="000114A1">
        <w:rPr>
          <w:rFonts w:ascii="Arial" w:hAnsi="Arial" w:cs="Arial"/>
          <w:sz w:val="16"/>
          <w:szCs w:val="16"/>
          <w:lang w:val="en-GB"/>
        </w:rPr>
        <w:t>Abbreviations: CBF</w:t>
      </w:r>
      <w:r w:rsidR="00716586" w:rsidRPr="000114A1">
        <w:rPr>
          <w:rFonts w:ascii="Arial" w:hAnsi="Arial" w:cs="Arial"/>
          <w:sz w:val="16"/>
          <w:szCs w:val="16"/>
          <w:vertAlign w:val="subscript"/>
          <w:lang w:val="en-GB"/>
        </w:rPr>
        <w:t>i</w:t>
      </w:r>
      <w:r w:rsidR="00716586" w:rsidRPr="000114A1">
        <w:rPr>
          <w:rFonts w:ascii="Arial" w:hAnsi="Arial" w:cs="Arial"/>
          <w:sz w:val="16"/>
          <w:szCs w:val="16"/>
          <w:lang w:val="en-GB"/>
        </w:rPr>
        <w:t>, index of cerebral blood flow; cFTOE, cerebral fractional tissue oxygen extraction; CMRO</w:t>
      </w:r>
      <w:r w:rsidR="00716586" w:rsidRPr="000114A1">
        <w:rPr>
          <w:rFonts w:ascii="Arial" w:hAnsi="Arial" w:cs="Arial"/>
          <w:sz w:val="16"/>
          <w:szCs w:val="16"/>
          <w:vertAlign w:val="subscript"/>
          <w:lang w:val="en-GB"/>
        </w:rPr>
        <w:t>2i</w:t>
      </w:r>
      <w:r w:rsidR="00716586" w:rsidRPr="000114A1">
        <w:rPr>
          <w:rFonts w:ascii="Arial" w:hAnsi="Arial" w:cs="Arial"/>
          <w:sz w:val="16"/>
          <w:szCs w:val="16"/>
          <w:lang w:val="en-GB"/>
        </w:rPr>
        <w:t>, index of cerebral metabolic rate of oxygen consumption; ctSO</w:t>
      </w:r>
      <w:r w:rsidR="00716586" w:rsidRPr="000114A1">
        <w:rPr>
          <w:rFonts w:ascii="Arial" w:hAnsi="Arial" w:cs="Arial"/>
          <w:sz w:val="16"/>
          <w:szCs w:val="16"/>
          <w:vertAlign w:val="subscript"/>
          <w:lang w:val="en-GB"/>
        </w:rPr>
        <w:t>2</w:t>
      </w:r>
      <w:r w:rsidR="00716586" w:rsidRPr="000114A1">
        <w:rPr>
          <w:rFonts w:ascii="Arial" w:hAnsi="Arial" w:cs="Arial"/>
          <w:sz w:val="16"/>
          <w:szCs w:val="16"/>
          <w:lang w:val="en-GB"/>
        </w:rPr>
        <w:t>, cerebral tissue oxygen saturation.</w:t>
      </w:r>
      <w:r w:rsidR="00ED2210" w:rsidRPr="000114A1">
        <w:rPr>
          <w:rFonts w:ascii="Arial" w:hAnsi="Arial" w:cs="Arial"/>
          <w:b/>
          <w:bCs/>
          <w:sz w:val="16"/>
          <w:szCs w:val="16"/>
          <w:lang w:val="en-GB"/>
        </w:rPr>
        <w:br w:type="page"/>
      </w:r>
    </w:p>
    <w:p w14:paraId="0B658984" w14:textId="002DAEAA" w:rsidR="008D4954" w:rsidRPr="000114A1" w:rsidRDefault="00991D3B" w:rsidP="0060646C">
      <w:pPr>
        <w:spacing w:after="240"/>
        <w:rPr>
          <w:rFonts w:ascii="Arial" w:hAnsi="Arial" w:cs="Arial"/>
          <w:b/>
          <w:bCs/>
          <w:lang w:val="en-GB"/>
        </w:rPr>
      </w:pPr>
      <w:r w:rsidRPr="000114A1">
        <w:rPr>
          <w:rFonts w:ascii="Arial" w:hAnsi="Arial" w:cs="Arial"/>
          <w:b/>
          <w:bCs/>
          <w:lang w:val="en-GB"/>
        </w:rPr>
        <w:lastRenderedPageBreak/>
        <w:t>Supplementary Table</w:t>
      </w:r>
      <w:r w:rsidR="003C08DD" w:rsidRPr="000114A1">
        <w:rPr>
          <w:rFonts w:ascii="Arial" w:hAnsi="Arial" w:cs="Arial"/>
          <w:b/>
          <w:bCs/>
          <w:lang w:val="en-GB"/>
        </w:rPr>
        <w:t xml:space="preserve"> </w:t>
      </w:r>
      <w:r w:rsidR="00192C06" w:rsidRPr="000114A1">
        <w:rPr>
          <w:rFonts w:ascii="Arial" w:hAnsi="Arial" w:cs="Arial"/>
          <w:b/>
          <w:bCs/>
          <w:lang w:val="en-GB"/>
        </w:rPr>
        <w:t>8</w:t>
      </w:r>
      <w:r w:rsidR="00E31691" w:rsidRPr="000114A1">
        <w:rPr>
          <w:rFonts w:ascii="Arial" w:hAnsi="Arial" w:cs="Arial"/>
          <w:b/>
          <w:bCs/>
          <w:lang w:val="en-GB"/>
        </w:rPr>
        <w:t xml:space="preserve">. </w:t>
      </w:r>
      <w:bookmarkStart w:id="8" w:name="_Hlk133881510"/>
      <w:r w:rsidR="001618D2" w:rsidRPr="000114A1">
        <w:rPr>
          <w:rFonts w:ascii="Arial" w:hAnsi="Arial" w:cs="Arial"/>
          <w:b/>
          <w:bCs/>
          <w:lang w:val="en-GB"/>
        </w:rPr>
        <w:t>Association</w:t>
      </w:r>
      <w:r w:rsidR="00E31691" w:rsidRPr="000114A1">
        <w:rPr>
          <w:rFonts w:ascii="Arial" w:hAnsi="Arial" w:cs="Arial"/>
          <w:b/>
          <w:bCs/>
          <w:lang w:val="en-GB"/>
        </w:rPr>
        <w:t xml:space="preserve"> </w:t>
      </w:r>
      <w:r w:rsidR="001618D2" w:rsidRPr="000114A1">
        <w:rPr>
          <w:rFonts w:ascii="Arial" w:hAnsi="Arial" w:cs="Arial"/>
          <w:b/>
          <w:bCs/>
          <w:lang w:val="en-GB"/>
        </w:rPr>
        <w:t>of</w:t>
      </w:r>
      <w:r w:rsidR="00E31691" w:rsidRPr="000114A1">
        <w:rPr>
          <w:rFonts w:ascii="Arial" w:hAnsi="Arial" w:cs="Arial"/>
          <w:b/>
          <w:bCs/>
          <w:lang w:val="en-GB"/>
        </w:rPr>
        <w:t xml:space="preserve"> </w:t>
      </w:r>
      <w:r w:rsidR="00E56A31" w:rsidRPr="000114A1">
        <w:rPr>
          <w:rFonts w:ascii="Arial" w:hAnsi="Arial" w:cs="Arial"/>
          <w:b/>
          <w:bCs/>
          <w:lang w:val="en-GB"/>
        </w:rPr>
        <w:t>Neonatal Variables</w:t>
      </w:r>
      <w:r w:rsidR="00A10A59" w:rsidRPr="000114A1">
        <w:rPr>
          <w:rFonts w:ascii="Arial" w:hAnsi="Arial" w:cs="Arial"/>
          <w:b/>
          <w:bCs/>
          <w:lang w:val="en-GB"/>
        </w:rPr>
        <w:t xml:space="preserve"> </w:t>
      </w:r>
      <w:r w:rsidR="001618D2" w:rsidRPr="000114A1">
        <w:rPr>
          <w:rFonts w:ascii="Arial" w:hAnsi="Arial" w:cs="Arial"/>
          <w:b/>
          <w:bCs/>
          <w:lang w:val="en-GB"/>
        </w:rPr>
        <w:t>with</w:t>
      </w:r>
      <w:r w:rsidR="00E31691" w:rsidRPr="000114A1">
        <w:rPr>
          <w:rFonts w:ascii="Arial" w:hAnsi="Arial" w:cs="Arial"/>
          <w:b/>
          <w:bCs/>
          <w:lang w:val="en-GB"/>
        </w:rPr>
        <w:t xml:space="preserve"> </w:t>
      </w:r>
      <w:r w:rsidR="005F33B0" w:rsidRPr="005F33B0">
        <w:rPr>
          <w:rFonts w:ascii="Arial" w:hAnsi="Arial" w:cs="Arial"/>
          <w:b/>
          <w:bCs/>
          <w:lang w:val="en-GB"/>
        </w:rPr>
        <w:t>BSID-III</w:t>
      </w:r>
      <w:r w:rsidR="00E31691" w:rsidRPr="000114A1">
        <w:rPr>
          <w:rFonts w:ascii="Arial" w:hAnsi="Arial" w:cs="Arial"/>
          <w:b/>
          <w:bCs/>
          <w:lang w:val="en-GB"/>
        </w:rPr>
        <w:t xml:space="preserve"> </w:t>
      </w:r>
      <w:r w:rsidR="00E56A31" w:rsidRPr="000114A1">
        <w:rPr>
          <w:rFonts w:ascii="Arial" w:hAnsi="Arial" w:cs="Arial"/>
          <w:b/>
          <w:bCs/>
          <w:lang w:val="en-GB"/>
        </w:rPr>
        <w:t xml:space="preserve">Composite </w:t>
      </w:r>
      <w:r w:rsidR="00E31691" w:rsidRPr="000114A1">
        <w:rPr>
          <w:rFonts w:ascii="Arial" w:hAnsi="Arial" w:cs="Arial"/>
          <w:b/>
          <w:bCs/>
          <w:lang w:val="en-GB"/>
        </w:rPr>
        <w:t>Scores</w:t>
      </w:r>
      <w:bookmarkEnd w:id="8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9"/>
        <w:gridCol w:w="2810"/>
        <w:gridCol w:w="1858"/>
        <w:gridCol w:w="1158"/>
        <w:gridCol w:w="1722"/>
        <w:gridCol w:w="1413"/>
      </w:tblGrid>
      <w:tr w:rsidR="000A5BB3" w:rsidRPr="000114A1" w14:paraId="13164540" w14:textId="77777777" w:rsidTr="00200278">
        <w:trPr>
          <w:jc w:val="center"/>
        </w:trPr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3B73EC" w14:textId="7937E949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DB09AA" w14:textId="61F28498" w:rsidR="000A5BB3" w:rsidRPr="000114A1" w:rsidRDefault="005F33B0" w:rsidP="000A5BB3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F33B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SID-III</w:t>
            </w:r>
            <w:r w:rsidR="000A5BB3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Domain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0E8BEF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β ± SE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1B2D1C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9E6A7B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67CC51" w14:textId="7DB06AC5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 xml:space="preserve">P 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lue</w:t>
            </w:r>
          </w:p>
        </w:tc>
      </w:tr>
      <w:tr w:rsidR="000A5BB3" w:rsidRPr="000114A1" w14:paraId="55AA1E06" w14:textId="77777777" w:rsidTr="00200278">
        <w:trPr>
          <w:trHeight w:val="167"/>
          <w:jc w:val="center"/>
        </w:trPr>
        <w:tc>
          <w:tcPr>
            <w:tcW w:w="851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6B6B9C" w14:textId="5047F1CD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MRO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i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NT)</w:t>
            </w:r>
            <w:r w:rsidR="00CE3BB4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br/>
            </w:r>
            <w:r w:rsidR="00CE3BB4"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="00CE3BB4"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10</w:t>
            </w:r>
            <w:r w:rsidR="00CE3BB4"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01" w:type="pct"/>
            <w:tcBorders>
              <w:top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0C24D4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gnitive</w:t>
            </w:r>
          </w:p>
        </w:tc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ED94BB" w14:textId="3D0C2BB6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4·4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9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5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6FC137" w14:textId="6E5AAD5E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97" w:type="pct"/>
            <w:tcBorders>
              <w:top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5461C7" w14:textId="40400FC6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2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6 to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·7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37E071" w14:textId="6DA342AA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09</w:t>
            </w:r>
          </w:p>
        </w:tc>
      </w:tr>
      <w:tr w:rsidR="000A5BB3" w:rsidRPr="000114A1" w14:paraId="322FC60B" w14:textId="77777777" w:rsidTr="00200278">
        <w:trPr>
          <w:trHeight w:val="167"/>
          <w:jc w:val="center"/>
        </w:trPr>
        <w:tc>
          <w:tcPr>
            <w:tcW w:w="851" w:type="pct"/>
            <w:vMerge/>
            <w:vAlign w:val="center"/>
            <w:hideMark/>
          </w:tcPr>
          <w:p w14:paraId="7A4EB740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D901BE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24BAA6" w14:textId="5B31AAD4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7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0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5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197056" w14:textId="16DC67A9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F75ACC" w14:textId="113A30C4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5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1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5·9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632FDC" w14:textId="041C9E67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0A5BB3" w:rsidRPr="000114A1" w14:paraId="080B6727" w14:textId="77777777" w:rsidTr="00200278">
        <w:trPr>
          <w:trHeight w:val="113"/>
          <w:jc w:val="center"/>
        </w:trPr>
        <w:tc>
          <w:tcPr>
            <w:tcW w:w="851" w:type="pct"/>
            <w:vMerge/>
            <w:vAlign w:val="center"/>
            <w:hideMark/>
          </w:tcPr>
          <w:p w14:paraId="6DCD5389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0AA0CF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Motor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C810B9" w14:textId="1028CE51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7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7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3655DC" w14:textId="3032F6C7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88ABCB" w14:textId="4DEEF589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6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8 to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4·8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33608B" w14:textId="3911CFE5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A5BB3" w:rsidRPr="000114A1" w14:paraId="32E240E7" w14:textId="77777777" w:rsidTr="00200278">
        <w:trPr>
          <w:trHeight w:val="167"/>
          <w:jc w:val="center"/>
        </w:trPr>
        <w:tc>
          <w:tcPr>
            <w:tcW w:w="851" w:type="pct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80EE8E" w14:textId="4E612E9D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BF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i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NT)</w:t>
            </w:r>
            <w:r w:rsidR="00CE3BB4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br/>
            </w:r>
            <w:r w:rsidR="00CE3BB4"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="00CE3BB4"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6</w:t>
            </w:r>
            <w:r w:rsidR="00CE3BB4"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4C8E93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gnitive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067585" w14:textId="65022C9E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4·5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9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2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D73A2C" w14:textId="1064CB99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DF6F11" w14:textId="04C9BEAD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9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1 to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·2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B4CB27" w14:textId="52F77B49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02</w:t>
            </w:r>
          </w:p>
        </w:tc>
      </w:tr>
      <w:tr w:rsidR="000A5BB3" w:rsidRPr="000114A1" w14:paraId="24BE5DFA" w14:textId="77777777" w:rsidTr="00200278">
        <w:trPr>
          <w:trHeight w:val="167"/>
          <w:jc w:val="center"/>
        </w:trPr>
        <w:tc>
          <w:tcPr>
            <w:tcW w:w="851" w:type="pct"/>
            <w:vMerge/>
            <w:vAlign w:val="center"/>
            <w:hideMark/>
          </w:tcPr>
          <w:p w14:paraId="2CE0BE6E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F63F24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E11A9D" w14:textId="135CC7CC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8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1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4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C6C29E" w14:textId="4E30A642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24E91C" w14:textId="3C1831EC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1·1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5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4·7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0FBC7B" w14:textId="6D3DAB9B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0A5BB3" w:rsidRPr="000114A1" w14:paraId="71D3F673" w14:textId="77777777" w:rsidTr="00200278">
        <w:trPr>
          <w:trHeight w:val="113"/>
          <w:jc w:val="center"/>
        </w:trPr>
        <w:tc>
          <w:tcPr>
            <w:tcW w:w="851" w:type="pct"/>
            <w:vMerge/>
            <w:vAlign w:val="center"/>
            <w:hideMark/>
          </w:tcPr>
          <w:p w14:paraId="36280880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DAF7AF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Motor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5CBE9A" w14:textId="4F59FA63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6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2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8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090577" w14:textId="2B530BD2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23992B" w14:textId="5E5B2FC4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8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1 to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4·4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B7F8E4" w14:textId="160F03BD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07</w:t>
            </w:r>
          </w:p>
        </w:tc>
      </w:tr>
      <w:tr w:rsidR="000A5BB3" w:rsidRPr="000114A1" w14:paraId="5B15A505" w14:textId="77777777" w:rsidTr="00200278">
        <w:trPr>
          <w:trHeight w:val="167"/>
          <w:jc w:val="center"/>
        </w:trPr>
        <w:tc>
          <w:tcPr>
            <w:tcW w:w="851" w:type="pct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A29FBF" w14:textId="6245D913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FTOE (NT)</w:t>
            </w: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D759E5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gnitive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A09B9A" w14:textId="1D590DEA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7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 ± 4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2·7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7E54FD" w14:textId="1C82556D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8F32EC" w14:textId="353C9E89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8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9·8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5 to 8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8·3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A14661" w14:textId="0725D1FC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9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</w:tr>
      <w:tr w:rsidR="000A5BB3" w:rsidRPr="000114A1" w14:paraId="643E5143" w14:textId="77777777" w:rsidTr="00200278">
        <w:trPr>
          <w:trHeight w:val="167"/>
          <w:jc w:val="center"/>
        </w:trPr>
        <w:tc>
          <w:tcPr>
            <w:tcW w:w="851" w:type="pct"/>
            <w:vMerge/>
            <w:vAlign w:val="center"/>
            <w:hideMark/>
          </w:tcPr>
          <w:p w14:paraId="686889FB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8241DF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25B9C3" w14:textId="28E8EEC1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5·2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 ± 3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5·5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545F0F" w14:textId="2B2F5484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CF8789" w14:textId="6D72CEEE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8·7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9 to 13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9·3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8F5861" w14:textId="3CA04257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0A5BB3" w:rsidRPr="000114A1" w14:paraId="296FA553" w14:textId="77777777" w:rsidTr="00200278">
        <w:trPr>
          <w:trHeight w:val="113"/>
          <w:jc w:val="center"/>
        </w:trPr>
        <w:tc>
          <w:tcPr>
            <w:tcW w:w="851" w:type="pct"/>
            <w:vMerge/>
            <w:vAlign w:val="center"/>
            <w:hideMark/>
          </w:tcPr>
          <w:p w14:paraId="45C050E1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EBA3E6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Motor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FB986D" w14:textId="754F6708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8·3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2 ± 2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·2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1380C2" w14:textId="1BA2C1AF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3F99A5" w14:textId="0FCA8A33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4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8·4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 to 6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5·1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F642DB" w14:textId="4327AF53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7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0A5BB3" w:rsidRPr="000114A1" w14:paraId="4EA05FA1" w14:textId="77777777" w:rsidTr="00200278">
        <w:trPr>
          <w:trHeight w:val="167"/>
          <w:jc w:val="center"/>
        </w:trPr>
        <w:tc>
          <w:tcPr>
            <w:tcW w:w="851" w:type="pct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262BDB" w14:textId="42A22A84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tSO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NT)</w:t>
            </w: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6D4E12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gnitive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58D663" w14:textId="3964CCF2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5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4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25899A" w14:textId="2DC278F7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1CB9AE" w14:textId="38C061CF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7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5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1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0C0ECC" w14:textId="2670CDA9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7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0A5BB3" w:rsidRPr="000114A1" w14:paraId="79969C34" w14:textId="77777777" w:rsidTr="00200278">
        <w:trPr>
          <w:trHeight w:val="167"/>
          <w:jc w:val="center"/>
        </w:trPr>
        <w:tc>
          <w:tcPr>
            <w:tcW w:w="851" w:type="pct"/>
            <w:vMerge/>
            <w:vAlign w:val="center"/>
            <w:hideMark/>
          </w:tcPr>
          <w:p w14:paraId="7981942D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1E89BD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97208D" w14:textId="4348BB56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0 ±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C8BC09" w14:textId="4441DC91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E24D94" w14:textId="473509B9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1·3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6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C71C54" w14:textId="74366290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0A5BB3" w:rsidRPr="000114A1" w14:paraId="663225EA" w14:textId="77777777" w:rsidTr="00200278">
        <w:trPr>
          <w:trHeight w:val="113"/>
          <w:jc w:val="center"/>
        </w:trPr>
        <w:tc>
          <w:tcPr>
            <w:tcW w:w="851" w:type="pct"/>
            <w:vMerge/>
            <w:vAlign w:val="center"/>
            <w:hideMark/>
          </w:tcPr>
          <w:p w14:paraId="21F360FE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DCAB8C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Motor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ADC0F8" w14:textId="0A16AEDC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4 ±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D0E341" w14:textId="1567FCB2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AB0383" w14:textId="36E0BD3E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2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5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B29CB2" w14:textId="236EC867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8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0A5BB3" w:rsidRPr="000114A1" w14:paraId="60DAA5E8" w14:textId="77777777" w:rsidTr="00200278">
        <w:trPr>
          <w:trHeight w:val="167"/>
          <w:jc w:val="center"/>
        </w:trPr>
        <w:tc>
          <w:tcPr>
            <w:tcW w:w="851" w:type="pct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E56643" w14:textId="6F6DBC76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MRO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i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RW)</w:t>
            </w:r>
            <w:r w:rsidR="00CE3BB4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br/>
            </w:r>
            <w:r w:rsidR="00CE3BB4"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="00CE3BB4"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10</w:t>
            </w:r>
            <w:r w:rsidR="00CE3BB4"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90F386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gnitive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DB5E0F" w14:textId="00EB5151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5·2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5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5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B41B07" w14:textId="6216B108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7D8A25" w14:textId="669F9A4B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 to 1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29ACE5" w14:textId="085E9462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0A5BB3" w:rsidRPr="000114A1" w14:paraId="2B83172A" w14:textId="77777777" w:rsidTr="00200278">
        <w:trPr>
          <w:trHeight w:val="167"/>
          <w:jc w:val="center"/>
        </w:trPr>
        <w:tc>
          <w:tcPr>
            <w:tcW w:w="851" w:type="pct"/>
            <w:vMerge/>
            <w:vAlign w:val="center"/>
            <w:hideMark/>
          </w:tcPr>
          <w:p w14:paraId="3F1B9185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AA65CC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100BB6" w14:textId="125185CA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5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3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8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9E45B1" w14:textId="53B09084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E48BD0" w14:textId="21E7C93F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3·4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9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8·5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D495C9" w14:textId="0F7F0CC8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</w:tr>
      <w:tr w:rsidR="000A5BB3" w:rsidRPr="000114A1" w14:paraId="7C77DF38" w14:textId="77777777" w:rsidTr="00200278">
        <w:trPr>
          <w:trHeight w:val="113"/>
          <w:jc w:val="center"/>
        </w:trPr>
        <w:tc>
          <w:tcPr>
            <w:tcW w:w="851" w:type="pct"/>
            <w:vMerge/>
            <w:vAlign w:val="center"/>
            <w:hideMark/>
          </w:tcPr>
          <w:p w14:paraId="5F1C633F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18628B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Motor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895599" w14:textId="7FBD0E22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2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4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A5A606" w14:textId="1524C4F8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DF0D0C" w14:textId="740912B6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2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1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6·4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04492B" w14:textId="757F2F76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0A5BB3" w:rsidRPr="000114A1" w14:paraId="358F05EB" w14:textId="77777777" w:rsidTr="00200278">
        <w:trPr>
          <w:trHeight w:val="167"/>
          <w:jc w:val="center"/>
        </w:trPr>
        <w:tc>
          <w:tcPr>
            <w:tcW w:w="851" w:type="pct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BB5710" w14:textId="79B197FE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BF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i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RW)</w:t>
            </w:r>
            <w:r w:rsidR="00CE3BB4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br/>
            </w:r>
            <w:r w:rsidR="00CE3BB4"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="00CE3BB4"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6</w:t>
            </w:r>
            <w:r w:rsidR="00CE3BB4"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07D40F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gnitive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5F15B8" w14:textId="219E2CB6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·9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2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1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D11E9E" w14:textId="115CEA16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906704" w14:textId="517C8131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7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2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8·5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CCF991" w14:textId="477ED292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</w:tr>
      <w:tr w:rsidR="000A5BB3" w:rsidRPr="000114A1" w14:paraId="35B104AB" w14:textId="77777777" w:rsidTr="00200278">
        <w:trPr>
          <w:trHeight w:val="167"/>
          <w:jc w:val="center"/>
        </w:trPr>
        <w:tc>
          <w:tcPr>
            <w:tcW w:w="851" w:type="pct"/>
            <w:vMerge/>
            <w:vAlign w:val="center"/>
            <w:hideMark/>
          </w:tcPr>
          <w:p w14:paraId="4AE2E4D5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719EC2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E48173" w14:textId="2A3189A3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5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3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46CDC0" w14:textId="4D9038A1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5028B2" w14:textId="14E8DE2B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3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3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7·1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362EE0" w14:textId="197EC503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4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A5BB3" w:rsidRPr="000114A1" w14:paraId="222FD47F" w14:textId="77777777" w:rsidTr="00200278">
        <w:trPr>
          <w:trHeight w:val="113"/>
          <w:jc w:val="center"/>
        </w:trPr>
        <w:tc>
          <w:tcPr>
            <w:tcW w:w="851" w:type="pct"/>
            <w:vMerge/>
            <w:vAlign w:val="center"/>
            <w:hideMark/>
          </w:tcPr>
          <w:p w14:paraId="630CDDEC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AAA3B6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Motor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577C6B" w14:textId="66A48588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4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3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7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4D0616" w14:textId="4B83BAA2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EF6570" w14:textId="1F6FD87F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2·2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0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5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1365A9" w14:textId="3F4D1FE8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4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0A5BB3" w:rsidRPr="000114A1" w14:paraId="101A7C79" w14:textId="77777777" w:rsidTr="00200278">
        <w:trPr>
          <w:trHeight w:val="167"/>
          <w:jc w:val="center"/>
        </w:trPr>
        <w:tc>
          <w:tcPr>
            <w:tcW w:w="851" w:type="pct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F7C649" w14:textId="2C70B3B8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FTOE (RW)</w:t>
            </w: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7E9032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gnitive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6EB86A" w14:textId="6CCCB0F6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7·8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 ± 5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2·1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A583DC" w14:textId="1A226C06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C08875" w14:textId="7D9ECFE0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7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2·8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 to 14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8·4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3FBBF6" w14:textId="16C991A3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4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0A5BB3" w:rsidRPr="000114A1" w14:paraId="2BD1CC75" w14:textId="77777777" w:rsidTr="00200278">
        <w:trPr>
          <w:trHeight w:val="167"/>
          <w:jc w:val="center"/>
        </w:trPr>
        <w:tc>
          <w:tcPr>
            <w:tcW w:w="851" w:type="pct"/>
            <w:vMerge/>
            <w:vAlign w:val="center"/>
            <w:hideMark/>
          </w:tcPr>
          <w:p w14:paraId="6325F8F5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CCC863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3061B2" w14:textId="22A46505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6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 ± 5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3·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20BA6F" w14:textId="08D9B34C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9D2D2F" w14:textId="7E1967DA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8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7·8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 to 13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9·8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DB3D77" w14:textId="33B89FC7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6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0A5BB3" w:rsidRPr="000114A1" w14:paraId="2FA31201" w14:textId="77777777" w:rsidTr="00200278">
        <w:trPr>
          <w:trHeight w:val="167"/>
          <w:jc w:val="center"/>
        </w:trPr>
        <w:tc>
          <w:tcPr>
            <w:tcW w:w="851" w:type="pct"/>
            <w:vMerge/>
            <w:vAlign w:val="center"/>
            <w:hideMark/>
          </w:tcPr>
          <w:p w14:paraId="2A9D7042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E85FF3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Motor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B5F487" w14:textId="3C6BAB42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7·4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8 ± 3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8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728D47" w14:textId="132E1300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A2930B" w14:textId="24F55470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5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3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9 to 10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8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EFD3F3" w14:textId="5E062E1E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4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0A5BB3" w:rsidRPr="000114A1" w14:paraId="08CCCC45" w14:textId="77777777" w:rsidTr="00200278">
        <w:trPr>
          <w:trHeight w:val="167"/>
          <w:jc w:val="center"/>
        </w:trPr>
        <w:tc>
          <w:tcPr>
            <w:tcW w:w="851" w:type="pct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F68C9A" w14:textId="670E58C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tSO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RW)</w:t>
            </w: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7CBA6D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gnitive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08B034" w14:textId="1A1F5C4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7 ±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5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5C951B" w14:textId="0125FE17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D0FAF5" w14:textId="312730C9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1·4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6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7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387426" w14:textId="5312F8C3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4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0A5BB3" w:rsidRPr="000114A1" w14:paraId="7DD28990" w14:textId="77777777" w:rsidTr="00200278">
        <w:trPr>
          <w:trHeight w:val="167"/>
          <w:jc w:val="center"/>
        </w:trPr>
        <w:tc>
          <w:tcPr>
            <w:tcW w:w="851" w:type="pct"/>
            <w:vMerge/>
            <w:vAlign w:val="center"/>
            <w:hideMark/>
          </w:tcPr>
          <w:p w14:paraId="33C52D36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6448A9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443F47" w14:textId="55B08D42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7 ±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5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3C765C" w14:textId="6D4C1028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959305" w14:textId="2ABC675E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1·2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9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9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35FA5D" w14:textId="6EBDB8F6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7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0A5BB3" w:rsidRPr="000114A1" w14:paraId="272833DD" w14:textId="77777777" w:rsidTr="00200278">
        <w:trPr>
          <w:trHeight w:val="113"/>
          <w:jc w:val="center"/>
        </w:trPr>
        <w:tc>
          <w:tcPr>
            <w:tcW w:w="851" w:type="pct"/>
            <w:vMerge/>
            <w:vAlign w:val="center"/>
            <w:hideMark/>
          </w:tcPr>
          <w:p w14:paraId="10F459F8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2C2DED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Motor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EAA4BA" w14:textId="66869F8B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8 ±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BE664A" w14:textId="1BCA03CA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66DBF5" w14:textId="760F714B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1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7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5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110CE4" w14:textId="522CD63A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4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0A5BB3" w:rsidRPr="000114A1" w14:paraId="67F6F06A" w14:textId="77777777" w:rsidTr="00200278">
        <w:trPr>
          <w:trHeight w:val="167"/>
          <w:jc w:val="center"/>
        </w:trPr>
        <w:tc>
          <w:tcPr>
            <w:tcW w:w="851" w:type="pct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5A5F21" w14:textId="473ADDD6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MRO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i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C)</w:t>
            </w:r>
            <w:r w:rsidR="00CE3BB4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br/>
            </w:r>
            <w:r w:rsidR="00CE3BB4"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="00CE3BB4"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10</w:t>
            </w:r>
            <w:r w:rsidR="00CE3BB4"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005785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gnitive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2A5DB0" w14:textId="687A5619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5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9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7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58F0A5" w14:textId="702C3021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14BD43" w14:textId="1E90F9CA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3·2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7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8·4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AD8C94" w14:textId="18AD33C0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0A5BB3" w:rsidRPr="000114A1" w14:paraId="55662FF8" w14:textId="77777777" w:rsidTr="00200278">
        <w:trPr>
          <w:trHeight w:val="167"/>
          <w:jc w:val="center"/>
        </w:trPr>
        <w:tc>
          <w:tcPr>
            <w:tcW w:w="851" w:type="pct"/>
            <w:vMerge/>
            <w:vAlign w:val="center"/>
            <w:hideMark/>
          </w:tcPr>
          <w:p w14:paraId="07720CDF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646BE0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8B584D" w14:textId="6F42D8D8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·6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2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C75958" w14:textId="17E1D334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BB3080" w14:textId="7DA01E90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2·9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4 to 1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408CCB" w14:textId="5DBFD418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0A5BB3" w:rsidRPr="000114A1" w14:paraId="6AB933B5" w14:textId="77777777" w:rsidTr="00200278">
        <w:trPr>
          <w:trHeight w:val="113"/>
          <w:jc w:val="center"/>
        </w:trPr>
        <w:tc>
          <w:tcPr>
            <w:tcW w:w="851" w:type="pct"/>
            <w:vMerge/>
            <w:vAlign w:val="center"/>
            <w:hideMark/>
          </w:tcPr>
          <w:p w14:paraId="4C4B3055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8A14A7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Motor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473A75" w14:textId="0EA8B9F5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6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7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1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9A9B01" w14:textId="40429391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3962FC" w14:textId="1EC01FA2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3·9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3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5·2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972D7F" w14:textId="0B851345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7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0A5BB3" w:rsidRPr="000114A1" w14:paraId="5DB0F493" w14:textId="77777777" w:rsidTr="00200278">
        <w:trPr>
          <w:trHeight w:val="167"/>
          <w:jc w:val="center"/>
        </w:trPr>
        <w:tc>
          <w:tcPr>
            <w:tcW w:w="851" w:type="pct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018709" w14:textId="5FE8A7C8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BF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i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C)</w:t>
            </w:r>
            <w:r w:rsidR="00CE3BB4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br/>
            </w:r>
            <w:r w:rsidR="00CE3BB4"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="00CE3BB4"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6</w:t>
            </w:r>
            <w:r w:rsidR="00CE3BB4"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A64DC4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gnitive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024ED1" w14:textId="3CEB3B30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·6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1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4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967016" w14:textId="320A72EE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56AC65" w14:textId="0F04A57D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1·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3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8·8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208591" w14:textId="5D9BDCCB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0A5BB3" w:rsidRPr="000114A1" w14:paraId="759582C6" w14:textId="77777777" w:rsidTr="00200278">
        <w:trPr>
          <w:trHeight w:val="167"/>
          <w:jc w:val="center"/>
        </w:trPr>
        <w:tc>
          <w:tcPr>
            <w:tcW w:w="851" w:type="pct"/>
            <w:vMerge/>
            <w:vAlign w:val="center"/>
            <w:hideMark/>
          </w:tcPr>
          <w:p w14:paraId="68A390A1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F05989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A7CFEF" w14:textId="57711A3F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7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7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8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E0E4A2" w14:textId="13CD965A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AFE867" w14:textId="19C2E81E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3·4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8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9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73912F" w14:textId="03723CEB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0A5BB3" w:rsidRPr="000114A1" w14:paraId="7B166759" w14:textId="77777777" w:rsidTr="00200278">
        <w:trPr>
          <w:trHeight w:val="113"/>
          <w:jc w:val="center"/>
        </w:trPr>
        <w:tc>
          <w:tcPr>
            <w:tcW w:w="851" w:type="pct"/>
            <w:vMerge/>
            <w:vAlign w:val="center"/>
            <w:hideMark/>
          </w:tcPr>
          <w:p w14:paraId="03C6E9CF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0451B1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Motor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BE9C37" w14:textId="560A88A9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6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2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9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7BA434" w14:textId="25FE7D23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57230B" w14:textId="7904EF89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3·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8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4·9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E8050B" w14:textId="5DBF7BDE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7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0A5BB3" w:rsidRPr="000114A1" w14:paraId="2512F45A" w14:textId="77777777" w:rsidTr="00200278">
        <w:trPr>
          <w:trHeight w:val="167"/>
          <w:jc w:val="center"/>
        </w:trPr>
        <w:tc>
          <w:tcPr>
            <w:tcW w:w="851" w:type="pct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87BC84" w14:textId="3F62AF3F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FTOE (C)</w:t>
            </w: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57DF1B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gnitive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16EFC4" w14:textId="0B7D4CA1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2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7·9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 ± 4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3·3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F90DB1" w14:textId="1C071829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8F10D2" w14:textId="351F9C33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12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1·4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9 to 6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5·7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853A1B" w14:textId="06CF0A25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5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0A5BB3" w:rsidRPr="000114A1" w14:paraId="294E48AE" w14:textId="77777777" w:rsidTr="00200278">
        <w:trPr>
          <w:trHeight w:val="167"/>
          <w:jc w:val="center"/>
        </w:trPr>
        <w:tc>
          <w:tcPr>
            <w:tcW w:w="851" w:type="pct"/>
            <w:vMerge/>
            <w:vAlign w:val="center"/>
            <w:hideMark/>
          </w:tcPr>
          <w:p w14:paraId="6334F2AA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4E5906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B9F8EC" w14:textId="58356E98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4·1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6 ± 5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8F42FD" w14:textId="3E31E05E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09AD44" w14:textId="7BDA1E4D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9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3·9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5 to 12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2·2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48DCDF" w14:textId="16E42D9B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7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0A5BB3" w:rsidRPr="000114A1" w14:paraId="6DFB02FD" w14:textId="77777777" w:rsidTr="00200278">
        <w:trPr>
          <w:trHeight w:val="113"/>
          <w:jc w:val="center"/>
        </w:trPr>
        <w:tc>
          <w:tcPr>
            <w:tcW w:w="851" w:type="pct"/>
            <w:vMerge/>
            <w:vAlign w:val="center"/>
            <w:hideMark/>
          </w:tcPr>
          <w:p w14:paraId="3B4703D1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6A4324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Motor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9E8A3B" w14:textId="7B88413F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8·1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5 ± 3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·4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29BE39" w14:textId="6A86D98C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733A72" w14:textId="0DF38678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6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4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5 to 8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95E190" w14:textId="251EFEE5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8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A5BB3" w:rsidRPr="000114A1" w14:paraId="190DF16B" w14:textId="77777777" w:rsidTr="00200278">
        <w:trPr>
          <w:trHeight w:val="167"/>
          <w:jc w:val="center"/>
        </w:trPr>
        <w:tc>
          <w:tcPr>
            <w:tcW w:w="851" w:type="pct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AE8E29" w14:textId="2A4F4DA6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tSO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C)</w:t>
            </w: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908FA4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gnitive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E34AC4" w14:textId="33269D89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3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4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B7FFEC" w14:textId="1128CA4E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E1B57C" w14:textId="70E211E9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8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1·1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FC2B17" w14:textId="0EFAA82D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5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</w:tr>
      <w:tr w:rsidR="000A5BB3" w:rsidRPr="000114A1" w14:paraId="1650B139" w14:textId="77777777" w:rsidTr="00200278">
        <w:trPr>
          <w:trHeight w:val="167"/>
          <w:jc w:val="center"/>
        </w:trPr>
        <w:tc>
          <w:tcPr>
            <w:tcW w:w="851" w:type="pct"/>
            <w:vMerge/>
            <w:vAlign w:val="center"/>
            <w:hideMark/>
          </w:tcPr>
          <w:p w14:paraId="46F3441A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88760E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25E467" w14:textId="40ABC2F3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4 ±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4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B84439" w14:textId="3FA3C4E2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1DFB79" w14:textId="64BFED59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1·1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9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9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4536B6" w14:textId="3B88576D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7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0A5BB3" w:rsidRPr="000114A1" w14:paraId="78458893" w14:textId="77777777" w:rsidTr="00200278">
        <w:trPr>
          <w:trHeight w:val="113"/>
          <w:jc w:val="center"/>
        </w:trPr>
        <w:tc>
          <w:tcPr>
            <w:tcW w:w="851" w:type="pct"/>
            <w:vMerge/>
            <w:vAlign w:val="center"/>
            <w:hideMark/>
          </w:tcPr>
          <w:p w14:paraId="30AB87AA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8041D3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Motor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6A16EA" w14:textId="2953B291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1 ±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FDF1FE" w14:textId="44648F18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394EBB" w14:textId="63037580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9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1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4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8E0AEA" w14:textId="42C1A99F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5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A5BB3" w:rsidRPr="000114A1" w14:paraId="6D84747F" w14:textId="77777777" w:rsidTr="00200278">
        <w:trPr>
          <w:trHeight w:val="167"/>
          <w:jc w:val="center"/>
        </w:trPr>
        <w:tc>
          <w:tcPr>
            <w:tcW w:w="851" w:type="pct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9559E1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E score</w:t>
            </w: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A5C48F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gnitive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728828" w14:textId="1CF86908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1·9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6 ±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1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DE10B8" w14:textId="38245A50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342070" w14:textId="6090AD31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4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6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CD2801" w14:textId="2403D1F5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0A5BB3" w:rsidRPr="000114A1" w14:paraId="376BB434" w14:textId="77777777" w:rsidTr="00200278">
        <w:trPr>
          <w:trHeight w:val="167"/>
          <w:jc w:val="center"/>
        </w:trPr>
        <w:tc>
          <w:tcPr>
            <w:tcW w:w="851" w:type="pct"/>
            <w:vMerge/>
            <w:vAlign w:val="center"/>
            <w:hideMark/>
          </w:tcPr>
          <w:p w14:paraId="0D761D95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5990E8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18DB77" w14:textId="71E36895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2 ±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9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A82D22" w14:textId="15317671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D86770" w14:textId="50C90B91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2·2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7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1·8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0517B8" w14:textId="33D18437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8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0A5BB3" w:rsidRPr="000114A1" w14:paraId="4AFAEFD4" w14:textId="77777777" w:rsidTr="00200278">
        <w:trPr>
          <w:trHeight w:val="113"/>
          <w:jc w:val="center"/>
        </w:trPr>
        <w:tc>
          <w:tcPr>
            <w:tcW w:w="851" w:type="pct"/>
            <w:vMerge/>
            <w:vAlign w:val="center"/>
            <w:hideMark/>
          </w:tcPr>
          <w:p w14:paraId="39ECF7DF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EDFCB4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Motor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04654D" w14:textId="58F89AD8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8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1 ±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AF01A2" w14:textId="4740557E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DE6257" w14:textId="118FD853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2·2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2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6F902D" w14:textId="1C74CE2F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0A5BB3" w:rsidRPr="000114A1" w14:paraId="1E6AEF81" w14:textId="77777777" w:rsidTr="00200278">
        <w:trPr>
          <w:trHeight w:val="167"/>
          <w:jc w:val="center"/>
        </w:trPr>
        <w:tc>
          <w:tcPr>
            <w:tcW w:w="851" w:type="pct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CF7DEC" w14:textId="2985BC33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MRI injury, 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br/>
              <w:t>Yes – No</w:t>
            </w: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1E7B6A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gnitive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713938" w14:textId="7CC43251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5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6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5·8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ACFD87" w14:textId="392109C5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86D1E6" w14:textId="6731CAAF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1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5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6 to 1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3·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2F44B0" w14:textId="65100C26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7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</w:tr>
      <w:tr w:rsidR="000A5BB3" w:rsidRPr="000114A1" w14:paraId="58FEA0F6" w14:textId="77777777" w:rsidTr="00200278">
        <w:trPr>
          <w:trHeight w:val="167"/>
          <w:jc w:val="center"/>
        </w:trPr>
        <w:tc>
          <w:tcPr>
            <w:tcW w:w="851" w:type="pct"/>
            <w:vMerge/>
            <w:vAlign w:val="center"/>
            <w:hideMark/>
          </w:tcPr>
          <w:p w14:paraId="0772D9FE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21AC9B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E78D27" w14:textId="1EB40A40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5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0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5·1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1ED8A6" w14:textId="7C968FBB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6A3D16" w14:textId="66EADE6B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5·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6 to 1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5·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B6343C" w14:textId="1B85DD91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0A5BB3" w:rsidRPr="000114A1" w14:paraId="4D706627" w14:textId="77777777" w:rsidTr="00200278">
        <w:trPr>
          <w:trHeight w:val="113"/>
          <w:jc w:val="center"/>
        </w:trPr>
        <w:tc>
          <w:tcPr>
            <w:tcW w:w="851" w:type="pct"/>
            <w:vMerge/>
            <w:vAlign w:val="center"/>
            <w:hideMark/>
          </w:tcPr>
          <w:p w14:paraId="3B71DBED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0EF5C8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Motor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F7B599" w14:textId="2908039D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7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7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·6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FE9469" w14:textId="207FF383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905438" w14:textId="51AEFC95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4·8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8 to 1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4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FB942E" w14:textId="78D910DC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4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0A5BB3" w:rsidRPr="000114A1" w14:paraId="350112DB" w14:textId="77777777" w:rsidTr="00200278">
        <w:trPr>
          <w:trHeight w:val="167"/>
          <w:jc w:val="center"/>
        </w:trPr>
        <w:tc>
          <w:tcPr>
            <w:tcW w:w="851" w:type="pct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0BBDE8" w14:textId="1D731159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dian Family Income, $1000</w:t>
            </w: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816206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gnitive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9A33A9" w14:textId="3DECA643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0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BC85B5" w14:textId="7554E592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6223C7" w14:textId="46D0B8F1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0 to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037DE2" w14:textId="0BB1931F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6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A5BB3" w:rsidRPr="000114A1" w14:paraId="7E2F42A1" w14:textId="77777777" w:rsidTr="00200278">
        <w:trPr>
          <w:trHeight w:val="167"/>
          <w:jc w:val="center"/>
        </w:trPr>
        <w:tc>
          <w:tcPr>
            <w:tcW w:w="851" w:type="pct"/>
            <w:vMerge/>
            <w:vAlign w:val="center"/>
            <w:hideMark/>
          </w:tcPr>
          <w:p w14:paraId="053D278A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2293A8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874230" w14:textId="5EDBC885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0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030115" w14:textId="4415EA46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4D4DB5" w14:textId="3101B1CC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0 to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AAF2BF" w14:textId="6897744C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0A5BB3" w:rsidRPr="000114A1" w14:paraId="7DD67BE3" w14:textId="77777777" w:rsidTr="00200278">
        <w:trPr>
          <w:trHeight w:val="113"/>
          <w:jc w:val="center"/>
        </w:trPr>
        <w:tc>
          <w:tcPr>
            <w:tcW w:w="851" w:type="pct"/>
            <w:vMerge/>
            <w:vAlign w:val="center"/>
            <w:hideMark/>
          </w:tcPr>
          <w:p w14:paraId="761C11FF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1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EB590D" w14:textId="77777777" w:rsidR="000A5BB3" w:rsidRPr="000114A1" w:rsidRDefault="000A5BB3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Motor</w:t>
            </w:r>
          </w:p>
        </w:tc>
        <w:tc>
          <w:tcPr>
            <w:tcW w:w="860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C4137A" w14:textId="10BDA2A4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0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36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2BFB4C" w14:textId="0E2121B8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97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54737F" w14:textId="71397839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0 to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54" w:type="pc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DF7D4B" w14:textId="6AB905AE" w:rsidR="000A5BB3" w:rsidRPr="000114A1" w:rsidRDefault="00991D3B" w:rsidP="000A5BB3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4</w:t>
            </w:r>
            <w:r w:rsidR="000A5BB3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</w:tbl>
    <w:p w14:paraId="20A03889" w14:textId="35668AFD" w:rsidR="00794186" w:rsidRPr="000114A1" w:rsidRDefault="006F6CC2" w:rsidP="0057426B">
      <w:pPr>
        <w:spacing w:before="240"/>
        <w:rPr>
          <w:rFonts w:ascii="Arial" w:hAnsi="Arial" w:cs="Arial"/>
          <w:sz w:val="16"/>
          <w:szCs w:val="16"/>
          <w:lang w:val="en-GB"/>
        </w:rPr>
      </w:pPr>
      <w:r w:rsidRPr="000114A1">
        <w:rPr>
          <w:rFonts w:ascii="Arial" w:hAnsi="Arial" w:cs="Arial"/>
          <w:sz w:val="16"/>
          <w:szCs w:val="16"/>
          <w:lang w:val="en-GB"/>
        </w:rPr>
        <w:t xml:space="preserve">P tests H0: β=0. </w:t>
      </w:r>
      <w:r w:rsidR="00197599" w:rsidRPr="000114A1">
        <w:rPr>
          <w:rFonts w:ascii="Arial" w:hAnsi="Arial" w:cs="Arial"/>
          <w:sz w:val="16"/>
          <w:szCs w:val="16"/>
          <w:lang w:val="en-GB"/>
        </w:rPr>
        <w:t>Abbreviations: C, cooled; CBF</w:t>
      </w:r>
      <w:r w:rsidR="00197599" w:rsidRPr="000114A1">
        <w:rPr>
          <w:rFonts w:ascii="Arial" w:hAnsi="Arial" w:cs="Arial"/>
          <w:sz w:val="16"/>
          <w:szCs w:val="16"/>
          <w:vertAlign w:val="subscript"/>
          <w:lang w:val="en-GB"/>
        </w:rPr>
        <w:t>i</w:t>
      </w:r>
      <w:r w:rsidR="00197599" w:rsidRPr="000114A1">
        <w:rPr>
          <w:rFonts w:ascii="Arial" w:hAnsi="Arial" w:cs="Arial"/>
          <w:sz w:val="16"/>
          <w:szCs w:val="16"/>
          <w:lang w:val="en-GB"/>
        </w:rPr>
        <w:t>, index of cerebral blood flow; cFTOE, cerebral fractional tissue oxygen extraction; CMRO</w:t>
      </w:r>
      <w:r w:rsidR="00197599" w:rsidRPr="000114A1">
        <w:rPr>
          <w:rFonts w:ascii="Arial" w:hAnsi="Arial" w:cs="Arial"/>
          <w:sz w:val="16"/>
          <w:szCs w:val="16"/>
          <w:vertAlign w:val="subscript"/>
          <w:lang w:val="en-GB"/>
        </w:rPr>
        <w:t>2i</w:t>
      </w:r>
      <w:r w:rsidR="00197599" w:rsidRPr="000114A1">
        <w:rPr>
          <w:rFonts w:ascii="Arial" w:hAnsi="Arial" w:cs="Arial"/>
          <w:sz w:val="16"/>
          <w:szCs w:val="16"/>
          <w:lang w:val="en-GB"/>
        </w:rPr>
        <w:t>, index of cerebral metabolic rate of oxygen consumption; ctSO</w:t>
      </w:r>
      <w:r w:rsidR="00197599" w:rsidRPr="000114A1">
        <w:rPr>
          <w:rFonts w:ascii="Arial" w:hAnsi="Arial" w:cs="Arial"/>
          <w:sz w:val="16"/>
          <w:szCs w:val="16"/>
          <w:vertAlign w:val="subscript"/>
          <w:lang w:val="en-GB"/>
        </w:rPr>
        <w:t>2</w:t>
      </w:r>
      <w:r w:rsidR="00197599" w:rsidRPr="000114A1">
        <w:rPr>
          <w:rFonts w:ascii="Arial" w:hAnsi="Arial" w:cs="Arial"/>
          <w:sz w:val="16"/>
          <w:szCs w:val="16"/>
          <w:lang w:val="en-GB"/>
        </w:rPr>
        <w:t xml:space="preserve">, cerebral tissue oxygen saturation; MRI, magnetic resonance imaging; </w:t>
      </w:r>
      <w:r w:rsidR="00A40BC5" w:rsidRPr="000114A1">
        <w:rPr>
          <w:rFonts w:ascii="Arial" w:hAnsi="Arial" w:cs="Arial"/>
          <w:sz w:val="16"/>
          <w:szCs w:val="16"/>
          <w:lang w:val="en-GB"/>
        </w:rPr>
        <w:t xml:space="preserve">NE, neonatal encephalopathy; </w:t>
      </w:r>
      <w:r w:rsidR="00197599" w:rsidRPr="000114A1">
        <w:rPr>
          <w:rFonts w:ascii="Arial" w:hAnsi="Arial" w:cs="Arial"/>
          <w:sz w:val="16"/>
          <w:szCs w:val="16"/>
          <w:lang w:val="en-GB"/>
        </w:rPr>
        <w:t>NT, normothermic; RW, rewarming</w:t>
      </w:r>
      <w:r w:rsidR="002077E0" w:rsidRPr="000114A1">
        <w:rPr>
          <w:rFonts w:ascii="Arial" w:hAnsi="Arial" w:cs="Arial"/>
          <w:sz w:val="16"/>
          <w:szCs w:val="16"/>
          <w:lang w:val="en-GB"/>
        </w:rPr>
        <w:t>; β, regression coefficient ± standard error, in Bayley scale points per unit change in explanatory variable, with fraction of variance explained (R</w:t>
      </w:r>
      <w:r w:rsidR="002077E0" w:rsidRPr="000114A1">
        <w:rPr>
          <w:rFonts w:ascii="Arial" w:hAnsi="Arial" w:cs="Arial"/>
          <w:sz w:val="16"/>
          <w:szCs w:val="16"/>
          <w:vertAlign w:val="superscript"/>
          <w:lang w:val="en-GB"/>
        </w:rPr>
        <w:t>2</w:t>
      </w:r>
      <w:r w:rsidR="002077E0" w:rsidRPr="000114A1">
        <w:rPr>
          <w:rFonts w:ascii="Arial" w:hAnsi="Arial" w:cs="Arial"/>
          <w:sz w:val="16"/>
          <w:szCs w:val="16"/>
          <w:lang w:val="en-GB"/>
        </w:rPr>
        <w:t xml:space="preserve">) and 95% confidence interval. </w:t>
      </w:r>
    </w:p>
    <w:p w14:paraId="1F5D8241" w14:textId="3507D9C1" w:rsidR="00B02499" w:rsidRPr="000114A1" w:rsidRDefault="00197599" w:rsidP="0057426B">
      <w:pPr>
        <w:spacing w:before="240"/>
        <w:rPr>
          <w:rFonts w:ascii="Arial" w:hAnsi="Arial" w:cs="Arial"/>
          <w:lang w:val="en-GB"/>
        </w:rPr>
      </w:pPr>
      <w:r w:rsidRPr="000114A1">
        <w:rPr>
          <w:rFonts w:ascii="Arial" w:hAnsi="Arial" w:cs="Arial"/>
          <w:lang w:val="en-GB"/>
        </w:rPr>
        <w:br w:type="page"/>
      </w:r>
      <w:r w:rsidR="00991D3B" w:rsidRPr="000114A1">
        <w:rPr>
          <w:rFonts w:ascii="Arial" w:hAnsi="Arial" w:cs="Arial"/>
          <w:b/>
          <w:bCs/>
          <w:lang w:val="en-GB"/>
        </w:rPr>
        <w:lastRenderedPageBreak/>
        <w:t>Supplementary Table</w:t>
      </w:r>
      <w:r w:rsidR="003C08DD" w:rsidRPr="000114A1">
        <w:rPr>
          <w:rFonts w:ascii="Arial" w:hAnsi="Arial" w:cs="Arial"/>
          <w:b/>
          <w:bCs/>
          <w:lang w:val="en-GB"/>
        </w:rPr>
        <w:t xml:space="preserve"> </w:t>
      </w:r>
      <w:r w:rsidR="00192C06" w:rsidRPr="000114A1">
        <w:rPr>
          <w:rFonts w:ascii="Arial" w:hAnsi="Arial" w:cs="Arial"/>
          <w:b/>
          <w:bCs/>
          <w:lang w:val="en-GB"/>
        </w:rPr>
        <w:t>9</w:t>
      </w:r>
      <w:r w:rsidR="00B02499" w:rsidRPr="000114A1">
        <w:rPr>
          <w:rFonts w:ascii="Arial" w:hAnsi="Arial" w:cs="Arial"/>
          <w:b/>
          <w:bCs/>
          <w:lang w:val="en-GB"/>
        </w:rPr>
        <w:t xml:space="preserve">. </w:t>
      </w:r>
      <w:r w:rsidR="001618D2" w:rsidRPr="000114A1">
        <w:rPr>
          <w:rFonts w:ascii="Arial" w:hAnsi="Arial" w:cs="Arial"/>
          <w:b/>
          <w:bCs/>
          <w:lang w:val="en-GB"/>
        </w:rPr>
        <w:t>Association</w:t>
      </w:r>
      <w:r w:rsidR="00B02499" w:rsidRPr="000114A1">
        <w:rPr>
          <w:rFonts w:ascii="Arial" w:hAnsi="Arial" w:cs="Arial"/>
          <w:b/>
          <w:bCs/>
          <w:lang w:val="en-GB"/>
        </w:rPr>
        <w:t xml:space="preserve"> </w:t>
      </w:r>
      <w:r w:rsidR="00C51E66" w:rsidRPr="000114A1">
        <w:rPr>
          <w:rFonts w:ascii="Arial" w:hAnsi="Arial" w:cs="Arial"/>
          <w:b/>
          <w:bCs/>
          <w:lang w:val="en-GB"/>
        </w:rPr>
        <w:t>of</w:t>
      </w:r>
      <w:r w:rsidR="00B02499" w:rsidRPr="000114A1">
        <w:rPr>
          <w:rFonts w:ascii="Arial" w:hAnsi="Arial" w:cs="Arial"/>
          <w:b/>
          <w:bCs/>
          <w:lang w:val="en-GB"/>
        </w:rPr>
        <w:t xml:space="preserve"> Cerebral </w:t>
      </w:r>
      <w:r w:rsidR="000114A1">
        <w:rPr>
          <w:rFonts w:ascii="Arial" w:hAnsi="Arial" w:cs="Arial"/>
          <w:b/>
          <w:bCs/>
          <w:lang w:val="en-GB"/>
        </w:rPr>
        <w:t>Haemodynamic</w:t>
      </w:r>
      <w:r w:rsidR="00B02499" w:rsidRPr="000114A1">
        <w:rPr>
          <w:rFonts w:ascii="Arial" w:hAnsi="Arial" w:cs="Arial"/>
          <w:b/>
          <w:bCs/>
          <w:lang w:val="en-GB"/>
        </w:rPr>
        <w:t xml:space="preserve"> Variables at </w:t>
      </w:r>
      <w:r w:rsidR="00AC4413" w:rsidRPr="000114A1">
        <w:rPr>
          <w:rFonts w:ascii="Arial" w:hAnsi="Arial" w:cs="Arial"/>
          <w:b/>
          <w:bCs/>
          <w:lang w:val="en-GB"/>
        </w:rPr>
        <w:t>Normothermia</w:t>
      </w:r>
      <w:r w:rsidR="00B02499" w:rsidRPr="000114A1">
        <w:rPr>
          <w:rFonts w:ascii="Arial" w:hAnsi="Arial" w:cs="Arial"/>
          <w:b/>
          <w:bCs/>
          <w:lang w:val="en-GB"/>
        </w:rPr>
        <w:t xml:space="preserve"> </w:t>
      </w:r>
      <w:r w:rsidR="00C51E66" w:rsidRPr="000114A1">
        <w:rPr>
          <w:rFonts w:ascii="Arial" w:hAnsi="Arial" w:cs="Arial"/>
          <w:b/>
          <w:bCs/>
          <w:lang w:val="en-GB"/>
        </w:rPr>
        <w:t>with</w:t>
      </w:r>
      <w:r w:rsidR="00B02499" w:rsidRPr="000114A1">
        <w:rPr>
          <w:rFonts w:ascii="Arial" w:hAnsi="Arial" w:cs="Arial"/>
          <w:b/>
          <w:bCs/>
          <w:lang w:val="en-GB"/>
        </w:rPr>
        <w:t xml:space="preserve"> </w:t>
      </w:r>
      <w:r w:rsidR="005F33B0" w:rsidRPr="005F33B0">
        <w:rPr>
          <w:rFonts w:ascii="Arial" w:hAnsi="Arial" w:cs="Arial"/>
          <w:b/>
          <w:bCs/>
          <w:lang w:val="en-GB"/>
        </w:rPr>
        <w:t>BSID-III</w:t>
      </w:r>
      <w:r w:rsidR="00B02499" w:rsidRPr="000114A1">
        <w:rPr>
          <w:rFonts w:ascii="Arial" w:hAnsi="Arial" w:cs="Arial"/>
          <w:b/>
          <w:bCs/>
          <w:lang w:val="en-GB"/>
        </w:rPr>
        <w:t xml:space="preserve"> </w:t>
      </w:r>
      <w:r w:rsidR="00D06CA4" w:rsidRPr="000114A1">
        <w:rPr>
          <w:rFonts w:ascii="Arial" w:hAnsi="Arial" w:cs="Arial"/>
          <w:b/>
          <w:bCs/>
          <w:lang w:val="en-GB"/>
        </w:rPr>
        <w:t xml:space="preserve">Composite </w:t>
      </w:r>
      <w:r w:rsidR="00B02499" w:rsidRPr="000114A1">
        <w:rPr>
          <w:rFonts w:ascii="Arial" w:hAnsi="Arial" w:cs="Arial"/>
          <w:b/>
          <w:bCs/>
          <w:lang w:val="en-GB"/>
        </w:rPr>
        <w:t>Scores with Temperature</w:t>
      </w:r>
      <w:r w:rsidR="00C16511" w:rsidRPr="000114A1">
        <w:rPr>
          <w:rFonts w:ascii="Arial" w:hAnsi="Arial" w:cs="Arial"/>
          <w:b/>
          <w:bCs/>
          <w:lang w:val="en-GB"/>
        </w:rPr>
        <w:t xml:space="preserve">, </w:t>
      </w:r>
      <w:r w:rsidR="00311DD4" w:rsidRPr="000114A1">
        <w:rPr>
          <w:rFonts w:ascii="Arial" w:hAnsi="Arial" w:cs="Arial"/>
          <w:b/>
          <w:bCs/>
          <w:lang w:val="en-GB"/>
        </w:rPr>
        <w:t>Neonatal Encephalopathy S</w:t>
      </w:r>
      <w:r w:rsidR="00B02499" w:rsidRPr="000114A1">
        <w:rPr>
          <w:rFonts w:ascii="Arial" w:hAnsi="Arial" w:cs="Arial"/>
          <w:b/>
          <w:bCs/>
          <w:lang w:val="en-GB"/>
        </w:rPr>
        <w:t>cores</w:t>
      </w:r>
      <w:r w:rsidR="00C16511" w:rsidRPr="000114A1">
        <w:rPr>
          <w:rFonts w:ascii="Arial" w:hAnsi="Arial" w:cs="Arial"/>
          <w:b/>
          <w:bCs/>
          <w:lang w:val="en-GB"/>
        </w:rPr>
        <w:t>, and Phenobarbital</w:t>
      </w:r>
      <w:r w:rsidR="00B02499" w:rsidRPr="000114A1">
        <w:rPr>
          <w:rFonts w:ascii="Arial" w:hAnsi="Arial" w:cs="Arial"/>
          <w:b/>
          <w:bCs/>
          <w:lang w:val="en-GB"/>
        </w:rPr>
        <w:t xml:space="preserve"> as </w:t>
      </w:r>
      <w:r w:rsidR="00311DD4" w:rsidRPr="000114A1">
        <w:rPr>
          <w:rFonts w:ascii="Arial" w:hAnsi="Arial" w:cs="Arial"/>
          <w:b/>
          <w:bCs/>
          <w:lang w:val="en-GB"/>
        </w:rPr>
        <w:t>C</w:t>
      </w:r>
      <w:r w:rsidR="00B02499" w:rsidRPr="000114A1">
        <w:rPr>
          <w:rFonts w:ascii="Arial" w:hAnsi="Arial" w:cs="Arial"/>
          <w:b/>
          <w:bCs/>
          <w:lang w:val="en-GB"/>
        </w:rPr>
        <w:t>ovariates</w:t>
      </w:r>
    </w:p>
    <w:p w14:paraId="6CD0B164" w14:textId="2A0B23DC" w:rsidR="00E84A00" w:rsidRPr="000114A1" w:rsidRDefault="00E84A00">
      <w:pPr>
        <w:rPr>
          <w:rFonts w:ascii="Arial" w:hAnsi="Arial" w:cs="Arial"/>
          <w:lang w:val="en-GB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01"/>
        <w:gridCol w:w="2365"/>
        <w:gridCol w:w="1940"/>
        <w:gridCol w:w="1246"/>
        <w:gridCol w:w="1871"/>
        <w:gridCol w:w="1177"/>
      </w:tblGrid>
      <w:tr w:rsidR="00B72B94" w:rsidRPr="000114A1" w14:paraId="6315C915" w14:textId="77777777" w:rsidTr="00200278">
        <w:trPr>
          <w:trHeight w:val="113"/>
          <w:jc w:val="center"/>
        </w:trPr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19DCE1" w14:textId="77777777" w:rsidR="008D4954" w:rsidRPr="000114A1" w:rsidRDefault="008D4954" w:rsidP="008D495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3B9841" w14:textId="474AA20D" w:rsidR="008D4954" w:rsidRPr="000114A1" w:rsidRDefault="005F33B0" w:rsidP="00C561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F33B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SID-III</w:t>
            </w:r>
            <w:r w:rsidR="00CF39CF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Domain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4CBA7A" w14:textId="77777777" w:rsidR="008D4954" w:rsidRPr="000114A1" w:rsidRDefault="008D4954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β ± SE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9A8B06" w14:textId="77777777" w:rsidR="008D4954" w:rsidRPr="000114A1" w:rsidRDefault="008D4954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D44190" w14:textId="77777777" w:rsidR="008D4954" w:rsidRPr="000114A1" w:rsidRDefault="008D4954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E43018" w14:textId="7F7B7AB6" w:rsidR="008D4954" w:rsidRPr="000114A1" w:rsidRDefault="005A41A0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8D4954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lue</w:t>
            </w:r>
          </w:p>
        </w:tc>
      </w:tr>
      <w:tr w:rsidR="000A5BB3" w:rsidRPr="000114A1" w14:paraId="091C8A64" w14:textId="77777777" w:rsidTr="00200278">
        <w:trPr>
          <w:trHeight w:val="167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825B1A2" w14:textId="378F5379" w:rsidR="000A5BB3" w:rsidRPr="000114A1" w:rsidRDefault="000A5BB3" w:rsidP="00CF39C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emperature as covariate</w:t>
            </w:r>
          </w:p>
        </w:tc>
      </w:tr>
      <w:tr w:rsidR="00A553DB" w:rsidRPr="000114A1" w14:paraId="279AA42C" w14:textId="77777777" w:rsidTr="00200278">
        <w:trPr>
          <w:trHeight w:val="167"/>
          <w:jc w:val="center"/>
        </w:trPr>
        <w:tc>
          <w:tcPr>
            <w:tcW w:w="1019" w:type="pct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D00597" w14:textId="5348902D" w:rsidR="008D4954" w:rsidRPr="000114A1" w:rsidRDefault="008D4954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MRO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i</w:t>
            </w:r>
            <w:r w:rsidR="00192C06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NT)</w:t>
            </w:r>
            <w:r w:rsidR="00CE3BB4"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br/>
            </w:r>
            <w:r w:rsidR="00CE3BB4"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="00CE3BB4"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10</w:t>
            </w:r>
            <w:r w:rsidR="00CE3BB4"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735F54" w14:textId="1DFCFA49" w:rsidR="008D4954" w:rsidRPr="000114A1" w:rsidRDefault="008D4954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gnitive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1CDB73" w14:textId="1D561F41" w:rsidR="008D4954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4·4</w:t>
            </w:r>
            <w:r w:rsidR="008D4954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8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5</w:t>
            </w:r>
            <w:r w:rsidR="008D4954" w:rsidRPr="000114A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1BC4FD" w14:textId="4F387B0C" w:rsidR="008D4954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="008D4954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60DB47" w14:textId="0E079118" w:rsidR="008D4954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1</w:t>
            </w:r>
            <w:r w:rsidR="008D4954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6 to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·8</w:t>
            </w:r>
            <w:r w:rsidR="008D4954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C90391" w14:textId="166F1425" w:rsidR="008D4954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8D4954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A553DB" w:rsidRPr="000114A1" w14:paraId="087AF06C" w14:textId="77777777" w:rsidTr="00200278">
        <w:trPr>
          <w:trHeight w:val="167"/>
          <w:jc w:val="center"/>
        </w:trPr>
        <w:tc>
          <w:tcPr>
            <w:tcW w:w="1019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299054C" w14:textId="77777777" w:rsidR="008D4954" w:rsidRPr="000114A1" w:rsidRDefault="008D4954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6D223A" w14:textId="2C3384B5" w:rsidR="008D4954" w:rsidRPr="000114A1" w:rsidRDefault="008D4954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C70162" w14:textId="3DC4FAA9" w:rsidR="008D4954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6</w:t>
            </w:r>
            <w:r w:rsidR="008D4954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7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5</w:t>
            </w:r>
            <w:r w:rsidR="008D4954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8CDF40" w14:textId="2EBE2736" w:rsidR="008D4954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8D4954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5D5B23" w14:textId="76893424" w:rsidR="008D4954" w:rsidRPr="000114A1" w:rsidRDefault="008D4954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5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9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5·9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7E3318" w14:textId="5D653E46" w:rsidR="008D4954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8D4954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A553DB" w:rsidRPr="000114A1" w14:paraId="6EB235E2" w14:textId="77777777" w:rsidTr="00200278">
        <w:trPr>
          <w:trHeight w:val="113"/>
          <w:jc w:val="center"/>
        </w:trPr>
        <w:tc>
          <w:tcPr>
            <w:tcW w:w="1019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F660465" w14:textId="77777777" w:rsidR="008D4954" w:rsidRPr="000114A1" w:rsidRDefault="008D4954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C39A7E" w14:textId="4F76E799" w:rsidR="008D4954" w:rsidRPr="000114A1" w:rsidRDefault="008D4954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Motor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0A9ABB" w14:textId="426DA43C" w:rsidR="008D4954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7</w:t>
            </w:r>
            <w:r w:rsidR="008D4954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7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0</w:t>
            </w:r>
            <w:r w:rsidR="008D4954"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DED24C" w14:textId="2399F759" w:rsidR="008D4954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="008D4954"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3689B2" w14:textId="1325FE2E" w:rsidR="008D4954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6</w:t>
            </w:r>
            <w:r w:rsidR="008D4954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2 to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4·9</w:t>
            </w:r>
            <w:r w:rsidR="008D4954"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4D5491" w14:textId="52B15D31" w:rsidR="008D4954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8D4954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A553DB" w:rsidRPr="000114A1" w14:paraId="5182DC4F" w14:textId="77777777" w:rsidTr="00200278">
        <w:trPr>
          <w:trHeight w:val="167"/>
          <w:jc w:val="center"/>
        </w:trPr>
        <w:tc>
          <w:tcPr>
            <w:tcW w:w="1019" w:type="pct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CA1EEE" w14:textId="4D219F7C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BF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i</w:t>
            </w:r>
            <w:r w:rsidR="00192C06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NT)</w:t>
            </w:r>
            <w:r w:rsidR="00CE3BB4"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br/>
            </w:r>
            <w:r w:rsidR="00CE3BB4"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="00CE3BB4"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6</w:t>
            </w:r>
            <w:r w:rsidR="00CE3BB4"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1165CD" w14:textId="5390FA5D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gnitive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7B6568" w14:textId="3DAAA468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4·5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8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3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EE0B0A" w14:textId="04F2D937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2A6AAE" w14:textId="6C0F9A30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8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2 to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·3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4B6C33" w14:textId="3D2AF8AA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03</w:t>
            </w:r>
          </w:p>
        </w:tc>
      </w:tr>
      <w:tr w:rsidR="00A553DB" w:rsidRPr="000114A1" w14:paraId="70E9776E" w14:textId="77777777" w:rsidTr="00200278">
        <w:trPr>
          <w:trHeight w:val="167"/>
          <w:jc w:val="center"/>
        </w:trPr>
        <w:tc>
          <w:tcPr>
            <w:tcW w:w="1019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44A9F3D" w14:textId="77777777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CBA726" w14:textId="1F9FBC3D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D83B49" w14:textId="36F16C0E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7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7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4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676198" w14:textId="24E3C347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17EAA4" w14:textId="24C708DE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1·2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3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4·7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91A165" w14:textId="7C9C33A6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A553DB" w:rsidRPr="000114A1" w14:paraId="10ADB988" w14:textId="77777777" w:rsidTr="00200278">
        <w:trPr>
          <w:trHeight w:val="113"/>
          <w:jc w:val="center"/>
        </w:trPr>
        <w:tc>
          <w:tcPr>
            <w:tcW w:w="1019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797ABB3" w14:textId="77777777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A2CBDE" w14:textId="4E0539F7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Motor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73D553" w14:textId="475C31F5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6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3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8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CB842E" w14:textId="431827AD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9AA6F0" w14:textId="23CD9DBA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7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6 to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4·5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0310F2" w14:textId="77DD1AEA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08</w:t>
            </w:r>
          </w:p>
        </w:tc>
      </w:tr>
      <w:tr w:rsidR="00A553DB" w:rsidRPr="000114A1" w14:paraId="0809E921" w14:textId="77777777" w:rsidTr="00200278">
        <w:trPr>
          <w:trHeight w:val="167"/>
          <w:jc w:val="center"/>
        </w:trPr>
        <w:tc>
          <w:tcPr>
            <w:tcW w:w="1019" w:type="pct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B350EC" w14:textId="1DF0455F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FTOE</w:t>
            </w:r>
            <w:r w:rsidR="00192C06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NT)</w:t>
            </w: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347671" w14:textId="63C502C5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gnitive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B0A34C" w14:textId="018E7EDB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8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 ± 4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3·7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7550B5" w14:textId="06DB1A79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A60F23" w14:textId="5394C8C7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9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2·5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 to 9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7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9F9452" w14:textId="6B053083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9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A553DB" w:rsidRPr="000114A1" w14:paraId="0E953699" w14:textId="77777777" w:rsidTr="00200278">
        <w:trPr>
          <w:trHeight w:val="167"/>
          <w:jc w:val="center"/>
        </w:trPr>
        <w:tc>
          <w:tcPr>
            <w:tcW w:w="1019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F415A92" w14:textId="77777777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3C8D1A" w14:textId="398D8F59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FDCDDF" w14:textId="708287F3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4·8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4 ± 3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5·8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CFE365" w14:textId="748B6127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534512" w14:textId="491EB360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1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9 to 13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9·8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8DCA43" w14:textId="537F4903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</w:tr>
      <w:tr w:rsidR="00A553DB" w:rsidRPr="000114A1" w14:paraId="151AA12D" w14:textId="77777777" w:rsidTr="00200278">
        <w:trPr>
          <w:trHeight w:val="113"/>
          <w:jc w:val="center"/>
        </w:trPr>
        <w:tc>
          <w:tcPr>
            <w:tcW w:w="1019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D5C3F49" w14:textId="77777777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F493BC" w14:textId="06C12247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Motor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D46054" w14:textId="2E689078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8·3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1 ± 2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·9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801F80" w14:textId="480444D4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45590E" w14:textId="2E4C878A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5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6 to 6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6·7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76229B" w14:textId="1634B978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7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A553DB" w:rsidRPr="000114A1" w14:paraId="12CBF14F" w14:textId="77777777" w:rsidTr="00200278">
        <w:trPr>
          <w:trHeight w:val="167"/>
          <w:jc w:val="center"/>
        </w:trPr>
        <w:tc>
          <w:tcPr>
            <w:tcW w:w="1019" w:type="pct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A60168" w14:textId="25A20184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tSO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="00192C06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NT)</w:t>
            </w: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90C641" w14:textId="2C855D63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gnitive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126C6D" w14:textId="323A784A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5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4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D67003" w14:textId="0552B8F9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93D178" w14:textId="709C06E3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7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8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1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D7D325" w14:textId="478283FA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7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A553DB" w:rsidRPr="000114A1" w14:paraId="68B2A509" w14:textId="77777777" w:rsidTr="00200278">
        <w:trPr>
          <w:trHeight w:val="167"/>
          <w:jc w:val="center"/>
        </w:trPr>
        <w:tc>
          <w:tcPr>
            <w:tcW w:w="1019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4F52663" w14:textId="77777777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CE70C4" w14:textId="3A4CA235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C8F002" w14:textId="630563C7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0 ±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AC70A4" w14:textId="74B4D05E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6A1D6A" w14:textId="384EFE6A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1·3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7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F7638A" w14:textId="48A643C5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A553DB" w:rsidRPr="000114A1" w14:paraId="517353EC" w14:textId="77777777" w:rsidTr="00200278">
        <w:trPr>
          <w:trHeight w:val="113"/>
          <w:jc w:val="center"/>
        </w:trPr>
        <w:tc>
          <w:tcPr>
            <w:tcW w:w="101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722682" w14:textId="77777777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9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3C13B5" w14:textId="28F7AFBC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Motor</w:t>
            </w:r>
          </w:p>
        </w:tc>
        <w:tc>
          <w:tcPr>
            <w:tcW w:w="89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CCCF5D" w14:textId="73F05AD2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4 ±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3BD6A3" w14:textId="29EE3F85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A5F95E" w14:textId="0C6F41BE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4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5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5C4FEE" w14:textId="338E1054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8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0A5BB3" w:rsidRPr="000114A1" w14:paraId="09016F9E" w14:textId="77777777" w:rsidTr="00200278">
        <w:trPr>
          <w:trHeight w:val="167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E29E9F6" w14:textId="11F11720" w:rsidR="000A5BB3" w:rsidRPr="000114A1" w:rsidRDefault="000A5BB3" w:rsidP="00CF39C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E score as covariate</w:t>
            </w:r>
          </w:p>
        </w:tc>
      </w:tr>
      <w:tr w:rsidR="00A553DB" w:rsidRPr="000114A1" w14:paraId="1358825A" w14:textId="77777777" w:rsidTr="00200278">
        <w:trPr>
          <w:trHeight w:val="167"/>
          <w:jc w:val="center"/>
        </w:trPr>
        <w:tc>
          <w:tcPr>
            <w:tcW w:w="1019" w:type="pct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67653E" w14:textId="5320DAAD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MRO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i</w:t>
            </w:r>
            <w:r w:rsidR="00192C06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NT)</w:t>
            </w:r>
            <w:r w:rsidR="00CE3BB4"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br/>
            </w:r>
            <w:r w:rsidR="00CE3BB4"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="00CE3BB4"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10</w:t>
            </w:r>
            <w:r w:rsidR="00CE3BB4"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A3D391" w14:textId="0E791A2C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gnitive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F82590" w14:textId="7E9E6E23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·8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3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6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C5CE85" w14:textId="21C57B95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90898E" w14:textId="00602187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4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8 to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·1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F9B9C4" w14:textId="1B32EC85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A553DB" w:rsidRPr="000114A1" w14:paraId="6E6827ED" w14:textId="77777777" w:rsidTr="00200278">
        <w:trPr>
          <w:trHeight w:val="167"/>
          <w:jc w:val="center"/>
        </w:trPr>
        <w:tc>
          <w:tcPr>
            <w:tcW w:w="1019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58D6AC5" w14:textId="77777777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45EA9F" w14:textId="411D8907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46B48B" w14:textId="7BBDD275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8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7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6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893015" w14:textId="157E8602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066B91" w14:textId="772C94C2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1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6·3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59A6FE" w14:textId="692222FB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A553DB" w:rsidRPr="000114A1" w14:paraId="00E05936" w14:textId="77777777" w:rsidTr="00200278">
        <w:trPr>
          <w:trHeight w:val="113"/>
          <w:jc w:val="center"/>
        </w:trPr>
        <w:tc>
          <w:tcPr>
            <w:tcW w:w="1019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CD09E25" w14:textId="77777777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4FAC69" w14:textId="251EA132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Motor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96101C" w14:textId="36C01F0B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6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0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0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F4E574" w14:textId="533C572A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136078" w14:textId="4959AA94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5 to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4·8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68A075" w14:textId="2CEDC9D7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A553DB" w:rsidRPr="000114A1" w14:paraId="7616E74B" w14:textId="77777777" w:rsidTr="00200278">
        <w:trPr>
          <w:trHeight w:val="167"/>
          <w:jc w:val="center"/>
        </w:trPr>
        <w:tc>
          <w:tcPr>
            <w:tcW w:w="1019" w:type="pct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CB22A4" w14:textId="2E7201C1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BF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i</w:t>
            </w:r>
            <w:r w:rsidR="00192C06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NT)</w:t>
            </w:r>
            <w:r w:rsidR="00CE3BB4"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br/>
            </w:r>
            <w:r w:rsidR="00CE3BB4"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="00CE3BB4"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6</w:t>
            </w:r>
            <w:r w:rsidR="00CE3BB4"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FCC5FF" w14:textId="52CBD976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gnitive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449377" w14:textId="617DA25F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4·0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6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3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DA0F2D" w14:textId="1A81B51F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4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850E1C" w14:textId="77F998E2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2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7 to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6·8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7B1D12" w14:textId="5ED91A43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07</w:t>
            </w:r>
          </w:p>
        </w:tc>
      </w:tr>
      <w:tr w:rsidR="00A553DB" w:rsidRPr="000114A1" w14:paraId="46F21E74" w14:textId="77777777" w:rsidTr="00200278">
        <w:trPr>
          <w:trHeight w:val="167"/>
          <w:jc w:val="center"/>
        </w:trPr>
        <w:tc>
          <w:tcPr>
            <w:tcW w:w="1019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7B42B72" w14:textId="77777777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F3905B" w14:textId="231AB1DD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F5A1A9" w14:textId="6B16BE7C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9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0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5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47CFD9" w14:textId="3FBB1634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FD909F" w14:textId="09786E6A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1·3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1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5·1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A206F8" w14:textId="4BD639AA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A553DB" w:rsidRPr="000114A1" w14:paraId="5A11D10B" w14:textId="77777777" w:rsidTr="00200278">
        <w:trPr>
          <w:trHeight w:val="113"/>
          <w:jc w:val="center"/>
        </w:trPr>
        <w:tc>
          <w:tcPr>
            <w:tcW w:w="1019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187111F" w14:textId="77777777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A8A8F4" w14:textId="522635B0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Motor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66788C" w14:textId="40445AAE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4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9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9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2B7FE1" w14:textId="3A31F49B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D5BFAA" w14:textId="70C8F8D5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5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3 to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4·4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26D04C" w14:textId="125D4151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A553DB" w:rsidRPr="000114A1" w14:paraId="79DDC884" w14:textId="77777777" w:rsidTr="00200278">
        <w:trPr>
          <w:trHeight w:val="167"/>
          <w:jc w:val="center"/>
        </w:trPr>
        <w:tc>
          <w:tcPr>
            <w:tcW w:w="1019" w:type="pct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8D803D" w14:textId="66BA19F5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FTOE</w:t>
            </w:r>
            <w:r w:rsidR="00192C06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NT)</w:t>
            </w: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7D9DEB" w14:textId="76C82A17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gnitive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2020A7" w14:textId="406B56CE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7·7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 ± 4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91902B" w14:textId="1290107C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5491DF" w14:textId="4F247720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9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2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8 to 7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6·5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6CE017" w14:textId="5D902D1A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8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A553DB" w:rsidRPr="000114A1" w14:paraId="3800B0D9" w14:textId="77777777" w:rsidTr="00200278">
        <w:trPr>
          <w:trHeight w:val="167"/>
          <w:jc w:val="center"/>
        </w:trPr>
        <w:tc>
          <w:tcPr>
            <w:tcW w:w="1019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C625AF3" w14:textId="77777777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4804CD" w14:textId="1EE688F1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ED153A" w14:textId="38CA7D94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5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 ± 3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6·5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540325" w14:textId="28DB3DD0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09A1AC" w14:textId="052EC41C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1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1·5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 to 14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1·5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8C074C" w14:textId="159544D8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</w:tr>
      <w:tr w:rsidR="00A553DB" w:rsidRPr="000114A1" w14:paraId="7B5EA543" w14:textId="77777777" w:rsidTr="00200278">
        <w:trPr>
          <w:trHeight w:val="167"/>
          <w:jc w:val="center"/>
        </w:trPr>
        <w:tc>
          <w:tcPr>
            <w:tcW w:w="1019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D8D3E31" w14:textId="77777777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978A9B" w14:textId="0D203D87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Motor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AD4DFA" w14:textId="15D5331A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5·5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1 ± 2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·1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95386E" w14:textId="4513DE10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A287D0" w14:textId="5C248DF4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5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1·2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9 to 6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2·3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4104B7" w14:textId="0C099032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8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A553DB" w:rsidRPr="000114A1" w14:paraId="6A070F03" w14:textId="77777777" w:rsidTr="00200278">
        <w:trPr>
          <w:trHeight w:val="167"/>
          <w:jc w:val="center"/>
        </w:trPr>
        <w:tc>
          <w:tcPr>
            <w:tcW w:w="1019" w:type="pct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F6F1CC" w14:textId="0C82CBD6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tSO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="00192C06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NT)</w:t>
            </w: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A7260E" w14:textId="1FAEA8B7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gnitive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6BC62C" w14:textId="59555230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6 ± 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4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9E4CB8" w14:textId="2E42B98A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F1F44E" w14:textId="761FAD43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9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1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36166C" w14:textId="54EC07B5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7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A553DB" w:rsidRPr="000114A1" w14:paraId="4EF98293" w14:textId="77777777" w:rsidTr="00200278">
        <w:trPr>
          <w:trHeight w:val="167"/>
          <w:jc w:val="center"/>
        </w:trPr>
        <w:tc>
          <w:tcPr>
            <w:tcW w:w="1019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BD7E7DE" w14:textId="77777777" w:rsidR="00CF39CF" w:rsidRPr="000114A1" w:rsidRDefault="00CF39CF" w:rsidP="00CF39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E6FA34" w14:textId="28E50B75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196C76" w14:textId="34411DD4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0 ±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3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62E752" w14:textId="5198E67F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5129C0" w14:textId="54ED980E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1·3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8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BB996C" w14:textId="7CAC9B91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A553DB" w:rsidRPr="000114A1" w14:paraId="55391B2F" w14:textId="77777777" w:rsidTr="00CE3BB4">
        <w:trPr>
          <w:trHeight w:val="113"/>
          <w:jc w:val="center"/>
        </w:trPr>
        <w:tc>
          <w:tcPr>
            <w:tcW w:w="101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132009" w14:textId="77777777" w:rsidR="00CF39CF" w:rsidRPr="000114A1" w:rsidRDefault="00CF39CF" w:rsidP="00CF39C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9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C0E2EB" w14:textId="75F54FCF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Motor</w:t>
            </w:r>
          </w:p>
        </w:tc>
        <w:tc>
          <w:tcPr>
            <w:tcW w:w="89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CE2F8E" w14:textId="735A788F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4 ±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2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0340CA" w14:textId="22077715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D955EE" w14:textId="1D6E2003" w:rsidR="00CF39CF" w:rsidRPr="000114A1" w:rsidRDefault="00CF39CF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 xml:space="preserve">2 to </w:t>
            </w:r>
            <w:r w:rsidR="00991D3B" w:rsidRPr="000114A1">
              <w:rPr>
                <w:rFonts w:ascii="Arial" w:hAnsi="Arial" w:cs="Arial"/>
                <w:sz w:val="20"/>
                <w:szCs w:val="20"/>
                <w:lang w:val="en-GB"/>
              </w:rPr>
              <w:t>0·5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C26F6B" w14:textId="60543873" w:rsidR="00CF39CF" w:rsidRPr="000114A1" w:rsidRDefault="00991D3B" w:rsidP="00C561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8</w:t>
            </w:r>
            <w:r w:rsidR="00CF39CF" w:rsidRPr="000114A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CE3BB4" w:rsidRPr="000114A1" w14:paraId="5D133F92" w14:textId="77777777" w:rsidTr="00CE3BB4">
        <w:trPr>
          <w:trHeight w:val="113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3E7D041A" w14:textId="16E611E8" w:rsidR="00CE3BB4" w:rsidRPr="000114A1" w:rsidRDefault="00C16511" w:rsidP="00CE3B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henobarbital (a</w:t>
            </w:r>
            <w:r w:rsidR="00CE3BB4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ti-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</w:t>
            </w:r>
            <w:r w:rsidR="00CE3BB4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eizure 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</w:t>
            </w:r>
            <w:r w:rsidR="00CE3BB4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dication) as covariate</w:t>
            </w:r>
          </w:p>
        </w:tc>
      </w:tr>
      <w:tr w:rsidR="00F11EA5" w:rsidRPr="000114A1" w14:paraId="4539B48A" w14:textId="77777777" w:rsidTr="00CE3BB4">
        <w:trPr>
          <w:trHeight w:val="113"/>
          <w:jc w:val="center"/>
        </w:trPr>
        <w:tc>
          <w:tcPr>
            <w:tcW w:w="1019" w:type="pct"/>
            <w:vMerge w:val="restart"/>
            <w:tcBorders>
              <w:top w:val="nil"/>
            </w:tcBorders>
            <w:vAlign w:val="center"/>
          </w:tcPr>
          <w:p w14:paraId="54F90969" w14:textId="10D27F93" w:rsidR="00F11EA5" w:rsidRPr="000114A1" w:rsidRDefault="00F11EA5" w:rsidP="00F11EA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MRO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i</w:t>
            </w:r>
            <w:r w:rsidR="00192C06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NT)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br/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1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0EAF31C" w14:textId="2FA82C1F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gnitive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07D5D94" w14:textId="7EFCBF9E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4·59 ± 1·65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47BB986" w14:textId="41500716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0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98943D0" w14:textId="362CA60B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13 to 8·04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1FB6AB7" w14:textId="69EABFAC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1</w:t>
            </w:r>
          </w:p>
        </w:tc>
      </w:tr>
      <w:tr w:rsidR="00F11EA5" w:rsidRPr="000114A1" w14:paraId="233FF822" w14:textId="77777777" w:rsidTr="00E06141">
        <w:trPr>
          <w:trHeight w:val="113"/>
          <w:jc w:val="center"/>
        </w:trPr>
        <w:tc>
          <w:tcPr>
            <w:tcW w:w="1019" w:type="pct"/>
            <w:vMerge/>
            <w:vAlign w:val="center"/>
          </w:tcPr>
          <w:p w14:paraId="6F5A6FC2" w14:textId="77777777" w:rsidR="00F11EA5" w:rsidRPr="000114A1" w:rsidRDefault="00F11EA5" w:rsidP="00F11EA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B7E6800" w14:textId="681EF835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B68B206" w14:textId="6DC814DB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·54 ± 1·50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A826AEB" w14:textId="2FD4FA90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28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84C91F0" w14:textId="189D3A76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41 to 6·67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C87727C" w14:textId="62D873AB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3</w:t>
            </w:r>
          </w:p>
        </w:tc>
      </w:tr>
      <w:tr w:rsidR="00F11EA5" w:rsidRPr="000114A1" w14:paraId="59A68AFE" w14:textId="77777777" w:rsidTr="00E06141">
        <w:trPr>
          <w:trHeight w:val="113"/>
          <w:jc w:val="center"/>
        </w:trPr>
        <w:tc>
          <w:tcPr>
            <w:tcW w:w="1019" w:type="pct"/>
            <w:vMerge/>
            <w:tcBorders>
              <w:bottom w:val="nil"/>
            </w:tcBorders>
            <w:vAlign w:val="center"/>
          </w:tcPr>
          <w:p w14:paraId="2616BE89" w14:textId="77777777" w:rsidR="00F11EA5" w:rsidRPr="000114A1" w:rsidRDefault="00F11EA5" w:rsidP="00F11EA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1985CBE" w14:textId="652F1015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Motor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D2AD018" w14:textId="24DA46CE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·11 ± 1·03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E7E1836" w14:textId="64DB24F3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3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673B43F" w14:textId="46256F7E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95 to 5·27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FD6AC8E" w14:textId="25332039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07</w:t>
            </w:r>
          </w:p>
        </w:tc>
      </w:tr>
      <w:tr w:rsidR="00F11EA5" w:rsidRPr="000114A1" w14:paraId="6EF1172A" w14:textId="77777777" w:rsidTr="00CE3BB4">
        <w:trPr>
          <w:trHeight w:val="113"/>
          <w:jc w:val="center"/>
        </w:trPr>
        <w:tc>
          <w:tcPr>
            <w:tcW w:w="1019" w:type="pct"/>
            <w:vMerge w:val="restart"/>
            <w:tcBorders>
              <w:top w:val="nil"/>
            </w:tcBorders>
            <w:vAlign w:val="center"/>
          </w:tcPr>
          <w:p w14:paraId="19CB172C" w14:textId="7674F208" w:rsidR="00F11EA5" w:rsidRPr="000114A1" w:rsidRDefault="00F11EA5" w:rsidP="00F11EA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BF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i</w:t>
            </w:r>
            <w:r w:rsidR="00192C06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NT)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br/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F44C4F5" w14:textId="10DC2ACB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gnitive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C44B9E8" w14:textId="3567F051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4·57 ± 1·33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39CB705" w14:textId="6F7B2372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9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E262E6F" w14:textId="620BCC51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·78 to 7·36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9D01636" w14:textId="79AA1BA9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03</w:t>
            </w:r>
          </w:p>
        </w:tc>
      </w:tr>
      <w:tr w:rsidR="00F11EA5" w:rsidRPr="000114A1" w14:paraId="146BC713" w14:textId="77777777" w:rsidTr="00B9195F">
        <w:trPr>
          <w:trHeight w:val="113"/>
          <w:jc w:val="center"/>
        </w:trPr>
        <w:tc>
          <w:tcPr>
            <w:tcW w:w="1019" w:type="pct"/>
            <w:vMerge/>
            <w:vAlign w:val="center"/>
          </w:tcPr>
          <w:p w14:paraId="7D14ACD0" w14:textId="77777777" w:rsidR="00F11EA5" w:rsidRPr="000114A1" w:rsidRDefault="00F11EA5" w:rsidP="00F11EA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D36A5F8" w14:textId="05C0E997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489DF0E" w14:textId="0DF4133D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16 ± 1·39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83EEC42" w14:textId="6792D3EA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8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0FA8774" w14:textId="06D8A029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0·75 to 5·07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62B4110" w14:textId="3F850ACE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14</w:t>
            </w:r>
          </w:p>
        </w:tc>
      </w:tr>
      <w:tr w:rsidR="00F11EA5" w:rsidRPr="000114A1" w14:paraId="52E40FF3" w14:textId="77777777" w:rsidTr="00B9195F">
        <w:trPr>
          <w:trHeight w:val="113"/>
          <w:jc w:val="center"/>
        </w:trPr>
        <w:tc>
          <w:tcPr>
            <w:tcW w:w="1019" w:type="pct"/>
            <w:vMerge/>
            <w:tcBorders>
              <w:bottom w:val="nil"/>
            </w:tcBorders>
            <w:vAlign w:val="center"/>
          </w:tcPr>
          <w:p w14:paraId="6FB2B463" w14:textId="77777777" w:rsidR="00F11EA5" w:rsidRPr="000114A1" w:rsidRDefault="00F11EA5" w:rsidP="00F11EA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5BF2F61" w14:textId="1244CF8C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Motor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28967FF" w14:textId="6DFC465E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75 ± 0·89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C674740" w14:textId="02247392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34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1254322" w14:textId="4B725F69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89 to 4·60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D8D5AE0" w14:textId="7DC321E6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06</w:t>
            </w:r>
          </w:p>
        </w:tc>
      </w:tr>
      <w:tr w:rsidR="00F11EA5" w:rsidRPr="000114A1" w14:paraId="586AB98C" w14:textId="77777777" w:rsidTr="00CE3BB4">
        <w:trPr>
          <w:trHeight w:val="113"/>
          <w:jc w:val="center"/>
        </w:trPr>
        <w:tc>
          <w:tcPr>
            <w:tcW w:w="1019" w:type="pct"/>
            <w:vMerge w:val="restart"/>
            <w:tcBorders>
              <w:top w:val="nil"/>
            </w:tcBorders>
            <w:vAlign w:val="center"/>
          </w:tcPr>
          <w:p w14:paraId="12F177DD" w14:textId="7F760F9E" w:rsidR="00F11EA5" w:rsidRPr="000114A1" w:rsidRDefault="00F11EA5" w:rsidP="00F11EA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FTOE</w:t>
            </w:r>
            <w:r w:rsidR="00192C06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NT)</w:t>
            </w: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4900E69" w14:textId="3BD38C79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gnitive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585A3AB" w14:textId="41F874D5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6·56 ± 45·04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2E4A292" w14:textId="73A6E804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1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83DB7DE" w14:textId="651FDD15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100·83 to 87·71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2C3B103" w14:textId="127163BF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89</w:t>
            </w:r>
          </w:p>
        </w:tc>
      </w:tr>
      <w:tr w:rsidR="00F11EA5" w:rsidRPr="000114A1" w14:paraId="5A746530" w14:textId="77777777" w:rsidTr="00366459">
        <w:trPr>
          <w:trHeight w:val="113"/>
          <w:jc w:val="center"/>
        </w:trPr>
        <w:tc>
          <w:tcPr>
            <w:tcW w:w="1019" w:type="pct"/>
            <w:vMerge/>
            <w:vAlign w:val="center"/>
          </w:tcPr>
          <w:p w14:paraId="0902FC9A" w14:textId="77777777" w:rsidR="00F11EA5" w:rsidRPr="000114A1" w:rsidRDefault="00F11EA5" w:rsidP="00F11EA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2A164E1" w14:textId="3E5AD1C8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4A7E9C7" w14:textId="230C4631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82·65 ± 34·31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8C02933" w14:textId="28ED9B4C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29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EF93BF4" w14:textId="3E6B6FC0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0·84 to 154·46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A7DE2D8" w14:textId="3AAAFAFB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3</w:t>
            </w:r>
          </w:p>
        </w:tc>
      </w:tr>
      <w:tr w:rsidR="00F11EA5" w:rsidRPr="000114A1" w14:paraId="76F47960" w14:textId="77777777" w:rsidTr="005F33B0">
        <w:trPr>
          <w:trHeight w:val="113"/>
          <w:jc w:val="center"/>
        </w:trPr>
        <w:tc>
          <w:tcPr>
            <w:tcW w:w="1019" w:type="pct"/>
            <w:vMerge/>
            <w:tcBorders>
              <w:bottom w:val="nil"/>
            </w:tcBorders>
            <w:vAlign w:val="center"/>
          </w:tcPr>
          <w:p w14:paraId="6290C8AB" w14:textId="77777777" w:rsidR="00F11EA5" w:rsidRPr="000114A1" w:rsidRDefault="00F11EA5" w:rsidP="00F11EA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76F2661" w14:textId="1BE14220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Motor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E204469" w14:textId="4C6B4E0B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11·31 ± 28·77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6ED3C93" w14:textId="4B9DD430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1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639915D" w14:textId="00E20743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48·91 to 71·52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98AA54F" w14:textId="7A3D564D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70</w:t>
            </w:r>
          </w:p>
        </w:tc>
      </w:tr>
      <w:tr w:rsidR="00F11EA5" w:rsidRPr="000114A1" w14:paraId="58495517" w14:textId="77777777" w:rsidTr="005F33B0">
        <w:trPr>
          <w:trHeight w:val="113"/>
          <w:jc w:val="center"/>
        </w:trPr>
        <w:tc>
          <w:tcPr>
            <w:tcW w:w="1019" w:type="pct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1F22411C" w14:textId="6F422432" w:rsidR="00F11EA5" w:rsidRPr="000114A1" w:rsidRDefault="00F11EA5" w:rsidP="00F11EA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tSO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="00192C06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NT)</w:t>
            </w: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02898C1" w14:textId="3E48CA0F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gnitive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078E5D4" w14:textId="1E24B453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23 ± 0·46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915B4F5" w14:textId="012685D5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2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0CBF30C" w14:textId="3DE90044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0·73 to 1·18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B37D73E" w14:textId="2EBBF9E9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63</w:t>
            </w:r>
          </w:p>
        </w:tc>
      </w:tr>
      <w:tr w:rsidR="00F11EA5" w:rsidRPr="000114A1" w14:paraId="0EC13E04" w14:textId="77777777" w:rsidTr="005F33B0">
        <w:trPr>
          <w:trHeight w:val="113"/>
          <w:jc w:val="center"/>
        </w:trPr>
        <w:tc>
          <w:tcPr>
            <w:tcW w:w="101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1DCEA77" w14:textId="77777777" w:rsidR="00F11EA5" w:rsidRPr="000114A1" w:rsidRDefault="00F11EA5" w:rsidP="00F11EA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31BA4C8" w14:textId="2674D9AD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9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68D666C" w14:textId="7C6F3057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0·78 ± 0·36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99F07F0" w14:textId="509E6B7F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26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5005FB3" w14:textId="688EC492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1·53 to -0·03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A6423E1" w14:textId="48180249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4</w:t>
            </w:r>
          </w:p>
        </w:tc>
      </w:tr>
      <w:tr w:rsidR="00F11EA5" w:rsidRPr="000114A1" w14:paraId="3880E445" w14:textId="77777777" w:rsidTr="005F33B0">
        <w:trPr>
          <w:trHeight w:val="113"/>
          <w:jc w:val="center"/>
        </w:trPr>
        <w:tc>
          <w:tcPr>
            <w:tcW w:w="101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9B3060" w14:textId="77777777" w:rsidR="00F11EA5" w:rsidRPr="000114A1" w:rsidRDefault="00F11EA5" w:rsidP="00F11EA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79BBBC8" w14:textId="43C1F459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Motor</w:t>
            </w:r>
          </w:p>
        </w:tc>
        <w:tc>
          <w:tcPr>
            <w:tcW w:w="89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C7F973C" w14:textId="5C1C7DEA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0·07 ± 0·29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5D9BFBF" w14:textId="4C175A37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01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D9DF242" w14:textId="36ECD283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-0·69 to 0·54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F6388B8" w14:textId="3654BFF6" w:rsidR="00F11EA5" w:rsidRPr="000114A1" w:rsidRDefault="00F11EA5" w:rsidP="00F11E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81</w:t>
            </w:r>
          </w:p>
        </w:tc>
      </w:tr>
    </w:tbl>
    <w:p w14:paraId="086B7908" w14:textId="461E1E5A" w:rsidR="00CE3BB4" w:rsidRPr="000114A1" w:rsidRDefault="000A5BB3" w:rsidP="0057426B">
      <w:pPr>
        <w:spacing w:before="240"/>
        <w:rPr>
          <w:rFonts w:ascii="Arial" w:hAnsi="Arial" w:cs="Arial"/>
          <w:sz w:val="16"/>
          <w:szCs w:val="16"/>
          <w:lang w:val="en-GB"/>
        </w:rPr>
      </w:pPr>
      <w:r w:rsidRPr="000114A1">
        <w:rPr>
          <w:rFonts w:ascii="Arial" w:hAnsi="Arial" w:cs="Arial"/>
          <w:sz w:val="16"/>
          <w:szCs w:val="16"/>
          <w:lang w:val="en-GB"/>
        </w:rPr>
        <w:t xml:space="preserve">From linear regression model of Bayley scores on cerebral </w:t>
      </w:r>
      <w:r w:rsidR="000114A1">
        <w:rPr>
          <w:rFonts w:ascii="Arial" w:hAnsi="Arial" w:cs="Arial"/>
          <w:sz w:val="16"/>
          <w:szCs w:val="16"/>
          <w:lang w:val="en-GB"/>
        </w:rPr>
        <w:t>haemodynamic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 measures, adjusted for indicated covariate. </w:t>
      </w:r>
      <w:r w:rsidR="006F6CC2" w:rsidRPr="000114A1">
        <w:rPr>
          <w:rFonts w:ascii="Arial" w:hAnsi="Arial" w:cs="Arial"/>
          <w:sz w:val="16"/>
          <w:szCs w:val="16"/>
          <w:lang w:val="en-GB"/>
        </w:rPr>
        <w:t>P tests H</w:t>
      </w:r>
      <w:r w:rsidR="006F6CC2" w:rsidRPr="000114A1">
        <w:rPr>
          <w:rFonts w:ascii="Arial" w:hAnsi="Arial" w:cs="Arial"/>
          <w:sz w:val="16"/>
          <w:szCs w:val="16"/>
          <w:vertAlign w:val="subscript"/>
          <w:lang w:val="en-GB"/>
        </w:rPr>
        <w:t>0</w:t>
      </w:r>
      <w:r w:rsidR="006F6CC2" w:rsidRPr="000114A1">
        <w:rPr>
          <w:rFonts w:ascii="Arial" w:hAnsi="Arial" w:cs="Arial"/>
          <w:sz w:val="16"/>
          <w:szCs w:val="16"/>
          <w:lang w:val="en-GB"/>
        </w:rPr>
        <w:t>: β=0.</w:t>
      </w:r>
      <w:r w:rsidR="00220960" w:rsidRPr="000114A1">
        <w:rPr>
          <w:rFonts w:ascii="Arial" w:hAnsi="Arial" w:cs="Arial"/>
          <w:sz w:val="16"/>
          <w:szCs w:val="16"/>
          <w:lang w:val="en-GB"/>
        </w:rPr>
        <w:t>Abbreviations: CBF</w:t>
      </w:r>
      <w:r w:rsidR="00220960" w:rsidRPr="000114A1">
        <w:rPr>
          <w:rFonts w:ascii="Arial" w:hAnsi="Arial" w:cs="Arial"/>
          <w:sz w:val="16"/>
          <w:szCs w:val="16"/>
          <w:vertAlign w:val="subscript"/>
          <w:lang w:val="en-GB"/>
        </w:rPr>
        <w:t>i</w:t>
      </w:r>
      <w:r w:rsidR="00220960" w:rsidRPr="000114A1">
        <w:rPr>
          <w:rFonts w:ascii="Arial" w:hAnsi="Arial" w:cs="Arial"/>
          <w:sz w:val="16"/>
          <w:szCs w:val="16"/>
          <w:lang w:val="en-GB"/>
        </w:rPr>
        <w:t>, index of cerebral blood flow; cFTOE, cerebral fractional tissue oxygen extraction; CMRO</w:t>
      </w:r>
      <w:r w:rsidR="00220960" w:rsidRPr="000114A1">
        <w:rPr>
          <w:rFonts w:ascii="Arial" w:hAnsi="Arial" w:cs="Arial"/>
          <w:sz w:val="16"/>
          <w:szCs w:val="16"/>
          <w:vertAlign w:val="subscript"/>
          <w:lang w:val="en-GB"/>
        </w:rPr>
        <w:t>2i</w:t>
      </w:r>
      <w:r w:rsidR="00220960" w:rsidRPr="000114A1">
        <w:rPr>
          <w:rFonts w:ascii="Arial" w:hAnsi="Arial" w:cs="Arial"/>
          <w:sz w:val="16"/>
          <w:szCs w:val="16"/>
          <w:lang w:val="en-GB"/>
        </w:rPr>
        <w:t>, index of cerebral metabolic rate of oxygen consumption; ctSO</w:t>
      </w:r>
      <w:r w:rsidR="00220960" w:rsidRPr="000114A1">
        <w:rPr>
          <w:rFonts w:ascii="Arial" w:hAnsi="Arial" w:cs="Arial"/>
          <w:sz w:val="16"/>
          <w:szCs w:val="16"/>
          <w:vertAlign w:val="subscript"/>
          <w:lang w:val="en-GB"/>
        </w:rPr>
        <w:t>2</w:t>
      </w:r>
      <w:r w:rsidR="00220960" w:rsidRPr="000114A1">
        <w:rPr>
          <w:rFonts w:ascii="Arial" w:hAnsi="Arial" w:cs="Arial"/>
          <w:sz w:val="16"/>
          <w:szCs w:val="16"/>
          <w:lang w:val="en-GB"/>
        </w:rPr>
        <w:t>, cerebral tissue oxygen saturation; NE, neonatal encephalopathy</w:t>
      </w:r>
      <w:r w:rsidR="002C07D0" w:rsidRPr="000114A1">
        <w:rPr>
          <w:rFonts w:ascii="Arial" w:hAnsi="Arial" w:cs="Arial"/>
          <w:sz w:val="16"/>
          <w:szCs w:val="16"/>
          <w:lang w:val="en-GB"/>
        </w:rPr>
        <w:t>; NT, normothermic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; β, regression coefficient ± standard error, in Bayley scale points per unit change in cerebral </w:t>
      </w:r>
      <w:r w:rsidR="000114A1">
        <w:rPr>
          <w:rFonts w:ascii="Arial" w:hAnsi="Arial" w:cs="Arial"/>
          <w:sz w:val="16"/>
          <w:szCs w:val="16"/>
          <w:lang w:val="en-GB"/>
        </w:rPr>
        <w:t>haemodynamic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 </w:t>
      </w:r>
      <w:r w:rsidR="000B1344">
        <w:rPr>
          <w:rFonts w:ascii="Arial" w:hAnsi="Arial" w:cs="Arial"/>
          <w:sz w:val="16"/>
          <w:szCs w:val="16"/>
          <w:lang w:val="en-GB"/>
        </w:rPr>
        <w:t>variable</w:t>
      </w:r>
      <w:r w:rsidRPr="000114A1">
        <w:rPr>
          <w:rFonts w:ascii="Arial" w:hAnsi="Arial" w:cs="Arial"/>
          <w:sz w:val="16"/>
          <w:szCs w:val="16"/>
          <w:lang w:val="en-GB"/>
        </w:rPr>
        <w:t>, with fraction of variance explained (R</w:t>
      </w:r>
      <w:r w:rsidRPr="000114A1">
        <w:rPr>
          <w:rFonts w:ascii="Arial" w:hAnsi="Arial" w:cs="Arial"/>
          <w:sz w:val="16"/>
          <w:szCs w:val="16"/>
          <w:vertAlign w:val="superscript"/>
          <w:lang w:val="en-GB"/>
        </w:rPr>
        <w:t>2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) and 95% confidence interval.  </w:t>
      </w:r>
    </w:p>
    <w:p w14:paraId="3FCEA219" w14:textId="77777777" w:rsidR="00CE3BB4" w:rsidRPr="000114A1" w:rsidRDefault="00CE3BB4">
      <w:pPr>
        <w:spacing w:after="160" w:line="259" w:lineRule="auto"/>
        <w:rPr>
          <w:rFonts w:ascii="Arial" w:hAnsi="Arial" w:cs="Arial"/>
          <w:sz w:val="16"/>
          <w:szCs w:val="16"/>
          <w:lang w:val="en-GB"/>
        </w:rPr>
      </w:pPr>
      <w:r w:rsidRPr="000114A1">
        <w:rPr>
          <w:rFonts w:ascii="Arial" w:hAnsi="Arial" w:cs="Arial"/>
          <w:sz w:val="16"/>
          <w:szCs w:val="16"/>
          <w:lang w:val="en-GB"/>
        </w:rPr>
        <w:br w:type="page"/>
      </w:r>
    </w:p>
    <w:p w14:paraId="752D62F5" w14:textId="24F6A62C" w:rsidR="00CE3BB4" w:rsidRPr="000114A1" w:rsidRDefault="00CE3BB4" w:rsidP="00CE3BB4">
      <w:pPr>
        <w:spacing w:before="240"/>
        <w:rPr>
          <w:rFonts w:ascii="Arial" w:hAnsi="Arial" w:cs="Arial"/>
          <w:lang w:val="en-GB"/>
        </w:rPr>
      </w:pPr>
      <w:r w:rsidRPr="000114A1">
        <w:rPr>
          <w:rFonts w:ascii="Arial" w:hAnsi="Arial" w:cs="Arial"/>
          <w:b/>
          <w:bCs/>
          <w:lang w:val="en-GB"/>
        </w:rPr>
        <w:lastRenderedPageBreak/>
        <w:t xml:space="preserve">Supplementary Table </w:t>
      </w:r>
      <w:r w:rsidR="00192C06" w:rsidRPr="000114A1">
        <w:rPr>
          <w:rFonts w:ascii="Arial" w:hAnsi="Arial" w:cs="Arial"/>
          <w:b/>
          <w:bCs/>
          <w:lang w:val="en-GB"/>
        </w:rPr>
        <w:t>10</w:t>
      </w:r>
      <w:r w:rsidRPr="000114A1">
        <w:rPr>
          <w:rFonts w:ascii="Arial" w:hAnsi="Arial" w:cs="Arial"/>
          <w:b/>
          <w:bCs/>
          <w:lang w:val="en-GB"/>
        </w:rPr>
        <w:t xml:space="preserve">. </w:t>
      </w:r>
      <w:r w:rsidR="006555DB" w:rsidRPr="000114A1">
        <w:rPr>
          <w:rFonts w:ascii="Arial" w:hAnsi="Arial" w:cs="Arial"/>
          <w:b/>
          <w:bCs/>
          <w:lang w:val="en-GB"/>
        </w:rPr>
        <w:t xml:space="preserve">Sex as an Effect Modifier to the Association of Cerebral </w:t>
      </w:r>
      <w:r w:rsidR="000114A1">
        <w:rPr>
          <w:rFonts w:ascii="Arial" w:hAnsi="Arial" w:cs="Arial"/>
          <w:b/>
          <w:bCs/>
          <w:lang w:val="en-GB"/>
        </w:rPr>
        <w:t>Haemodynamic</w:t>
      </w:r>
      <w:r w:rsidR="006555DB" w:rsidRPr="000114A1">
        <w:rPr>
          <w:rFonts w:ascii="Arial" w:hAnsi="Arial" w:cs="Arial"/>
          <w:b/>
          <w:bCs/>
          <w:lang w:val="en-GB"/>
        </w:rPr>
        <w:t xml:space="preserve"> Variables at </w:t>
      </w:r>
      <w:r w:rsidR="00AC4413" w:rsidRPr="000114A1">
        <w:rPr>
          <w:rFonts w:ascii="Arial" w:hAnsi="Arial" w:cs="Arial"/>
          <w:b/>
          <w:bCs/>
          <w:lang w:val="en-GB"/>
        </w:rPr>
        <w:t>Normothermia</w:t>
      </w:r>
      <w:r w:rsidR="006555DB" w:rsidRPr="000114A1">
        <w:rPr>
          <w:rFonts w:ascii="Arial" w:hAnsi="Arial" w:cs="Arial"/>
          <w:b/>
          <w:bCs/>
          <w:lang w:val="en-GB"/>
        </w:rPr>
        <w:t xml:space="preserve"> with </w:t>
      </w:r>
      <w:r w:rsidR="005F33B0" w:rsidRPr="005F33B0">
        <w:rPr>
          <w:rFonts w:ascii="Arial" w:hAnsi="Arial" w:cs="Arial"/>
          <w:b/>
          <w:bCs/>
          <w:lang w:val="en-GB"/>
        </w:rPr>
        <w:t>BSID-III</w:t>
      </w:r>
      <w:r w:rsidR="006555DB" w:rsidRPr="000114A1">
        <w:rPr>
          <w:rFonts w:ascii="Arial" w:hAnsi="Arial" w:cs="Arial"/>
          <w:b/>
          <w:bCs/>
          <w:lang w:val="en-GB"/>
        </w:rPr>
        <w:t xml:space="preserve"> Composite Scores</w:t>
      </w:r>
    </w:p>
    <w:p w14:paraId="693A54F3" w14:textId="77777777" w:rsidR="00CE3BB4" w:rsidRPr="000114A1" w:rsidRDefault="00CE3BB4" w:rsidP="00CE3BB4">
      <w:pPr>
        <w:rPr>
          <w:rFonts w:ascii="Arial" w:hAnsi="Arial" w:cs="Arial"/>
          <w:lang w:val="en-GB"/>
        </w:rPr>
      </w:pPr>
    </w:p>
    <w:tbl>
      <w:tblPr>
        <w:tblW w:w="4378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02"/>
        <w:gridCol w:w="2366"/>
        <w:gridCol w:w="1940"/>
        <w:gridCol w:w="1774"/>
        <w:gridCol w:w="1174"/>
      </w:tblGrid>
      <w:tr w:rsidR="00CE3BB4" w:rsidRPr="000114A1" w14:paraId="12F98BFF" w14:textId="77777777" w:rsidTr="00192C06">
        <w:trPr>
          <w:trHeight w:val="113"/>
          <w:jc w:val="center"/>
        </w:trPr>
        <w:tc>
          <w:tcPr>
            <w:tcW w:w="11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D9E988" w14:textId="77777777" w:rsidR="00CE3BB4" w:rsidRPr="000114A1" w:rsidRDefault="00CE3BB4" w:rsidP="0075051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E0FEE4" w14:textId="768C5F9E" w:rsidR="00CE3BB4" w:rsidRPr="000114A1" w:rsidRDefault="005F33B0" w:rsidP="007505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F33B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SID-III</w:t>
            </w:r>
            <w:r w:rsidR="00CE3BB4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Domain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9F4DA9" w14:textId="1505C40C" w:rsidR="00CE3BB4" w:rsidRPr="000114A1" w:rsidRDefault="00CE3BB4" w:rsidP="0075051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emale β ± SE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734EA0" w14:textId="38166B3F" w:rsidR="00CE3BB4" w:rsidRPr="000114A1" w:rsidRDefault="00E266C4" w:rsidP="0075051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</w:t>
            </w:r>
            <w:r w:rsidR="00CE3BB4"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le β ± SE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8290CC" w14:textId="77777777" w:rsidR="00CE3BB4" w:rsidRPr="000114A1" w:rsidRDefault="00CE3BB4" w:rsidP="0075051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192C06" w:rsidRPr="000114A1" w14:paraId="38D93211" w14:textId="77777777" w:rsidTr="00192C06">
        <w:trPr>
          <w:trHeight w:val="167"/>
          <w:jc w:val="center"/>
        </w:trPr>
        <w:tc>
          <w:tcPr>
            <w:tcW w:w="1164" w:type="pct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643D93" w14:textId="4D4AEEA8" w:rsidR="00192C06" w:rsidRPr="000114A1" w:rsidRDefault="00192C06" w:rsidP="00192C0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MRO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i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NT)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br/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10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9B18ED" w14:textId="77777777" w:rsidR="00192C06" w:rsidRPr="000114A1" w:rsidRDefault="00192C06" w:rsidP="00192C0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gnitive</w:t>
            </w:r>
          </w:p>
        </w:tc>
        <w:tc>
          <w:tcPr>
            <w:tcW w:w="102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71824D9" w14:textId="6FE3A230" w:rsidR="00192C06" w:rsidRPr="000114A1" w:rsidRDefault="00192C06" w:rsidP="00192C0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5·16 ± 2·00</w:t>
            </w:r>
          </w:p>
        </w:tc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44A7021" w14:textId="0AD20486" w:rsidR="00192C06" w:rsidRPr="000114A1" w:rsidRDefault="00192C06" w:rsidP="00192C0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·37 ± 3·01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FEB81A3" w14:textId="36045089" w:rsidR="00192C06" w:rsidRPr="000114A1" w:rsidRDefault="00192C06" w:rsidP="00192C0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63</w:t>
            </w:r>
          </w:p>
        </w:tc>
      </w:tr>
      <w:tr w:rsidR="00192C06" w:rsidRPr="000114A1" w14:paraId="377CFC3D" w14:textId="77777777" w:rsidTr="005F33B0">
        <w:trPr>
          <w:trHeight w:val="113"/>
          <w:jc w:val="center"/>
        </w:trPr>
        <w:tc>
          <w:tcPr>
            <w:tcW w:w="11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7302B56" w14:textId="77777777" w:rsidR="00192C06" w:rsidRPr="000114A1" w:rsidRDefault="00192C06" w:rsidP="00192C0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FB2E99" w14:textId="77777777" w:rsidR="00192C06" w:rsidRPr="000114A1" w:rsidRDefault="00192C06" w:rsidP="00192C0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Motor</w:t>
            </w:r>
          </w:p>
        </w:tc>
        <w:tc>
          <w:tcPr>
            <w:tcW w:w="102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83791CE" w14:textId="5E927906" w:rsidR="00192C06" w:rsidRPr="000114A1" w:rsidRDefault="00192C06" w:rsidP="00192C0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3·30 ± 1·28</w:t>
            </w:r>
          </w:p>
        </w:tc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6E146BA" w14:textId="3439D28B" w:rsidR="00192C06" w:rsidRPr="000114A1" w:rsidRDefault="00192C06" w:rsidP="00192C0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28 ± 1·92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A5845DD" w14:textId="294EDF89" w:rsidR="00192C06" w:rsidRPr="000114A1" w:rsidRDefault="00192C06" w:rsidP="00192C0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66</w:t>
            </w:r>
          </w:p>
        </w:tc>
      </w:tr>
      <w:tr w:rsidR="00192C06" w:rsidRPr="000114A1" w14:paraId="3E805E00" w14:textId="77777777" w:rsidTr="005F33B0">
        <w:trPr>
          <w:trHeight w:val="167"/>
          <w:jc w:val="center"/>
        </w:trPr>
        <w:tc>
          <w:tcPr>
            <w:tcW w:w="1164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E5788A" w14:textId="4EB278F9" w:rsidR="00192C06" w:rsidRPr="000114A1" w:rsidRDefault="00192C06" w:rsidP="00192C0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BF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i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NT)</w:t>
            </w:r>
            <w:r w:rsidRPr="000114A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br/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(x10</w:t>
            </w:r>
            <w:r w:rsidRPr="000114A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6</w:t>
            </w: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4E31CF" w14:textId="77777777" w:rsidR="00192C06" w:rsidRPr="000114A1" w:rsidRDefault="00192C06" w:rsidP="00192C0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Cognitive</w:t>
            </w:r>
          </w:p>
        </w:tc>
        <w:tc>
          <w:tcPr>
            <w:tcW w:w="1026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8D98659" w14:textId="51E257B8" w:rsidR="00192C06" w:rsidRPr="000114A1" w:rsidRDefault="00192C06" w:rsidP="00192C0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4·60 ± 1·58</w:t>
            </w:r>
          </w:p>
        </w:tc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C03EE5A" w14:textId="734C1C96" w:rsidR="00192C06" w:rsidRPr="000114A1" w:rsidRDefault="00192C06" w:rsidP="00192C0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6·39 ± 3·08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A21D1F4" w14:textId="49F1922A" w:rsidR="00192C06" w:rsidRPr="000114A1" w:rsidRDefault="00192C06" w:rsidP="00192C0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61</w:t>
            </w:r>
          </w:p>
        </w:tc>
      </w:tr>
      <w:tr w:rsidR="00192C06" w:rsidRPr="000114A1" w14:paraId="43B6DBED" w14:textId="77777777" w:rsidTr="005F33B0">
        <w:trPr>
          <w:trHeight w:val="113"/>
          <w:jc w:val="center"/>
        </w:trPr>
        <w:tc>
          <w:tcPr>
            <w:tcW w:w="116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E6A931" w14:textId="77777777" w:rsidR="00192C06" w:rsidRPr="000114A1" w:rsidRDefault="00192C06" w:rsidP="00192C0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F59118" w14:textId="77777777" w:rsidR="00192C06" w:rsidRPr="000114A1" w:rsidRDefault="00192C06" w:rsidP="00192C0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Motor</w:t>
            </w:r>
          </w:p>
        </w:tc>
        <w:tc>
          <w:tcPr>
            <w:tcW w:w="102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2CC2CD3" w14:textId="53812FD8" w:rsidR="00192C06" w:rsidRPr="000114A1" w:rsidRDefault="00192C06" w:rsidP="00192C0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2·63 ± 1·03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DE04BBA" w14:textId="1E156277" w:rsidR="00192C06" w:rsidRPr="000114A1" w:rsidRDefault="00192C06" w:rsidP="00192C0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4·51 ± 2·01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B721C5C" w14:textId="356F1F69" w:rsidR="00192C06" w:rsidRPr="000114A1" w:rsidRDefault="00192C06" w:rsidP="00192C0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14A1">
              <w:rPr>
                <w:rFonts w:ascii="Arial" w:hAnsi="Arial" w:cs="Arial"/>
                <w:sz w:val="20"/>
                <w:szCs w:val="20"/>
                <w:lang w:val="en-GB"/>
              </w:rPr>
              <w:t>0·42</w:t>
            </w:r>
          </w:p>
        </w:tc>
      </w:tr>
    </w:tbl>
    <w:p w14:paraId="578DB7A4" w14:textId="4BD09659" w:rsidR="00CE3BB4" w:rsidRPr="000114A1" w:rsidRDefault="00CE3BB4" w:rsidP="00CE3BB4">
      <w:pPr>
        <w:spacing w:before="240"/>
        <w:rPr>
          <w:rFonts w:ascii="Arial" w:hAnsi="Arial" w:cs="Arial"/>
          <w:sz w:val="16"/>
          <w:szCs w:val="16"/>
          <w:lang w:val="en-GB"/>
        </w:rPr>
      </w:pPr>
      <w:r w:rsidRPr="000114A1">
        <w:rPr>
          <w:rFonts w:ascii="Arial" w:hAnsi="Arial" w:cs="Arial"/>
          <w:sz w:val="16"/>
          <w:szCs w:val="16"/>
          <w:lang w:val="en-GB"/>
        </w:rPr>
        <w:t xml:space="preserve">From linear regression model of Bayley scores on cerebral </w:t>
      </w:r>
      <w:r w:rsidR="000114A1">
        <w:rPr>
          <w:rFonts w:ascii="Arial" w:hAnsi="Arial" w:cs="Arial"/>
          <w:sz w:val="16"/>
          <w:szCs w:val="16"/>
          <w:lang w:val="en-GB"/>
        </w:rPr>
        <w:t>haemodynamic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 measures, </w:t>
      </w:r>
      <w:r w:rsidR="00266577" w:rsidRPr="000114A1">
        <w:rPr>
          <w:rFonts w:ascii="Arial" w:hAnsi="Arial" w:cs="Arial"/>
          <w:sz w:val="16"/>
          <w:szCs w:val="16"/>
          <w:lang w:val="en-GB"/>
        </w:rPr>
        <w:t xml:space="preserve">with sex and interaction of cerebral </w:t>
      </w:r>
      <w:r w:rsidR="000114A1">
        <w:rPr>
          <w:rFonts w:ascii="Arial" w:hAnsi="Arial" w:cs="Arial"/>
          <w:sz w:val="16"/>
          <w:szCs w:val="16"/>
          <w:lang w:val="en-GB"/>
        </w:rPr>
        <w:t>haemodynamic</w:t>
      </w:r>
      <w:r w:rsidR="00266577" w:rsidRPr="000114A1">
        <w:rPr>
          <w:rFonts w:ascii="Arial" w:hAnsi="Arial" w:cs="Arial"/>
          <w:sz w:val="16"/>
          <w:szCs w:val="16"/>
          <w:lang w:val="en-GB"/>
        </w:rPr>
        <w:t xml:space="preserve"> measure and sex as covariate</w:t>
      </w:r>
      <w:r w:rsidRPr="000114A1">
        <w:rPr>
          <w:rFonts w:ascii="Arial" w:hAnsi="Arial" w:cs="Arial"/>
          <w:sz w:val="16"/>
          <w:szCs w:val="16"/>
          <w:lang w:val="en-GB"/>
        </w:rPr>
        <w:t>.</w:t>
      </w:r>
      <w:r w:rsidR="006F6CC2" w:rsidRPr="000114A1">
        <w:rPr>
          <w:rFonts w:ascii="Arial" w:hAnsi="Arial" w:cs="Arial"/>
          <w:sz w:val="16"/>
          <w:szCs w:val="16"/>
          <w:lang w:val="en-GB"/>
        </w:rPr>
        <w:t xml:space="preserve"> P tests H</w:t>
      </w:r>
      <w:r w:rsidR="006F6CC2" w:rsidRPr="000114A1">
        <w:rPr>
          <w:rFonts w:ascii="Arial" w:hAnsi="Arial" w:cs="Arial"/>
          <w:sz w:val="16"/>
          <w:szCs w:val="16"/>
          <w:vertAlign w:val="subscript"/>
          <w:lang w:val="en-GB"/>
        </w:rPr>
        <w:t>0</w:t>
      </w:r>
      <w:r w:rsidR="006F6CC2" w:rsidRPr="000114A1">
        <w:rPr>
          <w:rFonts w:ascii="Arial" w:hAnsi="Arial" w:cs="Arial"/>
          <w:sz w:val="16"/>
          <w:szCs w:val="16"/>
          <w:lang w:val="en-GB"/>
        </w:rPr>
        <w:t>: β=0.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 Abbreviations: CBF</w:t>
      </w:r>
      <w:r w:rsidRPr="000114A1">
        <w:rPr>
          <w:rFonts w:ascii="Arial" w:hAnsi="Arial" w:cs="Arial"/>
          <w:sz w:val="16"/>
          <w:szCs w:val="16"/>
          <w:vertAlign w:val="subscript"/>
          <w:lang w:val="en-GB"/>
        </w:rPr>
        <w:t>i</w:t>
      </w:r>
      <w:r w:rsidRPr="000114A1">
        <w:rPr>
          <w:rFonts w:ascii="Arial" w:hAnsi="Arial" w:cs="Arial"/>
          <w:sz w:val="16"/>
          <w:szCs w:val="16"/>
          <w:lang w:val="en-GB"/>
        </w:rPr>
        <w:t>, index of cerebral blood flow; CMRO</w:t>
      </w:r>
      <w:r w:rsidRPr="000114A1">
        <w:rPr>
          <w:rFonts w:ascii="Arial" w:hAnsi="Arial" w:cs="Arial"/>
          <w:sz w:val="16"/>
          <w:szCs w:val="16"/>
          <w:vertAlign w:val="subscript"/>
          <w:lang w:val="en-GB"/>
        </w:rPr>
        <w:t>2i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, index of cerebral metabolic rate of oxygen consumption; NT, normothermic; β, regression coefficient ± standard error, in Bayley scale points per unit change in cerebral </w:t>
      </w:r>
      <w:r w:rsidR="000114A1">
        <w:rPr>
          <w:rFonts w:ascii="Arial" w:hAnsi="Arial" w:cs="Arial"/>
          <w:sz w:val="16"/>
          <w:szCs w:val="16"/>
          <w:lang w:val="en-GB"/>
        </w:rPr>
        <w:t>haemodynamic</w:t>
      </w:r>
      <w:r w:rsidRPr="000114A1">
        <w:rPr>
          <w:rFonts w:ascii="Arial" w:hAnsi="Arial" w:cs="Arial"/>
          <w:sz w:val="16"/>
          <w:szCs w:val="16"/>
          <w:lang w:val="en-GB"/>
        </w:rPr>
        <w:t xml:space="preserve"> </w:t>
      </w:r>
      <w:r w:rsidR="000B1344">
        <w:rPr>
          <w:rFonts w:ascii="Arial" w:hAnsi="Arial" w:cs="Arial"/>
          <w:sz w:val="16"/>
          <w:szCs w:val="16"/>
          <w:lang w:val="en-GB"/>
        </w:rPr>
        <w:t>variable</w:t>
      </w:r>
      <w:r w:rsidR="000B1344" w:rsidRPr="000114A1">
        <w:rPr>
          <w:rFonts w:ascii="Arial" w:hAnsi="Arial" w:cs="Arial"/>
          <w:sz w:val="16"/>
          <w:szCs w:val="16"/>
          <w:lang w:val="en-GB"/>
        </w:rPr>
        <w:t xml:space="preserve"> </w:t>
      </w:r>
      <w:r w:rsidR="00266577" w:rsidRPr="000114A1">
        <w:rPr>
          <w:rFonts w:ascii="Arial" w:hAnsi="Arial" w:cs="Arial"/>
          <w:sz w:val="16"/>
          <w:szCs w:val="16"/>
          <w:lang w:val="en-GB"/>
        </w:rPr>
        <w:t>for females and males.</w:t>
      </w:r>
    </w:p>
    <w:p w14:paraId="55005F32" w14:textId="29A42233" w:rsidR="008D4954" w:rsidRPr="000114A1" w:rsidRDefault="008D4954" w:rsidP="006555DB">
      <w:pPr>
        <w:spacing w:after="160" w:line="259" w:lineRule="auto"/>
        <w:rPr>
          <w:rFonts w:ascii="Arial" w:hAnsi="Arial" w:cs="Arial"/>
          <w:sz w:val="16"/>
          <w:szCs w:val="16"/>
          <w:lang w:val="en-GB"/>
        </w:rPr>
      </w:pPr>
    </w:p>
    <w:sectPr w:rsidR="008D4954" w:rsidRPr="000114A1" w:rsidSect="00C5619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7EEA2" w14:textId="77777777" w:rsidR="009D1095" w:rsidRDefault="009D1095" w:rsidP="00D22434">
      <w:r>
        <w:separator/>
      </w:r>
    </w:p>
  </w:endnote>
  <w:endnote w:type="continuationSeparator" w:id="0">
    <w:p w14:paraId="54FADF57" w14:textId="77777777" w:rsidR="009D1095" w:rsidRDefault="009D1095" w:rsidP="00D224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B0604030504040204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A5506" w14:textId="77777777" w:rsidR="009D1095" w:rsidRDefault="009D1095" w:rsidP="00D22434">
      <w:r>
        <w:separator/>
      </w:r>
    </w:p>
  </w:footnote>
  <w:footnote w:type="continuationSeparator" w:id="0">
    <w:p w14:paraId="7FF6762C" w14:textId="77777777" w:rsidR="009D1095" w:rsidRDefault="009D1095" w:rsidP="00D224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8470D2"/>
    <w:multiLevelType w:val="hybridMultilevel"/>
    <w:tmpl w:val="42E6DE90"/>
    <w:lvl w:ilvl="0" w:tplc="BC1CF916">
      <w:start w:val="5"/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6F5317"/>
    <w:multiLevelType w:val="hybridMultilevel"/>
    <w:tmpl w:val="7EBA3EB8"/>
    <w:lvl w:ilvl="0" w:tplc="E4C4C82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D9438C"/>
    <w:multiLevelType w:val="hybridMultilevel"/>
    <w:tmpl w:val="19A2AD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86745A"/>
    <w:multiLevelType w:val="hybridMultilevel"/>
    <w:tmpl w:val="CF6E6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41354F"/>
    <w:multiLevelType w:val="hybridMultilevel"/>
    <w:tmpl w:val="BD2A8DDC"/>
    <w:lvl w:ilvl="0" w:tplc="BC1CF916">
      <w:start w:val="5"/>
      <w:numFmt w:val="bullet"/>
      <w:lvlText w:val="•"/>
      <w:lvlJc w:val="left"/>
      <w:pPr>
        <w:ind w:left="113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90" w:hanging="360"/>
      </w:pPr>
      <w:rPr>
        <w:rFonts w:ascii="Wingdings" w:hAnsi="Wingdings" w:hint="default"/>
      </w:rPr>
    </w:lvl>
  </w:abstractNum>
  <w:abstractNum w:abstractNumId="5" w15:restartNumberingAfterBreak="0">
    <w:nsid w:val="6DFC30BF"/>
    <w:multiLevelType w:val="hybridMultilevel"/>
    <w:tmpl w:val="899CA7B8"/>
    <w:lvl w:ilvl="0" w:tplc="E4C4C82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C0712B"/>
    <w:multiLevelType w:val="hybridMultilevel"/>
    <w:tmpl w:val="ED9E5334"/>
    <w:lvl w:ilvl="0" w:tplc="E4C4C82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366721">
    <w:abstractNumId w:val="2"/>
  </w:num>
  <w:num w:numId="2" w16cid:durableId="870650099">
    <w:abstractNumId w:val="1"/>
  </w:num>
  <w:num w:numId="3" w16cid:durableId="1623347263">
    <w:abstractNumId w:val="3"/>
  </w:num>
  <w:num w:numId="4" w16cid:durableId="59716126">
    <w:abstractNumId w:val="0"/>
  </w:num>
  <w:num w:numId="5" w16cid:durableId="128936198">
    <w:abstractNumId w:val="4"/>
  </w:num>
  <w:num w:numId="6" w16cid:durableId="1738280496">
    <w:abstractNumId w:val="5"/>
  </w:num>
  <w:num w:numId="7" w16cid:durableId="206655944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703"/>
    <w:rsid w:val="00000FF9"/>
    <w:rsid w:val="00002467"/>
    <w:rsid w:val="00004799"/>
    <w:rsid w:val="000114A1"/>
    <w:rsid w:val="00026FAE"/>
    <w:rsid w:val="0003274B"/>
    <w:rsid w:val="0003414B"/>
    <w:rsid w:val="00051A2E"/>
    <w:rsid w:val="00053C5B"/>
    <w:rsid w:val="00055E18"/>
    <w:rsid w:val="000601DA"/>
    <w:rsid w:val="00062D1F"/>
    <w:rsid w:val="00070B1C"/>
    <w:rsid w:val="0007795C"/>
    <w:rsid w:val="00077DA2"/>
    <w:rsid w:val="00091F44"/>
    <w:rsid w:val="00092693"/>
    <w:rsid w:val="000A5BB3"/>
    <w:rsid w:val="000A5F48"/>
    <w:rsid w:val="000B0F8B"/>
    <w:rsid w:val="000B1344"/>
    <w:rsid w:val="000B5D24"/>
    <w:rsid w:val="000E3FFA"/>
    <w:rsid w:val="000F7A70"/>
    <w:rsid w:val="0010716A"/>
    <w:rsid w:val="00112F1B"/>
    <w:rsid w:val="00113FFE"/>
    <w:rsid w:val="0011592F"/>
    <w:rsid w:val="00120CB3"/>
    <w:rsid w:val="0012768F"/>
    <w:rsid w:val="00132D19"/>
    <w:rsid w:val="001344A1"/>
    <w:rsid w:val="001360BC"/>
    <w:rsid w:val="00146E11"/>
    <w:rsid w:val="001618D2"/>
    <w:rsid w:val="001632DC"/>
    <w:rsid w:val="001644D2"/>
    <w:rsid w:val="0016774D"/>
    <w:rsid w:val="00167D03"/>
    <w:rsid w:val="00172699"/>
    <w:rsid w:val="00192C06"/>
    <w:rsid w:val="00197599"/>
    <w:rsid w:val="001A6388"/>
    <w:rsid w:val="001C7766"/>
    <w:rsid w:val="001D0BE5"/>
    <w:rsid w:val="001D279A"/>
    <w:rsid w:val="001E465C"/>
    <w:rsid w:val="001F415D"/>
    <w:rsid w:val="00200278"/>
    <w:rsid w:val="00200F3F"/>
    <w:rsid w:val="002077E0"/>
    <w:rsid w:val="00207E9D"/>
    <w:rsid w:val="002161C4"/>
    <w:rsid w:val="00220960"/>
    <w:rsid w:val="0022614B"/>
    <w:rsid w:val="002272AD"/>
    <w:rsid w:val="00262C1C"/>
    <w:rsid w:val="00266577"/>
    <w:rsid w:val="00287FFB"/>
    <w:rsid w:val="002949C5"/>
    <w:rsid w:val="002969CC"/>
    <w:rsid w:val="002A41B1"/>
    <w:rsid w:val="002A6E0F"/>
    <w:rsid w:val="002B43C0"/>
    <w:rsid w:val="002C07D0"/>
    <w:rsid w:val="002D0B22"/>
    <w:rsid w:val="002D1506"/>
    <w:rsid w:val="002E6CDE"/>
    <w:rsid w:val="002F5192"/>
    <w:rsid w:val="002F5CE9"/>
    <w:rsid w:val="00304CAF"/>
    <w:rsid w:val="003076DD"/>
    <w:rsid w:val="00311DD4"/>
    <w:rsid w:val="0031287E"/>
    <w:rsid w:val="00313877"/>
    <w:rsid w:val="00317440"/>
    <w:rsid w:val="00321186"/>
    <w:rsid w:val="003228C9"/>
    <w:rsid w:val="00323748"/>
    <w:rsid w:val="00330901"/>
    <w:rsid w:val="003445CC"/>
    <w:rsid w:val="00347BF5"/>
    <w:rsid w:val="00352592"/>
    <w:rsid w:val="00357551"/>
    <w:rsid w:val="00361FBD"/>
    <w:rsid w:val="003633E0"/>
    <w:rsid w:val="0039058D"/>
    <w:rsid w:val="003B3818"/>
    <w:rsid w:val="003C08DD"/>
    <w:rsid w:val="003C79CE"/>
    <w:rsid w:val="003E062E"/>
    <w:rsid w:val="003F7D8E"/>
    <w:rsid w:val="00404ADD"/>
    <w:rsid w:val="00404AF5"/>
    <w:rsid w:val="0042228F"/>
    <w:rsid w:val="0042498C"/>
    <w:rsid w:val="00431873"/>
    <w:rsid w:val="004321E6"/>
    <w:rsid w:val="0045007E"/>
    <w:rsid w:val="00467D5B"/>
    <w:rsid w:val="004721F3"/>
    <w:rsid w:val="004B3C21"/>
    <w:rsid w:val="004C5C33"/>
    <w:rsid w:val="004D2C62"/>
    <w:rsid w:val="004D2F9E"/>
    <w:rsid w:val="004E0F28"/>
    <w:rsid w:val="004E62AA"/>
    <w:rsid w:val="004F3AAD"/>
    <w:rsid w:val="004F7BFE"/>
    <w:rsid w:val="00504C75"/>
    <w:rsid w:val="005077F4"/>
    <w:rsid w:val="005312EC"/>
    <w:rsid w:val="0054132B"/>
    <w:rsid w:val="00552411"/>
    <w:rsid w:val="005546AC"/>
    <w:rsid w:val="00571780"/>
    <w:rsid w:val="0057426B"/>
    <w:rsid w:val="00581CE2"/>
    <w:rsid w:val="0059576B"/>
    <w:rsid w:val="005A41A0"/>
    <w:rsid w:val="005A4C53"/>
    <w:rsid w:val="005A656F"/>
    <w:rsid w:val="005C6131"/>
    <w:rsid w:val="005D2493"/>
    <w:rsid w:val="005E11AC"/>
    <w:rsid w:val="005E346B"/>
    <w:rsid w:val="005E4221"/>
    <w:rsid w:val="005E5073"/>
    <w:rsid w:val="005F33B0"/>
    <w:rsid w:val="005F5EB3"/>
    <w:rsid w:val="0060646C"/>
    <w:rsid w:val="0062159D"/>
    <w:rsid w:val="00632BCE"/>
    <w:rsid w:val="006555DB"/>
    <w:rsid w:val="00661DAB"/>
    <w:rsid w:val="00675BB8"/>
    <w:rsid w:val="00676699"/>
    <w:rsid w:val="00682D65"/>
    <w:rsid w:val="00682FB7"/>
    <w:rsid w:val="00686580"/>
    <w:rsid w:val="00686A25"/>
    <w:rsid w:val="006A41F8"/>
    <w:rsid w:val="006B2631"/>
    <w:rsid w:val="006C4B49"/>
    <w:rsid w:val="006C6E6B"/>
    <w:rsid w:val="006C736E"/>
    <w:rsid w:val="006D3A13"/>
    <w:rsid w:val="006E0FE8"/>
    <w:rsid w:val="006E6BA1"/>
    <w:rsid w:val="006E7EED"/>
    <w:rsid w:val="006F6CC2"/>
    <w:rsid w:val="006F7331"/>
    <w:rsid w:val="007013D1"/>
    <w:rsid w:val="00705DCF"/>
    <w:rsid w:val="00710865"/>
    <w:rsid w:val="00712077"/>
    <w:rsid w:val="0071608B"/>
    <w:rsid w:val="00716586"/>
    <w:rsid w:val="00720840"/>
    <w:rsid w:val="00723252"/>
    <w:rsid w:val="007350BC"/>
    <w:rsid w:val="007416A0"/>
    <w:rsid w:val="00763F5F"/>
    <w:rsid w:val="00765A4C"/>
    <w:rsid w:val="00793A34"/>
    <w:rsid w:val="00794186"/>
    <w:rsid w:val="00796D9F"/>
    <w:rsid w:val="007A6011"/>
    <w:rsid w:val="007B6634"/>
    <w:rsid w:val="007C43CF"/>
    <w:rsid w:val="007C5542"/>
    <w:rsid w:val="007E4485"/>
    <w:rsid w:val="007E494C"/>
    <w:rsid w:val="00804D38"/>
    <w:rsid w:val="00812352"/>
    <w:rsid w:val="00821C08"/>
    <w:rsid w:val="00822874"/>
    <w:rsid w:val="00824851"/>
    <w:rsid w:val="00831D74"/>
    <w:rsid w:val="00841627"/>
    <w:rsid w:val="00844957"/>
    <w:rsid w:val="00866890"/>
    <w:rsid w:val="00880A5B"/>
    <w:rsid w:val="00890A98"/>
    <w:rsid w:val="008937A7"/>
    <w:rsid w:val="008946A4"/>
    <w:rsid w:val="008A1A8F"/>
    <w:rsid w:val="008C4E46"/>
    <w:rsid w:val="008D4954"/>
    <w:rsid w:val="008E5B46"/>
    <w:rsid w:val="008F0981"/>
    <w:rsid w:val="00915549"/>
    <w:rsid w:val="00915EA8"/>
    <w:rsid w:val="009170B8"/>
    <w:rsid w:val="00921703"/>
    <w:rsid w:val="009236C0"/>
    <w:rsid w:val="00923A2B"/>
    <w:rsid w:val="0093582F"/>
    <w:rsid w:val="00951347"/>
    <w:rsid w:val="00961563"/>
    <w:rsid w:val="0096240B"/>
    <w:rsid w:val="00976FB0"/>
    <w:rsid w:val="009840EC"/>
    <w:rsid w:val="00991D3B"/>
    <w:rsid w:val="00992F97"/>
    <w:rsid w:val="00993AA3"/>
    <w:rsid w:val="0099542D"/>
    <w:rsid w:val="009A2C5E"/>
    <w:rsid w:val="009B0F5A"/>
    <w:rsid w:val="009C098B"/>
    <w:rsid w:val="009D1095"/>
    <w:rsid w:val="009D32E1"/>
    <w:rsid w:val="009D515F"/>
    <w:rsid w:val="009E507D"/>
    <w:rsid w:val="009F18CE"/>
    <w:rsid w:val="009F27AF"/>
    <w:rsid w:val="009F4250"/>
    <w:rsid w:val="009F4853"/>
    <w:rsid w:val="00A016C9"/>
    <w:rsid w:val="00A0708F"/>
    <w:rsid w:val="00A10A59"/>
    <w:rsid w:val="00A111A8"/>
    <w:rsid w:val="00A13B64"/>
    <w:rsid w:val="00A24123"/>
    <w:rsid w:val="00A307CA"/>
    <w:rsid w:val="00A31753"/>
    <w:rsid w:val="00A339D6"/>
    <w:rsid w:val="00A40BC5"/>
    <w:rsid w:val="00A40CA5"/>
    <w:rsid w:val="00A54905"/>
    <w:rsid w:val="00A551C0"/>
    <w:rsid w:val="00A553DB"/>
    <w:rsid w:val="00A6220A"/>
    <w:rsid w:val="00A646C2"/>
    <w:rsid w:val="00A6640F"/>
    <w:rsid w:val="00A753E8"/>
    <w:rsid w:val="00AA7CDC"/>
    <w:rsid w:val="00AB1303"/>
    <w:rsid w:val="00AB5BE5"/>
    <w:rsid w:val="00AC0B63"/>
    <w:rsid w:val="00AC4413"/>
    <w:rsid w:val="00AD33F5"/>
    <w:rsid w:val="00AD4DB8"/>
    <w:rsid w:val="00AD631C"/>
    <w:rsid w:val="00AF32A0"/>
    <w:rsid w:val="00AF4AC3"/>
    <w:rsid w:val="00AF5C85"/>
    <w:rsid w:val="00AF5E3D"/>
    <w:rsid w:val="00B02499"/>
    <w:rsid w:val="00B25876"/>
    <w:rsid w:val="00B3741B"/>
    <w:rsid w:val="00B426B1"/>
    <w:rsid w:val="00B57DB9"/>
    <w:rsid w:val="00B60136"/>
    <w:rsid w:val="00B640A7"/>
    <w:rsid w:val="00B72B94"/>
    <w:rsid w:val="00B77644"/>
    <w:rsid w:val="00B93262"/>
    <w:rsid w:val="00B97B6A"/>
    <w:rsid w:val="00BA5179"/>
    <w:rsid w:val="00BA7D25"/>
    <w:rsid w:val="00BB207C"/>
    <w:rsid w:val="00BC23B1"/>
    <w:rsid w:val="00BC2555"/>
    <w:rsid w:val="00BC4750"/>
    <w:rsid w:val="00BC4D0C"/>
    <w:rsid w:val="00BD6F4A"/>
    <w:rsid w:val="00BE2B95"/>
    <w:rsid w:val="00BE6CDB"/>
    <w:rsid w:val="00BF0D17"/>
    <w:rsid w:val="00BF5898"/>
    <w:rsid w:val="00C0729B"/>
    <w:rsid w:val="00C1402F"/>
    <w:rsid w:val="00C16511"/>
    <w:rsid w:val="00C23943"/>
    <w:rsid w:val="00C3144A"/>
    <w:rsid w:val="00C474E8"/>
    <w:rsid w:val="00C51E66"/>
    <w:rsid w:val="00C52C94"/>
    <w:rsid w:val="00C5619C"/>
    <w:rsid w:val="00C6512A"/>
    <w:rsid w:val="00C67255"/>
    <w:rsid w:val="00C71587"/>
    <w:rsid w:val="00C745EA"/>
    <w:rsid w:val="00C86250"/>
    <w:rsid w:val="00C9397A"/>
    <w:rsid w:val="00C94432"/>
    <w:rsid w:val="00CA201A"/>
    <w:rsid w:val="00CA7409"/>
    <w:rsid w:val="00CA785D"/>
    <w:rsid w:val="00CB158F"/>
    <w:rsid w:val="00CB59B3"/>
    <w:rsid w:val="00CC1974"/>
    <w:rsid w:val="00CD605D"/>
    <w:rsid w:val="00CD65DD"/>
    <w:rsid w:val="00CE011D"/>
    <w:rsid w:val="00CE1476"/>
    <w:rsid w:val="00CE3BB4"/>
    <w:rsid w:val="00CF39CF"/>
    <w:rsid w:val="00D06CA4"/>
    <w:rsid w:val="00D06F25"/>
    <w:rsid w:val="00D21118"/>
    <w:rsid w:val="00D22434"/>
    <w:rsid w:val="00D27E87"/>
    <w:rsid w:val="00D40DE9"/>
    <w:rsid w:val="00D44DE2"/>
    <w:rsid w:val="00D600FD"/>
    <w:rsid w:val="00D86ACE"/>
    <w:rsid w:val="00D92BA5"/>
    <w:rsid w:val="00DA6BED"/>
    <w:rsid w:val="00DA7597"/>
    <w:rsid w:val="00DA7E58"/>
    <w:rsid w:val="00DB0DDE"/>
    <w:rsid w:val="00DB123E"/>
    <w:rsid w:val="00DB3AD1"/>
    <w:rsid w:val="00DB63E7"/>
    <w:rsid w:val="00DC1485"/>
    <w:rsid w:val="00DC1E76"/>
    <w:rsid w:val="00DD20A2"/>
    <w:rsid w:val="00DD2CE1"/>
    <w:rsid w:val="00DE4F8E"/>
    <w:rsid w:val="00DE6962"/>
    <w:rsid w:val="00E16E82"/>
    <w:rsid w:val="00E236FB"/>
    <w:rsid w:val="00E266C4"/>
    <w:rsid w:val="00E31691"/>
    <w:rsid w:val="00E35DE1"/>
    <w:rsid w:val="00E37387"/>
    <w:rsid w:val="00E37456"/>
    <w:rsid w:val="00E402BD"/>
    <w:rsid w:val="00E51A15"/>
    <w:rsid w:val="00E56A31"/>
    <w:rsid w:val="00E600BD"/>
    <w:rsid w:val="00E61761"/>
    <w:rsid w:val="00E640BD"/>
    <w:rsid w:val="00E81ED8"/>
    <w:rsid w:val="00E82A1B"/>
    <w:rsid w:val="00E84A00"/>
    <w:rsid w:val="00E86A64"/>
    <w:rsid w:val="00E90BDD"/>
    <w:rsid w:val="00E93AB8"/>
    <w:rsid w:val="00EB3841"/>
    <w:rsid w:val="00EC0985"/>
    <w:rsid w:val="00EC2BFB"/>
    <w:rsid w:val="00EC3AA3"/>
    <w:rsid w:val="00EC77A4"/>
    <w:rsid w:val="00ED2210"/>
    <w:rsid w:val="00ED7D33"/>
    <w:rsid w:val="00EE6973"/>
    <w:rsid w:val="00F11EA5"/>
    <w:rsid w:val="00F15605"/>
    <w:rsid w:val="00F515C9"/>
    <w:rsid w:val="00F62D85"/>
    <w:rsid w:val="00F72EDD"/>
    <w:rsid w:val="00F73153"/>
    <w:rsid w:val="00F733A2"/>
    <w:rsid w:val="00F839CA"/>
    <w:rsid w:val="00F87DC5"/>
    <w:rsid w:val="00F94182"/>
    <w:rsid w:val="00F942B5"/>
    <w:rsid w:val="00F95C15"/>
    <w:rsid w:val="00F963CD"/>
    <w:rsid w:val="00FA194A"/>
    <w:rsid w:val="00FA2746"/>
    <w:rsid w:val="00FD52E7"/>
    <w:rsid w:val="00FD7A46"/>
    <w:rsid w:val="00FF49A5"/>
    <w:rsid w:val="00FF7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CB89F8"/>
  <w15:chartTrackingRefBased/>
  <w15:docId w15:val="{B74B24B2-5952-4F59-A4EF-7D9C9AA7D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5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668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6890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68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8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89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12077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D2243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22434"/>
  </w:style>
  <w:style w:type="paragraph" w:styleId="Footer">
    <w:name w:val="footer"/>
    <w:basedOn w:val="Normal"/>
    <w:link w:val="FooterChar"/>
    <w:uiPriority w:val="99"/>
    <w:unhideWhenUsed/>
    <w:rsid w:val="00D2243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22434"/>
  </w:style>
  <w:style w:type="table" w:styleId="TableGrid">
    <w:name w:val="Table Grid"/>
    <w:basedOn w:val="TableNormal"/>
    <w:uiPriority w:val="39"/>
    <w:rsid w:val="00EC0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A5179"/>
    <w:pPr>
      <w:spacing w:after="0" w:line="240" w:lineRule="auto"/>
    </w:pPr>
  </w:style>
  <w:style w:type="paragraph" w:customStyle="1" w:styleId="TableParagraph">
    <w:name w:val="Table Paragraph"/>
    <w:basedOn w:val="Normal"/>
    <w:uiPriority w:val="1"/>
    <w:qFormat/>
    <w:rsid w:val="005312EC"/>
    <w:pPr>
      <w:widowControl w:val="0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304C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0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6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4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1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1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4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6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1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sv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D493FD-43A6-46AD-ABBE-B229A793AD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3</Pages>
  <Words>2737</Words>
  <Characters>15607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Sutin</dc:creator>
  <cp:keywords/>
  <dc:description/>
  <cp:lastModifiedBy>Jason Sutin</cp:lastModifiedBy>
  <cp:revision>5</cp:revision>
  <dcterms:created xsi:type="dcterms:W3CDTF">2023-06-02T17:31:00Z</dcterms:created>
  <dcterms:modified xsi:type="dcterms:W3CDTF">2023-06-27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626754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